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AF65E" w14:textId="40595CDB" w:rsidR="005044E2" w:rsidRDefault="005044E2" w:rsidP="00421BC7">
      <w:pPr>
        <w:spacing w:before="0" w:after="200" w:line="276" w:lineRule="auto"/>
        <w:rPr>
          <w:rFonts w:cs="Times New Roman"/>
          <w:lang w:eastAsia="zh-CN"/>
        </w:rPr>
      </w:pPr>
      <w:r w:rsidRPr="00DB7C6B">
        <w:rPr>
          <w:rFonts w:cs="Times New Roman"/>
          <w:lang w:eastAsia="zh-CN"/>
        </w:rPr>
        <w:t xml:space="preserve">Table S1. </w:t>
      </w:r>
      <w:r w:rsidR="004F3E66">
        <w:rPr>
          <w:rFonts w:cs="Times New Roman" w:hint="eastAsia"/>
          <w:lang w:eastAsia="zh-CN"/>
        </w:rPr>
        <w:t>Lists</w:t>
      </w:r>
      <w:r w:rsidR="004F3E66">
        <w:rPr>
          <w:rFonts w:cs="Times New Roman"/>
          <w:lang w:eastAsia="zh-CN"/>
        </w:rPr>
        <w:t xml:space="preserve"> </w:t>
      </w:r>
      <w:r w:rsidR="004F3E66">
        <w:rPr>
          <w:rFonts w:cs="Times New Roman" w:hint="eastAsia"/>
          <w:lang w:eastAsia="zh-CN"/>
        </w:rPr>
        <w:t>of</w:t>
      </w:r>
      <w:r w:rsidR="004F3E66">
        <w:rPr>
          <w:rFonts w:cs="Times New Roman"/>
          <w:lang w:eastAsia="zh-CN"/>
        </w:rPr>
        <w:t xml:space="preserve"> </w:t>
      </w:r>
      <w:r w:rsidR="004F3E66">
        <w:rPr>
          <w:rFonts w:cs="Times New Roman" w:hint="eastAsia"/>
          <w:lang w:eastAsia="zh-CN"/>
        </w:rPr>
        <w:t>s</w:t>
      </w:r>
      <w:r w:rsidRPr="00DB7C6B">
        <w:rPr>
          <w:rFonts w:cs="Times New Roman"/>
          <w:lang w:eastAsia="zh-CN"/>
        </w:rPr>
        <w:t>ele</w:t>
      </w:r>
      <w:r w:rsidRPr="00FF408A">
        <w:rPr>
          <w:rFonts w:cs="Times New Roman"/>
          <w:lang w:eastAsia="zh-CN"/>
        </w:rPr>
        <w:t>ct</w:t>
      </w:r>
      <w:r w:rsidR="004F3E66">
        <w:rPr>
          <w:rFonts w:cs="Times New Roman"/>
          <w:lang w:eastAsia="zh-CN"/>
        </w:rPr>
        <w:t>ed</w:t>
      </w:r>
      <w:r w:rsidRPr="00FF408A">
        <w:rPr>
          <w:rFonts w:cs="Times New Roman"/>
          <w:lang w:eastAsia="zh-CN"/>
        </w:rPr>
        <w:t xml:space="preserve"> lipid-derived GO-BP term</w:t>
      </w:r>
      <w:r w:rsidR="004F3E66">
        <w:rPr>
          <w:rFonts w:cs="Times New Roman"/>
          <w:lang w:eastAsia="zh-CN"/>
        </w:rPr>
        <w:t>s</w:t>
      </w:r>
      <w:r>
        <w:rPr>
          <w:rFonts w:cs="Times New Roman"/>
          <w:lang w:eastAsia="zh-CN"/>
        </w:rPr>
        <w:t>.</w:t>
      </w:r>
    </w:p>
    <w:tbl>
      <w:tblPr>
        <w:tblStyle w:val="ab"/>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767"/>
      </w:tblGrid>
      <w:tr w:rsidR="00D250D7" w14:paraId="4F4C3BC7" w14:textId="77777777" w:rsidTr="00FB5DB4">
        <w:trPr>
          <w:trHeight w:hRule="exact" w:val="567"/>
        </w:trPr>
        <w:tc>
          <w:tcPr>
            <w:tcW w:w="9299" w:type="dxa"/>
            <w:shd w:val="clear" w:color="auto" w:fill="E6E6E6"/>
            <w:vAlign w:val="center"/>
          </w:tcPr>
          <w:p w14:paraId="1E94D8C2" w14:textId="1B29C26B"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BIOSYNTHETIC_PROCESS</w:t>
            </w:r>
          </w:p>
        </w:tc>
      </w:tr>
      <w:tr w:rsidR="00D250D7" w14:paraId="6180569F" w14:textId="77777777" w:rsidTr="00FB5DB4">
        <w:trPr>
          <w:trHeight w:hRule="exact" w:val="907"/>
        </w:trPr>
        <w:tc>
          <w:tcPr>
            <w:tcW w:w="9767" w:type="dxa"/>
            <w:vAlign w:val="center"/>
          </w:tcPr>
          <w:p w14:paraId="3A9E2F10" w14:textId="21D41F35"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chemical reactions and pathways resulting in the formation of lipids, compounds soluble in an organic solvent but not, or sparingly, in an aqueous solvent. [</w:t>
            </w:r>
            <w:proofErr w:type="spellStart"/>
            <w:r w:rsidRPr="00771FA9">
              <w:rPr>
                <w:rFonts w:cs="Times New Roman"/>
                <w:sz w:val="22"/>
                <w:szCs w:val="21"/>
                <w:lang w:eastAsia="zh-CN"/>
              </w:rPr>
              <w:t>GOC:go_curators</w:t>
            </w:r>
            <w:proofErr w:type="spellEnd"/>
            <w:r w:rsidRPr="00771FA9">
              <w:rPr>
                <w:rFonts w:cs="Times New Roman"/>
                <w:sz w:val="22"/>
                <w:szCs w:val="21"/>
                <w:lang w:eastAsia="zh-CN"/>
              </w:rPr>
              <w:t>]</w:t>
            </w:r>
          </w:p>
        </w:tc>
      </w:tr>
      <w:tr w:rsidR="00D250D7" w14:paraId="62C7A933" w14:textId="77777777" w:rsidTr="00FB5DB4">
        <w:trPr>
          <w:trHeight w:hRule="exact" w:val="567"/>
        </w:trPr>
        <w:tc>
          <w:tcPr>
            <w:tcW w:w="9767" w:type="dxa"/>
            <w:shd w:val="clear" w:color="auto" w:fill="E6E6E6"/>
            <w:vAlign w:val="center"/>
          </w:tcPr>
          <w:p w14:paraId="1387FB7D" w14:textId="4FB9D879"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CATABOLIC_PROCESS</w:t>
            </w:r>
          </w:p>
        </w:tc>
      </w:tr>
      <w:tr w:rsidR="00D250D7" w14:paraId="0B059099" w14:textId="77777777" w:rsidTr="00FB5DB4">
        <w:trPr>
          <w:trHeight w:hRule="exact" w:val="907"/>
        </w:trPr>
        <w:tc>
          <w:tcPr>
            <w:tcW w:w="9767" w:type="dxa"/>
            <w:vAlign w:val="center"/>
          </w:tcPr>
          <w:p w14:paraId="20B2EB9C" w14:textId="0311564C"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chemical reactions and pathways resulting in the breakdown of lipids, compounds soluble in an organic solvent but not, or sparingly, in an aqueous solvent. [</w:t>
            </w:r>
            <w:proofErr w:type="spellStart"/>
            <w:r w:rsidRPr="00771FA9">
              <w:rPr>
                <w:rFonts w:cs="Times New Roman"/>
                <w:sz w:val="22"/>
                <w:szCs w:val="21"/>
                <w:lang w:eastAsia="zh-CN"/>
              </w:rPr>
              <w:t>GOC:go_curators</w:t>
            </w:r>
            <w:proofErr w:type="spellEnd"/>
            <w:r w:rsidRPr="00771FA9">
              <w:rPr>
                <w:rFonts w:cs="Times New Roman"/>
                <w:sz w:val="22"/>
                <w:szCs w:val="21"/>
                <w:lang w:eastAsia="zh-CN"/>
              </w:rPr>
              <w:t>]</w:t>
            </w:r>
          </w:p>
        </w:tc>
      </w:tr>
      <w:tr w:rsidR="00D250D7" w14:paraId="749192BD" w14:textId="77777777" w:rsidTr="00FB5DB4">
        <w:trPr>
          <w:trHeight w:hRule="exact" w:val="567"/>
        </w:trPr>
        <w:tc>
          <w:tcPr>
            <w:tcW w:w="9767" w:type="dxa"/>
            <w:shd w:val="clear" w:color="auto" w:fill="E6E6E6"/>
            <w:vAlign w:val="center"/>
          </w:tcPr>
          <w:p w14:paraId="6F88F7A6" w14:textId="5D93199A"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DIGESTION</w:t>
            </w:r>
          </w:p>
        </w:tc>
      </w:tr>
      <w:tr w:rsidR="00D250D7" w14:paraId="05CBFA8F" w14:textId="77777777" w:rsidTr="00FB5DB4">
        <w:trPr>
          <w:trHeight w:hRule="exact" w:val="1191"/>
        </w:trPr>
        <w:tc>
          <w:tcPr>
            <w:tcW w:w="9767" w:type="dxa"/>
            <w:vAlign w:val="center"/>
          </w:tcPr>
          <w:p w14:paraId="0FB74B2F" w14:textId="25930109"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whole of the physical, chemical, and biochemical processes carried out by living organisms to break down ingested lipids into components that may be easily absorbed and directed into metabolism. [</w:t>
            </w:r>
            <w:proofErr w:type="spellStart"/>
            <w:r w:rsidRPr="00771FA9">
              <w:rPr>
                <w:rFonts w:cs="Times New Roman"/>
                <w:sz w:val="22"/>
                <w:szCs w:val="21"/>
                <w:lang w:eastAsia="zh-CN"/>
              </w:rPr>
              <w:t>GOC:go_curators</w:t>
            </w:r>
            <w:proofErr w:type="spellEnd"/>
            <w:r w:rsidRPr="00771FA9">
              <w:rPr>
                <w:rFonts w:cs="Times New Roman"/>
                <w:sz w:val="22"/>
                <w:szCs w:val="21"/>
                <w:lang w:eastAsia="zh-CN"/>
              </w:rPr>
              <w:t>]</w:t>
            </w:r>
          </w:p>
        </w:tc>
      </w:tr>
      <w:tr w:rsidR="00D250D7" w14:paraId="2F622DF5" w14:textId="77777777" w:rsidTr="00FB5DB4">
        <w:trPr>
          <w:trHeight w:hRule="exact" w:val="567"/>
        </w:trPr>
        <w:tc>
          <w:tcPr>
            <w:tcW w:w="9767" w:type="dxa"/>
            <w:shd w:val="clear" w:color="auto" w:fill="E6E6E6"/>
            <w:vAlign w:val="center"/>
          </w:tcPr>
          <w:p w14:paraId="7D57E110" w14:textId="602F5F45"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GLYCOSYLATION</w:t>
            </w:r>
          </w:p>
        </w:tc>
      </w:tr>
      <w:tr w:rsidR="00D250D7" w14:paraId="15E342ED" w14:textId="77777777" w:rsidTr="00FB5DB4">
        <w:trPr>
          <w:trHeight w:hRule="exact" w:val="567"/>
        </w:trPr>
        <w:tc>
          <w:tcPr>
            <w:tcW w:w="9767" w:type="dxa"/>
            <w:vAlign w:val="center"/>
          </w:tcPr>
          <w:p w14:paraId="6489CF51" w14:textId="67BC354E"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Covalent attachment of a glycosyl residue to a lipid molecule. [</w:t>
            </w:r>
            <w:proofErr w:type="spellStart"/>
            <w:r w:rsidRPr="00771FA9">
              <w:rPr>
                <w:rFonts w:cs="Times New Roman"/>
                <w:sz w:val="22"/>
                <w:szCs w:val="21"/>
                <w:lang w:eastAsia="zh-CN"/>
              </w:rPr>
              <w:t>GOC:mah</w:t>
            </w:r>
            <w:proofErr w:type="spellEnd"/>
            <w:r w:rsidRPr="00771FA9">
              <w:rPr>
                <w:rFonts w:cs="Times New Roman"/>
                <w:sz w:val="22"/>
                <w:szCs w:val="21"/>
                <w:lang w:eastAsia="zh-CN"/>
              </w:rPr>
              <w:t>]</w:t>
            </w:r>
          </w:p>
        </w:tc>
      </w:tr>
      <w:tr w:rsidR="00D250D7" w14:paraId="5910A50A" w14:textId="77777777" w:rsidTr="00FB5DB4">
        <w:trPr>
          <w:trHeight w:hRule="exact" w:val="567"/>
        </w:trPr>
        <w:tc>
          <w:tcPr>
            <w:tcW w:w="9767" w:type="dxa"/>
            <w:shd w:val="clear" w:color="auto" w:fill="E6E6E6"/>
            <w:vAlign w:val="center"/>
          </w:tcPr>
          <w:p w14:paraId="4A8B322C" w14:textId="34A608C6"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HOMEOSTASIS</w:t>
            </w:r>
          </w:p>
        </w:tc>
      </w:tr>
      <w:tr w:rsidR="00D250D7" w14:paraId="642B8D17" w14:textId="77777777" w:rsidTr="00FB5DB4">
        <w:trPr>
          <w:trHeight w:hRule="exact" w:val="907"/>
        </w:trPr>
        <w:tc>
          <w:tcPr>
            <w:tcW w:w="9767" w:type="dxa"/>
            <w:vAlign w:val="center"/>
          </w:tcPr>
          <w:p w14:paraId="6E984F6A" w14:textId="292C57EF"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 xml:space="preserve">&gt; Any process involved in the maintenance of an internal steady state of lipid within an organism or cell. [GOC:BHF, </w:t>
            </w:r>
            <w:proofErr w:type="spellStart"/>
            <w:r w:rsidRPr="00771FA9">
              <w:rPr>
                <w:rFonts w:cs="Times New Roman"/>
                <w:sz w:val="22"/>
                <w:szCs w:val="21"/>
                <w:lang w:eastAsia="zh-CN"/>
              </w:rPr>
              <w:t>GOC:rl</w:t>
            </w:r>
            <w:proofErr w:type="spellEnd"/>
            <w:r w:rsidRPr="00771FA9">
              <w:rPr>
                <w:rFonts w:cs="Times New Roman"/>
                <w:sz w:val="22"/>
                <w:szCs w:val="21"/>
                <w:lang w:eastAsia="zh-CN"/>
              </w:rPr>
              <w:t>]</w:t>
            </w:r>
          </w:p>
        </w:tc>
      </w:tr>
      <w:tr w:rsidR="00D250D7" w14:paraId="60BCE558" w14:textId="77777777" w:rsidTr="00FB5DB4">
        <w:trPr>
          <w:trHeight w:hRule="exact" w:val="567"/>
        </w:trPr>
        <w:tc>
          <w:tcPr>
            <w:tcW w:w="9767" w:type="dxa"/>
            <w:shd w:val="clear" w:color="auto" w:fill="E6E6E6"/>
            <w:vAlign w:val="center"/>
          </w:tcPr>
          <w:p w14:paraId="75D0A7A9" w14:textId="61CBE9B2"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HYDROXYLATION</w:t>
            </w:r>
          </w:p>
        </w:tc>
      </w:tr>
      <w:tr w:rsidR="00D250D7" w14:paraId="18AAC298" w14:textId="77777777" w:rsidTr="00FB5DB4">
        <w:trPr>
          <w:trHeight w:hRule="exact" w:val="907"/>
        </w:trPr>
        <w:tc>
          <w:tcPr>
            <w:tcW w:w="9767" w:type="dxa"/>
            <w:vAlign w:val="center"/>
          </w:tcPr>
          <w:p w14:paraId="49B750FC" w14:textId="53570CDA"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covalent attachment of a hydroxyl group to one or more fatty acids in a lipid. [</w:t>
            </w:r>
            <w:proofErr w:type="spellStart"/>
            <w:r w:rsidRPr="00771FA9">
              <w:rPr>
                <w:rFonts w:cs="Times New Roman"/>
                <w:sz w:val="22"/>
                <w:szCs w:val="21"/>
                <w:lang w:eastAsia="zh-CN"/>
              </w:rPr>
              <w:t>GOC:hjd</w:t>
            </w:r>
            <w:proofErr w:type="spellEnd"/>
            <w:r w:rsidRPr="00771FA9">
              <w:rPr>
                <w:rFonts w:cs="Times New Roman"/>
                <w:sz w:val="22"/>
                <w:szCs w:val="21"/>
                <w:lang w:eastAsia="zh-CN"/>
              </w:rPr>
              <w:t>, PMID:15658937]</w:t>
            </w:r>
          </w:p>
        </w:tc>
      </w:tr>
      <w:tr w:rsidR="00D250D7" w14:paraId="698CD5A9" w14:textId="77777777" w:rsidTr="00FB5DB4">
        <w:trPr>
          <w:trHeight w:hRule="exact" w:val="567"/>
        </w:trPr>
        <w:tc>
          <w:tcPr>
            <w:tcW w:w="9767" w:type="dxa"/>
            <w:shd w:val="clear" w:color="auto" w:fill="E6E6E6"/>
            <w:vAlign w:val="center"/>
          </w:tcPr>
          <w:p w14:paraId="69F7FC09" w14:textId="349E1A6F"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METABOLIC_PROCESS</w:t>
            </w:r>
          </w:p>
        </w:tc>
      </w:tr>
      <w:tr w:rsidR="00D250D7" w14:paraId="691CC6F2" w14:textId="77777777" w:rsidTr="00FB5DB4">
        <w:trPr>
          <w:trHeight w:hRule="exact" w:val="1474"/>
        </w:trPr>
        <w:tc>
          <w:tcPr>
            <w:tcW w:w="9767" w:type="dxa"/>
            <w:vAlign w:val="center"/>
          </w:tcPr>
          <w:p w14:paraId="5AED9FEA" w14:textId="37E2A6A9"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 xml:space="preserve">&gt; The chemical reactions and pathways involving lipids, compounds soluble in an organic solvent but not, or sparingly, in an aqueous solvent. Includes fatty acids; neutral fats, other fatty-acid esters, and soaps; long-chain (fatty) alcohols and waxes; </w:t>
            </w:r>
            <w:proofErr w:type="spellStart"/>
            <w:r w:rsidRPr="00771FA9">
              <w:rPr>
                <w:rFonts w:cs="Times New Roman"/>
                <w:sz w:val="22"/>
                <w:szCs w:val="21"/>
                <w:lang w:eastAsia="zh-CN"/>
              </w:rPr>
              <w:t>sphingoids</w:t>
            </w:r>
            <w:proofErr w:type="spellEnd"/>
            <w:r w:rsidRPr="00771FA9">
              <w:rPr>
                <w:rFonts w:cs="Times New Roman"/>
                <w:sz w:val="22"/>
                <w:szCs w:val="21"/>
                <w:lang w:eastAsia="zh-CN"/>
              </w:rPr>
              <w:t xml:space="preserve"> and other long-chain bases; glycolipids, phospholipids and sphingolipids; and carotenes, </w:t>
            </w:r>
            <w:proofErr w:type="spellStart"/>
            <w:r w:rsidRPr="00771FA9">
              <w:rPr>
                <w:rFonts w:cs="Times New Roman"/>
                <w:sz w:val="22"/>
                <w:szCs w:val="21"/>
                <w:lang w:eastAsia="zh-CN"/>
              </w:rPr>
              <w:t>polyprenols</w:t>
            </w:r>
            <w:proofErr w:type="spellEnd"/>
            <w:r w:rsidRPr="00771FA9">
              <w:rPr>
                <w:rFonts w:cs="Times New Roman"/>
                <w:sz w:val="22"/>
                <w:szCs w:val="21"/>
                <w:lang w:eastAsia="zh-CN"/>
              </w:rPr>
              <w:t>, sterols, terpenes and other isoprenoids. [</w:t>
            </w:r>
            <w:proofErr w:type="spellStart"/>
            <w:r w:rsidRPr="00771FA9">
              <w:rPr>
                <w:rFonts w:cs="Times New Roman"/>
                <w:sz w:val="22"/>
                <w:szCs w:val="21"/>
                <w:lang w:eastAsia="zh-CN"/>
              </w:rPr>
              <w:t>GOC:ma</w:t>
            </w:r>
            <w:proofErr w:type="spellEnd"/>
            <w:r w:rsidRPr="00771FA9">
              <w:rPr>
                <w:rFonts w:cs="Times New Roman"/>
                <w:sz w:val="22"/>
                <w:szCs w:val="21"/>
                <w:lang w:eastAsia="zh-CN"/>
              </w:rPr>
              <w:t>]</w:t>
            </w:r>
          </w:p>
        </w:tc>
      </w:tr>
      <w:tr w:rsidR="00D250D7" w14:paraId="49BDD2A0" w14:textId="77777777" w:rsidTr="00FB5DB4">
        <w:trPr>
          <w:trHeight w:hRule="exact" w:val="567"/>
        </w:trPr>
        <w:tc>
          <w:tcPr>
            <w:tcW w:w="9767" w:type="dxa"/>
            <w:shd w:val="clear" w:color="auto" w:fill="E6E6E6"/>
            <w:vAlign w:val="center"/>
          </w:tcPr>
          <w:p w14:paraId="1009242F" w14:textId="7CB451DE"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MODIFICATION</w:t>
            </w:r>
          </w:p>
        </w:tc>
      </w:tr>
      <w:tr w:rsidR="00D250D7" w14:paraId="26CA6079" w14:textId="77777777" w:rsidTr="00FB5DB4">
        <w:trPr>
          <w:trHeight w:hRule="exact" w:val="907"/>
        </w:trPr>
        <w:tc>
          <w:tcPr>
            <w:tcW w:w="9767" w:type="dxa"/>
            <w:vAlign w:val="center"/>
          </w:tcPr>
          <w:p w14:paraId="12461CC5" w14:textId="76EBA90E"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covalent alteration of one or more fatty acids in a lipid, resulting in a change in the properties of the lipid. [</w:t>
            </w:r>
            <w:proofErr w:type="spellStart"/>
            <w:r w:rsidRPr="00771FA9">
              <w:rPr>
                <w:rFonts w:cs="Times New Roman"/>
                <w:sz w:val="22"/>
                <w:szCs w:val="21"/>
                <w:lang w:eastAsia="zh-CN"/>
              </w:rPr>
              <w:t>GOC:mah</w:t>
            </w:r>
            <w:proofErr w:type="spellEnd"/>
            <w:r w:rsidRPr="00771FA9">
              <w:rPr>
                <w:rFonts w:cs="Times New Roman"/>
                <w:sz w:val="22"/>
                <w:szCs w:val="21"/>
                <w:lang w:eastAsia="zh-CN"/>
              </w:rPr>
              <w:t>]</w:t>
            </w:r>
          </w:p>
        </w:tc>
      </w:tr>
      <w:tr w:rsidR="00D250D7" w14:paraId="0AC4C62F" w14:textId="77777777" w:rsidTr="00FB5DB4">
        <w:trPr>
          <w:trHeight w:hRule="exact" w:val="567"/>
        </w:trPr>
        <w:tc>
          <w:tcPr>
            <w:tcW w:w="9767" w:type="dxa"/>
            <w:shd w:val="clear" w:color="auto" w:fill="E6E6E6"/>
            <w:vAlign w:val="center"/>
          </w:tcPr>
          <w:p w14:paraId="3CE3D08F" w14:textId="56FA4D39"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OXIDATION</w:t>
            </w:r>
          </w:p>
        </w:tc>
      </w:tr>
      <w:tr w:rsidR="00D250D7" w14:paraId="54C4E82B" w14:textId="77777777" w:rsidTr="00FB5DB4">
        <w:trPr>
          <w:trHeight w:hRule="exact" w:val="1191"/>
        </w:trPr>
        <w:tc>
          <w:tcPr>
            <w:tcW w:w="9767" w:type="dxa"/>
            <w:vAlign w:val="center"/>
          </w:tcPr>
          <w:p w14:paraId="39F3B072" w14:textId="4D2158DB"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lastRenderedPageBreak/>
              <w:t xml:space="preserve">&gt; The removal of one or more electrons from a lipid, with or without the concomitant removal of a proton or protons, by reaction with an electron-accepting substance, by addition of oxygen or by removal of hydrogen. [GOC:BHF, </w:t>
            </w:r>
            <w:proofErr w:type="spellStart"/>
            <w:r w:rsidRPr="00771FA9">
              <w:rPr>
                <w:rFonts w:cs="Times New Roman"/>
                <w:sz w:val="22"/>
                <w:szCs w:val="21"/>
                <w:lang w:eastAsia="zh-CN"/>
              </w:rPr>
              <w:t>GOC:mah</w:t>
            </w:r>
            <w:proofErr w:type="spellEnd"/>
            <w:r w:rsidRPr="00771FA9">
              <w:rPr>
                <w:rFonts w:cs="Times New Roman"/>
                <w:sz w:val="22"/>
                <w:szCs w:val="21"/>
                <w:lang w:eastAsia="zh-CN"/>
              </w:rPr>
              <w:t>]</w:t>
            </w:r>
          </w:p>
        </w:tc>
      </w:tr>
      <w:tr w:rsidR="00D250D7" w14:paraId="56750CE6" w14:textId="77777777" w:rsidTr="00FB5DB4">
        <w:trPr>
          <w:trHeight w:hRule="exact" w:val="567"/>
        </w:trPr>
        <w:tc>
          <w:tcPr>
            <w:tcW w:w="9767" w:type="dxa"/>
            <w:shd w:val="clear" w:color="auto" w:fill="E6E6E6"/>
            <w:vAlign w:val="center"/>
          </w:tcPr>
          <w:p w14:paraId="210BA2E6" w14:textId="51E4E2BA"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PHOSPHORYLATION</w:t>
            </w:r>
          </w:p>
        </w:tc>
      </w:tr>
      <w:tr w:rsidR="00D250D7" w14:paraId="4045D6AD" w14:textId="77777777" w:rsidTr="00FB5DB4">
        <w:trPr>
          <w:trHeight w:hRule="exact" w:val="907"/>
        </w:trPr>
        <w:tc>
          <w:tcPr>
            <w:tcW w:w="9767" w:type="dxa"/>
            <w:vAlign w:val="center"/>
          </w:tcPr>
          <w:p w14:paraId="637CA7FF" w14:textId="164D5A2D"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process of introducing one or more phosphate groups into a lipid, any member of a group of substances soluble in lipid solvents but only sparingly soluble in aqueous solvents. [</w:t>
            </w:r>
            <w:proofErr w:type="spellStart"/>
            <w:r w:rsidRPr="00771FA9">
              <w:rPr>
                <w:rFonts w:cs="Times New Roman"/>
                <w:sz w:val="22"/>
                <w:szCs w:val="21"/>
                <w:lang w:eastAsia="zh-CN"/>
              </w:rPr>
              <w:t>GOC:bf</w:t>
            </w:r>
            <w:proofErr w:type="spellEnd"/>
            <w:r w:rsidRPr="00771FA9">
              <w:rPr>
                <w:rFonts w:cs="Times New Roman"/>
                <w:sz w:val="22"/>
                <w:szCs w:val="21"/>
                <w:lang w:eastAsia="zh-CN"/>
              </w:rPr>
              <w:t>, ISBN:0198506732]</w:t>
            </w:r>
          </w:p>
        </w:tc>
      </w:tr>
      <w:tr w:rsidR="00D250D7" w14:paraId="67DBF7F9" w14:textId="77777777" w:rsidTr="00FB5DB4">
        <w:trPr>
          <w:trHeight w:hRule="exact" w:val="567"/>
        </w:trPr>
        <w:tc>
          <w:tcPr>
            <w:tcW w:w="9767" w:type="dxa"/>
            <w:shd w:val="clear" w:color="auto" w:fill="E6E6E6"/>
            <w:vAlign w:val="center"/>
          </w:tcPr>
          <w:p w14:paraId="52497A0C" w14:textId="4C0A8BE3"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OBP_LIPID_STORAGE</w:t>
            </w:r>
          </w:p>
        </w:tc>
      </w:tr>
      <w:tr w:rsidR="00D250D7" w14:paraId="2A01D63F" w14:textId="77777777" w:rsidTr="00FB5DB4">
        <w:trPr>
          <w:trHeight w:hRule="exact" w:val="1474"/>
        </w:trPr>
        <w:tc>
          <w:tcPr>
            <w:tcW w:w="9767" w:type="dxa"/>
            <w:vAlign w:val="center"/>
          </w:tcPr>
          <w:p w14:paraId="7CC4EE95" w14:textId="236D8A4D" w:rsidR="00D250D7" w:rsidRPr="00771FA9" w:rsidRDefault="00D250D7" w:rsidP="00771FA9">
            <w:pPr>
              <w:spacing w:line="300" w:lineRule="exact"/>
              <w:jc w:val="both"/>
              <w:rPr>
                <w:rFonts w:cs="Times New Roman"/>
                <w:sz w:val="22"/>
                <w:szCs w:val="21"/>
                <w:lang w:eastAsia="zh-CN"/>
              </w:rPr>
            </w:pPr>
            <w:r w:rsidRPr="00771FA9">
              <w:rPr>
                <w:rFonts w:cs="Times New Roman"/>
                <w:sz w:val="22"/>
                <w:szCs w:val="21"/>
                <w:lang w:eastAsia="zh-CN"/>
              </w:rPr>
              <w:t>&gt; The accumulation and maintenance in cells or tissues of lipids, compounds soluble in organic solvents but insoluble or sparingly soluble in aqueous solvents. Lipid reserves can be accumulated during early developmental stages for mobilization and utilization at later stages of development. [</w:t>
            </w:r>
            <w:proofErr w:type="spellStart"/>
            <w:r w:rsidRPr="00771FA9">
              <w:rPr>
                <w:rFonts w:cs="Times New Roman"/>
                <w:sz w:val="22"/>
                <w:szCs w:val="21"/>
                <w:lang w:eastAsia="zh-CN"/>
              </w:rPr>
              <w:t>GOC:dph</w:t>
            </w:r>
            <w:proofErr w:type="spellEnd"/>
            <w:r w:rsidRPr="00771FA9">
              <w:rPr>
                <w:rFonts w:cs="Times New Roman"/>
                <w:sz w:val="22"/>
                <w:szCs w:val="21"/>
                <w:lang w:eastAsia="zh-CN"/>
              </w:rPr>
              <w:t xml:space="preserve">, </w:t>
            </w:r>
            <w:proofErr w:type="spellStart"/>
            <w:r w:rsidRPr="00771FA9">
              <w:rPr>
                <w:rFonts w:cs="Times New Roman"/>
                <w:sz w:val="22"/>
                <w:szCs w:val="21"/>
                <w:lang w:eastAsia="zh-CN"/>
              </w:rPr>
              <w:t>GOC:mah</w:t>
            </w:r>
            <w:proofErr w:type="spellEnd"/>
            <w:r w:rsidRPr="00771FA9">
              <w:rPr>
                <w:rFonts w:cs="Times New Roman"/>
                <w:sz w:val="22"/>
                <w:szCs w:val="21"/>
                <w:lang w:eastAsia="zh-CN"/>
              </w:rPr>
              <w:t xml:space="preserve">, </w:t>
            </w:r>
            <w:proofErr w:type="spellStart"/>
            <w:r w:rsidRPr="00771FA9">
              <w:rPr>
                <w:rFonts w:cs="Times New Roman"/>
                <w:sz w:val="22"/>
                <w:szCs w:val="21"/>
                <w:lang w:eastAsia="zh-CN"/>
              </w:rPr>
              <w:t>GOC:tb</w:t>
            </w:r>
            <w:proofErr w:type="spellEnd"/>
            <w:r w:rsidRPr="00771FA9">
              <w:rPr>
                <w:rFonts w:cs="Times New Roman"/>
                <w:sz w:val="22"/>
                <w:szCs w:val="21"/>
                <w:lang w:eastAsia="zh-CN"/>
              </w:rPr>
              <w:t>, PMID:11102830]</w:t>
            </w:r>
          </w:p>
        </w:tc>
      </w:tr>
    </w:tbl>
    <w:p w14:paraId="17763829" w14:textId="77777777" w:rsidR="00D250D7" w:rsidRDefault="00D250D7" w:rsidP="005044E2">
      <w:pPr>
        <w:spacing w:before="0" w:after="200" w:line="300" w:lineRule="exact"/>
        <w:jc w:val="both"/>
        <w:rPr>
          <w:rFonts w:cs="Times New Roman"/>
          <w:lang w:eastAsia="zh-CN"/>
        </w:rPr>
      </w:pPr>
    </w:p>
    <w:sectPr w:rsidR="00D250D7" w:rsidSect="001B0E13">
      <w:footerReference w:type="even" r:id="rId8"/>
      <w:footerReference w:type="default" r:id="rId9"/>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3BAD2" w14:textId="77777777" w:rsidR="008E0FC3" w:rsidRDefault="008E0FC3" w:rsidP="00117666">
      <w:pPr>
        <w:spacing w:after="0"/>
      </w:pPr>
      <w:r>
        <w:separator/>
      </w:r>
    </w:p>
  </w:endnote>
  <w:endnote w:type="continuationSeparator" w:id="0">
    <w:p w14:paraId="13FE99CA" w14:textId="77777777" w:rsidR="008E0FC3" w:rsidRDefault="008E0F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b"/>
      </w:rPr>
      <w:id w:val="1091129769"/>
      <w:docPartObj>
        <w:docPartGallery w:val="Page Numbers (Bottom of Page)"/>
        <w:docPartUnique/>
      </w:docPartObj>
    </w:sdtPr>
    <w:sdtEndPr>
      <w:rPr>
        <w:rStyle w:val="affb"/>
      </w:rPr>
    </w:sdtEndPr>
    <w:sdtContent>
      <w:p w14:paraId="3CCD33BF" w14:textId="515BA6D1" w:rsidR="004F2119" w:rsidRDefault="004F2119" w:rsidP="008C0FF4">
        <w:pPr>
          <w:pStyle w:val="a9"/>
          <w:framePr w:wrap="none" w:vAnchor="text" w:hAnchor="margin" w:xAlign="outside" w:y="1"/>
          <w:rPr>
            <w:rStyle w:val="affb"/>
          </w:rPr>
        </w:pPr>
        <w:r>
          <w:rPr>
            <w:rStyle w:val="affb"/>
          </w:rPr>
          <w:fldChar w:fldCharType="begin"/>
        </w:r>
        <w:r>
          <w:rPr>
            <w:rStyle w:val="affb"/>
          </w:rPr>
          <w:instrText xml:space="preserve"> PAGE </w:instrText>
        </w:r>
        <w:r>
          <w:rPr>
            <w:rStyle w:val="affb"/>
          </w:rPr>
          <w:fldChar w:fldCharType="separate"/>
        </w:r>
        <w:r>
          <w:rPr>
            <w:rStyle w:val="affb"/>
            <w:noProof/>
          </w:rPr>
          <w:t>2</w:t>
        </w:r>
        <w:r>
          <w:rPr>
            <w:rStyle w:val="affb"/>
          </w:rPr>
          <w:fldChar w:fldCharType="end"/>
        </w:r>
      </w:p>
    </w:sdtContent>
  </w:sdt>
  <w:p w14:paraId="5E1DEAFF" w14:textId="77777777" w:rsidR="004F2119" w:rsidRDefault="004F2119" w:rsidP="004F2119">
    <w:pPr>
      <w:pStyle w:val="a9"/>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b"/>
      </w:rPr>
      <w:id w:val="480513115"/>
      <w:docPartObj>
        <w:docPartGallery w:val="Page Numbers (Bottom of Page)"/>
        <w:docPartUnique/>
      </w:docPartObj>
    </w:sdtPr>
    <w:sdtEndPr>
      <w:rPr>
        <w:rStyle w:val="affb"/>
      </w:rPr>
    </w:sdtEndPr>
    <w:sdtContent>
      <w:p w14:paraId="3558830A" w14:textId="14EFDCF9" w:rsidR="004F2119" w:rsidRDefault="004F2119" w:rsidP="008C0FF4">
        <w:pPr>
          <w:pStyle w:val="a9"/>
          <w:framePr w:wrap="none" w:vAnchor="text" w:hAnchor="margin" w:xAlign="outside" w:y="1"/>
          <w:rPr>
            <w:rStyle w:val="affb"/>
          </w:rPr>
        </w:pPr>
        <w:r>
          <w:rPr>
            <w:rStyle w:val="affb"/>
          </w:rPr>
          <w:fldChar w:fldCharType="begin"/>
        </w:r>
        <w:r>
          <w:rPr>
            <w:rStyle w:val="affb"/>
          </w:rPr>
          <w:instrText xml:space="preserve"> PAGE </w:instrText>
        </w:r>
        <w:r>
          <w:rPr>
            <w:rStyle w:val="affb"/>
          </w:rPr>
          <w:fldChar w:fldCharType="separate"/>
        </w:r>
        <w:r>
          <w:rPr>
            <w:rStyle w:val="affb"/>
            <w:noProof/>
          </w:rPr>
          <w:t>1</w:t>
        </w:r>
        <w:r>
          <w:rPr>
            <w:rStyle w:val="affb"/>
          </w:rPr>
          <w:fldChar w:fldCharType="end"/>
        </w:r>
      </w:p>
    </w:sdtContent>
  </w:sdt>
  <w:p w14:paraId="20FD6D58" w14:textId="77777777" w:rsidR="004F2119" w:rsidRDefault="004F2119" w:rsidP="004F2119">
    <w:pPr>
      <w:pStyle w:val="a9"/>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3A2AF" w14:textId="77777777" w:rsidR="008E0FC3" w:rsidRDefault="008E0FC3" w:rsidP="00117666">
      <w:pPr>
        <w:spacing w:after="0"/>
      </w:pPr>
      <w:r>
        <w:separator/>
      </w:r>
    </w:p>
  </w:footnote>
  <w:footnote w:type="continuationSeparator" w:id="0">
    <w:p w14:paraId="7AFD2AB9" w14:textId="77777777" w:rsidR="008E0FC3" w:rsidRDefault="008E0FC3"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4D3AE9"/>
    <w:multiLevelType w:val="hybridMultilevel"/>
    <w:tmpl w:val="76C878C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E7ABE"/>
    <w:multiLevelType w:val="hybridMultilevel"/>
    <w:tmpl w:val="200855E4"/>
    <w:lvl w:ilvl="0" w:tplc="CE4E16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1C3471D"/>
    <w:multiLevelType w:val="hybridMultilevel"/>
    <w:tmpl w:val="B7F243A2"/>
    <w:lvl w:ilvl="0" w:tplc="CE4E16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A30BBB"/>
    <w:multiLevelType w:val="hybridMultilevel"/>
    <w:tmpl w:val="1E62E23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AF25C85"/>
    <w:multiLevelType w:val="hybridMultilevel"/>
    <w:tmpl w:val="2B6665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2"/>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9"/>
  </w:num>
  <w:num w:numId="9">
    <w:abstractNumId w:val="12"/>
  </w:num>
  <w:num w:numId="10">
    <w:abstractNumId w:val="10"/>
  </w:num>
  <w:num w:numId="11">
    <w:abstractNumId w:val="4"/>
  </w:num>
  <w:num w:numId="12">
    <w:abstractNumId w:val="22"/>
  </w:num>
  <w:num w:numId="13">
    <w:abstractNumId w:val="15"/>
  </w:num>
  <w:num w:numId="14">
    <w:abstractNumId w:val="6"/>
  </w:num>
  <w:num w:numId="15">
    <w:abstractNumId w:val="14"/>
  </w:num>
  <w:num w:numId="16">
    <w:abstractNumId w:val="17"/>
  </w:num>
  <w:num w:numId="17">
    <w:abstractNumId w:val="5"/>
    <w:lvlOverride w:ilvl="0">
      <w:lvl w:ilvl="0">
        <w:start w:val="1"/>
        <w:numFmt w:val="decimal"/>
        <w:pStyle w:val="1"/>
        <w:lvlText w:val="%1."/>
        <w:lvlJc w:val="left"/>
        <w:pPr>
          <w:ind w:left="420" w:hanging="420"/>
        </w:pPr>
      </w:lvl>
    </w:lvlOverride>
    <w:lvlOverride w:ilvl="1">
      <w:lvl w:ilvl="1">
        <w:start w:val="1"/>
        <w:numFmt w:val="lowerLetter"/>
        <w:pStyle w:val="2"/>
        <w:lvlText w:val="%2)"/>
        <w:lvlJc w:val="left"/>
        <w:pPr>
          <w:ind w:left="840" w:hanging="420"/>
        </w:pPr>
      </w:lvl>
    </w:lvlOverride>
    <w:lvlOverride w:ilvl="2">
      <w:lvl w:ilvl="2">
        <w:start w:val="1"/>
        <w:numFmt w:val="lowerRoman"/>
        <w:pStyle w:val="3"/>
        <w:lvlText w:val="%3."/>
        <w:lvlJc w:val="right"/>
        <w:pPr>
          <w:ind w:left="1260" w:hanging="420"/>
        </w:pPr>
      </w:lvl>
    </w:lvlOverride>
    <w:lvlOverride w:ilvl="3">
      <w:lvl w:ilvl="3" w:tentative="1">
        <w:start w:val="1"/>
        <w:numFmt w:val="decimal"/>
        <w:pStyle w:val="4"/>
        <w:lvlText w:val="%4."/>
        <w:lvlJc w:val="left"/>
        <w:pPr>
          <w:ind w:left="1680" w:hanging="420"/>
        </w:pPr>
      </w:lvl>
    </w:lvlOverride>
    <w:lvlOverride w:ilvl="4">
      <w:lvl w:ilvl="4" w:tentative="1">
        <w:start w:val="1"/>
        <w:numFmt w:val="lowerLetter"/>
        <w:pStyle w:val="5"/>
        <w:lvlText w:val="%5)"/>
        <w:lvlJc w:val="left"/>
        <w:pPr>
          <w:ind w:left="2100" w:hanging="420"/>
        </w:pPr>
      </w:lvl>
    </w:lvlOverride>
    <w:lvlOverride w:ilvl="5">
      <w:lvl w:ilvl="5" w:tentative="1">
        <w:start w:val="1"/>
        <w:numFmt w:val="lowerRoman"/>
        <w:lvlText w:val="%6."/>
        <w:lvlJc w:val="right"/>
        <w:pPr>
          <w:ind w:left="2520" w:hanging="420"/>
        </w:pPr>
      </w:lvl>
    </w:lvlOverride>
    <w:lvlOverride w:ilvl="6">
      <w:lvl w:ilvl="6" w:tentative="1">
        <w:start w:val="1"/>
        <w:numFmt w:val="decimal"/>
        <w:lvlText w:val="%7."/>
        <w:lvlJc w:val="left"/>
        <w:pPr>
          <w:ind w:left="2940" w:hanging="420"/>
        </w:pPr>
      </w:lvl>
    </w:lvlOverride>
    <w:lvlOverride w:ilvl="7">
      <w:lvl w:ilvl="7" w:tentative="1">
        <w:start w:val="1"/>
        <w:numFmt w:val="lowerLetter"/>
        <w:lvlText w:val="%8)"/>
        <w:lvlJc w:val="left"/>
        <w:pPr>
          <w:ind w:left="3360" w:hanging="420"/>
        </w:pPr>
      </w:lvl>
    </w:lvlOverride>
    <w:lvlOverride w:ilvl="8">
      <w:lvl w:ilvl="8" w:tentative="1">
        <w:start w:val="1"/>
        <w:numFmt w:val="lowerRoman"/>
        <w:lvlText w:val="%9."/>
        <w:lvlJc w:val="right"/>
        <w:pPr>
          <w:ind w:left="3780" w:hanging="420"/>
        </w:p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1"/>
  </w:num>
  <w:num w:numId="21">
    <w:abstractNumId w:val="5"/>
  </w:num>
  <w:num w:numId="22">
    <w:abstractNumId w:val="5"/>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20"/>
  </w:num>
  <w:num w:numId="25">
    <w:abstractNumId w:val="19"/>
  </w:num>
  <w:num w:numId="26">
    <w:abstractNumId w:val="8"/>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displayBackgroundShape/>
  <w:bordersDoNotSurroundHeader/>
  <w:bordersDoNotSurroundFooter/>
  <w:hideSpellingError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vyspr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awdzab2zf01ep2rapepw2t5ppvvwzttzr&quot;&gt;My EndNote Library&lt;record-ids&gt;&lt;item&gt;1&lt;/item&gt;&lt;item&gt;2&lt;/item&gt;&lt;item&gt;3&lt;/item&gt;&lt;item&gt;4&lt;/item&gt;&lt;item&gt;5&lt;/item&gt;&lt;item&gt;6&lt;/item&gt;&lt;item&gt;7&lt;/item&gt;&lt;item&gt;9&lt;/item&gt;&lt;item&gt;11&lt;/item&gt;&lt;item&gt;13&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record-ids&gt;&lt;/item&gt;&lt;/Libraries&gt;"/>
  </w:docVars>
  <w:rsids>
    <w:rsidRoot w:val="00681821"/>
    <w:rsid w:val="00000025"/>
    <w:rsid w:val="00000146"/>
    <w:rsid w:val="00000220"/>
    <w:rsid w:val="00000611"/>
    <w:rsid w:val="000007AD"/>
    <w:rsid w:val="000007FD"/>
    <w:rsid w:val="000009EE"/>
    <w:rsid w:val="00000B4F"/>
    <w:rsid w:val="00000C8C"/>
    <w:rsid w:val="00000DB0"/>
    <w:rsid w:val="00000E99"/>
    <w:rsid w:val="00000F71"/>
    <w:rsid w:val="0000106A"/>
    <w:rsid w:val="00001190"/>
    <w:rsid w:val="000011A2"/>
    <w:rsid w:val="000015C8"/>
    <w:rsid w:val="00001645"/>
    <w:rsid w:val="000019E8"/>
    <w:rsid w:val="00001A84"/>
    <w:rsid w:val="00001C0A"/>
    <w:rsid w:val="00001C2D"/>
    <w:rsid w:val="00001D7E"/>
    <w:rsid w:val="00002034"/>
    <w:rsid w:val="0000204E"/>
    <w:rsid w:val="00002782"/>
    <w:rsid w:val="0000278E"/>
    <w:rsid w:val="00002BDA"/>
    <w:rsid w:val="00002DCD"/>
    <w:rsid w:val="00002DF2"/>
    <w:rsid w:val="00002FFF"/>
    <w:rsid w:val="00003111"/>
    <w:rsid w:val="00003259"/>
    <w:rsid w:val="000037E0"/>
    <w:rsid w:val="00003A83"/>
    <w:rsid w:val="00003ADD"/>
    <w:rsid w:val="00003D5D"/>
    <w:rsid w:val="00003DFF"/>
    <w:rsid w:val="00004FE5"/>
    <w:rsid w:val="000050E0"/>
    <w:rsid w:val="00005655"/>
    <w:rsid w:val="000057DB"/>
    <w:rsid w:val="00005941"/>
    <w:rsid w:val="000059BD"/>
    <w:rsid w:val="00005B6A"/>
    <w:rsid w:val="00005BAB"/>
    <w:rsid w:val="00005DCE"/>
    <w:rsid w:val="000060D2"/>
    <w:rsid w:val="000060F5"/>
    <w:rsid w:val="000062C3"/>
    <w:rsid w:val="00006457"/>
    <w:rsid w:val="00006B43"/>
    <w:rsid w:val="00006E44"/>
    <w:rsid w:val="00006EBB"/>
    <w:rsid w:val="00006EF7"/>
    <w:rsid w:val="00007320"/>
    <w:rsid w:val="00007A08"/>
    <w:rsid w:val="00007B76"/>
    <w:rsid w:val="00007CEF"/>
    <w:rsid w:val="000100AB"/>
    <w:rsid w:val="0001018D"/>
    <w:rsid w:val="00010987"/>
    <w:rsid w:val="00010DA7"/>
    <w:rsid w:val="00010F90"/>
    <w:rsid w:val="0001148D"/>
    <w:rsid w:val="00011D11"/>
    <w:rsid w:val="000123F9"/>
    <w:rsid w:val="00012418"/>
    <w:rsid w:val="000125B4"/>
    <w:rsid w:val="00012910"/>
    <w:rsid w:val="00012B0F"/>
    <w:rsid w:val="00012CC9"/>
    <w:rsid w:val="00012DE0"/>
    <w:rsid w:val="0001328F"/>
    <w:rsid w:val="00013A76"/>
    <w:rsid w:val="00013B08"/>
    <w:rsid w:val="00013D2A"/>
    <w:rsid w:val="00013D8F"/>
    <w:rsid w:val="00014003"/>
    <w:rsid w:val="0001489A"/>
    <w:rsid w:val="00014C28"/>
    <w:rsid w:val="00014D6A"/>
    <w:rsid w:val="0001505E"/>
    <w:rsid w:val="0001510B"/>
    <w:rsid w:val="0001547C"/>
    <w:rsid w:val="00015520"/>
    <w:rsid w:val="000155CA"/>
    <w:rsid w:val="000158CA"/>
    <w:rsid w:val="000159DC"/>
    <w:rsid w:val="00015CF4"/>
    <w:rsid w:val="00016182"/>
    <w:rsid w:val="0001639F"/>
    <w:rsid w:val="00016781"/>
    <w:rsid w:val="000167AB"/>
    <w:rsid w:val="000168E7"/>
    <w:rsid w:val="00016968"/>
    <w:rsid w:val="00016AA9"/>
    <w:rsid w:val="00016F61"/>
    <w:rsid w:val="0001701D"/>
    <w:rsid w:val="0001716D"/>
    <w:rsid w:val="000172B9"/>
    <w:rsid w:val="00017377"/>
    <w:rsid w:val="00017382"/>
    <w:rsid w:val="0001761E"/>
    <w:rsid w:val="0001795A"/>
    <w:rsid w:val="00017967"/>
    <w:rsid w:val="000179B8"/>
    <w:rsid w:val="00017AE5"/>
    <w:rsid w:val="00020138"/>
    <w:rsid w:val="000202A8"/>
    <w:rsid w:val="00020426"/>
    <w:rsid w:val="0002097B"/>
    <w:rsid w:val="00020A3D"/>
    <w:rsid w:val="00020BA9"/>
    <w:rsid w:val="00020ED3"/>
    <w:rsid w:val="000211F2"/>
    <w:rsid w:val="000213BB"/>
    <w:rsid w:val="000214D6"/>
    <w:rsid w:val="0002179B"/>
    <w:rsid w:val="00021DF8"/>
    <w:rsid w:val="0002215A"/>
    <w:rsid w:val="000221B6"/>
    <w:rsid w:val="0002224F"/>
    <w:rsid w:val="0002252D"/>
    <w:rsid w:val="00022A93"/>
    <w:rsid w:val="00022AC8"/>
    <w:rsid w:val="00022B4D"/>
    <w:rsid w:val="00022C52"/>
    <w:rsid w:val="0002306C"/>
    <w:rsid w:val="0002316A"/>
    <w:rsid w:val="00023719"/>
    <w:rsid w:val="0002372B"/>
    <w:rsid w:val="000237D6"/>
    <w:rsid w:val="0002389B"/>
    <w:rsid w:val="00023987"/>
    <w:rsid w:val="00023AE5"/>
    <w:rsid w:val="00023CC8"/>
    <w:rsid w:val="00023D30"/>
    <w:rsid w:val="00023DDF"/>
    <w:rsid w:val="000246BF"/>
    <w:rsid w:val="00024864"/>
    <w:rsid w:val="000248A9"/>
    <w:rsid w:val="000248AB"/>
    <w:rsid w:val="0002496A"/>
    <w:rsid w:val="00024AFF"/>
    <w:rsid w:val="00024CCE"/>
    <w:rsid w:val="00024DDF"/>
    <w:rsid w:val="00024E29"/>
    <w:rsid w:val="00025221"/>
    <w:rsid w:val="000252DD"/>
    <w:rsid w:val="00025498"/>
    <w:rsid w:val="00025A71"/>
    <w:rsid w:val="00025BE8"/>
    <w:rsid w:val="00025D23"/>
    <w:rsid w:val="00025E9E"/>
    <w:rsid w:val="0002602F"/>
    <w:rsid w:val="00026058"/>
    <w:rsid w:val="000260E3"/>
    <w:rsid w:val="0002611D"/>
    <w:rsid w:val="00026414"/>
    <w:rsid w:val="000264A3"/>
    <w:rsid w:val="00026513"/>
    <w:rsid w:val="00026702"/>
    <w:rsid w:val="0002676D"/>
    <w:rsid w:val="0002695E"/>
    <w:rsid w:val="00026A62"/>
    <w:rsid w:val="00026B55"/>
    <w:rsid w:val="00026C1A"/>
    <w:rsid w:val="00026CAF"/>
    <w:rsid w:val="000270A3"/>
    <w:rsid w:val="000273A1"/>
    <w:rsid w:val="000273B2"/>
    <w:rsid w:val="000275C1"/>
    <w:rsid w:val="0002776C"/>
    <w:rsid w:val="00027A58"/>
    <w:rsid w:val="00027BA8"/>
    <w:rsid w:val="000301F5"/>
    <w:rsid w:val="00030504"/>
    <w:rsid w:val="00030936"/>
    <w:rsid w:val="00030B20"/>
    <w:rsid w:val="000310C7"/>
    <w:rsid w:val="000313F0"/>
    <w:rsid w:val="00031699"/>
    <w:rsid w:val="000316C4"/>
    <w:rsid w:val="000316DD"/>
    <w:rsid w:val="00031C0F"/>
    <w:rsid w:val="00031D06"/>
    <w:rsid w:val="000324A9"/>
    <w:rsid w:val="0003251B"/>
    <w:rsid w:val="0003252C"/>
    <w:rsid w:val="0003272F"/>
    <w:rsid w:val="00032A58"/>
    <w:rsid w:val="00033280"/>
    <w:rsid w:val="0003332B"/>
    <w:rsid w:val="00033661"/>
    <w:rsid w:val="00033795"/>
    <w:rsid w:val="00033B41"/>
    <w:rsid w:val="00033BD9"/>
    <w:rsid w:val="00033D12"/>
    <w:rsid w:val="00033D6B"/>
    <w:rsid w:val="00033E75"/>
    <w:rsid w:val="00033F7C"/>
    <w:rsid w:val="00034304"/>
    <w:rsid w:val="000343DF"/>
    <w:rsid w:val="00034640"/>
    <w:rsid w:val="00034642"/>
    <w:rsid w:val="00034745"/>
    <w:rsid w:val="0003479B"/>
    <w:rsid w:val="00034C7C"/>
    <w:rsid w:val="00035434"/>
    <w:rsid w:val="00035665"/>
    <w:rsid w:val="0003590B"/>
    <w:rsid w:val="000359B4"/>
    <w:rsid w:val="00035D03"/>
    <w:rsid w:val="00035D5C"/>
    <w:rsid w:val="00035EF7"/>
    <w:rsid w:val="00035FAB"/>
    <w:rsid w:val="000360DE"/>
    <w:rsid w:val="00036129"/>
    <w:rsid w:val="000361C5"/>
    <w:rsid w:val="000364CE"/>
    <w:rsid w:val="00036585"/>
    <w:rsid w:val="0003684F"/>
    <w:rsid w:val="0003687D"/>
    <w:rsid w:val="00036C56"/>
    <w:rsid w:val="00036CD7"/>
    <w:rsid w:val="000375EE"/>
    <w:rsid w:val="000375FD"/>
    <w:rsid w:val="000376A5"/>
    <w:rsid w:val="000379EA"/>
    <w:rsid w:val="00037F88"/>
    <w:rsid w:val="000400C8"/>
    <w:rsid w:val="00040105"/>
    <w:rsid w:val="0004026B"/>
    <w:rsid w:val="00040391"/>
    <w:rsid w:val="00040C3B"/>
    <w:rsid w:val="00040C68"/>
    <w:rsid w:val="0004120A"/>
    <w:rsid w:val="00041214"/>
    <w:rsid w:val="000418CA"/>
    <w:rsid w:val="00041AB9"/>
    <w:rsid w:val="00041B0D"/>
    <w:rsid w:val="00041D3E"/>
    <w:rsid w:val="00041D70"/>
    <w:rsid w:val="00041D85"/>
    <w:rsid w:val="00041E97"/>
    <w:rsid w:val="000422AB"/>
    <w:rsid w:val="00042370"/>
    <w:rsid w:val="0004239C"/>
    <w:rsid w:val="000423EC"/>
    <w:rsid w:val="000426BC"/>
    <w:rsid w:val="000426BD"/>
    <w:rsid w:val="00042ADE"/>
    <w:rsid w:val="00042BB1"/>
    <w:rsid w:val="00042C9D"/>
    <w:rsid w:val="00042F92"/>
    <w:rsid w:val="00043089"/>
    <w:rsid w:val="00043C58"/>
    <w:rsid w:val="00043E1A"/>
    <w:rsid w:val="00044066"/>
    <w:rsid w:val="00044083"/>
    <w:rsid w:val="00044280"/>
    <w:rsid w:val="0004483E"/>
    <w:rsid w:val="00044B1D"/>
    <w:rsid w:val="00044B56"/>
    <w:rsid w:val="00044D80"/>
    <w:rsid w:val="000450BE"/>
    <w:rsid w:val="00045496"/>
    <w:rsid w:val="000455D9"/>
    <w:rsid w:val="000455F6"/>
    <w:rsid w:val="00045678"/>
    <w:rsid w:val="0004567E"/>
    <w:rsid w:val="000458E4"/>
    <w:rsid w:val="00045BD3"/>
    <w:rsid w:val="00045D28"/>
    <w:rsid w:val="00045F89"/>
    <w:rsid w:val="0004601C"/>
    <w:rsid w:val="00046415"/>
    <w:rsid w:val="0004670A"/>
    <w:rsid w:val="000468C2"/>
    <w:rsid w:val="000468E6"/>
    <w:rsid w:val="000470A2"/>
    <w:rsid w:val="00047315"/>
    <w:rsid w:val="0004736B"/>
    <w:rsid w:val="00047D45"/>
    <w:rsid w:val="00047E7F"/>
    <w:rsid w:val="00047FDB"/>
    <w:rsid w:val="000500A3"/>
    <w:rsid w:val="00050186"/>
    <w:rsid w:val="00050245"/>
    <w:rsid w:val="00050391"/>
    <w:rsid w:val="000503BA"/>
    <w:rsid w:val="000505F6"/>
    <w:rsid w:val="0005065C"/>
    <w:rsid w:val="0005068B"/>
    <w:rsid w:val="000506B8"/>
    <w:rsid w:val="0005072E"/>
    <w:rsid w:val="00050E83"/>
    <w:rsid w:val="00051039"/>
    <w:rsid w:val="00051286"/>
    <w:rsid w:val="00051461"/>
    <w:rsid w:val="0005155D"/>
    <w:rsid w:val="00051586"/>
    <w:rsid w:val="00051808"/>
    <w:rsid w:val="000518CF"/>
    <w:rsid w:val="000518E7"/>
    <w:rsid w:val="00051DA1"/>
    <w:rsid w:val="00051DB3"/>
    <w:rsid w:val="00052205"/>
    <w:rsid w:val="00052387"/>
    <w:rsid w:val="000527AD"/>
    <w:rsid w:val="00052877"/>
    <w:rsid w:val="000528F5"/>
    <w:rsid w:val="00052CF7"/>
    <w:rsid w:val="00052E17"/>
    <w:rsid w:val="00052E7D"/>
    <w:rsid w:val="00053158"/>
    <w:rsid w:val="00053450"/>
    <w:rsid w:val="000534A0"/>
    <w:rsid w:val="0005366D"/>
    <w:rsid w:val="000536DE"/>
    <w:rsid w:val="00053933"/>
    <w:rsid w:val="00053A08"/>
    <w:rsid w:val="00053FA9"/>
    <w:rsid w:val="0005415F"/>
    <w:rsid w:val="0005429C"/>
    <w:rsid w:val="000544F5"/>
    <w:rsid w:val="000548EC"/>
    <w:rsid w:val="00054E75"/>
    <w:rsid w:val="00054EE8"/>
    <w:rsid w:val="000551ED"/>
    <w:rsid w:val="000552DC"/>
    <w:rsid w:val="0005533B"/>
    <w:rsid w:val="000553A7"/>
    <w:rsid w:val="00055498"/>
    <w:rsid w:val="00055775"/>
    <w:rsid w:val="00055809"/>
    <w:rsid w:val="00055C38"/>
    <w:rsid w:val="00055F48"/>
    <w:rsid w:val="000561AB"/>
    <w:rsid w:val="0005655D"/>
    <w:rsid w:val="00056562"/>
    <w:rsid w:val="0005686D"/>
    <w:rsid w:val="000569CA"/>
    <w:rsid w:val="00056E42"/>
    <w:rsid w:val="00056FE1"/>
    <w:rsid w:val="0005725C"/>
    <w:rsid w:val="00057546"/>
    <w:rsid w:val="00057968"/>
    <w:rsid w:val="00057A19"/>
    <w:rsid w:val="00057B93"/>
    <w:rsid w:val="00057E18"/>
    <w:rsid w:val="00057F5A"/>
    <w:rsid w:val="00057F7F"/>
    <w:rsid w:val="00060105"/>
    <w:rsid w:val="00060221"/>
    <w:rsid w:val="000604E0"/>
    <w:rsid w:val="00060512"/>
    <w:rsid w:val="000606A8"/>
    <w:rsid w:val="00060AA5"/>
    <w:rsid w:val="00060AE7"/>
    <w:rsid w:val="00060BE6"/>
    <w:rsid w:val="00060E8D"/>
    <w:rsid w:val="00061142"/>
    <w:rsid w:val="00061EB2"/>
    <w:rsid w:val="00061EC0"/>
    <w:rsid w:val="00061ED7"/>
    <w:rsid w:val="00061F49"/>
    <w:rsid w:val="00061FEF"/>
    <w:rsid w:val="00062117"/>
    <w:rsid w:val="0006233C"/>
    <w:rsid w:val="00062624"/>
    <w:rsid w:val="00062973"/>
    <w:rsid w:val="00062BC1"/>
    <w:rsid w:val="00062C58"/>
    <w:rsid w:val="00062F7C"/>
    <w:rsid w:val="000631C2"/>
    <w:rsid w:val="000631DD"/>
    <w:rsid w:val="0006358E"/>
    <w:rsid w:val="0006370A"/>
    <w:rsid w:val="00063D84"/>
    <w:rsid w:val="00063F71"/>
    <w:rsid w:val="000640D4"/>
    <w:rsid w:val="000647D4"/>
    <w:rsid w:val="000649B2"/>
    <w:rsid w:val="00064C36"/>
    <w:rsid w:val="00064D46"/>
    <w:rsid w:val="00064DD8"/>
    <w:rsid w:val="000652A5"/>
    <w:rsid w:val="000656F0"/>
    <w:rsid w:val="00065C35"/>
    <w:rsid w:val="00065F91"/>
    <w:rsid w:val="000662B9"/>
    <w:rsid w:val="0006636D"/>
    <w:rsid w:val="0006665C"/>
    <w:rsid w:val="000667C3"/>
    <w:rsid w:val="00066BE9"/>
    <w:rsid w:val="00066F5D"/>
    <w:rsid w:val="00066FA6"/>
    <w:rsid w:val="00067256"/>
    <w:rsid w:val="00067368"/>
    <w:rsid w:val="000673CC"/>
    <w:rsid w:val="0006780C"/>
    <w:rsid w:val="00067901"/>
    <w:rsid w:val="00067A94"/>
    <w:rsid w:val="0007017C"/>
    <w:rsid w:val="000702E1"/>
    <w:rsid w:val="0007040A"/>
    <w:rsid w:val="0007055D"/>
    <w:rsid w:val="00070685"/>
    <w:rsid w:val="0007078C"/>
    <w:rsid w:val="0007085A"/>
    <w:rsid w:val="00070DA9"/>
    <w:rsid w:val="00071052"/>
    <w:rsid w:val="000712DF"/>
    <w:rsid w:val="000712E3"/>
    <w:rsid w:val="00071791"/>
    <w:rsid w:val="0007189B"/>
    <w:rsid w:val="00071A1F"/>
    <w:rsid w:val="00072171"/>
    <w:rsid w:val="00072238"/>
    <w:rsid w:val="00072259"/>
    <w:rsid w:val="000722CD"/>
    <w:rsid w:val="00072341"/>
    <w:rsid w:val="00072615"/>
    <w:rsid w:val="000728C4"/>
    <w:rsid w:val="0007290C"/>
    <w:rsid w:val="00072C02"/>
    <w:rsid w:val="00072C27"/>
    <w:rsid w:val="00072C68"/>
    <w:rsid w:val="00072E0E"/>
    <w:rsid w:val="000736C1"/>
    <w:rsid w:val="00073749"/>
    <w:rsid w:val="0007385A"/>
    <w:rsid w:val="0007473E"/>
    <w:rsid w:val="00074884"/>
    <w:rsid w:val="00074D95"/>
    <w:rsid w:val="00074E19"/>
    <w:rsid w:val="00075076"/>
    <w:rsid w:val="000752C1"/>
    <w:rsid w:val="00075404"/>
    <w:rsid w:val="00075727"/>
    <w:rsid w:val="0007595F"/>
    <w:rsid w:val="00075A9F"/>
    <w:rsid w:val="00075B98"/>
    <w:rsid w:val="00075BCA"/>
    <w:rsid w:val="000764B9"/>
    <w:rsid w:val="000764D5"/>
    <w:rsid w:val="00076973"/>
    <w:rsid w:val="00076AA1"/>
    <w:rsid w:val="00076E18"/>
    <w:rsid w:val="00076E24"/>
    <w:rsid w:val="000774D2"/>
    <w:rsid w:val="00077785"/>
    <w:rsid w:val="0007781F"/>
    <w:rsid w:val="00077A5C"/>
    <w:rsid w:val="00077D53"/>
    <w:rsid w:val="000804A8"/>
    <w:rsid w:val="00080797"/>
    <w:rsid w:val="000807AB"/>
    <w:rsid w:val="00080AC6"/>
    <w:rsid w:val="00080D0C"/>
    <w:rsid w:val="00081031"/>
    <w:rsid w:val="00081394"/>
    <w:rsid w:val="000813E2"/>
    <w:rsid w:val="00081415"/>
    <w:rsid w:val="0008167E"/>
    <w:rsid w:val="0008178B"/>
    <w:rsid w:val="00081AE4"/>
    <w:rsid w:val="00081B93"/>
    <w:rsid w:val="00081EB3"/>
    <w:rsid w:val="00081F9D"/>
    <w:rsid w:val="00081FA0"/>
    <w:rsid w:val="00082045"/>
    <w:rsid w:val="000821E9"/>
    <w:rsid w:val="0008231B"/>
    <w:rsid w:val="00082680"/>
    <w:rsid w:val="0008274B"/>
    <w:rsid w:val="00082B7C"/>
    <w:rsid w:val="000831DA"/>
    <w:rsid w:val="00083886"/>
    <w:rsid w:val="00083901"/>
    <w:rsid w:val="00083CDD"/>
    <w:rsid w:val="00084006"/>
    <w:rsid w:val="000840C6"/>
    <w:rsid w:val="0008415E"/>
    <w:rsid w:val="00084172"/>
    <w:rsid w:val="0008452B"/>
    <w:rsid w:val="00084606"/>
    <w:rsid w:val="00084755"/>
    <w:rsid w:val="0008489F"/>
    <w:rsid w:val="000849D4"/>
    <w:rsid w:val="00084BA4"/>
    <w:rsid w:val="00084BAD"/>
    <w:rsid w:val="00084E96"/>
    <w:rsid w:val="000850F8"/>
    <w:rsid w:val="0008535F"/>
    <w:rsid w:val="00085530"/>
    <w:rsid w:val="0008597F"/>
    <w:rsid w:val="00085AD0"/>
    <w:rsid w:val="00085C60"/>
    <w:rsid w:val="00085C62"/>
    <w:rsid w:val="00085DBE"/>
    <w:rsid w:val="00085E73"/>
    <w:rsid w:val="000863FC"/>
    <w:rsid w:val="00086670"/>
    <w:rsid w:val="000869ED"/>
    <w:rsid w:val="0008730E"/>
    <w:rsid w:val="00087463"/>
    <w:rsid w:val="0008772B"/>
    <w:rsid w:val="000877D2"/>
    <w:rsid w:val="00087CBC"/>
    <w:rsid w:val="00087E42"/>
    <w:rsid w:val="0009038B"/>
    <w:rsid w:val="000903BC"/>
    <w:rsid w:val="000907E0"/>
    <w:rsid w:val="00090809"/>
    <w:rsid w:val="000908AC"/>
    <w:rsid w:val="0009096A"/>
    <w:rsid w:val="00090C6B"/>
    <w:rsid w:val="00090FE4"/>
    <w:rsid w:val="0009109E"/>
    <w:rsid w:val="0009119D"/>
    <w:rsid w:val="0009180C"/>
    <w:rsid w:val="00091989"/>
    <w:rsid w:val="00091B75"/>
    <w:rsid w:val="00091E05"/>
    <w:rsid w:val="00091E2B"/>
    <w:rsid w:val="0009205D"/>
    <w:rsid w:val="0009231C"/>
    <w:rsid w:val="000923B7"/>
    <w:rsid w:val="00092462"/>
    <w:rsid w:val="00092A18"/>
    <w:rsid w:val="00092A46"/>
    <w:rsid w:val="00092D99"/>
    <w:rsid w:val="00092E9E"/>
    <w:rsid w:val="00092F9A"/>
    <w:rsid w:val="000932EB"/>
    <w:rsid w:val="000933A0"/>
    <w:rsid w:val="000933BC"/>
    <w:rsid w:val="000937B8"/>
    <w:rsid w:val="00093BA8"/>
    <w:rsid w:val="00093BE6"/>
    <w:rsid w:val="00093D58"/>
    <w:rsid w:val="00093D79"/>
    <w:rsid w:val="00093ECA"/>
    <w:rsid w:val="0009416C"/>
    <w:rsid w:val="0009440B"/>
    <w:rsid w:val="00094466"/>
    <w:rsid w:val="0009461C"/>
    <w:rsid w:val="00094A0C"/>
    <w:rsid w:val="00094B6F"/>
    <w:rsid w:val="00094BD5"/>
    <w:rsid w:val="00094C23"/>
    <w:rsid w:val="00094DCA"/>
    <w:rsid w:val="000951A2"/>
    <w:rsid w:val="000952AB"/>
    <w:rsid w:val="00095372"/>
    <w:rsid w:val="0009548C"/>
    <w:rsid w:val="00095C5D"/>
    <w:rsid w:val="00095DE8"/>
    <w:rsid w:val="00095F6D"/>
    <w:rsid w:val="00096059"/>
    <w:rsid w:val="00096792"/>
    <w:rsid w:val="000968B7"/>
    <w:rsid w:val="0009695F"/>
    <w:rsid w:val="0009697E"/>
    <w:rsid w:val="00096AE3"/>
    <w:rsid w:val="00096DD7"/>
    <w:rsid w:val="00096F15"/>
    <w:rsid w:val="00097004"/>
    <w:rsid w:val="00097109"/>
    <w:rsid w:val="00097580"/>
    <w:rsid w:val="000976B4"/>
    <w:rsid w:val="000979DA"/>
    <w:rsid w:val="00097F38"/>
    <w:rsid w:val="00097F47"/>
    <w:rsid w:val="00097F49"/>
    <w:rsid w:val="000A02CC"/>
    <w:rsid w:val="000A0866"/>
    <w:rsid w:val="000A08F4"/>
    <w:rsid w:val="000A095A"/>
    <w:rsid w:val="000A0E91"/>
    <w:rsid w:val="000A1A86"/>
    <w:rsid w:val="000A1C3C"/>
    <w:rsid w:val="000A1F62"/>
    <w:rsid w:val="000A20AD"/>
    <w:rsid w:val="000A2111"/>
    <w:rsid w:val="000A2151"/>
    <w:rsid w:val="000A2560"/>
    <w:rsid w:val="000A2671"/>
    <w:rsid w:val="000A26D6"/>
    <w:rsid w:val="000A273D"/>
    <w:rsid w:val="000A27B7"/>
    <w:rsid w:val="000A2CD9"/>
    <w:rsid w:val="000A325E"/>
    <w:rsid w:val="000A35D6"/>
    <w:rsid w:val="000A37D4"/>
    <w:rsid w:val="000A38E0"/>
    <w:rsid w:val="000A3946"/>
    <w:rsid w:val="000A3F05"/>
    <w:rsid w:val="000A3FA0"/>
    <w:rsid w:val="000A40F7"/>
    <w:rsid w:val="000A4284"/>
    <w:rsid w:val="000A430F"/>
    <w:rsid w:val="000A444A"/>
    <w:rsid w:val="000A471C"/>
    <w:rsid w:val="000A47A4"/>
    <w:rsid w:val="000A483D"/>
    <w:rsid w:val="000A4D38"/>
    <w:rsid w:val="000A4D5E"/>
    <w:rsid w:val="000A5202"/>
    <w:rsid w:val="000A522D"/>
    <w:rsid w:val="000A54E3"/>
    <w:rsid w:val="000A57EC"/>
    <w:rsid w:val="000A5C6E"/>
    <w:rsid w:val="000A5E85"/>
    <w:rsid w:val="000A615E"/>
    <w:rsid w:val="000A65D0"/>
    <w:rsid w:val="000A65E1"/>
    <w:rsid w:val="000A667A"/>
    <w:rsid w:val="000A68AC"/>
    <w:rsid w:val="000A69CB"/>
    <w:rsid w:val="000A69D0"/>
    <w:rsid w:val="000A6A3E"/>
    <w:rsid w:val="000A6C06"/>
    <w:rsid w:val="000A6D4C"/>
    <w:rsid w:val="000A73B7"/>
    <w:rsid w:val="000A75FC"/>
    <w:rsid w:val="000A764B"/>
    <w:rsid w:val="000A7706"/>
    <w:rsid w:val="000A7833"/>
    <w:rsid w:val="000A78F4"/>
    <w:rsid w:val="000A7D34"/>
    <w:rsid w:val="000A7E8F"/>
    <w:rsid w:val="000B00B8"/>
    <w:rsid w:val="000B02B3"/>
    <w:rsid w:val="000B05AB"/>
    <w:rsid w:val="000B0991"/>
    <w:rsid w:val="000B099B"/>
    <w:rsid w:val="000B0EF1"/>
    <w:rsid w:val="000B0FAB"/>
    <w:rsid w:val="000B1281"/>
    <w:rsid w:val="000B13C1"/>
    <w:rsid w:val="000B14D7"/>
    <w:rsid w:val="000B15ED"/>
    <w:rsid w:val="000B174D"/>
    <w:rsid w:val="000B1804"/>
    <w:rsid w:val="000B1A77"/>
    <w:rsid w:val="000B1B62"/>
    <w:rsid w:val="000B1BF4"/>
    <w:rsid w:val="000B1C42"/>
    <w:rsid w:val="000B1D15"/>
    <w:rsid w:val="000B1F16"/>
    <w:rsid w:val="000B20FE"/>
    <w:rsid w:val="000B2D97"/>
    <w:rsid w:val="000B2F53"/>
    <w:rsid w:val="000B3428"/>
    <w:rsid w:val="000B34BD"/>
    <w:rsid w:val="000B3936"/>
    <w:rsid w:val="000B3AA3"/>
    <w:rsid w:val="000B3E05"/>
    <w:rsid w:val="000B3FCB"/>
    <w:rsid w:val="000B4265"/>
    <w:rsid w:val="000B449D"/>
    <w:rsid w:val="000B460E"/>
    <w:rsid w:val="000B467C"/>
    <w:rsid w:val="000B48A5"/>
    <w:rsid w:val="000B4B88"/>
    <w:rsid w:val="000B4BD8"/>
    <w:rsid w:val="000B51B2"/>
    <w:rsid w:val="000B5285"/>
    <w:rsid w:val="000B533A"/>
    <w:rsid w:val="000B54E6"/>
    <w:rsid w:val="000B558B"/>
    <w:rsid w:val="000B5A03"/>
    <w:rsid w:val="000B5E39"/>
    <w:rsid w:val="000B60C6"/>
    <w:rsid w:val="000B61EB"/>
    <w:rsid w:val="000B622F"/>
    <w:rsid w:val="000B629F"/>
    <w:rsid w:val="000B63AA"/>
    <w:rsid w:val="000B6C35"/>
    <w:rsid w:val="000B6CD1"/>
    <w:rsid w:val="000B6EF7"/>
    <w:rsid w:val="000B6F2D"/>
    <w:rsid w:val="000B7109"/>
    <w:rsid w:val="000B7259"/>
    <w:rsid w:val="000B72C9"/>
    <w:rsid w:val="000B72FB"/>
    <w:rsid w:val="000B7437"/>
    <w:rsid w:val="000B7B63"/>
    <w:rsid w:val="000B7E70"/>
    <w:rsid w:val="000B7F2C"/>
    <w:rsid w:val="000C005B"/>
    <w:rsid w:val="000C049D"/>
    <w:rsid w:val="000C05C3"/>
    <w:rsid w:val="000C0C49"/>
    <w:rsid w:val="000C0DE9"/>
    <w:rsid w:val="000C0E18"/>
    <w:rsid w:val="000C0E9F"/>
    <w:rsid w:val="000C14E4"/>
    <w:rsid w:val="000C1577"/>
    <w:rsid w:val="000C16AB"/>
    <w:rsid w:val="000C17AE"/>
    <w:rsid w:val="000C18EE"/>
    <w:rsid w:val="000C1F3A"/>
    <w:rsid w:val="000C2176"/>
    <w:rsid w:val="000C2308"/>
    <w:rsid w:val="000C2386"/>
    <w:rsid w:val="000C286B"/>
    <w:rsid w:val="000C2AB0"/>
    <w:rsid w:val="000C2D4D"/>
    <w:rsid w:val="000C30D4"/>
    <w:rsid w:val="000C310A"/>
    <w:rsid w:val="000C3AE1"/>
    <w:rsid w:val="000C3CF9"/>
    <w:rsid w:val="000C3DEC"/>
    <w:rsid w:val="000C3F42"/>
    <w:rsid w:val="000C478F"/>
    <w:rsid w:val="000C4D8C"/>
    <w:rsid w:val="000C4FCE"/>
    <w:rsid w:val="000C5024"/>
    <w:rsid w:val="000C5C9C"/>
    <w:rsid w:val="000C5D4C"/>
    <w:rsid w:val="000C6149"/>
    <w:rsid w:val="000C624C"/>
    <w:rsid w:val="000C65EB"/>
    <w:rsid w:val="000C6625"/>
    <w:rsid w:val="000C6A1F"/>
    <w:rsid w:val="000C6AD8"/>
    <w:rsid w:val="000C730D"/>
    <w:rsid w:val="000C7329"/>
    <w:rsid w:val="000C7434"/>
    <w:rsid w:val="000C7697"/>
    <w:rsid w:val="000C76F5"/>
    <w:rsid w:val="000C77FB"/>
    <w:rsid w:val="000C7B76"/>
    <w:rsid w:val="000C7BD0"/>
    <w:rsid w:val="000C7DC0"/>
    <w:rsid w:val="000C7DCE"/>
    <w:rsid w:val="000C7DF4"/>
    <w:rsid w:val="000C7E2A"/>
    <w:rsid w:val="000D0195"/>
    <w:rsid w:val="000D02C4"/>
    <w:rsid w:val="000D0361"/>
    <w:rsid w:val="000D0665"/>
    <w:rsid w:val="000D08B6"/>
    <w:rsid w:val="000D09C7"/>
    <w:rsid w:val="000D0BE5"/>
    <w:rsid w:val="000D0D6C"/>
    <w:rsid w:val="000D1409"/>
    <w:rsid w:val="000D1464"/>
    <w:rsid w:val="000D1500"/>
    <w:rsid w:val="000D15A6"/>
    <w:rsid w:val="000D1668"/>
    <w:rsid w:val="000D1761"/>
    <w:rsid w:val="000D18DE"/>
    <w:rsid w:val="000D1CEA"/>
    <w:rsid w:val="000D1E6D"/>
    <w:rsid w:val="000D1F91"/>
    <w:rsid w:val="000D1FB0"/>
    <w:rsid w:val="000D25BC"/>
    <w:rsid w:val="000D2619"/>
    <w:rsid w:val="000D2763"/>
    <w:rsid w:val="000D2986"/>
    <w:rsid w:val="000D29B0"/>
    <w:rsid w:val="000D2CFD"/>
    <w:rsid w:val="000D2E2F"/>
    <w:rsid w:val="000D3023"/>
    <w:rsid w:val="000D30DB"/>
    <w:rsid w:val="000D339C"/>
    <w:rsid w:val="000D33DA"/>
    <w:rsid w:val="000D357F"/>
    <w:rsid w:val="000D35CC"/>
    <w:rsid w:val="000D3605"/>
    <w:rsid w:val="000D3750"/>
    <w:rsid w:val="000D3A9D"/>
    <w:rsid w:val="000D3EEB"/>
    <w:rsid w:val="000D401A"/>
    <w:rsid w:val="000D4395"/>
    <w:rsid w:val="000D44F1"/>
    <w:rsid w:val="000D45DB"/>
    <w:rsid w:val="000D47C0"/>
    <w:rsid w:val="000D47DA"/>
    <w:rsid w:val="000D4853"/>
    <w:rsid w:val="000D4903"/>
    <w:rsid w:val="000D4C62"/>
    <w:rsid w:val="000D5CC7"/>
    <w:rsid w:val="000D60E4"/>
    <w:rsid w:val="000D6251"/>
    <w:rsid w:val="000D62FA"/>
    <w:rsid w:val="000D6541"/>
    <w:rsid w:val="000D6544"/>
    <w:rsid w:val="000D664E"/>
    <w:rsid w:val="000D675B"/>
    <w:rsid w:val="000D69EE"/>
    <w:rsid w:val="000D6A5C"/>
    <w:rsid w:val="000D6A77"/>
    <w:rsid w:val="000D6C41"/>
    <w:rsid w:val="000D728F"/>
    <w:rsid w:val="000D769C"/>
    <w:rsid w:val="000D7A96"/>
    <w:rsid w:val="000D7C8B"/>
    <w:rsid w:val="000E00DD"/>
    <w:rsid w:val="000E0B1B"/>
    <w:rsid w:val="000E0C25"/>
    <w:rsid w:val="000E0E2A"/>
    <w:rsid w:val="000E0FF1"/>
    <w:rsid w:val="000E12BB"/>
    <w:rsid w:val="000E15FD"/>
    <w:rsid w:val="000E1A60"/>
    <w:rsid w:val="000E222F"/>
    <w:rsid w:val="000E251A"/>
    <w:rsid w:val="000E2802"/>
    <w:rsid w:val="000E28C9"/>
    <w:rsid w:val="000E319E"/>
    <w:rsid w:val="000E35F5"/>
    <w:rsid w:val="000E3612"/>
    <w:rsid w:val="000E3951"/>
    <w:rsid w:val="000E3C11"/>
    <w:rsid w:val="000E3C1F"/>
    <w:rsid w:val="000E3DBD"/>
    <w:rsid w:val="000E4077"/>
    <w:rsid w:val="000E415D"/>
    <w:rsid w:val="000E450D"/>
    <w:rsid w:val="000E4627"/>
    <w:rsid w:val="000E4728"/>
    <w:rsid w:val="000E49E0"/>
    <w:rsid w:val="000E5027"/>
    <w:rsid w:val="000E5259"/>
    <w:rsid w:val="000E549C"/>
    <w:rsid w:val="000E54D5"/>
    <w:rsid w:val="000E556A"/>
    <w:rsid w:val="000E5FDB"/>
    <w:rsid w:val="000E621F"/>
    <w:rsid w:val="000E663A"/>
    <w:rsid w:val="000E66D1"/>
    <w:rsid w:val="000E67D7"/>
    <w:rsid w:val="000E6947"/>
    <w:rsid w:val="000E6B36"/>
    <w:rsid w:val="000E6BFB"/>
    <w:rsid w:val="000E6C9F"/>
    <w:rsid w:val="000E7209"/>
    <w:rsid w:val="000E7390"/>
    <w:rsid w:val="000E74C4"/>
    <w:rsid w:val="000E76AE"/>
    <w:rsid w:val="000E796E"/>
    <w:rsid w:val="000E7A40"/>
    <w:rsid w:val="000E7EED"/>
    <w:rsid w:val="000E7FCE"/>
    <w:rsid w:val="000F0065"/>
    <w:rsid w:val="000F07CE"/>
    <w:rsid w:val="000F0AF2"/>
    <w:rsid w:val="000F0E49"/>
    <w:rsid w:val="000F101C"/>
    <w:rsid w:val="000F120E"/>
    <w:rsid w:val="000F1427"/>
    <w:rsid w:val="000F1768"/>
    <w:rsid w:val="000F19F3"/>
    <w:rsid w:val="000F1DB0"/>
    <w:rsid w:val="000F1EB4"/>
    <w:rsid w:val="000F2039"/>
    <w:rsid w:val="000F20B9"/>
    <w:rsid w:val="000F2240"/>
    <w:rsid w:val="000F2A2A"/>
    <w:rsid w:val="000F2E82"/>
    <w:rsid w:val="000F2F53"/>
    <w:rsid w:val="000F32C1"/>
    <w:rsid w:val="000F3548"/>
    <w:rsid w:val="000F37F7"/>
    <w:rsid w:val="000F3974"/>
    <w:rsid w:val="000F3AD1"/>
    <w:rsid w:val="000F40B2"/>
    <w:rsid w:val="000F4536"/>
    <w:rsid w:val="000F4963"/>
    <w:rsid w:val="000F49C0"/>
    <w:rsid w:val="000F4B5F"/>
    <w:rsid w:val="000F4C0C"/>
    <w:rsid w:val="000F4CD2"/>
    <w:rsid w:val="000F4CFB"/>
    <w:rsid w:val="000F4FF4"/>
    <w:rsid w:val="000F5172"/>
    <w:rsid w:val="000F5282"/>
    <w:rsid w:val="000F5365"/>
    <w:rsid w:val="000F5468"/>
    <w:rsid w:val="000F57AC"/>
    <w:rsid w:val="000F5935"/>
    <w:rsid w:val="000F59FF"/>
    <w:rsid w:val="000F5D4C"/>
    <w:rsid w:val="000F5E0F"/>
    <w:rsid w:val="000F5F9B"/>
    <w:rsid w:val="000F5FEB"/>
    <w:rsid w:val="000F608C"/>
    <w:rsid w:val="000F6094"/>
    <w:rsid w:val="000F6096"/>
    <w:rsid w:val="000F60BE"/>
    <w:rsid w:val="000F621E"/>
    <w:rsid w:val="000F63C4"/>
    <w:rsid w:val="000F6AF0"/>
    <w:rsid w:val="000F6C39"/>
    <w:rsid w:val="000F6EE1"/>
    <w:rsid w:val="000F6F71"/>
    <w:rsid w:val="000F7017"/>
    <w:rsid w:val="000F7028"/>
    <w:rsid w:val="000F706E"/>
    <w:rsid w:val="000F7217"/>
    <w:rsid w:val="000F768C"/>
    <w:rsid w:val="000F772F"/>
    <w:rsid w:val="000F7B15"/>
    <w:rsid w:val="000F7BC8"/>
    <w:rsid w:val="000F7F6A"/>
    <w:rsid w:val="00100212"/>
    <w:rsid w:val="00100215"/>
    <w:rsid w:val="001002FB"/>
    <w:rsid w:val="00100383"/>
    <w:rsid w:val="0010054E"/>
    <w:rsid w:val="001005C0"/>
    <w:rsid w:val="00100B42"/>
    <w:rsid w:val="00100B55"/>
    <w:rsid w:val="001010A3"/>
    <w:rsid w:val="00101469"/>
    <w:rsid w:val="001015CE"/>
    <w:rsid w:val="00101772"/>
    <w:rsid w:val="0010177F"/>
    <w:rsid w:val="00102061"/>
    <w:rsid w:val="001020D9"/>
    <w:rsid w:val="00102327"/>
    <w:rsid w:val="00102782"/>
    <w:rsid w:val="00102958"/>
    <w:rsid w:val="0010300C"/>
    <w:rsid w:val="001032D1"/>
    <w:rsid w:val="001033EF"/>
    <w:rsid w:val="00103430"/>
    <w:rsid w:val="001035D0"/>
    <w:rsid w:val="001035DF"/>
    <w:rsid w:val="001037C5"/>
    <w:rsid w:val="001039E6"/>
    <w:rsid w:val="00103AE2"/>
    <w:rsid w:val="00103B31"/>
    <w:rsid w:val="00103F56"/>
    <w:rsid w:val="00104089"/>
    <w:rsid w:val="001047B8"/>
    <w:rsid w:val="00104A5A"/>
    <w:rsid w:val="00104C6C"/>
    <w:rsid w:val="00105314"/>
    <w:rsid w:val="00105A8A"/>
    <w:rsid w:val="00105BBB"/>
    <w:rsid w:val="00106430"/>
    <w:rsid w:val="001064A2"/>
    <w:rsid w:val="00106A05"/>
    <w:rsid w:val="00106BCD"/>
    <w:rsid w:val="001073DF"/>
    <w:rsid w:val="00107550"/>
    <w:rsid w:val="001076BC"/>
    <w:rsid w:val="00107862"/>
    <w:rsid w:val="0010796A"/>
    <w:rsid w:val="00107BB7"/>
    <w:rsid w:val="00107D51"/>
    <w:rsid w:val="00107EEC"/>
    <w:rsid w:val="00107FF4"/>
    <w:rsid w:val="00110385"/>
    <w:rsid w:val="001104AE"/>
    <w:rsid w:val="001107E7"/>
    <w:rsid w:val="00110DA0"/>
    <w:rsid w:val="00110E53"/>
    <w:rsid w:val="00110FA1"/>
    <w:rsid w:val="00111355"/>
    <w:rsid w:val="001113BC"/>
    <w:rsid w:val="00111B5B"/>
    <w:rsid w:val="00112018"/>
    <w:rsid w:val="0011204C"/>
    <w:rsid w:val="001125DF"/>
    <w:rsid w:val="00112BC9"/>
    <w:rsid w:val="0011348B"/>
    <w:rsid w:val="00113598"/>
    <w:rsid w:val="0011362A"/>
    <w:rsid w:val="00113A0E"/>
    <w:rsid w:val="00113BCE"/>
    <w:rsid w:val="00113D12"/>
    <w:rsid w:val="00113DDE"/>
    <w:rsid w:val="0011454D"/>
    <w:rsid w:val="00114596"/>
    <w:rsid w:val="00114970"/>
    <w:rsid w:val="00114A3E"/>
    <w:rsid w:val="00114FB5"/>
    <w:rsid w:val="00115026"/>
    <w:rsid w:val="001152C9"/>
    <w:rsid w:val="001153E3"/>
    <w:rsid w:val="0011540D"/>
    <w:rsid w:val="0011550F"/>
    <w:rsid w:val="001156EB"/>
    <w:rsid w:val="00115723"/>
    <w:rsid w:val="001157FB"/>
    <w:rsid w:val="00115A3D"/>
    <w:rsid w:val="00115AD6"/>
    <w:rsid w:val="00115BAB"/>
    <w:rsid w:val="00115BC9"/>
    <w:rsid w:val="00115EEC"/>
    <w:rsid w:val="00115F99"/>
    <w:rsid w:val="001160D3"/>
    <w:rsid w:val="0011619F"/>
    <w:rsid w:val="001161E3"/>
    <w:rsid w:val="00116255"/>
    <w:rsid w:val="0011643F"/>
    <w:rsid w:val="001164A2"/>
    <w:rsid w:val="001166C9"/>
    <w:rsid w:val="00116814"/>
    <w:rsid w:val="0011687E"/>
    <w:rsid w:val="00116A4E"/>
    <w:rsid w:val="00116BBF"/>
    <w:rsid w:val="00116C54"/>
    <w:rsid w:val="00116DD8"/>
    <w:rsid w:val="00116EB1"/>
    <w:rsid w:val="0011704B"/>
    <w:rsid w:val="0011705E"/>
    <w:rsid w:val="001171DA"/>
    <w:rsid w:val="0011744F"/>
    <w:rsid w:val="00117666"/>
    <w:rsid w:val="0011781B"/>
    <w:rsid w:val="00117AED"/>
    <w:rsid w:val="00117C92"/>
    <w:rsid w:val="0012016F"/>
    <w:rsid w:val="00120372"/>
    <w:rsid w:val="001204CF"/>
    <w:rsid w:val="00120682"/>
    <w:rsid w:val="00120E69"/>
    <w:rsid w:val="00120FC0"/>
    <w:rsid w:val="0012107D"/>
    <w:rsid w:val="0012162F"/>
    <w:rsid w:val="00121689"/>
    <w:rsid w:val="00121855"/>
    <w:rsid w:val="00121AAC"/>
    <w:rsid w:val="00121B9B"/>
    <w:rsid w:val="00121C16"/>
    <w:rsid w:val="00121CA8"/>
    <w:rsid w:val="00121E73"/>
    <w:rsid w:val="001220F3"/>
    <w:rsid w:val="001221AB"/>
    <w:rsid w:val="001223A7"/>
    <w:rsid w:val="00122480"/>
    <w:rsid w:val="0012270D"/>
    <w:rsid w:val="00122C3F"/>
    <w:rsid w:val="00122C7D"/>
    <w:rsid w:val="00122CC1"/>
    <w:rsid w:val="00122D96"/>
    <w:rsid w:val="00122F0C"/>
    <w:rsid w:val="00122FFA"/>
    <w:rsid w:val="00123090"/>
    <w:rsid w:val="001231D5"/>
    <w:rsid w:val="001233EC"/>
    <w:rsid w:val="001239A9"/>
    <w:rsid w:val="00123A95"/>
    <w:rsid w:val="0012438C"/>
    <w:rsid w:val="00124430"/>
    <w:rsid w:val="001244F4"/>
    <w:rsid w:val="0012496D"/>
    <w:rsid w:val="00124B94"/>
    <w:rsid w:val="001251E7"/>
    <w:rsid w:val="001257BA"/>
    <w:rsid w:val="001259C2"/>
    <w:rsid w:val="00125C56"/>
    <w:rsid w:val="00126780"/>
    <w:rsid w:val="00126807"/>
    <w:rsid w:val="00126E6F"/>
    <w:rsid w:val="00126E70"/>
    <w:rsid w:val="00126EB2"/>
    <w:rsid w:val="001271E5"/>
    <w:rsid w:val="001274AF"/>
    <w:rsid w:val="001275DA"/>
    <w:rsid w:val="00127E3F"/>
    <w:rsid w:val="00130103"/>
    <w:rsid w:val="00130279"/>
    <w:rsid w:val="0013055F"/>
    <w:rsid w:val="0013059F"/>
    <w:rsid w:val="001307A7"/>
    <w:rsid w:val="00130AFD"/>
    <w:rsid w:val="00130D5A"/>
    <w:rsid w:val="00130FB2"/>
    <w:rsid w:val="001310DB"/>
    <w:rsid w:val="001312C4"/>
    <w:rsid w:val="001316E9"/>
    <w:rsid w:val="00131C11"/>
    <w:rsid w:val="00131E03"/>
    <w:rsid w:val="00131F1F"/>
    <w:rsid w:val="0013237A"/>
    <w:rsid w:val="00132643"/>
    <w:rsid w:val="001328C1"/>
    <w:rsid w:val="00132D7E"/>
    <w:rsid w:val="00133210"/>
    <w:rsid w:val="001332DD"/>
    <w:rsid w:val="0013363A"/>
    <w:rsid w:val="00133761"/>
    <w:rsid w:val="00133783"/>
    <w:rsid w:val="001337DA"/>
    <w:rsid w:val="0013384D"/>
    <w:rsid w:val="001338E7"/>
    <w:rsid w:val="00133F6F"/>
    <w:rsid w:val="001340D7"/>
    <w:rsid w:val="00134256"/>
    <w:rsid w:val="001344B6"/>
    <w:rsid w:val="001347D8"/>
    <w:rsid w:val="00134999"/>
    <w:rsid w:val="00134A85"/>
    <w:rsid w:val="00134B2A"/>
    <w:rsid w:val="00134BAD"/>
    <w:rsid w:val="00134D36"/>
    <w:rsid w:val="00135180"/>
    <w:rsid w:val="00135208"/>
    <w:rsid w:val="0013529F"/>
    <w:rsid w:val="001355E4"/>
    <w:rsid w:val="00135721"/>
    <w:rsid w:val="00135888"/>
    <w:rsid w:val="00135920"/>
    <w:rsid w:val="00135CD5"/>
    <w:rsid w:val="00136278"/>
    <w:rsid w:val="0013668D"/>
    <w:rsid w:val="00137135"/>
    <w:rsid w:val="001371A6"/>
    <w:rsid w:val="00137318"/>
    <w:rsid w:val="0013731E"/>
    <w:rsid w:val="001374DC"/>
    <w:rsid w:val="001376CE"/>
    <w:rsid w:val="001379E6"/>
    <w:rsid w:val="00137AE3"/>
    <w:rsid w:val="00137C6F"/>
    <w:rsid w:val="00137D28"/>
    <w:rsid w:val="00137E72"/>
    <w:rsid w:val="00137EA9"/>
    <w:rsid w:val="00137FC1"/>
    <w:rsid w:val="00140046"/>
    <w:rsid w:val="00140620"/>
    <w:rsid w:val="00140910"/>
    <w:rsid w:val="00140AF4"/>
    <w:rsid w:val="00140CBA"/>
    <w:rsid w:val="00140D31"/>
    <w:rsid w:val="001411F4"/>
    <w:rsid w:val="00141399"/>
    <w:rsid w:val="00141518"/>
    <w:rsid w:val="001415A5"/>
    <w:rsid w:val="00141658"/>
    <w:rsid w:val="00141779"/>
    <w:rsid w:val="00141C06"/>
    <w:rsid w:val="001421C2"/>
    <w:rsid w:val="0014222E"/>
    <w:rsid w:val="0014227F"/>
    <w:rsid w:val="001424A4"/>
    <w:rsid w:val="00142A48"/>
    <w:rsid w:val="00142D96"/>
    <w:rsid w:val="00142DD4"/>
    <w:rsid w:val="00143154"/>
    <w:rsid w:val="00143607"/>
    <w:rsid w:val="00143C19"/>
    <w:rsid w:val="0014411D"/>
    <w:rsid w:val="0014446D"/>
    <w:rsid w:val="0014479F"/>
    <w:rsid w:val="0014482C"/>
    <w:rsid w:val="00144AA4"/>
    <w:rsid w:val="00144BA5"/>
    <w:rsid w:val="00144DBA"/>
    <w:rsid w:val="00145353"/>
    <w:rsid w:val="00145355"/>
    <w:rsid w:val="00145390"/>
    <w:rsid w:val="0014591D"/>
    <w:rsid w:val="00145D24"/>
    <w:rsid w:val="00145D25"/>
    <w:rsid w:val="00146B3A"/>
    <w:rsid w:val="00146EF9"/>
    <w:rsid w:val="00147067"/>
    <w:rsid w:val="00147395"/>
    <w:rsid w:val="001474DA"/>
    <w:rsid w:val="00147549"/>
    <w:rsid w:val="0014778B"/>
    <w:rsid w:val="00147C28"/>
    <w:rsid w:val="00150040"/>
    <w:rsid w:val="0015009B"/>
    <w:rsid w:val="00150116"/>
    <w:rsid w:val="00150118"/>
    <w:rsid w:val="00150C7D"/>
    <w:rsid w:val="00150F51"/>
    <w:rsid w:val="001512B4"/>
    <w:rsid w:val="001515AD"/>
    <w:rsid w:val="0015166A"/>
    <w:rsid w:val="00151EA2"/>
    <w:rsid w:val="00151FB4"/>
    <w:rsid w:val="00152260"/>
    <w:rsid w:val="001524B8"/>
    <w:rsid w:val="0015271E"/>
    <w:rsid w:val="00152ED5"/>
    <w:rsid w:val="00152FDA"/>
    <w:rsid w:val="001530E0"/>
    <w:rsid w:val="0015330E"/>
    <w:rsid w:val="001536EF"/>
    <w:rsid w:val="0015391E"/>
    <w:rsid w:val="00153BAF"/>
    <w:rsid w:val="00153C83"/>
    <w:rsid w:val="00153E04"/>
    <w:rsid w:val="00153E3C"/>
    <w:rsid w:val="00154207"/>
    <w:rsid w:val="001543C3"/>
    <w:rsid w:val="001545B2"/>
    <w:rsid w:val="001546C7"/>
    <w:rsid w:val="00154898"/>
    <w:rsid w:val="00154F26"/>
    <w:rsid w:val="0015516B"/>
    <w:rsid w:val="001552C9"/>
    <w:rsid w:val="00155C7C"/>
    <w:rsid w:val="00155F4A"/>
    <w:rsid w:val="00155F63"/>
    <w:rsid w:val="00155FB3"/>
    <w:rsid w:val="00156351"/>
    <w:rsid w:val="0015650C"/>
    <w:rsid w:val="0015665E"/>
    <w:rsid w:val="00156775"/>
    <w:rsid w:val="00156B42"/>
    <w:rsid w:val="00156CCA"/>
    <w:rsid w:val="001570CB"/>
    <w:rsid w:val="00157127"/>
    <w:rsid w:val="001572A3"/>
    <w:rsid w:val="00157324"/>
    <w:rsid w:val="00157718"/>
    <w:rsid w:val="00157873"/>
    <w:rsid w:val="00157A82"/>
    <w:rsid w:val="00157F15"/>
    <w:rsid w:val="001606F5"/>
    <w:rsid w:val="00160B82"/>
    <w:rsid w:val="00160C9D"/>
    <w:rsid w:val="00160F31"/>
    <w:rsid w:val="001614A7"/>
    <w:rsid w:val="0016163B"/>
    <w:rsid w:val="001617EB"/>
    <w:rsid w:val="00161824"/>
    <w:rsid w:val="0016190B"/>
    <w:rsid w:val="00161D1E"/>
    <w:rsid w:val="00161F73"/>
    <w:rsid w:val="001620D1"/>
    <w:rsid w:val="00162514"/>
    <w:rsid w:val="00162595"/>
    <w:rsid w:val="001626D9"/>
    <w:rsid w:val="00162E6B"/>
    <w:rsid w:val="00163213"/>
    <w:rsid w:val="001632BF"/>
    <w:rsid w:val="001634DA"/>
    <w:rsid w:val="00163511"/>
    <w:rsid w:val="001639DB"/>
    <w:rsid w:val="00163A88"/>
    <w:rsid w:val="00163BB2"/>
    <w:rsid w:val="00163C8B"/>
    <w:rsid w:val="00164366"/>
    <w:rsid w:val="0016454A"/>
    <w:rsid w:val="00164627"/>
    <w:rsid w:val="0016477F"/>
    <w:rsid w:val="00164881"/>
    <w:rsid w:val="00164951"/>
    <w:rsid w:val="001649D6"/>
    <w:rsid w:val="00164C44"/>
    <w:rsid w:val="00164E85"/>
    <w:rsid w:val="00165407"/>
    <w:rsid w:val="0016544C"/>
    <w:rsid w:val="00165675"/>
    <w:rsid w:val="00165832"/>
    <w:rsid w:val="00165C5D"/>
    <w:rsid w:val="00165D76"/>
    <w:rsid w:val="00166451"/>
    <w:rsid w:val="001665E3"/>
    <w:rsid w:val="00166BD4"/>
    <w:rsid w:val="00166DE2"/>
    <w:rsid w:val="00167108"/>
    <w:rsid w:val="00167270"/>
    <w:rsid w:val="00167306"/>
    <w:rsid w:val="00167539"/>
    <w:rsid w:val="0016799F"/>
    <w:rsid w:val="00167A18"/>
    <w:rsid w:val="00167B08"/>
    <w:rsid w:val="00167BD3"/>
    <w:rsid w:val="00170170"/>
    <w:rsid w:val="001703EE"/>
    <w:rsid w:val="00170747"/>
    <w:rsid w:val="001709C1"/>
    <w:rsid w:val="00170E2E"/>
    <w:rsid w:val="00170E91"/>
    <w:rsid w:val="00170EFC"/>
    <w:rsid w:val="001710F0"/>
    <w:rsid w:val="00171125"/>
    <w:rsid w:val="00171428"/>
    <w:rsid w:val="0017178E"/>
    <w:rsid w:val="001717E5"/>
    <w:rsid w:val="00171C4E"/>
    <w:rsid w:val="00172519"/>
    <w:rsid w:val="001725DD"/>
    <w:rsid w:val="0017264F"/>
    <w:rsid w:val="00172678"/>
    <w:rsid w:val="00172A1C"/>
    <w:rsid w:val="00172BFB"/>
    <w:rsid w:val="00172DF9"/>
    <w:rsid w:val="00173270"/>
    <w:rsid w:val="00173594"/>
    <w:rsid w:val="00173B76"/>
    <w:rsid w:val="00173C3D"/>
    <w:rsid w:val="0017410B"/>
    <w:rsid w:val="001741B1"/>
    <w:rsid w:val="00174261"/>
    <w:rsid w:val="0017427E"/>
    <w:rsid w:val="0017433D"/>
    <w:rsid w:val="001749DE"/>
    <w:rsid w:val="00175368"/>
    <w:rsid w:val="00175C22"/>
    <w:rsid w:val="00175D03"/>
    <w:rsid w:val="00175D2B"/>
    <w:rsid w:val="00175EDB"/>
    <w:rsid w:val="00176088"/>
    <w:rsid w:val="00176368"/>
    <w:rsid w:val="0017642D"/>
    <w:rsid w:val="0017653F"/>
    <w:rsid w:val="0017656A"/>
    <w:rsid w:val="0017750D"/>
    <w:rsid w:val="00177662"/>
    <w:rsid w:val="0017779E"/>
    <w:rsid w:val="001778DB"/>
    <w:rsid w:val="0017794A"/>
    <w:rsid w:val="00177B3F"/>
    <w:rsid w:val="00177D84"/>
    <w:rsid w:val="00177E45"/>
    <w:rsid w:val="00177FBA"/>
    <w:rsid w:val="001801E0"/>
    <w:rsid w:val="0018058B"/>
    <w:rsid w:val="00180631"/>
    <w:rsid w:val="001806B3"/>
    <w:rsid w:val="001807F2"/>
    <w:rsid w:val="001809F4"/>
    <w:rsid w:val="00180A18"/>
    <w:rsid w:val="00180B46"/>
    <w:rsid w:val="00180BBE"/>
    <w:rsid w:val="00180C17"/>
    <w:rsid w:val="00180C42"/>
    <w:rsid w:val="001813ED"/>
    <w:rsid w:val="00181861"/>
    <w:rsid w:val="00181A4C"/>
    <w:rsid w:val="00181AD1"/>
    <w:rsid w:val="00181CB9"/>
    <w:rsid w:val="00181E38"/>
    <w:rsid w:val="00181FF2"/>
    <w:rsid w:val="00182420"/>
    <w:rsid w:val="00182430"/>
    <w:rsid w:val="00182434"/>
    <w:rsid w:val="001824E7"/>
    <w:rsid w:val="00182528"/>
    <w:rsid w:val="0018255D"/>
    <w:rsid w:val="001825EC"/>
    <w:rsid w:val="001826A2"/>
    <w:rsid w:val="001826A6"/>
    <w:rsid w:val="0018270E"/>
    <w:rsid w:val="00182CA8"/>
    <w:rsid w:val="00182FC1"/>
    <w:rsid w:val="00183538"/>
    <w:rsid w:val="0018365F"/>
    <w:rsid w:val="00183C7E"/>
    <w:rsid w:val="00183DEF"/>
    <w:rsid w:val="00183FFE"/>
    <w:rsid w:val="00184509"/>
    <w:rsid w:val="00184BE0"/>
    <w:rsid w:val="00184E01"/>
    <w:rsid w:val="00184F04"/>
    <w:rsid w:val="00184F95"/>
    <w:rsid w:val="00185206"/>
    <w:rsid w:val="00185366"/>
    <w:rsid w:val="00185491"/>
    <w:rsid w:val="00185C22"/>
    <w:rsid w:val="00186120"/>
    <w:rsid w:val="0018648E"/>
    <w:rsid w:val="001869D4"/>
    <w:rsid w:val="00186B34"/>
    <w:rsid w:val="0018766A"/>
    <w:rsid w:val="00187858"/>
    <w:rsid w:val="00187DF1"/>
    <w:rsid w:val="00190264"/>
    <w:rsid w:val="0019050C"/>
    <w:rsid w:val="00190635"/>
    <w:rsid w:val="00190C60"/>
    <w:rsid w:val="00191151"/>
    <w:rsid w:val="001914DD"/>
    <w:rsid w:val="001916B1"/>
    <w:rsid w:val="001916BC"/>
    <w:rsid w:val="001918E7"/>
    <w:rsid w:val="00191EE9"/>
    <w:rsid w:val="00192127"/>
    <w:rsid w:val="0019234C"/>
    <w:rsid w:val="00192445"/>
    <w:rsid w:val="00192DE6"/>
    <w:rsid w:val="00193357"/>
    <w:rsid w:val="00193939"/>
    <w:rsid w:val="00193EF4"/>
    <w:rsid w:val="001944AB"/>
    <w:rsid w:val="0019469D"/>
    <w:rsid w:val="00194970"/>
    <w:rsid w:val="00194AAA"/>
    <w:rsid w:val="00194EAE"/>
    <w:rsid w:val="0019505F"/>
    <w:rsid w:val="001952BC"/>
    <w:rsid w:val="001953FC"/>
    <w:rsid w:val="00195427"/>
    <w:rsid w:val="00195A72"/>
    <w:rsid w:val="00195ABE"/>
    <w:rsid w:val="00195D74"/>
    <w:rsid w:val="001964EF"/>
    <w:rsid w:val="0019665C"/>
    <w:rsid w:val="0019685C"/>
    <w:rsid w:val="00196870"/>
    <w:rsid w:val="00197197"/>
    <w:rsid w:val="00197239"/>
    <w:rsid w:val="00197332"/>
    <w:rsid w:val="001974CB"/>
    <w:rsid w:val="001979BB"/>
    <w:rsid w:val="001979BC"/>
    <w:rsid w:val="00197A98"/>
    <w:rsid w:val="00197C2B"/>
    <w:rsid w:val="001A00E9"/>
    <w:rsid w:val="001A014E"/>
    <w:rsid w:val="001A0154"/>
    <w:rsid w:val="001A016C"/>
    <w:rsid w:val="001A02B8"/>
    <w:rsid w:val="001A04CD"/>
    <w:rsid w:val="001A0720"/>
    <w:rsid w:val="001A0858"/>
    <w:rsid w:val="001A0A82"/>
    <w:rsid w:val="001A0BEA"/>
    <w:rsid w:val="001A0CFF"/>
    <w:rsid w:val="001A105F"/>
    <w:rsid w:val="001A110D"/>
    <w:rsid w:val="001A134E"/>
    <w:rsid w:val="001A15A5"/>
    <w:rsid w:val="001A1685"/>
    <w:rsid w:val="001A181F"/>
    <w:rsid w:val="001A18DA"/>
    <w:rsid w:val="001A1990"/>
    <w:rsid w:val="001A1D1C"/>
    <w:rsid w:val="001A20EA"/>
    <w:rsid w:val="001A21BF"/>
    <w:rsid w:val="001A2522"/>
    <w:rsid w:val="001A2540"/>
    <w:rsid w:val="001A2A87"/>
    <w:rsid w:val="001A2B4D"/>
    <w:rsid w:val="001A2D1A"/>
    <w:rsid w:val="001A2F98"/>
    <w:rsid w:val="001A2FB5"/>
    <w:rsid w:val="001A318D"/>
    <w:rsid w:val="001A3592"/>
    <w:rsid w:val="001A3668"/>
    <w:rsid w:val="001A383F"/>
    <w:rsid w:val="001A384E"/>
    <w:rsid w:val="001A42B1"/>
    <w:rsid w:val="001A439A"/>
    <w:rsid w:val="001A452E"/>
    <w:rsid w:val="001A45FF"/>
    <w:rsid w:val="001A465D"/>
    <w:rsid w:val="001A4E8B"/>
    <w:rsid w:val="001A4FA3"/>
    <w:rsid w:val="001A512E"/>
    <w:rsid w:val="001A541B"/>
    <w:rsid w:val="001A5726"/>
    <w:rsid w:val="001A5B6F"/>
    <w:rsid w:val="001A5C25"/>
    <w:rsid w:val="001A5C44"/>
    <w:rsid w:val="001A6527"/>
    <w:rsid w:val="001A652D"/>
    <w:rsid w:val="001A686D"/>
    <w:rsid w:val="001A69DC"/>
    <w:rsid w:val="001A6AB0"/>
    <w:rsid w:val="001A7021"/>
    <w:rsid w:val="001A707B"/>
    <w:rsid w:val="001A7145"/>
    <w:rsid w:val="001A7422"/>
    <w:rsid w:val="001A764F"/>
    <w:rsid w:val="001A774C"/>
    <w:rsid w:val="001A7ADE"/>
    <w:rsid w:val="001A7B6B"/>
    <w:rsid w:val="001A7BD5"/>
    <w:rsid w:val="001A7DDC"/>
    <w:rsid w:val="001A7DEE"/>
    <w:rsid w:val="001B0579"/>
    <w:rsid w:val="001B07DA"/>
    <w:rsid w:val="001B0833"/>
    <w:rsid w:val="001B09BD"/>
    <w:rsid w:val="001B0E13"/>
    <w:rsid w:val="001B0F2B"/>
    <w:rsid w:val="001B1291"/>
    <w:rsid w:val="001B1320"/>
    <w:rsid w:val="001B15E4"/>
    <w:rsid w:val="001B1A2C"/>
    <w:rsid w:val="001B1C14"/>
    <w:rsid w:val="001B1C88"/>
    <w:rsid w:val="001B1DC0"/>
    <w:rsid w:val="001B1E37"/>
    <w:rsid w:val="001B1EB8"/>
    <w:rsid w:val="001B1FF3"/>
    <w:rsid w:val="001B206D"/>
    <w:rsid w:val="001B2546"/>
    <w:rsid w:val="001B268A"/>
    <w:rsid w:val="001B2C01"/>
    <w:rsid w:val="001B2CEF"/>
    <w:rsid w:val="001B2CFD"/>
    <w:rsid w:val="001B3922"/>
    <w:rsid w:val="001B3B34"/>
    <w:rsid w:val="001B3D4A"/>
    <w:rsid w:val="001B3F95"/>
    <w:rsid w:val="001B3FAC"/>
    <w:rsid w:val="001B440F"/>
    <w:rsid w:val="001B460E"/>
    <w:rsid w:val="001B4816"/>
    <w:rsid w:val="001B4A9A"/>
    <w:rsid w:val="001B4C89"/>
    <w:rsid w:val="001B4F6A"/>
    <w:rsid w:val="001B4FD1"/>
    <w:rsid w:val="001B54DA"/>
    <w:rsid w:val="001B55C4"/>
    <w:rsid w:val="001B5682"/>
    <w:rsid w:val="001B56F4"/>
    <w:rsid w:val="001B57B4"/>
    <w:rsid w:val="001B58CA"/>
    <w:rsid w:val="001B58DB"/>
    <w:rsid w:val="001B594F"/>
    <w:rsid w:val="001B5A2A"/>
    <w:rsid w:val="001B5E49"/>
    <w:rsid w:val="001B5E4A"/>
    <w:rsid w:val="001B5F19"/>
    <w:rsid w:val="001B5F4B"/>
    <w:rsid w:val="001B624A"/>
    <w:rsid w:val="001B6465"/>
    <w:rsid w:val="001B6629"/>
    <w:rsid w:val="001B671C"/>
    <w:rsid w:val="001B6AB6"/>
    <w:rsid w:val="001B6BEC"/>
    <w:rsid w:val="001B6FD7"/>
    <w:rsid w:val="001B70A7"/>
    <w:rsid w:val="001B7164"/>
    <w:rsid w:val="001B71B3"/>
    <w:rsid w:val="001B73C2"/>
    <w:rsid w:val="001B7735"/>
    <w:rsid w:val="001B78EC"/>
    <w:rsid w:val="001B7F0E"/>
    <w:rsid w:val="001C0041"/>
    <w:rsid w:val="001C00BC"/>
    <w:rsid w:val="001C0981"/>
    <w:rsid w:val="001C09B9"/>
    <w:rsid w:val="001C0B1B"/>
    <w:rsid w:val="001C0B77"/>
    <w:rsid w:val="001C0DCD"/>
    <w:rsid w:val="001C0E4A"/>
    <w:rsid w:val="001C0F4E"/>
    <w:rsid w:val="001C1028"/>
    <w:rsid w:val="001C11C7"/>
    <w:rsid w:val="001C12EF"/>
    <w:rsid w:val="001C1409"/>
    <w:rsid w:val="001C1436"/>
    <w:rsid w:val="001C16E7"/>
    <w:rsid w:val="001C22EB"/>
    <w:rsid w:val="001C231E"/>
    <w:rsid w:val="001C25B8"/>
    <w:rsid w:val="001C25BB"/>
    <w:rsid w:val="001C27DA"/>
    <w:rsid w:val="001C28AE"/>
    <w:rsid w:val="001C29F0"/>
    <w:rsid w:val="001C2A28"/>
    <w:rsid w:val="001C2C0E"/>
    <w:rsid w:val="001C2C54"/>
    <w:rsid w:val="001C323F"/>
    <w:rsid w:val="001C328D"/>
    <w:rsid w:val="001C3CE1"/>
    <w:rsid w:val="001C438B"/>
    <w:rsid w:val="001C44C9"/>
    <w:rsid w:val="001C4762"/>
    <w:rsid w:val="001C4F4F"/>
    <w:rsid w:val="001C516A"/>
    <w:rsid w:val="001C516E"/>
    <w:rsid w:val="001C53B0"/>
    <w:rsid w:val="001C5678"/>
    <w:rsid w:val="001C57EE"/>
    <w:rsid w:val="001C5BE6"/>
    <w:rsid w:val="001C5CC1"/>
    <w:rsid w:val="001C5CF5"/>
    <w:rsid w:val="001C5D99"/>
    <w:rsid w:val="001C5ED7"/>
    <w:rsid w:val="001C5FE0"/>
    <w:rsid w:val="001C61F2"/>
    <w:rsid w:val="001C6524"/>
    <w:rsid w:val="001C6B20"/>
    <w:rsid w:val="001C6D6C"/>
    <w:rsid w:val="001C7277"/>
    <w:rsid w:val="001C7314"/>
    <w:rsid w:val="001C733E"/>
    <w:rsid w:val="001C7348"/>
    <w:rsid w:val="001C736B"/>
    <w:rsid w:val="001C73F4"/>
    <w:rsid w:val="001C759A"/>
    <w:rsid w:val="001C78C8"/>
    <w:rsid w:val="001C797F"/>
    <w:rsid w:val="001C79B2"/>
    <w:rsid w:val="001C7E69"/>
    <w:rsid w:val="001C7EFC"/>
    <w:rsid w:val="001C7F89"/>
    <w:rsid w:val="001D09FC"/>
    <w:rsid w:val="001D0B0A"/>
    <w:rsid w:val="001D0B4B"/>
    <w:rsid w:val="001D0C31"/>
    <w:rsid w:val="001D0C5B"/>
    <w:rsid w:val="001D0D29"/>
    <w:rsid w:val="001D0E93"/>
    <w:rsid w:val="001D10D9"/>
    <w:rsid w:val="001D11C1"/>
    <w:rsid w:val="001D1208"/>
    <w:rsid w:val="001D127F"/>
    <w:rsid w:val="001D12E7"/>
    <w:rsid w:val="001D1812"/>
    <w:rsid w:val="001D1A80"/>
    <w:rsid w:val="001D1C8F"/>
    <w:rsid w:val="001D2621"/>
    <w:rsid w:val="001D2A6B"/>
    <w:rsid w:val="001D2BB7"/>
    <w:rsid w:val="001D2C0F"/>
    <w:rsid w:val="001D2EFD"/>
    <w:rsid w:val="001D31D5"/>
    <w:rsid w:val="001D353D"/>
    <w:rsid w:val="001D36D5"/>
    <w:rsid w:val="001D384C"/>
    <w:rsid w:val="001D3914"/>
    <w:rsid w:val="001D39F0"/>
    <w:rsid w:val="001D3ACE"/>
    <w:rsid w:val="001D4668"/>
    <w:rsid w:val="001D4872"/>
    <w:rsid w:val="001D4A5B"/>
    <w:rsid w:val="001D4DEF"/>
    <w:rsid w:val="001D5096"/>
    <w:rsid w:val="001D513B"/>
    <w:rsid w:val="001D534F"/>
    <w:rsid w:val="001D54E6"/>
    <w:rsid w:val="001D551C"/>
    <w:rsid w:val="001D587D"/>
    <w:rsid w:val="001D5945"/>
    <w:rsid w:val="001D5B20"/>
    <w:rsid w:val="001D5C23"/>
    <w:rsid w:val="001D6496"/>
    <w:rsid w:val="001D64C1"/>
    <w:rsid w:val="001D6646"/>
    <w:rsid w:val="001D6B26"/>
    <w:rsid w:val="001D6C45"/>
    <w:rsid w:val="001D6CD0"/>
    <w:rsid w:val="001D6DE7"/>
    <w:rsid w:val="001D74C2"/>
    <w:rsid w:val="001D7642"/>
    <w:rsid w:val="001D769F"/>
    <w:rsid w:val="001D780E"/>
    <w:rsid w:val="001D7915"/>
    <w:rsid w:val="001D7A9E"/>
    <w:rsid w:val="001D7B24"/>
    <w:rsid w:val="001D7BCB"/>
    <w:rsid w:val="001D7C14"/>
    <w:rsid w:val="001D7E46"/>
    <w:rsid w:val="001E02A9"/>
    <w:rsid w:val="001E03A0"/>
    <w:rsid w:val="001E0965"/>
    <w:rsid w:val="001E0C33"/>
    <w:rsid w:val="001E0DDF"/>
    <w:rsid w:val="001E18E6"/>
    <w:rsid w:val="001E18F4"/>
    <w:rsid w:val="001E1D55"/>
    <w:rsid w:val="001E1E96"/>
    <w:rsid w:val="001E2099"/>
    <w:rsid w:val="001E21DB"/>
    <w:rsid w:val="001E2A30"/>
    <w:rsid w:val="001E2CEC"/>
    <w:rsid w:val="001E2D58"/>
    <w:rsid w:val="001E2E24"/>
    <w:rsid w:val="001E302C"/>
    <w:rsid w:val="001E3174"/>
    <w:rsid w:val="001E3259"/>
    <w:rsid w:val="001E3957"/>
    <w:rsid w:val="001E3CDA"/>
    <w:rsid w:val="001E3FC1"/>
    <w:rsid w:val="001E434B"/>
    <w:rsid w:val="001E450D"/>
    <w:rsid w:val="001E494A"/>
    <w:rsid w:val="001E49C3"/>
    <w:rsid w:val="001E4A02"/>
    <w:rsid w:val="001E4AC2"/>
    <w:rsid w:val="001E4D96"/>
    <w:rsid w:val="001E4E96"/>
    <w:rsid w:val="001E516C"/>
    <w:rsid w:val="001E518D"/>
    <w:rsid w:val="001E54D8"/>
    <w:rsid w:val="001E57C2"/>
    <w:rsid w:val="001E5823"/>
    <w:rsid w:val="001E5BE5"/>
    <w:rsid w:val="001E606D"/>
    <w:rsid w:val="001E6157"/>
    <w:rsid w:val="001E64E9"/>
    <w:rsid w:val="001E66E5"/>
    <w:rsid w:val="001E6724"/>
    <w:rsid w:val="001E678B"/>
    <w:rsid w:val="001E725E"/>
    <w:rsid w:val="001E7496"/>
    <w:rsid w:val="001E74A4"/>
    <w:rsid w:val="001E75D5"/>
    <w:rsid w:val="001E786F"/>
    <w:rsid w:val="001E7A8E"/>
    <w:rsid w:val="001E7BCC"/>
    <w:rsid w:val="001E7C32"/>
    <w:rsid w:val="001E7EA6"/>
    <w:rsid w:val="001E7FFE"/>
    <w:rsid w:val="001F0041"/>
    <w:rsid w:val="001F02B4"/>
    <w:rsid w:val="001F051D"/>
    <w:rsid w:val="001F0557"/>
    <w:rsid w:val="001F0729"/>
    <w:rsid w:val="001F0732"/>
    <w:rsid w:val="001F07E2"/>
    <w:rsid w:val="001F0A9C"/>
    <w:rsid w:val="001F0DA4"/>
    <w:rsid w:val="001F10D3"/>
    <w:rsid w:val="001F1187"/>
    <w:rsid w:val="001F1278"/>
    <w:rsid w:val="001F12C6"/>
    <w:rsid w:val="001F143F"/>
    <w:rsid w:val="001F14E0"/>
    <w:rsid w:val="001F15DB"/>
    <w:rsid w:val="001F167A"/>
    <w:rsid w:val="001F1800"/>
    <w:rsid w:val="001F1E57"/>
    <w:rsid w:val="001F2117"/>
    <w:rsid w:val="001F2194"/>
    <w:rsid w:val="001F24E4"/>
    <w:rsid w:val="001F2551"/>
    <w:rsid w:val="001F27E1"/>
    <w:rsid w:val="001F28CE"/>
    <w:rsid w:val="001F2A09"/>
    <w:rsid w:val="001F2FF2"/>
    <w:rsid w:val="001F33D0"/>
    <w:rsid w:val="001F357E"/>
    <w:rsid w:val="001F38B5"/>
    <w:rsid w:val="001F3CD0"/>
    <w:rsid w:val="001F3D9F"/>
    <w:rsid w:val="001F42B8"/>
    <w:rsid w:val="001F4363"/>
    <w:rsid w:val="001F44B2"/>
    <w:rsid w:val="001F47E8"/>
    <w:rsid w:val="001F4961"/>
    <w:rsid w:val="001F4B3F"/>
    <w:rsid w:val="001F4C07"/>
    <w:rsid w:val="001F4C3A"/>
    <w:rsid w:val="001F4C81"/>
    <w:rsid w:val="001F4CCC"/>
    <w:rsid w:val="001F4E7E"/>
    <w:rsid w:val="001F5762"/>
    <w:rsid w:val="001F5816"/>
    <w:rsid w:val="001F5C8A"/>
    <w:rsid w:val="001F5D2F"/>
    <w:rsid w:val="001F5DAF"/>
    <w:rsid w:val="001F61B6"/>
    <w:rsid w:val="001F6454"/>
    <w:rsid w:val="001F66CB"/>
    <w:rsid w:val="001F6B2C"/>
    <w:rsid w:val="001F6B53"/>
    <w:rsid w:val="001F6CC6"/>
    <w:rsid w:val="001F6F0C"/>
    <w:rsid w:val="001F7125"/>
    <w:rsid w:val="001F77CB"/>
    <w:rsid w:val="001F7A3A"/>
    <w:rsid w:val="001F7F1D"/>
    <w:rsid w:val="002001DB"/>
    <w:rsid w:val="00200877"/>
    <w:rsid w:val="002008C6"/>
    <w:rsid w:val="002008FE"/>
    <w:rsid w:val="002009B1"/>
    <w:rsid w:val="00200BF6"/>
    <w:rsid w:val="00200DC1"/>
    <w:rsid w:val="00200EE0"/>
    <w:rsid w:val="00200F60"/>
    <w:rsid w:val="002011CC"/>
    <w:rsid w:val="002011D7"/>
    <w:rsid w:val="0020141E"/>
    <w:rsid w:val="00201612"/>
    <w:rsid w:val="00201717"/>
    <w:rsid w:val="0020176C"/>
    <w:rsid w:val="00201A74"/>
    <w:rsid w:val="00201AE9"/>
    <w:rsid w:val="002022EA"/>
    <w:rsid w:val="002023CF"/>
    <w:rsid w:val="00202666"/>
    <w:rsid w:val="00202966"/>
    <w:rsid w:val="00202FEA"/>
    <w:rsid w:val="002030F8"/>
    <w:rsid w:val="002035A8"/>
    <w:rsid w:val="00203872"/>
    <w:rsid w:val="00203C0B"/>
    <w:rsid w:val="00203EDB"/>
    <w:rsid w:val="00204314"/>
    <w:rsid w:val="0020436F"/>
    <w:rsid w:val="00204417"/>
    <w:rsid w:val="002044C8"/>
    <w:rsid w:val="00204552"/>
    <w:rsid w:val="00204700"/>
    <w:rsid w:val="00204890"/>
    <w:rsid w:val="00204A39"/>
    <w:rsid w:val="00204CBE"/>
    <w:rsid w:val="00204F42"/>
    <w:rsid w:val="00204FF4"/>
    <w:rsid w:val="00205080"/>
    <w:rsid w:val="002051CD"/>
    <w:rsid w:val="002051D8"/>
    <w:rsid w:val="002052B6"/>
    <w:rsid w:val="0020534F"/>
    <w:rsid w:val="002054AF"/>
    <w:rsid w:val="002054CA"/>
    <w:rsid w:val="002054DB"/>
    <w:rsid w:val="0020555F"/>
    <w:rsid w:val="002055C8"/>
    <w:rsid w:val="00205EA9"/>
    <w:rsid w:val="00205EAE"/>
    <w:rsid w:val="00205FD4"/>
    <w:rsid w:val="0020601B"/>
    <w:rsid w:val="002067A2"/>
    <w:rsid w:val="00206BAF"/>
    <w:rsid w:val="0020702F"/>
    <w:rsid w:val="002071B7"/>
    <w:rsid w:val="002074C2"/>
    <w:rsid w:val="002077D2"/>
    <w:rsid w:val="002079F5"/>
    <w:rsid w:val="00207DD4"/>
    <w:rsid w:val="00210868"/>
    <w:rsid w:val="002108A2"/>
    <w:rsid w:val="002108B5"/>
    <w:rsid w:val="00210935"/>
    <w:rsid w:val="002110B6"/>
    <w:rsid w:val="002111BC"/>
    <w:rsid w:val="002112FC"/>
    <w:rsid w:val="00211321"/>
    <w:rsid w:val="002113B2"/>
    <w:rsid w:val="00211567"/>
    <w:rsid w:val="00211717"/>
    <w:rsid w:val="002117F4"/>
    <w:rsid w:val="002118D3"/>
    <w:rsid w:val="00211905"/>
    <w:rsid w:val="00211AA0"/>
    <w:rsid w:val="00211B10"/>
    <w:rsid w:val="00211B42"/>
    <w:rsid w:val="00211C0F"/>
    <w:rsid w:val="00211D46"/>
    <w:rsid w:val="00211F3E"/>
    <w:rsid w:val="00212203"/>
    <w:rsid w:val="0021221F"/>
    <w:rsid w:val="0021228A"/>
    <w:rsid w:val="00212628"/>
    <w:rsid w:val="002126AB"/>
    <w:rsid w:val="002126B8"/>
    <w:rsid w:val="00212C40"/>
    <w:rsid w:val="00212EA6"/>
    <w:rsid w:val="00212F0E"/>
    <w:rsid w:val="00212FC7"/>
    <w:rsid w:val="00213AD6"/>
    <w:rsid w:val="00213D69"/>
    <w:rsid w:val="00213DF4"/>
    <w:rsid w:val="002140AA"/>
    <w:rsid w:val="00214126"/>
    <w:rsid w:val="002142CB"/>
    <w:rsid w:val="00214434"/>
    <w:rsid w:val="0021482F"/>
    <w:rsid w:val="0021485B"/>
    <w:rsid w:val="00214C87"/>
    <w:rsid w:val="00214E4B"/>
    <w:rsid w:val="00214FD2"/>
    <w:rsid w:val="002150B9"/>
    <w:rsid w:val="0021521F"/>
    <w:rsid w:val="002153DC"/>
    <w:rsid w:val="002153E0"/>
    <w:rsid w:val="002154EC"/>
    <w:rsid w:val="002155B0"/>
    <w:rsid w:val="00215A55"/>
    <w:rsid w:val="00215B30"/>
    <w:rsid w:val="00215B9A"/>
    <w:rsid w:val="00215D53"/>
    <w:rsid w:val="00215E95"/>
    <w:rsid w:val="002160F3"/>
    <w:rsid w:val="00216137"/>
    <w:rsid w:val="00216141"/>
    <w:rsid w:val="00216163"/>
    <w:rsid w:val="002162AE"/>
    <w:rsid w:val="0021646B"/>
    <w:rsid w:val="00216593"/>
    <w:rsid w:val="00216635"/>
    <w:rsid w:val="00216ABD"/>
    <w:rsid w:val="00216B4D"/>
    <w:rsid w:val="00216D7C"/>
    <w:rsid w:val="00216F02"/>
    <w:rsid w:val="0021711A"/>
    <w:rsid w:val="00217132"/>
    <w:rsid w:val="00217151"/>
    <w:rsid w:val="0021785C"/>
    <w:rsid w:val="00217C92"/>
    <w:rsid w:val="00217D8C"/>
    <w:rsid w:val="00217E4C"/>
    <w:rsid w:val="00220262"/>
    <w:rsid w:val="00220292"/>
    <w:rsid w:val="002203AC"/>
    <w:rsid w:val="002204A6"/>
    <w:rsid w:val="002204A8"/>
    <w:rsid w:val="00220AEA"/>
    <w:rsid w:val="00220AFD"/>
    <w:rsid w:val="00220F49"/>
    <w:rsid w:val="0022132F"/>
    <w:rsid w:val="002215D4"/>
    <w:rsid w:val="00221B3C"/>
    <w:rsid w:val="00221B86"/>
    <w:rsid w:val="00221E69"/>
    <w:rsid w:val="00221E8A"/>
    <w:rsid w:val="002225AD"/>
    <w:rsid w:val="00222DA4"/>
    <w:rsid w:val="00222E98"/>
    <w:rsid w:val="00223378"/>
    <w:rsid w:val="002235E4"/>
    <w:rsid w:val="0022363A"/>
    <w:rsid w:val="00223651"/>
    <w:rsid w:val="0022369D"/>
    <w:rsid w:val="002236C4"/>
    <w:rsid w:val="00223708"/>
    <w:rsid w:val="002237A9"/>
    <w:rsid w:val="002239D6"/>
    <w:rsid w:val="0022400B"/>
    <w:rsid w:val="0022421B"/>
    <w:rsid w:val="00224691"/>
    <w:rsid w:val="00224CD2"/>
    <w:rsid w:val="00224EF7"/>
    <w:rsid w:val="00225110"/>
    <w:rsid w:val="002255FD"/>
    <w:rsid w:val="00225953"/>
    <w:rsid w:val="00225970"/>
    <w:rsid w:val="0022646A"/>
    <w:rsid w:val="0022646B"/>
    <w:rsid w:val="00226491"/>
    <w:rsid w:val="00226954"/>
    <w:rsid w:val="002270A7"/>
    <w:rsid w:val="00227126"/>
    <w:rsid w:val="002272DB"/>
    <w:rsid w:val="002275B5"/>
    <w:rsid w:val="00227706"/>
    <w:rsid w:val="00227785"/>
    <w:rsid w:val="0022784D"/>
    <w:rsid w:val="00227850"/>
    <w:rsid w:val="0023013C"/>
    <w:rsid w:val="002301FE"/>
    <w:rsid w:val="002303AC"/>
    <w:rsid w:val="002303DF"/>
    <w:rsid w:val="002303FA"/>
    <w:rsid w:val="002306FC"/>
    <w:rsid w:val="00230819"/>
    <w:rsid w:val="00230972"/>
    <w:rsid w:val="00230C1C"/>
    <w:rsid w:val="002316D9"/>
    <w:rsid w:val="0023184E"/>
    <w:rsid w:val="00231E16"/>
    <w:rsid w:val="00231F0A"/>
    <w:rsid w:val="0023208E"/>
    <w:rsid w:val="002320A8"/>
    <w:rsid w:val="00232699"/>
    <w:rsid w:val="002327BF"/>
    <w:rsid w:val="00232907"/>
    <w:rsid w:val="00232C4D"/>
    <w:rsid w:val="00232E24"/>
    <w:rsid w:val="00232ED1"/>
    <w:rsid w:val="0023310E"/>
    <w:rsid w:val="00233487"/>
    <w:rsid w:val="0023356C"/>
    <w:rsid w:val="00233BC1"/>
    <w:rsid w:val="00233BE8"/>
    <w:rsid w:val="00233C04"/>
    <w:rsid w:val="00233C26"/>
    <w:rsid w:val="00233CC2"/>
    <w:rsid w:val="00233DA4"/>
    <w:rsid w:val="00233DF3"/>
    <w:rsid w:val="0023407B"/>
    <w:rsid w:val="002341F2"/>
    <w:rsid w:val="002342E9"/>
    <w:rsid w:val="0023456A"/>
    <w:rsid w:val="002348FD"/>
    <w:rsid w:val="002349B6"/>
    <w:rsid w:val="00234C13"/>
    <w:rsid w:val="00234FB4"/>
    <w:rsid w:val="002356D7"/>
    <w:rsid w:val="0023588F"/>
    <w:rsid w:val="002359E9"/>
    <w:rsid w:val="00235F95"/>
    <w:rsid w:val="002360C0"/>
    <w:rsid w:val="002361D3"/>
    <w:rsid w:val="0023643E"/>
    <w:rsid w:val="00236489"/>
    <w:rsid w:val="0023664F"/>
    <w:rsid w:val="00236671"/>
    <w:rsid w:val="002366DF"/>
    <w:rsid w:val="002369D5"/>
    <w:rsid w:val="00236A52"/>
    <w:rsid w:val="00236B3D"/>
    <w:rsid w:val="00236D30"/>
    <w:rsid w:val="00236E10"/>
    <w:rsid w:val="002373B8"/>
    <w:rsid w:val="00237456"/>
    <w:rsid w:val="00237986"/>
    <w:rsid w:val="00237A77"/>
    <w:rsid w:val="00240379"/>
    <w:rsid w:val="002405B3"/>
    <w:rsid w:val="00240C17"/>
    <w:rsid w:val="00240C2C"/>
    <w:rsid w:val="00240D08"/>
    <w:rsid w:val="00240D83"/>
    <w:rsid w:val="002412F2"/>
    <w:rsid w:val="0024197B"/>
    <w:rsid w:val="002419CD"/>
    <w:rsid w:val="00241D7F"/>
    <w:rsid w:val="00241E8B"/>
    <w:rsid w:val="00241EF6"/>
    <w:rsid w:val="0024201F"/>
    <w:rsid w:val="00242039"/>
    <w:rsid w:val="00242638"/>
    <w:rsid w:val="00242846"/>
    <w:rsid w:val="00243540"/>
    <w:rsid w:val="002435C6"/>
    <w:rsid w:val="0024373C"/>
    <w:rsid w:val="002439B5"/>
    <w:rsid w:val="00243DF6"/>
    <w:rsid w:val="00243E13"/>
    <w:rsid w:val="00243E67"/>
    <w:rsid w:val="00244119"/>
    <w:rsid w:val="002441BE"/>
    <w:rsid w:val="002441C7"/>
    <w:rsid w:val="002442F7"/>
    <w:rsid w:val="00244341"/>
    <w:rsid w:val="0024442B"/>
    <w:rsid w:val="00244867"/>
    <w:rsid w:val="00244923"/>
    <w:rsid w:val="00244991"/>
    <w:rsid w:val="00244D82"/>
    <w:rsid w:val="002451CB"/>
    <w:rsid w:val="002453AA"/>
    <w:rsid w:val="0024547C"/>
    <w:rsid w:val="00245A3A"/>
    <w:rsid w:val="00245BD5"/>
    <w:rsid w:val="00245CEF"/>
    <w:rsid w:val="00245D71"/>
    <w:rsid w:val="00246217"/>
    <w:rsid w:val="00246B42"/>
    <w:rsid w:val="00246DE7"/>
    <w:rsid w:val="00246F54"/>
    <w:rsid w:val="00246FF1"/>
    <w:rsid w:val="00247263"/>
    <w:rsid w:val="002475C6"/>
    <w:rsid w:val="0024769B"/>
    <w:rsid w:val="00247C84"/>
    <w:rsid w:val="00247C9A"/>
    <w:rsid w:val="00250267"/>
    <w:rsid w:val="002505DA"/>
    <w:rsid w:val="0025067B"/>
    <w:rsid w:val="00250A72"/>
    <w:rsid w:val="00250D93"/>
    <w:rsid w:val="00250E5E"/>
    <w:rsid w:val="00250FC5"/>
    <w:rsid w:val="00251361"/>
    <w:rsid w:val="002515CB"/>
    <w:rsid w:val="00251844"/>
    <w:rsid w:val="00251863"/>
    <w:rsid w:val="00251CEA"/>
    <w:rsid w:val="00251EE8"/>
    <w:rsid w:val="00252055"/>
    <w:rsid w:val="002520C8"/>
    <w:rsid w:val="0025224D"/>
    <w:rsid w:val="002526B7"/>
    <w:rsid w:val="0025284B"/>
    <w:rsid w:val="002528E9"/>
    <w:rsid w:val="002529F3"/>
    <w:rsid w:val="00252A7E"/>
    <w:rsid w:val="00252EC1"/>
    <w:rsid w:val="00252FDE"/>
    <w:rsid w:val="0025330F"/>
    <w:rsid w:val="002535E1"/>
    <w:rsid w:val="00253A09"/>
    <w:rsid w:val="00253A7E"/>
    <w:rsid w:val="00253B13"/>
    <w:rsid w:val="00253B21"/>
    <w:rsid w:val="00253B45"/>
    <w:rsid w:val="00253DEE"/>
    <w:rsid w:val="00253E2D"/>
    <w:rsid w:val="00254155"/>
    <w:rsid w:val="002541C2"/>
    <w:rsid w:val="0025424C"/>
    <w:rsid w:val="0025432D"/>
    <w:rsid w:val="002543AD"/>
    <w:rsid w:val="002543FE"/>
    <w:rsid w:val="00254472"/>
    <w:rsid w:val="002546B5"/>
    <w:rsid w:val="002546FF"/>
    <w:rsid w:val="0025491E"/>
    <w:rsid w:val="00254A5B"/>
    <w:rsid w:val="00254D6C"/>
    <w:rsid w:val="00254EDB"/>
    <w:rsid w:val="002550DD"/>
    <w:rsid w:val="002550EF"/>
    <w:rsid w:val="002556DE"/>
    <w:rsid w:val="00255A3F"/>
    <w:rsid w:val="00255DC4"/>
    <w:rsid w:val="002562E9"/>
    <w:rsid w:val="002563A5"/>
    <w:rsid w:val="00256591"/>
    <w:rsid w:val="002565AA"/>
    <w:rsid w:val="0025670E"/>
    <w:rsid w:val="00256777"/>
    <w:rsid w:val="002569D3"/>
    <w:rsid w:val="00256A9D"/>
    <w:rsid w:val="00256B09"/>
    <w:rsid w:val="00256CAF"/>
    <w:rsid w:val="00256FD6"/>
    <w:rsid w:val="002572EE"/>
    <w:rsid w:val="002577BF"/>
    <w:rsid w:val="002578D5"/>
    <w:rsid w:val="002600F8"/>
    <w:rsid w:val="0026041E"/>
    <w:rsid w:val="0026048B"/>
    <w:rsid w:val="002604AD"/>
    <w:rsid w:val="002609C7"/>
    <w:rsid w:val="00260DFF"/>
    <w:rsid w:val="0026110F"/>
    <w:rsid w:val="0026182F"/>
    <w:rsid w:val="00261AB4"/>
    <w:rsid w:val="00261C72"/>
    <w:rsid w:val="00261F81"/>
    <w:rsid w:val="002621C9"/>
    <w:rsid w:val="00262372"/>
    <w:rsid w:val="002623C2"/>
    <w:rsid w:val="0026274B"/>
    <w:rsid w:val="00262866"/>
    <w:rsid w:val="002629A3"/>
    <w:rsid w:val="00262F76"/>
    <w:rsid w:val="002631DA"/>
    <w:rsid w:val="0026329D"/>
    <w:rsid w:val="00263440"/>
    <w:rsid w:val="00263461"/>
    <w:rsid w:val="0026352B"/>
    <w:rsid w:val="00263647"/>
    <w:rsid w:val="00263796"/>
    <w:rsid w:val="00263929"/>
    <w:rsid w:val="00263BF2"/>
    <w:rsid w:val="00263D60"/>
    <w:rsid w:val="00263E38"/>
    <w:rsid w:val="00263FBA"/>
    <w:rsid w:val="00263FCC"/>
    <w:rsid w:val="00264237"/>
    <w:rsid w:val="00264367"/>
    <w:rsid w:val="0026442E"/>
    <w:rsid w:val="00264631"/>
    <w:rsid w:val="002646DA"/>
    <w:rsid w:val="00264806"/>
    <w:rsid w:val="0026486C"/>
    <w:rsid w:val="002648D6"/>
    <w:rsid w:val="00264BED"/>
    <w:rsid w:val="00264C92"/>
    <w:rsid w:val="00264CB6"/>
    <w:rsid w:val="00264E17"/>
    <w:rsid w:val="0026552C"/>
    <w:rsid w:val="00265660"/>
    <w:rsid w:val="00265956"/>
    <w:rsid w:val="00266290"/>
    <w:rsid w:val="0026664E"/>
    <w:rsid w:val="0026692A"/>
    <w:rsid w:val="00266A86"/>
    <w:rsid w:val="00266B58"/>
    <w:rsid w:val="00266C79"/>
    <w:rsid w:val="00266DDB"/>
    <w:rsid w:val="00266E0E"/>
    <w:rsid w:val="00266E12"/>
    <w:rsid w:val="0026706D"/>
    <w:rsid w:val="00267275"/>
    <w:rsid w:val="002677D1"/>
    <w:rsid w:val="00267D18"/>
    <w:rsid w:val="00267D67"/>
    <w:rsid w:val="00267F8B"/>
    <w:rsid w:val="00270096"/>
    <w:rsid w:val="0027017D"/>
    <w:rsid w:val="002701EA"/>
    <w:rsid w:val="00270460"/>
    <w:rsid w:val="0027067D"/>
    <w:rsid w:val="0027078F"/>
    <w:rsid w:val="00270E93"/>
    <w:rsid w:val="002716BF"/>
    <w:rsid w:val="0027179E"/>
    <w:rsid w:val="00271908"/>
    <w:rsid w:val="00271F4E"/>
    <w:rsid w:val="00271FFD"/>
    <w:rsid w:val="00271FFE"/>
    <w:rsid w:val="0027205C"/>
    <w:rsid w:val="00272060"/>
    <w:rsid w:val="00272098"/>
    <w:rsid w:val="002720D5"/>
    <w:rsid w:val="00272298"/>
    <w:rsid w:val="002722FE"/>
    <w:rsid w:val="00272422"/>
    <w:rsid w:val="0027270B"/>
    <w:rsid w:val="00272AF2"/>
    <w:rsid w:val="00272BB8"/>
    <w:rsid w:val="00272DB9"/>
    <w:rsid w:val="00272FC2"/>
    <w:rsid w:val="00273030"/>
    <w:rsid w:val="002730BA"/>
    <w:rsid w:val="00273313"/>
    <w:rsid w:val="00273472"/>
    <w:rsid w:val="00273687"/>
    <w:rsid w:val="00273709"/>
    <w:rsid w:val="00273726"/>
    <w:rsid w:val="00273A89"/>
    <w:rsid w:val="00273B76"/>
    <w:rsid w:val="00274632"/>
    <w:rsid w:val="00274B0C"/>
    <w:rsid w:val="00274D94"/>
    <w:rsid w:val="00274EC1"/>
    <w:rsid w:val="00274F95"/>
    <w:rsid w:val="002752DD"/>
    <w:rsid w:val="00275474"/>
    <w:rsid w:val="00275538"/>
    <w:rsid w:val="002755AB"/>
    <w:rsid w:val="002756B7"/>
    <w:rsid w:val="00275841"/>
    <w:rsid w:val="00275A41"/>
    <w:rsid w:val="00275B1B"/>
    <w:rsid w:val="0027604F"/>
    <w:rsid w:val="002762D8"/>
    <w:rsid w:val="00276402"/>
    <w:rsid w:val="0027649D"/>
    <w:rsid w:val="002764B2"/>
    <w:rsid w:val="00276A0F"/>
    <w:rsid w:val="00276A33"/>
    <w:rsid w:val="00276BFA"/>
    <w:rsid w:val="00276FD2"/>
    <w:rsid w:val="00277115"/>
    <w:rsid w:val="002772EA"/>
    <w:rsid w:val="00277601"/>
    <w:rsid w:val="00277D66"/>
    <w:rsid w:val="00277E42"/>
    <w:rsid w:val="00277EC8"/>
    <w:rsid w:val="0028017F"/>
    <w:rsid w:val="002802B9"/>
    <w:rsid w:val="00280609"/>
    <w:rsid w:val="0028070B"/>
    <w:rsid w:val="00280AA1"/>
    <w:rsid w:val="00280C3A"/>
    <w:rsid w:val="00280CB6"/>
    <w:rsid w:val="00280EC3"/>
    <w:rsid w:val="00281022"/>
    <w:rsid w:val="00281211"/>
    <w:rsid w:val="00281398"/>
    <w:rsid w:val="0028149E"/>
    <w:rsid w:val="00281773"/>
    <w:rsid w:val="00281882"/>
    <w:rsid w:val="002819A9"/>
    <w:rsid w:val="00281CDB"/>
    <w:rsid w:val="00281E2B"/>
    <w:rsid w:val="00282021"/>
    <w:rsid w:val="0028222C"/>
    <w:rsid w:val="002822B5"/>
    <w:rsid w:val="0028236D"/>
    <w:rsid w:val="002823CF"/>
    <w:rsid w:val="00282869"/>
    <w:rsid w:val="002828AB"/>
    <w:rsid w:val="00282905"/>
    <w:rsid w:val="002829BC"/>
    <w:rsid w:val="002829F6"/>
    <w:rsid w:val="00282A02"/>
    <w:rsid w:val="00282AEA"/>
    <w:rsid w:val="00282EF0"/>
    <w:rsid w:val="00283008"/>
    <w:rsid w:val="0028339E"/>
    <w:rsid w:val="00283590"/>
    <w:rsid w:val="002837D7"/>
    <w:rsid w:val="00283879"/>
    <w:rsid w:val="00283AB8"/>
    <w:rsid w:val="00283CC5"/>
    <w:rsid w:val="00283D48"/>
    <w:rsid w:val="00283DE9"/>
    <w:rsid w:val="0028454F"/>
    <w:rsid w:val="0028494B"/>
    <w:rsid w:val="00284C1A"/>
    <w:rsid w:val="00284CA4"/>
    <w:rsid w:val="00284F7C"/>
    <w:rsid w:val="00284F7D"/>
    <w:rsid w:val="00285507"/>
    <w:rsid w:val="00285C42"/>
    <w:rsid w:val="00285F25"/>
    <w:rsid w:val="00285FC5"/>
    <w:rsid w:val="00286600"/>
    <w:rsid w:val="002868E2"/>
    <w:rsid w:val="002869C3"/>
    <w:rsid w:val="00286B68"/>
    <w:rsid w:val="00286E8E"/>
    <w:rsid w:val="002871B2"/>
    <w:rsid w:val="00287256"/>
    <w:rsid w:val="002873AC"/>
    <w:rsid w:val="00287529"/>
    <w:rsid w:val="00287588"/>
    <w:rsid w:val="002875DA"/>
    <w:rsid w:val="002875FC"/>
    <w:rsid w:val="002876E6"/>
    <w:rsid w:val="002877D5"/>
    <w:rsid w:val="0028792B"/>
    <w:rsid w:val="00287E4C"/>
    <w:rsid w:val="00290027"/>
    <w:rsid w:val="00290170"/>
    <w:rsid w:val="00290288"/>
    <w:rsid w:val="0029050D"/>
    <w:rsid w:val="00290E1A"/>
    <w:rsid w:val="00290EC2"/>
    <w:rsid w:val="00290ECA"/>
    <w:rsid w:val="00290EF0"/>
    <w:rsid w:val="00290FA6"/>
    <w:rsid w:val="00291021"/>
    <w:rsid w:val="002911AA"/>
    <w:rsid w:val="002914BF"/>
    <w:rsid w:val="00291800"/>
    <w:rsid w:val="002918A0"/>
    <w:rsid w:val="00291BBB"/>
    <w:rsid w:val="00291BDD"/>
    <w:rsid w:val="002925AD"/>
    <w:rsid w:val="00292779"/>
    <w:rsid w:val="00292783"/>
    <w:rsid w:val="00292C39"/>
    <w:rsid w:val="00292D48"/>
    <w:rsid w:val="00292D8E"/>
    <w:rsid w:val="0029307A"/>
    <w:rsid w:val="00293163"/>
    <w:rsid w:val="00293460"/>
    <w:rsid w:val="002934D1"/>
    <w:rsid w:val="002936E4"/>
    <w:rsid w:val="00293794"/>
    <w:rsid w:val="002939E3"/>
    <w:rsid w:val="00293D08"/>
    <w:rsid w:val="00293F65"/>
    <w:rsid w:val="00294C21"/>
    <w:rsid w:val="00294D54"/>
    <w:rsid w:val="00294D64"/>
    <w:rsid w:val="00294EE0"/>
    <w:rsid w:val="00294FAA"/>
    <w:rsid w:val="002952CA"/>
    <w:rsid w:val="002953F0"/>
    <w:rsid w:val="00295445"/>
    <w:rsid w:val="002954B0"/>
    <w:rsid w:val="00295513"/>
    <w:rsid w:val="00295763"/>
    <w:rsid w:val="0029597C"/>
    <w:rsid w:val="002959ED"/>
    <w:rsid w:val="00295B80"/>
    <w:rsid w:val="00295B85"/>
    <w:rsid w:val="002964FF"/>
    <w:rsid w:val="0029687F"/>
    <w:rsid w:val="00296907"/>
    <w:rsid w:val="00296B88"/>
    <w:rsid w:val="00296CC5"/>
    <w:rsid w:val="00296DAF"/>
    <w:rsid w:val="00297106"/>
    <w:rsid w:val="0029720D"/>
    <w:rsid w:val="0029747D"/>
    <w:rsid w:val="002974AD"/>
    <w:rsid w:val="00297576"/>
    <w:rsid w:val="0029794E"/>
    <w:rsid w:val="00297C0F"/>
    <w:rsid w:val="00297D55"/>
    <w:rsid w:val="002A01EB"/>
    <w:rsid w:val="002A04BB"/>
    <w:rsid w:val="002A065D"/>
    <w:rsid w:val="002A0B4B"/>
    <w:rsid w:val="002A0EE8"/>
    <w:rsid w:val="002A1083"/>
    <w:rsid w:val="002A1169"/>
    <w:rsid w:val="002A12F5"/>
    <w:rsid w:val="002A132F"/>
    <w:rsid w:val="002A1576"/>
    <w:rsid w:val="002A1993"/>
    <w:rsid w:val="002A1D45"/>
    <w:rsid w:val="002A1E88"/>
    <w:rsid w:val="002A220B"/>
    <w:rsid w:val="002A246B"/>
    <w:rsid w:val="002A253B"/>
    <w:rsid w:val="002A2A8F"/>
    <w:rsid w:val="002A2B65"/>
    <w:rsid w:val="002A2D0A"/>
    <w:rsid w:val="002A2D3B"/>
    <w:rsid w:val="002A30B5"/>
    <w:rsid w:val="002A3302"/>
    <w:rsid w:val="002A3428"/>
    <w:rsid w:val="002A3640"/>
    <w:rsid w:val="002A365F"/>
    <w:rsid w:val="002A36B6"/>
    <w:rsid w:val="002A3A69"/>
    <w:rsid w:val="002A3AC4"/>
    <w:rsid w:val="002A3D38"/>
    <w:rsid w:val="002A4171"/>
    <w:rsid w:val="002A4466"/>
    <w:rsid w:val="002A4512"/>
    <w:rsid w:val="002A4822"/>
    <w:rsid w:val="002A4BF9"/>
    <w:rsid w:val="002A4E2D"/>
    <w:rsid w:val="002A5080"/>
    <w:rsid w:val="002A5525"/>
    <w:rsid w:val="002A55FD"/>
    <w:rsid w:val="002A56A0"/>
    <w:rsid w:val="002A5847"/>
    <w:rsid w:val="002A5CB3"/>
    <w:rsid w:val="002A6097"/>
    <w:rsid w:val="002A61AB"/>
    <w:rsid w:val="002A6462"/>
    <w:rsid w:val="002A6591"/>
    <w:rsid w:val="002A673A"/>
    <w:rsid w:val="002A67D8"/>
    <w:rsid w:val="002A67F8"/>
    <w:rsid w:val="002A6B4A"/>
    <w:rsid w:val="002A787C"/>
    <w:rsid w:val="002A7BF3"/>
    <w:rsid w:val="002A7CEE"/>
    <w:rsid w:val="002A7F2D"/>
    <w:rsid w:val="002B06A9"/>
    <w:rsid w:val="002B0ADF"/>
    <w:rsid w:val="002B0BFB"/>
    <w:rsid w:val="002B0C6E"/>
    <w:rsid w:val="002B0F56"/>
    <w:rsid w:val="002B1137"/>
    <w:rsid w:val="002B13F9"/>
    <w:rsid w:val="002B1866"/>
    <w:rsid w:val="002B1C11"/>
    <w:rsid w:val="002B1F67"/>
    <w:rsid w:val="002B2132"/>
    <w:rsid w:val="002B2228"/>
    <w:rsid w:val="002B241D"/>
    <w:rsid w:val="002B2447"/>
    <w:rsid w:val="002B24A7"/>
    <w:rsid w:val="002B2644"/>
    <w:rsid w:val="002B2DF6"/>
    <w:rsid w:val="002B2E45"/>
    <w:rsid w:val="002B2F25"/>
    <w:rsid w:val="002B307F"/>
    <w:rsid w:val="002B3836"/>
    <w:rsid w:val="002B3D1C"/>
    <w:rsid w:val="002B3D30"/>
    <w:rsid w:val="002B3DF2"/>
    <w:rsid w:val="002B412D"/>
    <w:rsid w:val="002B42CB"/>
    <w:rsid w:val="002B449D"/>
    <w:rsid w:val="002B4531"/>
    <w:rsid w:val="002B4A24"/>
    <w:rsid w:val="002B4BE4"/>
    <w:rsid w:val="002B4C41"/>
    <w:rsid w:val="002B4CD7"/>
    <w:rsid w:val="002B4DC1"/>
    <w:rsid w:val="002B50DB"/>
    <w:rsid w:val="002B51A0"/>
    <w:rsid w:val="002B5312"/>
    <w:rsid w:val="002B56F5"/>
    <w:rsid w:val="002B5812"/>
    <w:rsid w:val="002B5BD7"/>
    <w:rsid w:val="002B612F"/>
    <w:rsid w:val="002B6149"/>
    <w:rsid w:val="002B618F"/>
    <w:rsid w:val="002B6339"/>
    <w:rsid w:val="002B6441"/>
    <w:rsid w:val="002B681B"/>
    <w:rsid w:val="002B68FF"/>
    <w:rsid w:val="002B696D"/>
    <w:rsid w:val="002B6993"/>
    <w:rsid w:val="002B69BF"/>
    <w:rsid w:val="002B6E38"/>
    <w:rsid w:val="002B6F42"/>
    <w:rsid w:val="002B71BE"/>
    <w:rsid w:val="002B71CF"/>
    <w:rsid w:val="002B74EB"/>
    <w:rsid w:val="002B779C"/>
    <w:rsid w:val="002C0031"/>
    <w:rsid w:val="002C0706"/>
    <w:rsid w:val="002C0764"/>
    <w:rsid w:val="002C09BC"/>
    <w:rsid w:val="002C19A6"/>
    <w:rsid w:val="002C1B7F"/>
    <w:rsid w:val="002C1D46"/>
    <w:rsid w:val="002C1DB7"/>
    <w:rsid w:val="002C236C"/>
    <w:rsid w:val="002C23E2"/>
    <w:rsid w:val="002C252A"/>
    <w:rsid w:val="002C2959"/>
    <w:rsid w:val="002C2F4E"/>
    <w:rsid w:val="002C2FDF"/>
    <w:rsid w:val="002C30E5"/>
    <w:rsid w:val="002C327F"/>
    <w:rsid w:val="002C33CE"/>
    <w:rsid w:val="002C349D"/>
    <w:rsid w:val="002C35B3"/>
    <w:rsid w:val="002C35CE"/>
    <w:rsid w:val="002C36BE"/>
    <w:rsid w:val="002C36EE"/>
    <w:rsid w:val="002C3B82"/>
    <w:rsid w:val="002C3C7D"/>
    <w:rsid w:val="002C3E47"/>
    <w:rsid w:val="002C42A5"/>
    <w:rsid w:val="002C4651"/>
    <w:rsid w:val="002C467B"/>
    <w:rsid w:val="002C46AE"/>
    <w:rsid w:val="002C46CC"/>
    <w:rsid w:val="002C5259"/>
    <w:rsid w:val="002C54FB"/>
    <w:rsid w:val="002C5D92"/>
    <w:rsid w:val="002C5F11"/>
    <w:rsid w:val="002C63E5"/>
    <w:rsid w:val="002C6478"/>
    <w:rsid w:val="002C65B4"/>
    <w:rsid w:val="002C6629"/>
    <w:rsid w:val="002C67A9"/>
    <w:rsid w:val="002C6D83"/>
    <w:rsid w:val="002C74CA"/>
    <w:rsid w:val="002C77F8"/>
    <w:rsid w:val="002C7BE0"/>
    <w:rsid w:val="002C7F35"/>
    <w:rsid w:val="002D005E"/>
    <w:rsid w:val="002D0129"/>
    <w:rsid w:val="002D0405"/>
    <w:rsid w:val="002D0527"/>
    <w:rsid w:val="002D0656"/>
    <w:rsid w:val="002D0752"/>
    <w:rsid w:val="002D0831"/>
    <w:rsid w:val="002D0864"/>
    <w:rsid w:val="002D09DC"/>
    <w:rsid w:val="002D0AED"/>
    <w:rsid w:val="002D0DAE"/>
    <w:rsid w:val="002D108B"/>
    <w:rsid w:val="002D1239"/>
    <w:rsid w:val="002D17B3"/>
    <w:rsid w:val="002D1B42"/>
    <w:rsid w:val="002D1C40"/>
    <w:rsid w:val="002D1CAE"/>
    <w:rsid w:val="002D2079"/>
    <w:rsid w:val="002D2127"/>
    <w:rsid w:val="002D21B0"/>
    <w:rsid w:val="002D2357"/>
    <w:rsid w:val="002D2921"/>
    <w:rsid w:val="002D2A1A"/>
    <w:rsid w:val="002D2AD7"/>
    <w:rsid w:val="002D3685"/>
    <w:rsid w:val="002D3686"/>
    <w:rsid w:val="002D3A9B"/>
    <w:rsid w:val="002D3AD1"/>
    <w:rsid w:val="002D42CF"/>
    <w:rsid w:val="002D4347"/>
    <w:rsid w:val="002D4433"/>
    <w:rsid w:val="002D479D"/>
    <w:rsid w:val="002D479F"/>
    <w:rsid w:val="002D4A4F"/>
    <w:rsid w:val="002D4CAF"/>
    <w:rsid w:val="002D4CE4"/>
    <w:rsid w:val="002D4EC0"/>
    <w:rsid w:val="002D4F48"/>
    <w:rsid w:val="002D5050"/>
    <w:rsid w:val="002D51FE"/>
    <w:rsid w:val="002D52DE"/>
    <w:rsid w:val="002D52F2"/>
    <w:rsid w:val="002D53BA"/>
    <w:rsid w:val="002D53CB"/>
    <w:rsid w:val="002D5A24"/>
    <w:rsid w:val="002D5C30"/>
    <w:rsid w:val="002D5CBF"/>
    <w:rsid w:val="002D5CC4"/>
    <w:rsid w:val="002D5D30"/>
    <w:rsid w:val="002D60D5"/>
    <w:rsid w:val="002D6219"/>
    <w:rsid w:val="002D67CD"/>
    <w:rsid w:val="002D6B24"/>
    <w:rsid w:val="002D6C2C"/>
    <w:rsid w:val="002D6D23"/>
    <w:rsid w:val="002D71CF"/>
    <w:rsid w:val="002D76D3"/>
    <w:rsid w:val="002E0181"/>
    <w:rsid w:val="002E0325"/>
    <w:rsid w:val="002E0389"/>
    <w:rsid w:val="002E08F7"/>
    <w:rsid w:val="002E09D6"/>
    <w:rsid w:val="002E0F44"/>
    <w:rsid w:val="002E1129"/>
    <w:rsid w:val="002E1392"/>
    <w:rsid w:val="002E19A7"/>
    <w:rsid w:val="002E1AA0"/>
    <w:rsid w:val="002E1AC5"/>
    <w:rsid w:val="002E1BBF"/>
    <w:rsid w:val="002E1D25"/>
    <w:rsid w:val="002E212F"/>
    <w:rsid w:val="002E2143"/>
    <w:rsid w:val="002E2377"/>
    <w:rsid w:val="002E2728"/>
    <w:rsid w:val="002E28D7"/>
    <w:rsid w:val="002E2FBD"/>
    <w:rsid w:val="002E3114"/>
    <w:rsid w:val="002E3296"/>
    <w:rsid w:val="002E3364"/>
    <w:rsid w:val="002E340D"/>
    <w:rsid w:val="002E341F"/>
    <w:rsid w:val="002E3615"/>
    <w:rsid w:val="002E38DD"/>
    <w:rsid w:val="002E3ACF"/>
    <w:rsid w:val="002E48C6"/>
    <w:rsid w:val="002E4B8B"/>
    <w:rsid w:val="002E4EFB"/>
    <w:rsid w:val="002E5279"/>
    <w:rsid w:val="002E5C64"/>
    <w:rsid w:val="002E5C7A"/>
    <w:rsid w:val="002E5DAE"/>
    <w:rsid w:val="002E5EC2"/>
    <w:rsid w:val="002E607E"/>
    <w:rsid w:val="002E60DF"/>
    <w:rsid w:val="002E62A7"/>
    <w:rsid w:val="002E63FA"/>
    <w:rsid w:val="002E6712"/>
    <w:rsid w:val="002E68E0"/>
    <w:rsid w:val="002E6B6C"/>
    <w:rsid w:val="002E6F39"/>
    <w:rsid w:val="002E7CAB"/>
    <w:rsid w:val="002E7E6D"/>
    <w:rsid w:val="002E7F5B"/>
    <w:rsid w:val="002F00C2"/>
    <w:rsid w:val="002F01DE"/>
    <w:rsid w:val="002F036D"/>
    <w:rsid w:val="002F03D6"/>
    <w:rsid w:val="002F06AD"/>
    <w:rsid w:val="002F07ED"/>
    <w:rsid w:val="002F0984"/>
    <w:rsid w:val="002F0A0B"/>
    <w:rsid w:val="002F0BBD"/>
    <w:rsid w:val="002F11F3"/>
    <w:rsid w:val="002F1436"/>
    <w:rsid w:val="002F14F7"/>
    <w:rsid w:val="002F18B0"/>
    <w:rsid w:val="002F1B7B"/>
    <w:rsid w:val="002F1C3A"/>
    <w:rsid w:val="002F22A5"/>
    <w:rsid w:val="002F22E0"/>
    <w:rsid w:val="002F23D1"/>
    <w:rsid w:val="002F23E1"/>
    <w:rsid w:val="002F241A"/>
    <w:rsid w:val="002F25F1"/>
    <w:rsid w:val="002F2875"/>
    <w:rsid w:val="002F2AF5"/>
    <w:rsid w:val="002F2B98"/>
    <w:rsid w:val="002F2BB4"/>
    <w:rsid w:val="002F2E58"/>
    <w:rsid w:val="002F2F47"/>
    <w:rsid w:val="002F2FF7"/>
    <w:rsid w:val="002F302F"/>
    <w:rsid w:val="002F320A"/>
    <w:rsid w:val="002F33CE"/>
    <w:rsid w:val="002F389B"/>
    <w:rsid w:val="002F3A1B"/>
    <w:rsid w:val="002F3A47"/>
    <w:rsid w:val="002F3CA2"/>
    <w:rsid w:val="002F404B"/>
    <w:rsid w:val="002F4067"/>
    <w:rsid w:val="002F40D4"/>
    <w:rsid w:val="002F49FD"/>
    <w:rsid w:val="002F4E93"/>
    <w:rsid w:val="002F5441"/>
    <w:rsid w:val="002F553E"/>
    <w:rsid w:val="002F5548"/>
    <w:rsid w:val="002F5667"/>
    <w:rsid w:val="002F58F0"/>
    <w:rsid w:val="002F5944"/>
    <w:rsid w:val="002F5AD8"/>
    <w:rsid w:val="002F5AF9"/>
    <w:rsid w:val="002F5C86"/>
    <w:rsid w:val="002F5E37"/>
    <w:rsid w:val="002F5F14"/>
    <w:rsid w:val="002F636C"/>
    <w:rsid w:val="002F6717"/>
    <w:rsid w:val="002F6A7A"/>
    <w:rsid w:val="002F6CB7"/>
    <w:rsid w:val="002F6E75"/>
    <w:rsid w:val="002F6EE2"/>
    <w:rsid w:val="002F6FA4"/>
    <w:rsid w:val="002F7109"/>
    <w:rsid w:val="002F7267"/>
    <w:rsid w:val="002F744D"/>
    <w:rsid w:val="002F7929"/>
    <w:rsid w:val="002F7BE3"/>
    <w:rsid w:val="002F7F0F"/>
    <w:rsid w:val="003000A4"/>
    <w:rsid w:val="00300358"/>
    <w:rsid w:val="003008D6"/>
    <w:rsid w:val="0030152F"/>
    <w:rsid w:val="0030155E"/>
    <w:rsid w:val="003016A2"/>
    <w:rsid w:val="003016B9"/>
    <w:rsid w:val="0030184F"/>
    <w:rsid w:val="00301CEA"/>
    <w:rsid w:val="00301EFE"/>
    <w:rsid w:val="00301FE9"/>
    <w:rsid w:val="00302106"/>
    <w:rsid w:val="003022E4"/>
    <w:rsid w:val="003025D5"/>
    <w:rsid w:val="00302D99"/>
    <w:rsid w:val="00302DF7"/>
    <w:rsid w:val="00302E13"/>
    <w:rsid w:val="00302E4A"/>
    <w:rsid w:val="00302EE7"/>
    <w:rsid w:val="00302EFB"/>
    <w:rsid w:val="003031F1"/>
    <w:rsid w:val="0030332D"/>
    <w:rsid w:val="00303468"/>
    <w:rsid w:val="003034E2"/>
    <w:rsid w:val="003037A2"/>
    <w:rsid w:val="003039AC"/>
    <w:rsid w:val="00303A3D"/>
    <w:rsid w:val="00303DE6"/>
    <w:rsid w:val="00304356"/>
    <w:rsid w:val="0030446F"/>
    <w:rsid w:val="00304477"/>
    <w:rsid w:val="00304753"/>
    <w:rsid w:val="0030482E"/>
    <w:rsid w:val="003049DF"/>
    <w:rsid w:val="00304A10"/>
    <w:rsid w:val="00304AED"/>
    <w:rsid w:val="00304C06"/>
    <w:rsid w:val="00304CF1"/>
    <w:rsid w:val="00304EBB"/>
    <w:rsid w:val="0030505E"/>
    <w:rsid w:val="00305604"/>
    <w:rsid w:val="00305796"/>
    <w:rsid w:val="003057DA"/>
    <w:rsid w:val="00305E78"/>
    <w:rsid w:val="00306129"/>
    <w:rsid w:val="00306236"/>
    <w:rsid w:val="003062B8"/>
    <w:rsid w:val="00306347"/>
    <w:rsid w:val="00306373"/>
    <w:rsid w:val="0030646C"/>
    <w:rsid w:val="003064CF"/>
    <w:rsid w:val="00306688"/>
    <w:rsid w:val="00306959"/>
    <w:rsid w:val="00306B18"/>
    <w:rsid w:val="00306C15"/>
    <w:rsid w:val="00306C9F"/>
    <w:rsid w:val="00306FF4"/>
    <w:rsid w:val="00307478"/>
    <w:rsid w:val="003076C9"/>
    <w:rsid w:val="00307948"/>
    <w:rsid w:val="00307C83"/>
    <w:rsid w:val="00310124"/>
    <w:rsid w:val="0031013A"/>
    <w:rsid w:val="0031040F"/>
    <w:rsid w:val="00310463"/>
    <w:rsid w:val="0031089B"/>
    <w:rsid w:val="0031093D"/>
    <w:rsid w:val="00310FE4"/>
    <w:rsid w:val="003111A7"/>
    <w:rsid w:val="00311626"/>
    <w:rsid w:val="00311758"/>
    <w:rsid w:val="00311982"/>
    <w:rsid w:val="00311AFC"/>
    <w:rsid w:val="00311C48"/>
    <w:rsid w:val="00311DE5"/>
    <w:rsid w:val="003120FE"/>
    <w:rsid w:val="0031262B"/>
    <w:rsid w:val="003126FF"/>
    <w:rsid w:val="0031270A"/>
    <w:rsid w:val="00312733"/>
    <w:rsid w:val="0031276D"/>
    <w:rsid w:val="003127A9"/>
    <w:rsid w:val="00312889"/>
    <w:rsid w:val="0031330A"/>
    <w:rsid w:val="003134D4"/>
    <w:rsid w:val="003135CC"/>
    <w:rsid w:val="00313B01"/>
    <w:rsid w:val="00313B1B"/>
    <w:rsid w:val="00313E18"/>
    <w:rsid w:val="00313F2D"/>
    <w:rsid w:val="00313FBC"/>
    <w:rsid w:val="003140FF"/>
    <w:rsid w:val="003141FC"/>
    <w:rsid w:val="0031423B"/>
    <w:rsid w:val="00314288"/>
    <w:rsid w:val="00314568"/>
    <w:rsid w:val="0031457D"/>
    <w:rsid w:val="00314655"/>
    <w:rsid w:val="0031468D"/>
    <w:rsid w:val="0031475A"/>
    <w:rsid w:val="003147D6"/>
    <w:rsid w:val="00314B12"/>
    <w:rsid w:val="00314D5D"/>
    <w:rsid w:val="00315136"/>
    <w:rsid w:val="003152BE"/>
    <w:rsid w:val="003153FA"/>
    <w:rsid w:val="003157DA"/>
    <w:rsid w:val="003158F0"/>
    <w:rsid w:val="00315A21"/>
    <w:rsid w:val="00315A93"/>
    <w:rsid w:val="00315B7F"/>
    <w:rsid w:val="00315CF7"/>
    <w:rsid w:val="0031610D"/>
    <w:rsid w:val="00316122"/>
    <w:rsid w:val="0031619F"/>
    <w:rsid w:val="0031621A"/>
    <w:rsid w:val="00316283"/>
    <w:rsid w:val="003162F9"/>
    <w:rsid w:val="0031653C"/>
    <w:rsid w:val="0031660E"/>
    <w:rsid w:val="0031728F"/>
    <w:rsid w:val="0031738C"/>
    <w:rsid w:val="00317643"/>
    <w:rsid w:val="00317682"/>
    <w:rsid w:val="00317B80"/>
    <w:rsid w:val="00317C9A"/>
    <w:rsid w:val="003200F2"/>
    <w:rsid w:val="00320129"/>
    <w:rsid w:val="003201EB"/>
    <w:rsid w:val="00320668"/>
    <w:rsid w:val="003207E7"/>
    <w:rsid w:val="003208A1"/>
    <w:rsid w:val="00320C8C"/>
    <w:rsid w:val="00320E13"/>
    <w:rsid w:val="0032102B"/>
    <w:rsid w:val="00321063"/>
    <w:rsid w:val="0032106F"/>
    <w:rsid w:val="003210A4"/>
    <w:rsid w:val="003210C1"/>
    <w:rsid w:val="00321242"/>
    <w:rsid w:val="00321595"/>
    <w:rsid w:val="003215BA"/>
    <w:rsid w:val="0032168E"/>
    <w:rsid w:val="00321782"/>
    <w:rsid w:val="0032185A"/>
    <w:rsid w:val="0032186C"/>
    <w:rsid w:val="003218C8"/>
    <w:rsid w:val="00321972"/>
    <w:rsid w:val="00321A79"/>
    <w:rsid w:val="00321E1B"/>
    <w:rsid w:val="003223C2"/>
    <w:rsid w:val="0032245D"/>
    <w:rsid w:val="003224EA"/>
    <w:rsid w:val="0032295B"/>
    <w:rsid w:val="00322C2D"/>
    <w:rsid w:val="003230EA"/>
    <w:rsid w:val="0032312D"/>
    <w:rsid w:val="00323270"/>
    <w:rsid w:val="00323362"/>
    <w:rsid w:val="00323364"/>
    <w:rsid w:val="0032355C"/>
    <w:rsid w:val="00323746"/>
    <w:rsid w:val="00323D3F"/>
    <w:rsid w:val="00323F3C"/>
    <w:rsid w:val="003244AC"/>
    <w:rsid w:val="00324876"/>
    <w:rsid w:val="003249AE"/>
    <w:rsid w:val="00324A3B"/>
    <w:rsid w:val="00324A90"/>
    <w:rsid w:val="00324C88"/>
    <w:rsid w:val="00324E4D"/>
    <w:rsid w:val="00324F66"/>
    <w:rsid w:val="003252B8"/>
    <w:rsid w:val="00325384"/>
    <w:rsid w:val="003255E1"/>
    <w:rsid w:val="00325615"/>
    <w:rsid w:val="00325890"/>
    <w:rsid w:val="00325AC7"/>
    <w:rsid w:val="00325B7C"/>
    <w:rsid w:val="00325C62"/>
    <w:rsid w:val="00325CE5"/>
    <w:rsid w:val="00325E1C"/>
    <w:rsid w:val="003261C9"/>
    <w:rsid w:val="003266BF"/>
    <w:rsid w:val="00326962"/>
    <w:rsid w:val="003269FA"/>
    <w:rsid w:val="00326AF6"/>
    <w:rsid w:val="00326B82"/>
    <w:rsid w:val="00326EE1"/>
    <w:rsid w:val="00327135"/>
    <w:rsid w:val="003271FA"/>
    <w:rsid w:val="003275B2"/>
    <w:rsid w:val="003276F0"/>
    <w:rsid w:val="00327767"/>
    <w:rsid w:val="003279A2"/>
    <w:rsid w:val="003279FA"/>
    <w:rsid w:val="00327A1B"/>
    <w:rsid w:val="00327BCF"/>
    <w:rsid w:val="00327D12"/>
    <w:rsid w:val="00330097"/>
    <w:rsid w:val="003301B0"/>
    <w:rsid w:val="0033024B"/>
    <w:rsid w:val="00330370"/>
    <w:rsid w:val="003304FE"/>
    <w:rsid w:val="003306FB"/>
    <w:rsid w:val="00330A15"/>
    <w:rsid w:val="00330B22"/>
    <w:rsid w:val="00330C00"/>
    <w:rsid w:val="00330CD1"/>
    <w:rsid w:val="00330CE8"/>
    <w:rsid w:val="00330E8F"/>
    <w:rsid w:val="00330EBD"/>
    <w:rsid w:val="003315A2"/>
    <w:rsid w:val="003315FD"/>
    <w:rsid w:val="0033161B"/>
    <w:rsid w:val="00331CA3"/>
    <w:rsid w:val="00332084"/>
    <w:rsid w:val="003320A3"/>
    <w:rsid w:val="003322CD"/>
    <w:rsid w:val="0033236E"/>
    <w:rsid w:val="0033251C"/>
    <w:rsid w:val="003325D2"/>
    <w:rsid w:val="00332991"/>
    <w:rsid w:val="00332D7C"/>
    <w:rsid w:val="00332E75"/>
    <w:rsid w:val="00333155"/>
    <w:rsid w:val="0033326D"/>
    <w:rsid w:val="0033371D"/>
    <w:rsid w:val="00333826"/>
    <w:rsid w:val="00333F14"/>
    <w:rsid w:val="0033425F"/>
    <w:rsid w:val="00334273"/>
    <w:rsid w:val="00334613"/>
    <w:rsid w:val="003349F8"/>
    <w:rsid w:val="00334EE6"/>
    <w:rsid w:val="00335144"/>
    <w:rsid w:val="0033531E"/>
    <w:rsid w:val="00335501"/>
    <w:rsid w:val="0033568A"/>
    <w:rsid w:val="00335961"/>
    <w:rsid w:val="00335975"/>
    <w:rsid w:val="00335A94"/>
    <w:rsid w:val="00335B26"/>
    <w:rsid w:val="00335D43"/>
    <w:rsid w:val="00335E36"/>
    <w:rsid w:val="00335E70"/>
    <w:rsid w:val="00335ED6"/>
    <w:rsid w:val="0033645E"/>
    <w:rsid w:val="00336B43"/>
    <w:rsid w:val="00336D9C"/>
    <w:rsid w:val="00337300"/>
    <w:rsid w:val="00337456"/>
    <w:rsid w:val="0033772D"/>
    <w:rsid w:val="003378C4"/>
    <w:rsid w:val="003378D4"/>
    <w:rsid w:val="00337A14"/>
    <w:rsid w:val="00337B49"/>
    <w:rsid w:val="00337B99"/>
    <w:rsid w:val="0034091A"/>
    <w:rsid w:val="00340AB2"/>
    <w:rsid w:val="00340B09"/>
    <w:rsid w:val="00340B86"/>
    <w:rsid w:val="00340DFD"/>
    <w:rsid w:val="00340FCD"/>
    <w:rsid w:val="00341D91"/>
    <w:rsid w:val="00341E4A"/>
    <w:rsid w:val="0034202B"/>
    <w:rsid w:val="00342235"/>
    <w:rsid w:val="0034224D"/>
    <w:rsid w:val="00342258"/>
    <w:rsid w:val="003422C4"/>
    <w:rsid w:val="00342745"/>
    <w:rsid w:val="0034274A"/>
    <w:rsid w:val="00342767"/>
    <w:rsid w:val="003428B3"/>
    <w:rsid w:val="00342977"/>
    <w:rsid w:val="00342A97"/>
    <w:rsid w:val="00342B47"/>
    <w:rsid w:val="00342DBC"/>
    <w:rsid w:val="00342F5A"/>
    <w:rsid w:val="00343061"/>
    <w:rsid w:val="00343142"/>
    <w:rsid w:val="003431A1"/>
    <w:rsid w:val="003438D1"/>
    <w:rsid w:val="0034407E"/>
    <w:rsid w:val="00344085"/>
    <w:rsid w:val="00344311"/>
    <w:rsid w:val="003447E0"/>
    <w:rsid w:val="00344EF8"/>
    <w:rsid w:val="0034511E"/>
    <w:rsid w:val="00345390"/>
    <w:rsid w:val="00345447"/>
    <w:rsid w:val="003454F9"/>
    <w:rsid w:val="003455BE"/>
    <w:rsid w:val="003456EB"/>
    <w:rsid w:val="00345D86"/>
    <w:rsid w:val="00345DAF"/>
    <w:rsid w:val="00345DFD"/>
    <w:rsid w:val="0034648F"/>
    <w:rsid w:val="00346ABC"/>
    <w:rsid w:val="00346B53"/>
    <w:rsid w:val="00346EFF"/>
    <w:rsid w:val="0034703D"/>
    <w:rsid w:val="00347053"/>
    <w:rsid w:val="00347055"/>
    <w:rsid w:val="00347371"/>
    <w:rsid w:val="003474BB"/>
    <w:rsid w:val="00347669"/>
    <w:rsid w:val="00347A63"/>
    <w:rsid w:val="0035020E"/>
    <w:rsid w:val="003503D4"/>
    <w:rsid w:val="0035048E"/>
    <w:rsid w:val="003505A7"/>
    <w:rsid w:val="0035067B"/>
    <w:rsid w:val="003507C4"/>
    <w:rsid w:val="00350AD4"/>
    <w:rsid w:val="00350E11"/>
    <w:rsid w:val="003511FF"/>
    <w:rsid w:val="00351B39"/>
    <w:rsid w:val="00351B92"/>
    <w:rsid w:val="003520FA"/>
    <w:rsid w:val="00352310"/>
    <w:rsid w:val="00352532"/>
    <w:rsid w:val="003527C7"/>
    <w:rsid w:val="003527FC"/>
    <w:rsid w:val="00352988"/>
    <w:rsid w:val="003529FE"/>
    <w:rsid w:val="00352C1D"/>
    <w:rsid w:val="00352D80"/>
    <w:rsid w:val="00352E78"/>
    <w:rsid w:val="00353276"/>
    <w:rsid w:val="00353281"/>
    <w:rsid w:val="0035356D"/>
    <w:rsid w:val="003535AF"/>
    <w:rsid w:val="00353612"/>
    <w:rsid w:val="00353AFB"/>
    <w:rsid w:val="00354244"/>
    <w:rsid w:val="003543ED"/>
    <w:rsid w:val="00354448"/>
    <w:rsid w:val="00354481"/>
    <w:rsid w:val="003544FB"/>
    <w:rsid w:val="00354519"/>
    <w:rsid w:val="0035456A"/>
    <w:rsid w:val="0035460F"/>
    <w:rsid w:val="00354613"/>
    <w:rsid w:val="00354BCA"/>
    <w:rsid w:val="00354F3B"/>
    <w:rsid w:val="003554D9"/>
    <w:rsid w:val="0035558A"/>
    <w:rsid w:val="0035587B"/>
    <w:rsid w:val="00355B93"/>
    <w:rsid w:val="00355BA3"/>
    <w:rsid w:val="00355D59"/>
    <w:rsid w:val="00355D7F"/>
    <w:rsid w:val="00355DFE"/>
    <w:rsid w:val="00355E0B"/>
    <w:rsid w:val="00355E99"/>
    <w:rsid w:val="0035675E"/>
    <w:rsid w:val="0035697E"/>
    <w:rsid w:val="00356B5E"/>
    <w:rsid w:val="00356FB5"/>
    <w:rsid w:val="0035717C"/>
    <w:rsid w:val="003571F0"/>
    <w:rsid w:val="00357858"/>
    <w:rsid w:val="00357E85"/>
    <w:rsid w:val="00357EB4"/>
    <w:rsid w:val="00360075"/>
    <w:rsid w:val="0036039F"/>
    <w:rsid w:val="0036048E"/>
    <w:rsid w:val="00360639"/>
    <w:rsid w:val="0036090B"/>
    <w:rsid w:val="00360CBA"/>
    <w:rsid w:val="00360DD5"/>
    <w:rsid w:val="00360DFA"/>
    <w:rsid w:val="00360EF2"/>
    <w:rsid w:val="00360F1C"/>
    <w:rsid w:val="00360F30"/>
    <w:rsid w:val="00360F38"/>
    <w:rsid w:val="003613CA"/>
    <w:rsid w:val="0036157A"/>
    <w:rsid w:val="003615EA"/>
    <w:rsid w:val="00361789"/>
    <w:rsid w:val="003617B2"/>
    <w:rsid w:val="00361853"/>
    <w:rsid w:val="00361981"/>
    <w:rsid w:val="00361B21"/>
    <w:rsid w:val="0036209B"/>
    <w:rsid w:val="00362316"/>
    <w:rsid w:val="00362980"/>
    <w:rsid w:val="00362BBD"/>
    <w:rsid w:val="00362CF2"/>
    <w:rsid w:val="00363055"/>
    <w:rsid w:val="00363107"/>
    <w:rsid w:val="003632C3"/>
    <w:rsid w:val="00363712"/>
    <w:rsid w:val="0036394A"/>
    <w:rsid w:val="00363995"/>
    <w:rsid w:val="00363C3B"/>
    <w:rsid w:val="00363CED"/>
    <w:rsid w:val="00363FA7"/>
    <w:rsid w:val="003645E0"/>
    <w:rsid w:val="003645FD"/>
    <w:rsid w:val="003646EE"/>
    <w:rsid w:val="003648DF"/>
    <w:rsid w:val="00364B2D"/>
    <w:rsid w:val="00364BB7"/>
    <w:rsid w:val="0036519C"/>
    <w:rsid w:val="0036554E"/>
    <w:rsid w:val="00365686"/>
    <w:rsid w:val="00365733"/>
    <w:rsid w:val="00365A28"/>
    <w:rsid w:val="00365C8A"/>
    <w:rsid w:val="00365D63"/>
    <w:rsid w:val="00365DFE"/>
    <w:rsid w:val="00365F58"/>
    <w:rsid w:val="00365F82"/>
    <w:rsid w:val="00365F85"/>
    <w:rsid w:val="00365FE2"/>
    <w:rsid w:val="00366053"/>
    <w:rsid w:val="0036619D"/>
    <w:rsid w:val="00366525"/>
    <w:rsid w:val="0036696A"/>
    <w:rsid w:val="00366FC7"/>
    <w:rsid w:val="00366FCE"/>
    <w:rsid w:val="00367232"/>
    <w:rsid w:val="003674F4"/>
    <w:rsid w:val="00367914"/>
    <w:rsid w:val="0036793B"/>
    <w:rsid w:val="00367A98"/>
    <w:rsid w:val="00367DB7"/>
    <w:rsid w:val="00367E61"/>
    <w:rsid w:val="00370367"/>
    <w:rsid w:val="003703AB"/>
    <w:rsid w:val="00370671"/>
    <w:rsid w:val="00370759"/>
    <w:rsid w:val="003708A1"/>
    <w:rsid w:val="00370A0F"/>
    <w:rsid w:val="00370B09"/>
    <w:rsid w:val="00370C15"/>
    <w:rsid w:val="00370E0B"/>
    <w:rsid w:val="00370E5A"/>
    <w:rsid w:val="00370F60"/>
    <w:rsid w:val="0037163D"/>
    <w:rsid w:val="0037166B"/>
    <w:rsid w:val="003716E9"/>
    <w:rsid w:val="003716F3"/>
    <w:rsid w:val="00371757"/>
    <w:rsid w:val="00371B76"/>
    <w:rsid w:val="00371E45"/>
    <w:rsid w:val="00371E8D"/>
    <w:rsid w:val="00372019"/>
    <w:rsid w:val="003721C4"/>
    <w:rsid w:val="00372309"/>
    <w:rsid w:val="00372351"/>
    <w:rsid w:val="003723A3"/>
    <w:rsid w:val="00372449"/>
    <w:rsid w:val="003725EE"/>
    <w:rsid w:val="00372682"/>
    <w:rsid w:val="003727C7"/>
    <w:rsid w:val="0037289B"/>
    <w:rsid w:val="00373469"/>
    <w:rsid w:val="0037369E"/>
    <w:rsid w:val="0037393D"/>
    <w:rsid w:val="003739A8"/>
    <w:rsid w:val="00373B25"/>
    <w:rsid w:val="00373B2D"/>
    <w:rsid w:val="00373E97"/>
    <w:rsid w:val="00373F6A"/>
    <w:rsid w:val="003741EA"/>
    <w:rsid w:val="00374925"/>
    <w:rsid w:val="00374CAB"/>
    <w:rsid w:val="00374DFC"/>
    <w:rsid w:val="00375360"/>
    <w:rsid w:val="00375582"/>
    <w:rsid w:val="00375B2B"/>
    <w:rsid w:val="00375D95"/>
    <w:rsid w:val="003763A9"/>
    <w:rsid w:val="003766D9"/>
    <w:rsid w:val="003768AC"/>
    <w:rsid w:val="00376A84"/>
    <w:rsid w:val="00376AEF"/>
    <w:rsid w:val="00376B5E"/>
    <w:rsid w:val="00376CC5"/>
    <w:rsid w:val="00376D44"/>
    <w:rsid w:val="003770CB"/>
    <w:rsid w:val="003771D3"/>
    <w:rsid w:val="0037726B"/>
    <w:rsid w:val="0037756E"/>
    <w:rsid w:val="003776D7"/>
    <w:rsid w:val="00377945"/>
    <w:rsid w:val="00377A26"/>
    <w:rsid w:val="00377D4C"/>
    <w:rsid w:val="00377EA5"/>
    <w:rsid w:val="00380332"/>
    <w:rsid w:val="0038055D"/>
    <w:rsid w:val="0038057E"/>
    <w:rsid w:val="0038073C"/>
    <w:rsid w:val="003807A6"/>
    <w:rsid w:val="003807A7"/>
    <w:rsid w:val="00380F31"/>
    <w:rsid w:val="00380FD6"/>
    <w:rsid w:val="003810FD"/>
    <w:rsid w:val="00381178"/>
    <w:rsid w:val="003811F4"/>
    <w:rsid w:val="0038132B"/>
    <w:rsid w:val="0038151E"/>
    <w:rsid w:val="00381618"/>
    <w:rsid w:val="00381C8E"/>
    <w:rsid w:val="00381F53"/>
    <w:rsid w:val="00382312"/>
    <w:rsid w:val="003830FA"/>
    <w:rsid w:val="00383706"/>
    <w:rsid w:val="0038379D"/>
    <w:rsid w:val="0038393C"/>
    <w:rsid w:val="00383953"/>
    <w:rsid w:val="00383BC5"/>
    <w:rsid w:val="00383CA7"/>
    <w:rsid w:val="00383F14"/>
    <w:rsid w:val="0038417C"/>
    <w:rsid w:val="0038422E"/>
    <w:rsid w:val="00384308"/>
    <w:rsid w:val="003843FC"/>
    <w:rsid w:val="0038444A"/>
    <w:rsid w:val="003844BD"/>
    <w:rsid w:val="00384B85"/>
    <w:rsid w:val="00384BED"/>
    <w:rsid w:val="00384C65"/>
    <w:rsid w:val="00384D5C"/>
    <w:rsid w:val="00384D84"/>
    <w:rsid w:val="00384F4F"/>
    <w:rsid w:val="00384FE9"/>
    <w:rsid w:val="003850FC"/>
    <w:rsid w:val="003854FD"/>
    <w:rsid w:val="0038583E"/>
    <w:rsid w:val="003859CB"/>
    <w:rsid w:val="00385BF1"/>
    <w:rsid w:val="00385BFB"/>
    <w:rsid w:val="00385D94"/>
    <w:rsid w:val="00386466"/>
    <w:rsid w:val="003866AE"/>
    <w:rsid w:val="00386873"/>
    <w:rsid w:val="00386A34"/>
    <w:rsid w:val="00386D5B"/>
    <w:rsid w:val="00386F12"/>
    <w:rsid w:val="003875EC"/>
    <w:rsid w:val="00387B49"/>
    <w:rsid w:val="00387D04"/>
    <w:rsid w:val="003900A0"/>
    <w:rsid w:val="003901E0"/>
    <w:rsid w:val="00390474"/>
    <w:rsid w:val="00390862"/>
    <w:rsid w:val="003909B9"/>
    <w:rsid w:val="00390FE8"/>
    <w:rsid w:val="00391358"/>
    <w:rsid w:val="0039170C"/>
    <w:rsid w:val="00391832"/>
    <w:rsid w:val="00391866"/>
    <w:rsid w:val="003918B7"/>
    <w:rsid w:val="00391CBA"/>
    <w:rsid w:val="00391CCB"/>
    <w:rsid w:val="00392213"/>
    <w:rsid w:val="00392408"/>
    <w:rsid w:val="003926ED"/>
    <w:rsid w:val="00392787"/>
    <w:rsid w:val="00392B04"/>
    <w:rsid w:val="0039389D"/>
    <w:rsid w:val="00393AFF"/>
    <w:rsid w:val="00393B3F"/>
    <w:rsid w:val="00393B88"/>
    <w:rsid w:val="00393EB0"/>
    <w:rsid w:val="0039409F"/>
    <w:rsid w:val="003940DE"/>
    <w:rsid w:val="00394174"/>
    <w:rsid w:val="00394C98"/>
    <w:rsid w:val="00394D51"/>
    <w:rsid w:val="00394F3C"/>
    <w:rsid w:val="00394F44"/>
    <w:rsid w:val="003951D8"/>
    <w:rsid w:val="0039559F"/>
    <w:rsid w:val="00395757"/>
    <w:rsid w:val="00395910"/>
    <w:rsid w:val="00395A7F"/>
    <w:rsid w:val="00395B9C"/>
    <w:rsid w:val="003962DA"/>
    <w:rsid w:val="00396341"/>
    <w:rsid w:val="003964A9"/>
    <w:rsid w:val="003964C6"/>
    <w:rsid w:val="0039651F"/>
    <w:rsid w:val="003967ED"/>
    <w:rsid w:val="00396818"/>
    <w:rsid w:val="00396836"/>
    <w:rsid w:val="0039693B"/>
    <w:rsid w:val="00396C92"/>
    <w:rsid w:val="00396F16"/>
    <w:rsid w:val="00396F7E"/>
    <w:rsid w:val="003970AE"/>
    <w:rsid w:val="00397112"/>
    <w:rsid w:val="00397346"/>
    <w:rsid w:val="00397B7D"/>
    <w:rsid w:val="00397C1F"/>
    <w:rsid w:val="00397D9F"/>
    <w:rsid w:val="00397DAF"/>
    <w:rsid w:val="00397DE8"/>
    <w:rsid w:val="00397E38"/>
    <w:rsid w:val="00397E7B"/>
    <w:rsid w:val="003A035F"/>
    <w:rsid w:val="003A0A97"/>
    <w:rsid w:val="003A0D94"/>
    <w:rsid w:val="003A1022"/>
    <w:rsid w:val="003A1065"/>
    <w:rsid w:val="003A1094"/>
    <w:rsid w:val="003A114C"/>
    <w:rsid w:val="003A157B"/>
    <w:rsid w:val="003A1714"/>
    <w:rsid w:val="003A1A57"/>
    <w:rsid w:val="003A1CC4"/>
    <w:rsid w:val="003A242A"/>
    <w:rsid w:val="003A25BB"/>
    <w:rsid w:val="003A265F"/>
    <w:rsid w:val="003A27E2"/>
    <w:rsid w:val="003A28A4"/>
    <w:rsid w:val="003A2F36"/>
    <w:rsid w:val="003A31D3"/>
    <w:rsid w:val="003A3336"/>
    <w:rsid w:val="003A35D9"/>
    <w:rsid w:val="003A36D4"/>
    <w:rsid w:val="003A36E0"/>
    <w:rsid w:val="003A3C7D"/>
    <w:rsid w:val="003A3D2A"/>
    <w:rsid w:val="003A3DE9"/>
    <w:rsid w:val="003A3DF2"/>
    <w:rsid w:val="003A3DF8"/>
    <w:rsid w:val="003A3E48"/>
    <w:rsid w:val="003A43F1"/>
    <w:rsid w:val="003A44B1"/>
    <w:rsid w:val="003A485B"/>
    <w:rsid w:val="003A4914"/>
    <w:rsid w:val="003A50B4"/>
    <w:rsid w:val="003A5357"/>
    <w:rsid w:val="003A53E6"/>
    <w:rsid w:val="003A5654"/>
    <w:rsid w:val="003A57EA"/>
    <w:rsid w:val="003A5F8C"/>
    <w:rsid w:val="003A5FE2"/>
    <w:rsid w:val="003A60D6"/>
    <w:rsid w:val="003A6540"/>
    <w:rsid w:val="003A66CA"/>
    <w:rsid w:val="003A6C8C"/>
    <w:rsid w:val="003A7409"/>
    <w:rsid w:val="003A752F"/>
    <w:rsid w:val="003A76A3"/>
    <w:rsid w:val="003A7F77"/>
    <w:rsid w:val="003B0238"/>
    <w:rsid w:val="003B033F"/>
    <w:rsid w:val="003B0862"/>
    <w:rsid w:val="003B08FB"/>
    <w:rsid w:val="003B09C2"/>
    <w:rsid w:val="003B1061"/>
    <w:rsid w:val="003B1419"/>
    <w:rsid w:val="003B1A78"/>
    <w:rsid w:val="003B1DAC"/>
    <w:rsid w:val="003B1F27"/>
    <w:rsid w:val="003B22C9"/>
    <w:rsid w:val="003B22DA"/>
    <w:rsid w:val="003B22DD"/>
    <w:rsid w:val="003B240A"/>
    <w:rsid w:val="003B27E3"/>
    <w:rsid w:val="003B2AD3"/>
    <w:rsid w:val="003B2DFC"/>
    <w:rsid w:val="003B331C"/>
    <w:rsid w:val="003B3846"/>
    <w:rsid w:val="003B3DCC"/>
    <w:rsid w:val="003B3DD3"/>
    <w:rsid w:val="003B3FDC"/>
    <w:rsid w:val="003B4018"/>
    <w:rsid w:val="003B40B8"/>
    <w:rsid w:val="003B4264"/>
    <w:rsid w:val="003B464E"/>
    <w:rsid w:val="003B47CC"/>
    <w:rsid w:val="003B4861"/>
    <w:rsid w:val="003B49D3"/>
    <w:rsid w:val="003B49F0"/>
    <w:rsid w:val="003B49F8"/>
    <w:rsid w:val="003B4A11"/>
    <w:rsid w:val="003B4BAC"/>
    <w:rsid w:val="003B4C08"/>
    <w:rsid w:val="003B4D47"/>
    <w:rsid w:val="003B4FED"/>
    <w:rsid w:val="003B52C1"/>
    <w:rsid w:val="003B52C5"/>
    <w:rsid w:val="003B5AD1"/>
    <w:rsid w:val="003B5ECE"/>
    <w:rsid w:val="003B6063"/>
    <w:rsid w:val="003B623A"/>
    <w:rsid w:val="003B6359"/>
    <w:rsid w:val="003B6473"/>
    <w:rsid w:val="003B64DB"/>
    <w:rsid w:val="003B6577"/>
    <w:rsid w:val="003B6A9E"/>
    <w:rsid w:val="003B6AF9"/>
    <w:rsid w:val="003B6B3E"/>
    <w:rsid w:val="003B6BD2"/>
    <w:rsid w:val="003B6D91"/>
    <w:rsid w:val="003B6F66"/>
    <w:rsid w:val="003B7128"/>
    <w:rsid w:val="003B7193"/>
    <w:rsid w:val="003B71ED"/>
    <w:rsid w:val="003B72DD"/>
    <w:rsid w:val="003B7381"/>
    <w:rsid w:val="003B7596"/>
    <w:rsid w:val="003B77E4"/>
    <w:rsid w:val="003B7A71"/>
    <w:rsid w:val="003B7F85"/>
    <w:rsid w:val="003C0286"/>
    <w:rsid w:val="003C0629"/>
    <w:rsid w:val="003C0706"/>
    <w:rsid w:val="003C10CB"/>
    <w:rsid w:val="003C11D5"/>
    <w:rsid w:val="003C12A5"/>
    <w:rsid w:val="003C161E"/>
    <w:rsid w:val="003C1631"/>
    <w:rsid w:val="003C179E"/>
    <w:rsid w:val="003C19E1"/>
    <w:rsid w:val="003C1A18"/>
    <w:rsid w:val="003C1BF3"/>
    <w:rsid w:val="003C1DDA"/>
    <w:rsid w:val="003C1FBA"/>
    <w:rsid w:val="003C2140"/>
    <w:rsid w:val="003C23EA"/>
    <w:rsid w:val="003C2560"/>
    <w:rsid w:val="003C25A3"/>
    <w:rsid w:val="003C3153"/>
    <w:rsid w:val="003C32E3"/>
    <w:rsid w:val="003C3587"/>
    <w:rsid w:val="003C364F"/>
    <w:rsid w:val="003C373A"/>
    <w:rsid w:val="003C39EE"/>
    <w:rsid w:val="003C3A51"/>
    <w:rsid w:val="003C3FC2"/>
    <w:rsid w:val="003C42BA"/>
    <w:rsid w:val="003C4445"/>
    <w:rsid w:val="003C46D5"/>
    <w:rsid w:val="003C4C1D"/>
    <w:rsid w:val="003C4C4E"/>
    <w:rsid w:val="003C4E63"/>
    <w:rsid w:val="003C4FD2"/>
    <w:rsid w:val="003C511B"/>
    <w:rsid w:val="003C5286"/>
    <w:rsid w:val="003C542F"/>
    <w:rsid w:val="003C58FD"/>
    <w:rsid w:val="003C59A3"/>
    <w:rsid w:val="003C5CDA"/>
    <w:rsid w:val="003C5ED0"/>
    <w:rsid w:val="003C623C"/>
    <w:rsid w:val="003C665B"/>
    <w:rsid w:val="003C6994"/>
    <w:rsid w:val="003C6BF1"/>
    <w:rsid w:val="003C6C5A"/>
    <w:rsid w:val="003C6FC0"/>
    <w:rsid w:val="003C70C6"/>
    <w:rsid w:val="003C7265"/>
    <w:rsid w:val="003C74F7"/>
    <w:rsid w:val="003C7550"/>
    <w:rsid w:val="003C7749"/>
    <w:rsid w:val="003C779E"/>
    <w:rsid w:val="003C7A0A"/>
    <w:rsid w:val="003C7D7D"/>
    <w:rsid w:val="003C7F1C"/>
    <w:rsid w:val="003C7F81"/>
    <w:rsid w:val="003D0022"/>
    <w:rsid w:val="003D0076"/>
    <w:rsid w:val="003D0094"/>
    <w:rsid w:val="003D01D6"/>
    <w:rsid w:val="003D027E"/>
    <w:rsid w:val="003D02BF"/>
    <w:rsid w:val="003D0339"/>
    <w:rsid w:val="003D0485"/>
    <w:rsid w:val="003D04A3"/>
    <w:rsid w:val="003D0929"/>
    <w:rsid w:val="003D0B6A"/>
    <w:rsid w:val="003D0B74"/>
    <w:rsid w:val="003D0CC0"/>
    <w:rsid w:val="003D0D11"/>
    <w:rsid w:val="003D1000"/>
    <w:rsid w:val="003D130C"/>
    <w:rsid w:val="003D15B6"/>
    <w:rsid w:val="003D15CF"/>
    <w:rsid w:val="003D1651"/>
    <w:rsid w:val="003D1989"/>
    <w:rsid w:val="003D1DE7"/>
    <w:rsid w:val="003D1E54"/>
    <w:rsid w:val="003D1F3A"/>
    <w:rsid w:val="003D2066"/>
    <w:rsid w:val="003D21CE"/>
    <w:rsid w:val="003D2516"/>
    <w:rsid w:val="003D2611"/>
    <w:rsid w:val="003D276B"/>
    <w:rsid w:val="003D281A"/>
    <w:rsid w:val="003D29A6"/>
    <w:rsid w:val="003D2CD2"/>
    <w:rsid w:val="003D2EA0"/>
    <w:rsid w:val="003D2F08"/>
    <w:rsid w:val="003D2F2D"/>
    <w:rsid w:val="003D34B3"/>
    <w:rsid w:val="003D360F"/>
    <w:rsid w:val="003D3923"/>
    <w:rsid w:val="003D3B2F"/>
    <w:rsid w:val="003D3C5A"/>
    <w:rsid w:val="003D3CDD"/>
    <w:rsid w:val="003D3F6C"/>
    <w:rsid w:val="003D430E"/>
    <w:rsid w:val="003D435A"/>
    <w:rsid w:val="003D47DB"/>
    <w:rsid w:val="003D4ABB"/>
    <w:rsid w:val="003D4AE2"/>
    <w:rsid w:val="003D4E65"/>
    <w:rsid w:val="003D5032"/>
    <w:rsid w:val="003D5514"/>
    <w:rsid w:val="003D5558"/>
    <w:rsid w:val="003D58FF"/>
    <w:rsid w:val="003D5C75"/>
    <w:rsid w:val="003D6095"/>
    <w:rsid w:val="003D60A2"/>
    <w:rsid w:val="003D673B"/>
    <w:rsid w:val="003D72AC"/>
    <w:rsid w:val="003D7548"/>
    <w:rsid w:val="003D768D"/>
    <w:rsid w:val="003D7720"/>
    <w:rsid w:val="003D7B1E"/>
    <w:rsid w:val="003E00A9"/>
    <w:rsid w:val="003E07BC"/>
    <w:rsid w:val="003E087B"/>
    <w:rsid w:val="003E0968"/>
    <w:rsid w:val="003E0B16"/>
    <w:rsid w:val="003E0FDC"/>
    <w:rsid w:val="003E105E"/>
    <w:rsid w:val="003E1479"/>
    <w:rsid w:val="003E15B6"/>
    <w:rsid w:val="003E179A"/>
    <w:rsid w:val="003E1860"/>
    <w:rsid w:val="003E19D9"/>
    <w:rsid w:val="003E1D43"/>
    <w:rsid w:val="003E1DCF"/>
    <w:rsid w:val="003E2021"/>
    <w:rsid w:val="003E20B1"/>
    <w:rsid w:val="003E2347"/>
    <w:rsid w:val="003E2701"/>
    <w:rsid w:val="003E276D"/>
    <w:rsid w:val="003E27AC"/>
    <w:rsid w:val="003E31FD"/>
    <w:rsid w:val="003E355D"/>
    <w:rsid w:val="003E3864"/>
    <w:rsid w:val="003E3E46"/>
    <w:rsid w:val="003E40AF"/>
    <w:rsid w:val="003E4341"/>
    <w:rsid w:val="003E43B8"/>
    <w:rsid w:val="003E45FC"/>
    <w:rsid w:val="003E4981"/>
    <w:rsid w:val="003E4A40"/>
    <w:rsid w:val="003E4B1B"/>
    <w:rsid w:val="003E4B4A"/>
    <w:rsid w:val="003E4FA5"/>
    <w:rsid w:val="003E51A6"/>
    <w:rsid w:val="003E566F"/>
    <w:rsid w:val="003E5824"/>
    <w:rsid w:val="003E5837"/>
    <w:rsid w:val="003E5F01"/>
    <w:rsid w:val="003E6240"/>
    <w:rsid w:val="003E63F5"/>
    <w:rsid w:val="003E654B"/>
    <w:rsid w:val="003E6853"/>
    <w:rsid w:val="003E6CAC"/>
    <w:rsid w:val="003E6FA9"/>
    <w:rsid w:val="003E7250"/>
    <w:rsid w:val="003E726B"/>
    <w:rsid w:val="003E7575"/>
    <w:rsid w:val="003E78B5"/>
    <w:rsid w:val="003E7C4A"/>
    <w:rsid w:val="003E7EBC"/>
    <w:rsid w:val="003F001A"/>
    <w:rsid w:val="003F0322"/>
    <w:rsid w:val="003F0435"/>
    <w:rsid w:val="003F05EF"/>
    <w:rsid w:val="003F0FC2"/>
    <w:rsid w:val="003F1455"/>
    <w:rsid w:val="003F1463"/>
    <w:rsid w:val="003F1755"/>
    <w:rsid w:val="003F19E9"/>
    <w:rsid w:val="003F1A35"/>
    <w:rsid w:val="003F1A68"/>
    <w:rsid w:val="003F1E5B"/>
    <w:rsid w:val="003F210B"/>
    <w:rsid w:val="003F2122"/>
    <w:rsid w:val="003F2927"/>
    <w:rsid w:val="003F2977"/>
    <w:rsid w:val="003F29EB"/>
    <w:rsid w:val="003F2AA2"/>
    <w:rsid w:val="003F2ADF"/>
    <w:rsid w:val="003F3058"/>
    <w:rsid w:val="003F311B"/>
    <w:rsid w:val="003F3606"/>
    <w:rsid w:val="003F37CE"/>
    <w:rsid w:val="003F38BC"/>
    <w:rsid w:val="003F3AF6"/>
    <w:rsid w:val="003F3E71"/>
    <w:rsid w:val="003F3FE4"/>
    <w:rsid w:val="003F4155"/>
    <w:rsid w:val="003F41AB"/>
    <w:rsid w:val="003F430F"/>
    <w:rsid w:val="003F4375"/>
    <w:rsid w:val="003F4440"/>
    <w:rsid w:val="003F4644"/>
    <w:rsid w:val="003F49A9"/>
    <w:rsid w:val="003F4B16"/>
    <w:rsid w:val="003F4C57"/>
    <w:rsid w:val="003F4D41"/>
    <w:rsid w:val="003F4EAB"/>
    <w:rsid w:val="003F543F"/>
    <w:rsid w:val="003F58CE"/>
    <w:rsid w:val="003F5A71"/>
    <w:rsid w:val="003F5B18"/>
    <w:rsid w:val="003F5D4D"/>
    <w:rsid w:val="003F5D5E"/>
    <w:rsid w:val="003F5F6F"/>
    <w:rsid w:val="003F6080"/>
    <w:rsid w:val="003F60E6"/>
    <w:rsid w:val="003F662A"/>
    <w:rsid w:val="003F6B5C"/>
    <w:rsid w:val="003F6C04"/>
    <w:rsid w:val="003F6F24"/>
    <w:rsid w:val="003F7104"/>
    <w:rsid w:val="003F73A3"/>
    <w:rsid w:val="003F752F"/>
    <w:rsid w:val="003F7744"/>
    <w:rsid w:val="003F78A0"/>
    <w:rsid w:val="003F79DD"/>
    <w:rsid w:val="003F7B2C"/>
    <w:rsid w:val="003F7CB5"/>
    <w:rsid w:val="003F7E61"/>
    <w:rsid w:val="003F7EE5"/>
    <w:rsid w:val="00400182"/>
    <w:rsid w:val="00400198"/>
    <w:rsid w:val="004005E5"/>
    <w:rsid w:val="00400643"/>
    <w:rsid w:val="00400CA3"/>
    <w:rsid w:val="00400CC5"/>
    <w:rsid w:val="00400CF2"/>
    <w:rsid w:val="00401182"/>
    <w:rsid w:val="00401590"/>
    <w:rsid w:val="004017AB"/>
    <w:rsid w:val="004018A9"/>
    <w:rsid w:val="00401949"/>
    <w:rsid w:val="004019C4"/>
    <w:rsid w:val="00401D6E"/>
    <w:rsid w:val="00401ED0"/>
    <w:rsid w:val="00401EE1"/>
    <w:rsid w:val="00402453"/>
    <w:rsid w:val="0040248D"/>
    <w:rsid w:val="004024B9"/>
    <w:rsid w:val="00402702"/>
    <w:rsid w:val="0040298A"/>
    <w:rsid w:val="00402B2A"/>
    <w:rsid w:val="00403509"/>
    <w:rsid w:val="00403648"/>
    <w:rsid w:val="00403A8C"/>
    <w:rsid w:val="00403D19"/>
    <w:rsid w:val="00404393"/>
    <w:rsid w:val="00404930"/>
    <w:rsid w:val="00404A35"/>
    <w:rsid w:val="00404BF1"/>
    <w:rsid w:val="00405549"/>
    <w:rsid w:val="00405864"/>
    <w:rsid w:val="00405CEF"/>
    <w:rsid w:val="00405E59"/>
    <w:rsid w:val="00405E66"/>
    <w:rsid w:val="0040602B"/>
    <w:rsid w:val="004060B2"/>
    <w:rsid w:val="004060EB"/>
    <w:rsid w:val="004061BD"/>
    <w:rsid w:val="00406345"/>
    <w:rsid w:val="004063CC"/>
    <w:rsid w:val="0040643D"/>
    <w:rsid w:val="00406841"/>
    <w:rsid w:val="00406C83"/>
    <w:rsid w:val="00407315"/>
    <w:rsid w:val="004075CD"/>
    <w:rsid w:val="004076FA"/>
    <w:rsid w:val="00407BDE"/>
    <w:rsid w:val="00407C24"/>
    <w:rsid w:val="00407C39"/>
    <w:rsid w:val="00407D15"/>
    <w:rsid w:val="00407E8D"/>
    <w:rsid w:val="004100D2"/>
    <w:rsid w:val="004101B1"/>
    <w:rsid w:val="004104A6"/>
    <w:rsid w:val="00410514"/>
    <w:rsid w:val="0041060C"/>
    <w:rsid w:val="0041076C"/>
    <w:rsid w:val="004107F1"/>
    <w:rsid w:val="0041082D"/>
    <w:rsid w:val="00410D0E"/>
    <w:rsid w:val="00410D85"/>
    <w:rsid w:val="00410E7C"/>
    <w:rsid w:val="004111B2"/>
    <w:rsid w:val="0041128D"/>
    <w:rsid w:val="00411339"/>
    <w:rsid w:val="0041162D"/>
    <w:rsid w:val="00411724"/>
    <w:rsid w:val="004119C0"/>
    <w:rsid w:val="0041214A"/>
    <w:rsid w:val="004121D9"/>
    <w:rsid w:val="004123D4"/>
    <w:rsid w:val="004128EA"/>
    <w:rsid w:val="00412CB4"/>
    <w:rsid w:val="00412D81"/>
    <w:rsid w:val="00412DDF"/>
    <w:rsid w:val="00412F50"/>
    <w:rsid w:val="00413039"/>
    <w:rsid w:val="004131C8"/>
    <w:rsid w:val="0041359E"/>
    <w:rsid w:val="00413976"/>
    <w:rsid w:val="00413A3E"/>
    <w:rsid w:val="00413AEA"/>
    <w:rsid w:val="00413C4A"/>
    <w:rsid w:val="00413C5C"/>
    <w:rsid w:val="00413E7B"/>
    <w:rsid w:val="00413F1C"/>
    <w:rsid w:val="00414432"/>
    <w:rsid w:val="004146A5"/>
    <w:rsid w:val="00414AF4"/>
    <w:rsid w:val="00414BBC"/>
    <w:rsid w:val="00414C90"/>
    <w:rsid w:val="00414D73"/>
    <w:rsid w:val="00415075"/>
    <w:rsid w:val="0041514A"/>
    <w:rsid w:val="004153E8"/>
    <w:rsid w:val="0041543D"/>
    <w:rsid w:val="00415557"/>
    <w:rsid w:val="004159B2"/>
    <w:rsid w:val="00415AE9"/>
    <w:rsid w:val="00415BBB"/>
    <w:rsid w:val="00415EE6"/>
    <w:rsid w:val="00415F44"/>
    <w:rsid w:val="004160F9"/>
    <w:rsid w:val="00416149"/>
    <w:rsid w:val="0041664C"/>
    <w:rsid w:val="0041681A"/>
    <w:rsid w:val="00416BE0"/>
    <w:rsid w:val="00416BE7"/>
    <w:rsid w:val="00416CA8"/>
    <w:rsid w:val="00416EDE"/>
    <w:rsid w:val="00416FD5"/>
    <w:rsid w:val="004170BD"/>
    <w:rsid w:val="004174DA"/>
    <w:rsid w:val="004177D9"/>
    <w:rsid w:val="00417AF4"/>
    <w:rsid w:val="00417B02"/>
    <w:rsid w:val="00417C26"/>
    <w:rsid w:val="00417C80"/>
    <w:rsid w:val="00417D6C"/>
    <w:rsid w:val="00417FCA"/>
    <w:rsid w:val="004200C0"/>
    <w:rsid w:val="00420192"/>
    <w:rsid w:val="004201F9"/>
    <w:rsid w:val="0042030F"/>
    <w:rsid w:val="00420421"/>
    <w:rsid w:val="004204A8"/>
    <w:rsid w:val="004204AC"/>
    <w:rsid w:val="004204E0"/>
    <w:rsid w:val="00420604"/>
    <w:rsid w:val="00420651"/>
    <w:rsid w:val="004208F0"/>
    <w:rsid w:val="0042095B"/>
    <w:rsid w:val="00420A14"/>
    <w:rsid w:val="00420A7C"/>
    <w:rsid w:val="00420B11"/>
    <w:rsid w:val="00420B9E"/>
    <w:rsid w:val="00420BCB"/>
    <w:rsid w:val="00420EB4"/>
    <w:rsid w:val="0042139D"/>
    <w:rsid w:val="0042149B"/>
    <w:rsid w:val="00421557"/>
    <w:rsid w:val="00421683"/>
    <w:rsid w:val="00421689"/>
    <w:rsid w:val="004216CD"/>
    <w:rsid w:val="00421873"/>
    <w:rsid w:val="00421B61"/>
    <w:rsid w:val="00421BC7"/>
    <w:rsid w:val="00421BE6"/>
    <w:rsid w:val="00421CE9"/>
    <w:rsid w:val="00421F31"/>
    <w:rsid w:val="0042211C"/>
    <w:rsid w:val="00422701"/>
    <w:rsid w:val="00422893"/>
    <w:rsid w:val="00422C94"/>
    <w:rsid w:val="00423295"/>
    <w:rsid w:val="00423773"/>
    <w:rsid w:val="00423E0B"/>
    <w:rsid w:val="00423EB0"/>
    <w:rsid w:val="00424204"/>
    <w:rsid w:val="00424390"/>
    <w:rsid w:val="00424545"/>
    <w:rsid w:val="00424DB0"/>
    <w:rsid w:val="00424E27"/>
    <w:rsid w:val="00425222"/>
    <w:rsid w:val="00425704"/>
    <w:rsid w:val="00425913"/>
    <w:rsid w:val="00425A47"/>
    <w:rsid w:val="00425A56"/>
    <w:rsid w:val="00425C0B"/>
    <w:rsid w:val="00425D1E"/>
    <w:rsid w:val="00425E4D"/>
    <w:rsid w:val="00426357"/>
    <w:rsid w:val="004264D7"/>
    <w:rsid w:val="00426507"/>
    <w:rsid w:val="00426635"/>
    <w:rsid w:val="00426A28"/>
    <w:rsid w:val="00426C98"/>
    <w:rsid w:val="00426E74"/>
    <w:rsid w:val="00426F8F"/>
    <w:rsid w:val="00427138"/>
    <w:rsid w:val="0042725D"/>
    <w:rsid w:val="004272D8"/>
    <w:rsid w:val="004275CC"/>
    <w:rsid w:val="00427946"/>
    <w:rsid w:val="00427CDD"/>
    <w:rsid w:val="00427EEB"/>
    <w:rsid w:val="004302E6"/>
    <w:rsid w:val="004307E1"/>
    <w:rsid w:val="00430899"/>
    <w:rsid w:val="00430B9D"/>
    <w:rsid w:val="00430D44"/>
    <w:rsid w:val="00430D78"/>
    <w:rsid w:val="004311C6"/>
    <w:rsid w:val="004314BA"/>
    <w:rsid w:val="0043150B"/>
    <w:rsid w:val="00431783"/>
    <w:rsid w:val="00431A2A"/>
    <w:rsid w:val="00431D9A"/>
    <w:rsid w:val="00431F99"/>
    <w:rsid w:val="0043212B"/>
    <w:rsid w:val="004322DD"/>
    <w:rsid w:val="00432886"/>
    <w:rsid w:val="00432A03"/>
    <w:rsid w:val="00432DAF"/>
    <w:rsid w:val="00432E06"/>
    <w:rsid w:val="004338BC"/>
    <w:rsid w:val="00433B42"/>
    <w:rsid w:val="00433CAB"/>
    <w:rsid w:val="00433CF1"/>
    <w:rsid w:val="00433D15"/>
    <w:rsid w:val="00434093"/>
    <w:rsid w:val="004344EA"/>
    <w:rsid w:val="00434637"/>
    <w:rsid w:val="004348E9"/>
    <w:rsid w:val="00434C19"/>
    <w:rsid w:val="00434CF1"/>
    <w:rsid w:val="00434E88"/>
    <w:rsid w:val="00434F1F"/>
    <w:rsid w:val="00434F40"/>
    <w:rsid w:val="00434FE4"/>
    <w:rsid w:val="004351D8"/>
    <w:rsid w:val="0043552F"/>
    <w:rsid w:val="0043568D"/>
    <w:rsid w:val="004357BD"/>
    <w:rsid w:val="00435910"/>
    <w:rsid w:val="00435D11"/>
    <w:rsid w:val="00435D4A"/>
    <w:rsid w:val="00435D66"/>
    <w:rsid w:val="0043615D"/>
    <w:rsid w:val="004363F9"/>
    <w:rsid w:val="0043648B"/>
    <w:rsid w:val="004366AE"/>
    <w:rsid w:val="004366D3"/>
    <w:rsid w:val="0043685C"/>
    <w:rsid w:val="0043694C"/>
    <w:rsid w:val="00436986"/>
    <w:rsid w:val="00436AA1"/>
    <w:rsid w:val="00436C05"/>
    <w:rsid w:val="004370D3"/>
    <w:rsid w:val="0043743E"/>
    <w:rsid w:val="004374C6"/>
    <w:rsid w:val="0043758A"/>
    <w:rsid w:val="00437609"/>
    <w:rsid w:val="00437631"/>
    <w:rsid w:val="0043765B"/>
    <w:rsid w:val="0043796F"/>
    <w:rsid w:val="00437A8C"/>
    <w:rsid w:val="00437B65"/>
    <w:rsid w:val="00437BC6"/>
    <w:rsid w:val="00437BE0"/>
    <w:rsid w:val="004400DF"/>
    <w:rsid w:val="004401A4"/>
    <w:rsid w:val="00440238"/>
    <w:rsid w:val="00440502"/>
    <w:rsid w:val="0044067A"/>
    <w:rsid w:val="00440998"/>
    <w:rsid w:val="00440A26"/>
    <w:rsid w:val="00440B5F"/>
    <w:rsid w:val="00440E0E"/>
    <w:rsid w:val="004414C7"/>
    <w:rsid w:val="0044185A"/>
    <w:rsid w:val="004418CF"/>
    <w:rsid w:val="00441C1F"/>
    <w:rsid w:val="00442317"/>
    <w:rsid w:val="004426E9"/>
    <w:rsid w:val="004428F2"/>
    <w:rsid w:val="00442906"/>
    <w:rsid w:val="00442AE6"/>
    <w:rsid w:val="00442B13"/>
    <w:rsid w:val="00442B5B"/>
    <w:rsid w:val="00442CF9"/>
    <w:rsid w:val="004435CB"/>
    <w:rsid w:val="00443623"/>
    <w:rsid w:val="00443666"/>
    <w:rsid w:val="00443722"/>
    <w:rsid w:val="00443A54"/>
    <w:rsid w:val="00443D05"/>
    <w:rsid w:val="00443FE6"/>
    <w:rsid w:val="00443FEF"/>
    <w:rsid w:val="00444032"/>
    <w:rsid w:val="00444472"/>
    <w:rsid w:val="0044479A"/>
    <w:rsid w:val="00444B5D"/>
    <w:rsid w:val="00444C74"/>
    <w:rsid w:val="00444D2E"/>
    <w:rsid w:val="00444DEE"/>
    <w:rsid w:val="00444F97"/>
    <w:rsid w:val="00445114"/>
    <w:rsid w:val="00445160"/>
    <w:rsid w:val="004452FD"/>
    <w:rsid w:val="0044557C"/>
    <w:rsid w:val="00445C2A"/>
    <w:rsid w:val="00445C31"/>
    <w:rsid w:val="00445C6E"/>
    <w:rsid w:val="00446317"/>
    <w:rsid w:val="00446388"/>
    <w:rsid w:val="004464DA"/>
    <w:rsid w:val="004465B3"/>
    <w:rsid w:val="00446A7A"/>
    <w:rsid w:val="00446E46"/>
    <w:rsid w:val="00446F5C"/>
    <w:rsid w:val="0044741A"/>
    <w:rsid w:val="00447786"/>
    <w:rsid w:val="00447818"/>
    <w:rsid w:val="00447913"/>
    <w:rsid w:val="00447986"/>
    <w:rsid w:val="004479C8"/>
    <w:rsid w:val="00447AC0"/>
    <w:rsid w:val="00447E2E"/>
    <w:rsid w:val="00447E6A"/>
    <w:rsid w:val="004502F5"/>
    <w:rsid w:val="0045052C"/>
    <w:rsid w:val="0045056D"/>
    <w:rsid w:val="004505FB"/>
    <w:rsid w:val="00450A83"/>
    <w:rsid w:val="00450C7E"/>
    <w:rsid w:val="00450D15"/>
    <w:rsid w:val="00450E4B"/>
    <w:rsid w:val="004514AE"/>
    <w:rsid w:val="0045188F"/>
    <w:rsid w:val="00451B92"/>
    <w:rsid w:val="00451FE8"/>
    <w:rsid w:val="00452047"/>
    <w:rsid w:val="00452057"/>
    <w:rsid w:val="0045225A"/>
    <w:rsid w:val="004522A4"/>
    <w:rsid w:val="0045271F"/>
    <w:rsid w:val="00452785"/>
    <w:rsid w:val="00452AA0"/>
    <w:rsid w:val="00452B84"/>
    <w:rsid w:val="00452C8D"/>
    <w:rsid w:val="0045302F"/>
    <w:rsid w:val="00453161"/>
    <w:rsid w:val="004534D6"/>
    <w:rsid w:val="00453680"/>
    <w:rsid w:val="004537D1"/>
    <w:rsid w:val="00454437"/>
    <w:rsid w:val="00454BE0"/>
    <w:rsid w:val="00454FD4"/>
    <w:rsid w:val="00455016"/>
    <w:rsid w:val="00455029"/>
    <w:rsid w:val="004550AA"/>
    <w:rsid w:val="00455536"/>
    <w:rsid w:val="0045555A"/>
    <w:rsid w:val="004559EA"/>
    <w:rsid w:val="00455AF9"/>
    <w:rsid w:val="00455D8B"/>
    <w:rsid w:val="00455E4C"/>
    <w:rsid w:val="004568B5"/>
    <w:rsid w:val="00456C69"/>
    <w:rsid w:val="00456C79"/>
    <w:rsid w:val="00456E57"/>
    <w:rsid w:val="004572C3"/>
    <w:rsid w:val="004572FE"/>
    <w:rsid w:val="0045741F"/>
    <w:rsid w:val="00457AB3"/>
    <w:rsid w:val="00460170"/>
    <w:rsid w:val="00460522"/>
    <w:rsid w:val="004605D8"/>
    <w:rsid w:val="00460645"/>
    <w:rsid w:val="0046079B"/>
    <w:rsid w:val="00460E7B"/>
    <w:rsid w:val="00460F8D"/>
    <w:rsid w:val="00461104"/>
    <w:rsid w:val="0046190C"/>
    <w:rsid w:val="00461C9D"/>
    <w:rsid w:val="00461F90"/>
    <w:rsid w:val="0046210D"/>
    <w:rsid w:val="0046223D"/>
    <w:rsid w:val="0046236B"/>
    <w:rsid w:val="00462449"/>
    <w:rsid w:val="00462616"/>
    <w:rsid w:val="004626F0"/>
    <w:rsid w:val="00462B3C"/>
    <w:rsid w:val="00462D20"/>
    <w:rsid w:val="00462D40"/>
    <w:rsid w:val="00462DF4"/>
    <w:rsid w:val="00462FC9"/>
    <w:rsid w:val="004631FF"/>
    <w:rsid w:val="004634EB"/>
    <w:rsid w:val="00463598"/>
    <w:rsid w:val="004635D6"/>
    <w:rsid w:val="004636FA"/>
    <w:rsid w:val="00463E3D"/>
    <w:rsid w:val="00463FCD"/>
    <w:rsid w:val="00464386"/>
    <w:rsid w:val="0046456B"/>
    <w:rsid w:val="004645AE"/>
    <w:rsid w:val="0046465A"/>
    <w:rsid w:val="004649EF"/>
    <w:rsid w:val="00464B74"/>
    <w:rsid w:val="00464C39"/>
    <w:rsid w:val="004651A3"/>
    <w:rsid w:val="004655B2"/>
    <w:rsid w:val="004658B3"/>
    <w:rsid w:val="00465B33"/>
    <w:rsid w:val="00465BE7"/>
    <w:rsid w:val="00465CA0"/>
    <w:rsid w:val="00465CB3"/>
    <w:rsid w:val="00465ECC"/>
    <w:rsid w:val="00465FAE"/>
    <w:rsid w:val="00466116"/>
    <w:rsid w:val="0046616A"/>
    <w:rsid w:val="00466301"/>
    <w:rsid w:val="004663D9"/>
    <w:rsid w:val="0046644E"/>
    <w:rsid w:val="00466B04"/>
    <w:rsid w:val="00467050"/>
    <w:rsid w:val="00467288"/>
    <w:rsid w:val="0046741C"/>
    <w:rsid w:val="0046783D"/>
    <w:rsid w:val="00467B4D"/>
    <w:rsid w:val="00467D08"/>
    <w:rsid w:val="00467DC3"/>
    <w:rsid w:val="00470053"/>
    <w:rsid w:val="00470AA9"/>
    <w:rsid w:val="00470C8B"/>
    <w:rsid w:val="00470FB4"/>
    <w:rsid w:val="004712BF"/>
    <w:rsid w:val="00471435"/>
    <w:rsid w:val="00471658"/>
    <w:rsid w:val="00471720"/>
    <w:rsid w:val="00471A48"/>
    <w:rsid w:val="00471AF2"/>
    <w:rsid w:val="004722C3"/>
    <w:rsid w:val="0047284D"/>
    <w:rsid w:val="0047289A"/>
    <w:rsid w:val="00472BC0"/>
    <w:rsid w:val="00472C0D"/>
    <w:rsid w:val="004733BA"/>
    <w:rsid w:val="0047349E"/>
    <w:rsid w:val="004735DD"/>
    <w:rsid w:val="004736E7"/>
    <w:rsid w:val="00473734"/>
    <w:rsid w:val="0047378B"/>
    <w:rsid w:val="00473BBB"/>
    <w:rsid w:val="00473C4D"/>
    <w:rsid w:val="00473DA9"/>
    <w:rsid w:val="0047421E"/>
    <w:rsid w:val="00474658"/>
    <w:rsid w:val="00474C33"/>
    <w:rsid w:val="00474CF6"/>
    <w:rsid w:val="00475403"/>
    <w:rsid w:val="004754A8"/>
    <w:rsid w:val="00475635"/>
    <w:rsid w:val="004757C0"/>
    <w:rsid w:val="0047580F"/>
    <w:rsid w:val="00475E22"/>
    <w:rsid w:val="00475F17"/>
    <w:rsid w:val="004760FD"/>
    <w:rsid w:val="0047690B"/>
    <w:rsid w:val="00476D9D"/>
    <w:rsid w:val="00477263"/>
    <w:rsid w:val="00477281"/>
    <w:rsid w:val="004773DA"/>
    <w:rsid w:val="004774C7"/>
    <w:rsid w:val="00477B00"/>
    <w:rsid w:val="00477DD1"/>
    <w:rsid w:val="00480431"/>
    <w:rsid w:val="00480A9F"/>
    <w:rsid w:val="00480B8E"/>
    <w:rsid w:val="00480E00"/>
    <w:rsid w:val="00480F56"/>
    <w:rsid w:val="004810A1"/>
    <w:rsid w:val="00481546"/>
    <w:rsid w:val="00481575"/>
    <w:rsid w:val="004815B8"/>
    <w:rsid w:val="00481713"/>
    <w:rsid w:val="00481951"/>
    <w:rsid w:val="00481C15"/>
    <w:rsid w:val="004824A1"/>
    <w:rsid w:val="00482509"/>
    <w:rsid w:val="00482522"/>
    <w:rsid w:val="00482B22"/>
    <w:rsid w:val="00482BED"/>
    <w:rsid w:val="00482D50"/>
    <w:rsid w:val="00482D5A"/>
    <w:rsid w:val="0048310A"/>
    <w:rsid w:val="00483628"/>
    <w:rsid w:val="0048383B"/>
    <w:rsid w:val="00483CD3"/>
    <w:rsid w:val="00483D13"/>
    <w:rsid w:val="00483E92"/>
    <w:rsid w:val="00483F64"/>
    <w:rsid w:val="004841B1"/>
    <w:rsid w:val="0048436C"/>
    <w:rsid w:val="004843C7"/>
    <w:rsid w:val="00484AAD"/>
    <w:rsid w:val="00484D9A"/>
    <w:rsid w:val="00485389"/>
    <w:rsid w:val="00485425"/>
    <w:rsid w:val="004854A4"/>
    <w:rsid w:val="00485911"/>
    <w:rsid w:val="00485BB9"/>
    <w:rsid w:val="00485D8B"/>
    <w:rsid w:val="00485DC0"/>
    <w:rsid w:val="00485DC5"/>
    <w:rsid w:val="00485F74"/>
    <w:rsid w:val="004860B4"/>
    <w:rsid w:val="0048647E"/>
    <w:rsid w:val="00486704"/>
    <w:rsid w:val="0048671E"/>
    <w:rsid w:val="0048681C"/>
    <w:rsid w:val="00487031"/>
    <w:rsid w:val="0048709C"/>
    <w:rsid w:val="004872F0"/>
    <w:rsid w:val="00487332"/>
    <w:rsid w:val="0048735C"/>
    <w:rsid w:val="00487959"/>
    <w:rsid w:val="00487A0D"/>
    <w:rsid w:val="00487B7C"/>
    <w:rsid w:val="00487CE8"/>
    <w:rsid w:val="0049031C"/>
    <w:rsid w:val="0049036A"/>
    <w:rsid w:val="004904C0"/>
    <w:rsid w:val="0049066A"/>
    <w:rsid w:val="004909F7"/>
    <w:rsid w:val="00490AD7"/>
    <w:rsid w:val="00490B1F"/>
    <w:rsid w:val="00490C00"/>
    <w:rsid w:val="00490FD4"/>
    <w:rsid w:val="004910E0"/>
    <w:rsid w:val="00491412"/>
    <w:rsid w:val="00491571"/>
    <w:rsid w:val="00491896"/>
    <w:rsid w:val="0049189C"/>
    <w:rsid w:val="0049197A"/>
    <w:rsid w:val="00491BCA"/>
    <w:rsid w:val="00491BCD"/>
    <w:rsid w:val="00491FD3"/>
    <w:rsid w:val="00492039"/>
    <w:rsid w:val="00492072"/>
    <w:rsid w:val="004922B6"/>
    <w:rsid w:val="0049256A"/>
    <w:rsid w:val="0049284E"/>
    <w:rsid w:val="00492C25"/>
    <w:rsid w:val="00492D92"/>
    <w:rsid w:val="00492DD2"/>
    <w:rsid w:val="004932AB"/>
    <w:rsid w:val="004936F8"/>
    <w:rsid w:val="0049373C"/>
    <w:rsid w:val="00493768"/>
    <w:rsid w:val="004937A9"/>
    <w:rsid w:val="00493C02"/>
    <w:rsid w:val="00493CC3"/>
    <w:rsid w:val="00493D02"/>
    <w:rsid w:val="00493FB6"/>
    <w:rsid w:val="0049428A"/>
    <w:rsid w:val="00494293"/>
    <w:rsid w:val="0049461B"/>
    <w:rsid w:val="00494AED"/>
    <w:rsid w:val="00494BA1"/>
    <w:rsid w:val="00494CF9"/>
    <w:rsid w:val="00494DB0"/>
    <w:rsid w:val="00494F59"/>
    <w:rsid w:val="00494F95"/>
    <w:rsid w:val="004950ED"/>
    <w:rsid w:val="00495107"/>
    <w:rsid w:val="00495176"/>
    <w:rsid w:val="0049547C"/>
    <w:rsid w:val="004955E7"/>
    <w:rsid w:val="00495A86"/>
    <w:rsid w:val="00495C60"/>
    <w:rsid w:val="00495F84"/>
    <w:rsid w:val="004961B8"/>
    <w:rsid w:val="004962E8"/>
    <w:rsid w:val="004962EC"/>
    <w:rsid w:val="004962F5"/>
    <w:rsid w:val="00496424"/>
    <w:rsid w:val="004965E3"/>
    <w:rsid w:val="00496766"/>
    <w:rsid w:val="00496C26"/>
    <w:rsid w:val="00496CBE"/>
    <w:rsid w:val="00496D78"/>
    <w:rsid w:val="00496DBE"/>
    <w:rsid w:val="00496E97"/>
    <w:rsid w:val="0049712F"/>
    <w:rsid w:val="0049714D"/>
    <w:rsid w:val="00497380"/>
    <w:rsid w:val="004973B5"/>
    <w:rsid w:val="004974F0"/>
    <w:rsid w:val="0049765A"/>
    <w:rsid w:val="00497971"/>
    <w:rsid w:val="00497FE4"/>
    <w:rsid w:val="004A002B"/>
    <w:rsid w:val="004A0E2A"/>
    <w:rsid w:val="004A112D"/>
    <w:rsid w:val="004A1131"/>
    <w:rsid w:val="004A12BC"/>
    <w:rsid w:val="004A150C"/>
    <w:rsid w:val="004A1738"/>
    <w:rsid w:val="004A1D61"/>
    <w:rsid w:val="004A1EAD"/>
    <w:rsid w:val="004A1EBC"/>
    <w:rsid w:val="004A25E4"/>
    <w:rsid w:val="004A2A9C"/>
    <w:rsid w:val="004A2BFF"/>
    <w:rsid w:val="004A2E3B"/>
    <w:rsid w:val="004A33D9"/>
    <w:rsid w:val="004A35CF"/>
    <w:rsid w:val="004A3772"/>
    <w:rsid w:val="004A3968"/>
    <w:rsid w:val="004A3BDC"/>
    <w:rsid w:val="004A3E8C"/>
    <w:rsid w:val="004A3FEF"/>
    <w:rsid w:val="004A404B"/>
    <w:rsid w:val="004A4297"/>
    <w:rsid w:val="004A4872"/>
    <w:rsid w:val="004A4A3A"/>
    <w:rsid w:val="004A4E9F"/>
    <w:rsid w:val="004A4F7A"/>
    <w:rsid w:val="004A519C"/>
    <w:rsid w:val="004A51D0"/>
    <w:rsid w:val="004A52D2"/>
    <w:rsid w:val="004A5364"/>
    <w:rsid w:val="004A54E9"/>
    <w:rsid w:val="004A55ED"/>
    <w:rsid w:val="004A55FE"/>
    <w:rsid w:val="004A560B"/>
    <w:rsid w:val="004A5B19"/>
    <w:rsid w:val="004A5EEF"/>
    <w:rsid w:val="004A6860"/>
    <w:rsid w:val="004A6870"/>
    <w:rsid w:val="004A6BF9"/>
    <w:rsid w:val="004A6C25"/>
    <w:rsid w:val="004A6DCC"/>
    <w:rsid w:val="004A6DDA"/>
    <w:rsid w:val="004A6E97"/>
    <w:rsid w:val="004A6F3D"/>
    <w:rsid w:val="004A7303"/>
    <w:rsid w:val="004A7510"/>
    <w:rsid w:val="004A75C4"/>
    <w:rsid w:val="004A76B8"/>
    <w:rsid w:val="004A76D2"/>
    <w:rsid w:val="004A7D2E"/>
    <w:rsid w:val="004B017E"/>
    <w:rsid w:val="004B0195"/>
    <w:rsid w:val="004B05D9"/>
    <w:rsid w:val="004B06DB"/>
    <w:rsid w:val="004B0740"/>
    <w:rsid w:val="004B0858"/>
    <w:rsid w:val="004B089A"/>
    <w:rsid w:val="004B08E4"/>
    <w:rsid w:val="004B10DD"/>
    <w:rsid w:val="004B122C"/>
    <w:rsid w:val="004B1303"/>
    <w:rsid w:val="004B1446"/>
    <w:rsid w:val="004B15EC"/>
    <w:rsid w:val="004B1943"/>
    <w:rsid w:val="004B1BB8"/>
    <w:rsid w:val="004B1D49"/>
    <w:rsid w:val="004B2325"/>
    <w:rsid w:val="004B2409"/>
    <w:rsid w:val="004B2627"/>
    <w:rsid w:val="004B2690"/>
    <w:rsid w:val="004B2695"/>
    <w:rsid w:val="004B286D"/>
    <w:rsid w:val="004B2A61"/>
    <w:rsid w:val="004B2AEF"/>
    <w:rsid w:val="004B2C4A"/>
    <w:rsid w:val="004B2E93"/>
    <w:rsid w:val="004B30FD"/>
    <w:rsid w:val="004B35B5"/>
    <w:rsid w:val="004B3724"/>
    <w:rsid w:val="004B38B7"/>
    <w:rsid w:val="004B38BC"/>
    <w:rsid w:val="004B3AC5"/>
    <w:rsid w:val="004B3D57"/>
    <w:rsid w:val="004B4008"/>
    <w:rsid w:val="004B4022"/>
    <w:rsid w:val="004B437F"/>
    <w:rsid w:val="004B4476"/>
    <w:rsid w:val="004B4570"/>
    <w:rsid w:val="004B4607"/>
    <w:rsid w:val="004B4AC9"/>
    <w:rsid w:val="004B4D42"/>
    <w:rsid w:val="004B4E50"/>
    <w:rsid w:val="004B4F0A"/>
    <w:rsid w:val="004B50A9"/>
    <w:rsid w:val="004B5439"/>
    <w:rsid w:val="004B54B0"/>
    <w:rsid w:val="004B57A8"/>
    <w:rsid w:val="004B5920"/>
    <w:rsid w:val="004B5BE8"/>
    <w:rsid w:val="004B5CEC"/>
    <w:rsid w:val="004B5E27"/>
    <w:rsid w:val="004B62BC"/>
    <w:rsid w:val="004B6321"/>
    <w:rsid w:val="004B6C6C"/>
    <w:rsid w:val="004B6EFC"/>
    <w:rsid w:val="004B6F24"/>
    <w:rsid w:val="004B6F67"/>
    <w:rsid w:val="004B7031"/>
    <w:rsid w:val="004B7207"/>
    <w:rsid w:val="004B7258"/>
    <w:rsid w:val="004B7265"/>
    <w:rsid w:val="004B732F"/>
    <w:rsid w:val="004B77EF"/>
    <w:rsid w:val="004B798B"/>
    <w:rsid w:val="004C0199"/>
    <w:rsid w:val="004C03AB"/>
    <w:rsid w:val="004C076D"/>
    <w:rsid w:val="004C0926"/>
    <w:rsid w:val="004C093E"/>
    <w:rsid w:val="004C0BEA"/>
    <w:rsid w:val="004C0C91"/>
    <w:rsid w:val="004C0CAA"/>
    <w:rsid w:val="004C104E"/>
    <w:rsid w:val="004C120A"/>
    <w:rsid w:val="004C128A"/>
    <w:rsid w:val="004C138F"/>
    <w:rsid w:val="004C1C7E"/>
    <w:rsid w:val="004C1D8C"/>
    <w:rsid w:val="004C1E4D"/>
    <w:rsid w:val="004C2018"/>
    <w:rsid w:val="004C20FF"/>
    <w:rsid w:val="004C241E"/>
    <w:rsid w:val="004C24D1"/>
    <w:rsid w:val="004C2FED"/>
    <w:rsid w:val="004C3252"/>
    <w:rsid w:val="004C32AC"/>
    <w:rsid w:val="004C33B8"/>
    <w:rsid w:val="004C35DA"/>
    <w:rsid w:val="004C3BDA"/>
    <w:rsid w:val="004C4028"/>
    <w:rsid w:val="004C4277"/>
    <w:rsid w:val="004C437A"/>
    <w:rsid w:val="004C479D"/>
    <w:rsid w:val="004C48C5"/>
    <w:rsid w:val="004C4E18"/>
    <w:rsid w:val="004C4E3C"/>
    <w:rsid w:val="004C4E9C"/>
    <w:rsid w:val="004C4F02"/>
    <w:rsid w:val="004C4FFC"/>
    <w:rsid w:val="004C50C7"/>
    <w:rsid w:val="004C538A"/>
    <w:rsid w:val="004C549F"/>
    <w:rsid w:val="004C55BE"/>
    <w:rsid w:val="004C583C"/>
    <w:rsid w:val="004C5CB3"/>
    <w:rsid w:val="004C5EA8"/>
    <w:rsid w:val="004C5F59"/>
    <w:rsid w:val="004C608B"/>
    <w:rsid w:val="004C618F"/>
    <w:rsid w:val="004C621F"/>
    <w:rsid w:val="004C663C"/>
    <w:rsid w:val="004C6788"/>
    <w:rsid w:val="004C6AFD"/>
    <w:rsid w:val="004C6B12"/>
    <w:rsid w:val="004C6B31"/>
    <w:rsid w:val="004C6B96"/>
    <w:rsid w:val="004C7112"/>
    <w:rsid w:val="004C74CE"/>
    <w:rsid w:val="004C7597"/>
    <w:rsid w:val="004C7647"/>
    <w:rsid w:val="004C776A"/>
    <w:rsid w:val="004C7836"/>
    <w:rsid w:val="004C786B"/>
    <w:rsid w:val="004C7E97"/>
    <w:rsid w:val="004C7FE0"/>
    <w:rsid w:val="004D03F7"/>
    <w:rsid w:val="004D06CE"/>
    <w:rsid w:val="004D0A48"/>
    <w:rsid w:val="004D1032"/>
    <w:rsid w:val="004D161B"/>
    <w:rsid w:val="004D1B0E"/>
    <w:rsid w:val="004D1B2D"/>
    <w:rsid w:val="004D1D56"/>
    <w:rsid w:val="004D20F9"/>
    <w:rsid w:val="004D233E"/>
    <w:rsid w:val="004D28BD"/>
    <w:rsid w:val="004D2944"/>
    <w:rsid w:val="004D3084"/>
    <w:rsid w:val="004D32F4"/>
    <w:rsid w:val="004D3317"/>
    <w:rsid w:val="004D3391"/>
    <w:rsid w:val="004D36B8"/>
    <w:rsid w:val="004D36B9"/>
    <w:rsid w:val="004D3731"/>
    <w:rsid w:val="004D391F"/>
    <w:rsid w:val="004D3970"/>
    <w:rsid w:val="004D3E33"/>
    <w:rsid w:val="004D4785"/>
    <w:rsid w:val="004D4D4E"/>
    <w:rsid w:val="004D509D"/>
    <w:rsid w:val="004D52B0"/>
    <w:rsid w:val="004D5848"/>
    <w:rsid w:val="004D58FC"/>
    <w:rsid w:val="004D5CA5"/>
    <w:rsid w:val="004D62F7"/>
    <w:rsid w:val="004D6563"/>
    <w:rsid w:val="004D6EA0"/>
    <w:rsid w:val="004D75C7"/>
    <w:rsid w:val="004D7953"/>
    <w:rsid w:val="004D79F2"/>
    <w:rsid w:val="004D7AF9"/>
    <w:rsid w:val="004D7DE1"/>
    <w:rsid w:val="004E03F8"/>
    <w:rsid w:val="004E04DB"/>
    <w:rsid w:val="004E0B15"/>
    <w:rsid w:val="004E0D17"/>
    <w:rsid w:val="004E0EFF"/>
    <w:rsid w:val="004E101E"/>
    <w:rsid w:val="004E1CE2"/>
    <w:rsid w:val="004E1F56"/>
    <w:rsid w:val="004E20A8"/>
    <w:rsid w:val="004E217C"/>
    <w:rsid w:val="004E220C"/>
    <w:rsid w:val="004E241D"/>
    <w:rsid w:val="004E2F04"/>
    <w:rsid w:val="004E35A4"/>
    <w:rsid w:val="004E35D9"/>
    <w:rsid w:val="004E361D"/>
    <w:rsid w:val="004E3987"/>
    <w:rsid w:val="004E39CA"/>
    <w:rsid w:val="004E3EA0"/>
    <w:rsid w:val="004E3FB3"/>
    <w:rsid w:val="004E3FC9"/>
    <w:rsid w:val="004E409F"/>
    <w:rsid w:val="004E40DA"/>
    <w:rsid w:val="004E42A4"/>
    <w:rsid w:val="004E48E6"/>
    <w:rsid w:val="004E4A30"/>
    <w:rsid w:val="004E4B87"/>
    <w:rsid w:val="004E4BC4"/>
    <w:rsid w:val="004E4C17"/>
    <w:rsid w:val="004E4DA8"/>
    <w:rsid w:val="004E4E02"/>
    <w:rsid w:val="004E4EAF"/>
    <w:rsid w:val="004E4F09"/>
    <w:rsid w:val="004E4F76"/>
    <w:rsid w:val="004E51B8"/>
    <w:rsid w:val="004E52D8"/>
    <w:rsid w:val="004E5379"/>
    <w:rsid w:val="004E5601"/>
    <w:rsid w:val="004E58D6"/>
    <w:rsid w:val="004E5B2E"/>
    <w:rsid w:val="004E5BE8"/>
    <w:rsid w:val="004E6082"/>
    <w:rsid w:val="004E6265"/>
    <w:rsid w:val="004E627A"/>
    <w:rsid w:val="004E6290"/>
    <w:rsid w:val="004E629A"/>
    <w:rsid w:val="004E636C"/>
    <w:rsid w:val="004E6506"/>
    <w:rsid w:val="004E66D4"/>
    <w:rsid w:val="004E69C0"/>
    <w:rsid w:val="004E6D90"/>
    <w:rsid w:val="004E7483"/>
    <w:rsid w:val="004E7758"/>
    <w:rsid w:val="004E7991"/>
    <w:rsid w:val="004E7B87"/>
    <w:rsid w:val="004E7EE9"/>
    <w:rsid w:val="004E7F43"/>
    <w:rsid w:val="004F00B7"/>
    <w:rsid w:val="004F01A4"/>
    <w:rsid w:val="004F0203"/>
    <w:rsid w:val="004F03F7"/>
    <w:rsid w:val="004F0C8D"/>
    <w:rsid w:val="004F0D80"/>
    <w:rsid w:val="004F0E02"/>
    <w:rsid w:val="004F10F6"/>
    <w:rsid w:val="004F1333"/>
    <w:rsid w:val="004F1675"/>
    <w:rsid w:val="004F1730"/>
    <w:rsid w:val="004F17BC"/>
    <w:rsid w:val="004F196A"/>
    <w:rsid w:val="004F1A22"/>
    <w:rsid w:val="004F1BA3"/>
    <w:rsid w:val="004F1BAE"/>
    <w:rsid w:val="004F1C98"/>
    <w:rsid w:val="004F2119"/>
    <w:rsid w:val="004F21A6"/>
    <w:rsid w:val="004F241A"/>
    <w:rsid w:val="004F24DF"/>
    <w:rsid w:val="004F2578"/>
    <w:rsid w:val="004F260F"/>
    <w:rsid w:val="004F285E"/>
    <w:rsid w:val="004F288E"/>
    <w:rsid w:val="004F2C77"/>
    <w:rsid w:val="004F2DE3"/>
    <w:rsid w:val="004F3400"/>
    <w:rsid w:val="004F34E1"/>
    <w:rsid w:val="004F353D"/>
    <w:rsid w:val="004F39D6"/>
    <w:rsid w:val="004F3B35"/>
    <w:rsid w:val="004F3E66"/>
    <w:rsid w:val="004F3E6C"/>
    <w:rsid w:val="004F3E71"/>
    <w:rsid w:val="004F3EE9"/>
    <w:rsid w:val="004F4071"/>
    <w:rsid w:val="004F43A3"/>
    <w:rsid w:val="004F44CA"/>
    <w:rsid w:val="004F49C2"/>
    <w:rsid w:val="004F4D10"/>
    <w:rsid w:val="004F4F1E"/>
    <w:rsid w:val="004F4FC9"/>
    <w:rsid w:val="004F52BA"/>
    <w:rsid w:val="004F5553"/>
    <w:rsid w:val="004F58F1"/>
    <w:rsid w:val="004F5D34"/>
    <w:rsid w:val="004F606B"/>
    <w:rsid w:val="004F6232"/>
    <w:rsid w:val="004F62EC"/>
    <w:rsid w:val="004F634F"/>
    <w:rsid w:val="004F644D"/>
    <w:rsid w:val="004F6552"/>
    <w:rsid w:val="004F6A52"/>
    <w:rsid w:val="004F6CCF"/>
    <w:rsid w:val="004F6D09"/>
    <w:rsid w:val="004F6F1F"/>
    <w:rsid w:val="004F7342"/>
    <w:rsid w:val="004F7422"/>
    <w:rsid w:val="004F7895"/>
    <w:rsid w:val="004F7B9E"/>
    <w:rsid w:val="004F7BAB"/>
    <w:rsid w:val="004F7C01"/>
    <w:rsid w:val="004F7CD3"/>
    <w:rsid w:val="004F7E35"/>
    <w:rsid w:val="004F7F63"/>
    <w:rsid w:val="00500112"/>
    <w:rsid w:val="0050023D"/>
    <w:rsid w:val="00500365"/>
    <w:rsid w:val="005008E4"/>
    <w:rsid w:val="00500A3A"/>
    <w:rsid w:val="00500AFA"/>
    <w:rsid w:val="00500BC8"/>
    <w:rsid w:val="005011A1"/>
    <w:rsid w:val="00501399"/>
    <w:rsid w:val="00501597"/>
    <w:rsid w:val="00501BA5"/>
    <w:rsid w:val="00501BDA"/>
    <w:rsid w:val="00501BFD"/>
    <w:rsid w:val="00501D88"/>
    <w:rsid w:val="00501F66"/>
    <w:rsid w:val="00502299"/>
    <w:rsid w:val="005023B2"/>
    <w:rsid w:val="00502638"/>
    <w:rsid w:val="0050277E"/>
    <w:rsid w:val="005029CA"/>
    <w:rsid w:val="00502D2A"/>
    <w:rsid w:val="00502E85"/>
    <w:rsid w:val="00503014"/>
    <w:rsid w:val="0050308D"/>
    <w:rsid w:val="00503114"/>
    <w:rsid w:val="005031A7"/>
    <w:rsid w:val="005032BA"/>
    <w:rsid w:val="005034DC"/>
    <w:rsid w:val="005036A4"/>
    <w:rsid w:val="005038F1"/>
    <w:rsid w:val="00503A4C"/>
    <w:rsid w:val="00503CAC"/>
    <w:rsid w:val="00503D91"/>
    <w:rsid w:val="00503E94"/>
    <w:rsid w:val="005041C3"/>
    <w:rsid w:val="005044E2"/>
    <w:rsid w:val="00504A20"/>
    <w:rsid w:val="00504EBD"/>
    <w:rsid w:val="00504F3C"/>
    <w:rsid w:val="0050512A"/>
    <w:rsid w:val="0050561E"/>
    <w:rsid w:val="005058E4"/>
    <w:rsid w:val="00505CBF"/>
    <w:rsid w:val="00505E61"/>
    <w:rsid w:val="005060E5"/>
    <w:rsid w:val="00506620"/>
    <w:rsid w:val="005066E0"/>
    <w:rsid w:val="00506E8A"/>
    <w:rsid w:val="00506EA1"/>
    <w:rsid w:val="00506EDA"/>
    <w:rsid w:val="00507014"/>
    <w:rsid w:val="0050734C"/>
    <w:rsid w:val="0050737B"/>
    <w:rsid w:val="005073AA"/>
    <w:rsid w:val="0050741A"/>
    <w:rsid w:val="00507A64"/>
    <w:rsid w:val="00507BF7"/>
    <w:rsid w:val="00507DA7"/>
    <w:rsid w:val="00507F25"/>
    <w:rsid w:val="00507F3A"/>
    <w:rsid w:val="00507F9E"/>
    <w:rsid w:val="00507FEA"/>
    <w:rsid w:val="005104DE"/>
    <w:rsid w:val="0051074F"/>
    <w:rsid w:val="005109B7"/>
    <w:rsid w:val="00510D30"/>
    <w:rsid w:val="00510DF8"/>
    <w:rsid w:val="00510F76"/>
    <w:rsid w:val="0051113F"/>
    <w:rsid w:val="0051167C"/>
    <w:rsid w:val="00511934"/>
    <w:rsid w:val="00511F93"/>
    <w:rsid w:val="005122B5"/>
    <w:rsid w:val="00512A7E"/>
    <w:rsid w:val="00512DD7"/>
    <w:rsid w:val="00512EC0"/>
    <w:rsid w:val="005131C3"/>
    <w:rsid w:val="00513333"/>
    <w:rsid w:val="005134AF"/>
    <w:rsid w:val="005136BA"/>
    <w:rsid w:val="0051396E"/>
    <w:rsid w:val="00513B91"/>
    <w:rsid w:val="005141DA"/>
    <w:rsid w:val="0051422D"/>
    <w:rsid w:val="00514533"/>
    <w:rsid w:val="00514E07"/>
    <w:rsid w:val="00514E6F"/>
    <w:rsid w:val="005152FC"/>
    <w:rsid w:val="0051541C"/>
    <w:rsid w:val="0051561C"/>
    <w:rsid w:val="005157FC"/>
    <w:rsid w:val="0051587D"/>
    <w:rsid w:val="005158C3"/>
    <w:rsid w:val="00515A5E"/>
    <w:rsid w:val="00515AFC"/>
    <w:rsid w:val="00515C40"/>
    <w:rsid w:val="00515C91"/>
    <w:rsid w:val="00516414"/>
    <w:rsid w:val="005169CC"/>
    <w:rsid w:val="00516B60"/>
    <w:rsid w:val="00516BCD"/>
    <w:rsid w:val="00516CAB"/>
    <w:rsid w:val="005171AE"/>
    <w:rsid w:val="005175E6"/>
    <w:rsid w:val="00517731"/>
    <w:rsid w:val="00517981"/>
    <w:rsid w:val="0052017F"/>
    <w:rsid w:val="005202A1"/>
    <w:rsid w:val="0052045A"/>
    <w:rsid w:val="005205FD"/>
    <w:rsid w:val="0052065D"/>
    <w:rsid w:val="005206F8"/>
    <w:rsid w:val="005208C8"/>
    <w:rsid w:val="005209D4"/>
    <w:rsid w:val="005210E9"/>
    <w:rsid w:val="005213E7"/>
    <w:rsid w:val="00521946"/>
    <w:rsid w:val="00521BA9"/>
    <w:rsid w:val="00522202"/>
    <w:rsid w:val="00522233"/>
    <w:rsid w:val="0052230B"/>
    <w:rsid w:val="005223D6"/>
    <w:rsid w:val="005225C8"/>
    <w:rsid w:val="005226E5"/>
    <w:rsid w:val="005227FC"/>
    <w:rsid w:val="00522BD9"/>
    <w:rsid w:val="00523124"/>
    <w:rsid w:val="005234B1"/>
    <w:rsid w:val="0052366F"/>
    <w:rsid w:val="00523701"/>
    <w:rsid w:val="005239D8"/>
    <w:rsid w:val="005239DC"/>
    <w:rsid w:val="005239F5"/>
    <w:rsid w:val="00523D70"/>
    <w:rsid w:val="00524297"/>
    <w:rsid w:val="005244A4"/>
    <w:rsid w:val="0052456F"/>
    <w:rsid w:val="005247D7"/>
    <w:rsid w:val="0052487E"/>
    <w:rsid w:val="005249AC"/>
    <w:rsid w:val="005249B6"/>
    <w:rsid w:val="00524B73"/>
    <w:rsid w:val="00524D88"/>
    <w:rsid w:val="00525003"/>
    <w:rsid w:val="005250C0"/>
    <w:rsid w:val="005250F2"/>
    <w:rsid w:val="0052516D"/>
    <w:rsid w:val="0052535D"/>
    <w:rsid w:val="005253E2"/>
    <w:rsid w:val="00525559"/>
    <w:rsid w:val="005255DB"/>
    <w:rsid w:val="00525696"/>
    <w:rsid w:val="005258E2"/>
    <w:rsid w:val="00525C4B"/>
    <w:rsid w:val="00525CFD"/>
    <w:rsid w:val="005266A5"/>
    <w:rsid w:val="00526AB3"/>
    <w:rsid w:val="00526AB4"/>
    <w:rsid w:val="0052703C"/>
    <w:rsid w:val="0052718E"/>
    <w:rsid w:val="00527320"/>
    <w:rsid w:val="00527A7D"/>
    <w:rsid w:val="00527CD4"/>
    <w:rsid w:val="00527E83"/>
    <w:rsid w:val="00530043"/>
    <w:rsid w:val="00530168"/>
    <w:rsid w:val="00530278"/>
    <w:rsid w:val="0053031E"/>
    <w:rsid w:val="005303D4"/>
    <w:rsid w:val="005305AF"/>
    <w:rsid w:val="00530819"/>
    <w:rsid w:val="00530861"/>
    <w:rsid w:val="00530AA2"/>
    <w:rsid w:val="00530E0B"/>
    <w:rsid w:val="00531746"/>
    <w:rsid w:val="0053202B"/>
    <w:rsid w:val="00532070"/>
    <w:rsid w:val="005320D8"/>
    <w:rsid w:val="005323FA"/>
    <w:rsid w:val="0053244B"/>
    <w:rsid w:val="0053256E"/>
    <w:rsid w:val="00532673"/>
    <w:rsid w:val="00532714"/>
    <w:rsid w:val="005328A6"/>
    <w:rsid w:val="005328B1"/>
    <w:rsid w:val="005328ED"/>
    <w:rsid w:val="00532A2A"/>
    <w:rsid w:val="00532B06"/>
    <w:rsid w:val="00532B16"/>
    <w:rsid w:val="00532F0B"/>
    <w:rsid w:val="005330E1"/>
    <w:rsid w:val="005331D0"/>
    <w:rsid w:val="00533383"/>
    <w:rsid w:val="00533476"/>
    <w:rsid w:val="00533679"/>
    <w:rsid w:val="005336A8"/>
    <w:rsid w:val="0053384C"/>
    <w:rsid w:val="005338D1"/>
    <w:rsid w:val="00533DEF"/>
    <w:rsid w:val="00533ED0"/>
    <w:rsid w:val="00534140"/>
    <w:rsid w:val="005345D4"/>
    <w:rsid w:val="00534760"/>
    <w:rsid w:val="00534819"/>
    <w:rsid w:val="005349A4"/>
    <w:rsid w:val="00535219"/>
    <w:rsid w:val="005352EA"/>
    <w:rsid w:val="00535512"/>
    <w:rsid w:val="0053576A"/>
    <w:rsid w:val="00535916"/>
    <w:rsid w:val="00535B75"/>
    <w:rsid w:val="00535D2F"/>
    <w:rsid w:val="0053605A"/>
    <w:rsid w:val="00536135"/>
    <w:rsid w:val="00536273"/>
    <w:rsid w:val="0053634A"/>
    <w:rsid w:val="005363F8"/>
    <w:rsid w:val="0053683C"/>
    <w:rsid w:val="005368BA"/>
    <w:rsid w:val="00536A39"/>
    <w:rsid w:val="00536D84"/>
    <w:rsid w:val="005372A3"/>
    <w:rsid w:val="00537573"/>
    <w:rsid w:val="00537694"/>
    <w:rsid w:val="00537B42"/>
    <w:rsid w:val="00537DEF"/>
    <w:rsid w:val="00537FBD"/>
    <w:rsid w:val="0054029C"/>
    <w:rsid w:val="00540775"/>
    <w:rsid w:val="00540C9B"/>
    <w:rsid w:val="0054119B"/>
    <w:rsid w:val="00541219"/>
    <w:rsid w:val="005416A1"/>
    <w:rsid w:val="005416BD"/>
    <w:rsid w:val="00541742"/>
    <w:rsid w:val="005417B8"/>
    <w:rsid w:val="0054198F"/>
    <w:rsid w:val="00541A4D"/>
    <w:rsid w:val="00541F5F"/>
    <w:rsid w:val="0054213B"/>
    <w:rsid w:val="00542160"/>
    <w:rsid w:val="00542171"/>
    <w:rsid w:val="00542431"/>
    <w:rsid w:val="00542506"/>
    <w:rsid w:val="005426C0"/>
    <w:rsid w:val="005427E0"/>
    <w:rsid w:val="00542946"/>
    <w:rsid w:val="0054298F"/>
    <w:rsid w:val="005429C7"/>
    <w:rsid w:val="00542B2E"/>
    <w:rsid w:val="00542D2D"/>
    <w:rsid w:val="00542EF6"/>
    <w:rsid w:val="00543029"/>
    <w:rsid w:val="0054312F"/>
    <w:rsid w:val="0054313D"/>
    <w:rsid w:val="0054368C"/>
    <w:rsid w:val="00543827"/>
    <w:rsid w:val="00543DD3"/>
    <w:rsid w:val="00543DEF"/>
    <w:rsid w:val="00543E4D"/>
    <w:rsid w:val="00543FCD"/>
    <w:rsid w:val="005440C1"/>
    <w:rsid w:val="005441DF"/>
    <w:rsid w:val="00544263"/>
    <w:rsid w:val="00544399"/>
    <w:rsid w:val="005444A9"/>
    <w:rsid w:val="005449E7"/>
    <w:rsid w:val="00544D43"/>
    <w:rsid w:val="005451A9"/>
    <w:rsid w:val="00545233"/>
    <w:rsid w:val="00545394"/>
    <w:rsid w:val="005454A9"/>
    <w:rsid w:val="00545618"/>
    <w:rsid w:val="00545767"/>
    <w:rsid w:val="005459A4"/>
    <w:rsid w:val="00545B98"/>
    <w:rsid w:val="00546078"/>
    <w:rsid w:val="005461F9"/>
    <w:rsid w:val="00546412"/>
    <w:rsid w:val="0054644D"/>
    <w:rsid w:val="005464EC"/>
    <w:rsid w:val="00546B94"/>
    <w:rsid w:val="00546C60"/>
    <w:rsid w:val="00546D6F"/>
    <w:rsid w:val="00547564"/>
    <w:rsid w:val="0054785D"/>
    <w:rsid w:val="005478F1"/>
    <w:rsid w:val="00550262"/>
    <w:rsid w:val="00550AD6"/>
    <w:rsid w:val="00550EEB"/>
    <w:rsid w:val="00550F44"/>
    <w:rsid w:val="005512EC"/>
    <w:rsid w:val="0055151B"/>
    <w:rsid w:val="00551A28"/>
    <w:rsid w:val="00551AF1"/>
    <w:rsid w:val="00551B9E"/>
    <w:rsid w:val="00551EEE"/>
    <w:rsid w:val="00552265"/>
    <w:rsid w:val="0055230D"/>
    <w:rsid w:val="00552377"/>
    <w:rsid w:val="005526F1"/>
    <w:rsid w:val="00552EFC"/>
    <w:rsid w:val="00552F18"/>
    <w:rsid w:val="005530B7"/>
    <w:rsid w:val="00553199"/>
    <w:rsid w:val="00553B40"/>
    <w:rsid w:val="005542D6"/>
    <w:rsid w:val="00554349"/>
    <w:rsid w:val="00554509"/>
    <w:rsid w:val="0055469D"/>
    <w:rsid w:val="005548A9"/>
    <w:rsid w:val="005548FD"/>
    <w:rsid w:val="00554A02"/>
    <w:rsid w:val="00554B6B"/>
    <w:rsid w:val="00554FB3"/>
    <w:rsid w:val="005551A5"/>
    <w:rsid w:val="005551AB"/>
    <w:rsid w:val="005553C1"/>
    <w:rsid w:val="00555400"/>
    <w:rsid w:val="00555447"/>
    <w:rsid w:val="005555A5"/>
    <w:rsid w:val="005557A6"/>
    <w:rsid w:val="00555976"/>
    <w:rsid w:val="00555B88"/>
    <w:rsid w:val="00555C2C"/>
    <w:rsid w:val="00555DFE"/>
    <w:rsid w:val="00555E35"/>
    <w:rsid w:val="005560F1"/>
    <w:rsid w:val="00556351"/>
    <w:rsid w:val="0055640F"/>
    <w:rsid w:val="0055643E"/>
    <w:rsid w:val="005567D3"/>
    <w:rsid w:val="00556977"/>
    <w:rsid w:val="00556A0F"/>
    <w:rsid w:val="00556D5B"/>
    <w:rsid w:val="00556D6E"/>
    <w:rsid w:val="00556EC3"/>
    <w:rsid w:val="00557171"/>
    <w:rsid w:val="00557881"/>
    <w:rsid w:val="00557A38"/>
    <w:rsid w:val="00557AE6"/>
    <w:rsid w:val="00557C84"/>
    <w:rsid w:val="00557CC4"/>
    <w:rsid w:val="00557DAF"/>
    <w:rsid w:val="00560800"/>
    <w:rsid w:val="00560AC4"/>
    <w:rsid w:val="00560FD0"/>
    <w:rsid w:val="0056117D"/>
    <w:rsid w:val="0056133C"/>
    <w:rsid w:val="0056156D"/>
    <w:rsid w:val="00561645"/>
    <w:rsid w:val="005617E2"/>
    <w:rsid w:val="005618B2"/>
    <w:rsid w:val="00561B66"/>
    <w:rsid w:val="00561C39"/>
    <w:rsid w:val="005624FB"/>
    <w:rsid w:val="00562770"/>
    <w:rsid w:val="005627EC"/>
    <w:rsid w:val="005628FD"/>
    <w:rsid w:val="00562AC9"/>
    <w:rsid w:val="00562BEC"/>
    <w:rsid w:val="00562E11"/>
    <w:rsid w:val="00562E6E"/>
    <w:rsid w:val="00563555"/>
    <w:rsid w:val="0056391D"/>
    <w:rsid w:val="00563FE0"/>
    <w:rsid w:val="005641FA"/>
    <w:rsid w:val="00564481"/>
    <w:rsid w:val="005647AB"/>
    <w:rsid w:val="00565283"/>
    <w:rsid w:val="005652B1"/>
    <w:rsid w:val="00565353"/>
    <w:rsid w:val="005654E9"/>
    <w:rsid w:val="00565622"/>
    <w:rsid w:val="00565CD1"/>
    <w:rsid w:val="00565E4B"/>
    <w:rsid w:val="00566761"/>
    <w:rsid w:val="00566848"/>
    <w:rsid w:val="00566879"/>
    <w:rsid w:val="00566AB6"/>
    <w:rsid w:val="00566AFB"/>
    <w:rsid w:val="00566CF9"/>
    <w:rsid w:val="00566DAB"/>
    <w:rsid w:val="0056702B"/>
    <w:rsid w:val="00567262"/>
    <w:rsid w:val="005672F7"/>
    <w:rsid w:val="005675A4"/>
    <w:rsid w:val="005675E9"/>
    <w:rsid w:val="005676F4"/>
    <w:rsid w:val="00567804"/>
    <w:rsid w:val="00567A41"/>
    <w:rsid w:val="005704EA"/>
    <w:rsid w:val="0057050A"/>
    <w:rsid w:val="00570575"/>
    <w:rsid w:val="0057075B"/>
    <w:rsid w:val="0057079D"/>
    <w:rsid w:val="00570912"/>
    <w:rsid w:val="00571345"/>
    <w:rsid w:val="005713E4"/>
    <w:rsid w:val="00571541"/>
    <w:rsid w:val="00571627"/>
    <w:rsid w:val="005719E5"/>
    <w:rsid w:val="00571A89"/>
    <w:rsid w:val="00571DD6"/>
    <w:rsid w:val="00571F0D"/>
    <w:rsid w:val="00572000"/>
    <w:rsid w:val="00572301"/>
    <w:rsid w:val="00572840"/>
    <w:rsid w:val="005729D7"/>
    <w:rsid w:val="00572B3F"/>
    <w:rsid w:val="00572B60"/>
    <w:rsid w:val="00572DA1"/>
    <w:rsid w:val="005730C9"/>
    <w:rsid w:val="00573106"/>
    <w:rsid w:val="005731C7"/>
    <w:rsid w:val="00573344"/>
    <w:rsid w:val="00573794"/>
    <w:rsid w:val="005737F8"/>
    <w:rsid w:val="00573AFC"/>
    <w:rsid w:val="00573F8C"/>
    <w:rsid w:val="00574041"/>
    <w:rsid w:val="00574313"/>
    <w:rsid w:val="005749BF"/>
    <w:rsid w:val="00574B9A"/>
    <w:rsid w:val="00574BBD"/>
    <w:rsid w:val="00574C6F"/>
    <w:rsid w:val="00574E5D"/>
    <w:rsid w:val="00574F71"/>
    <w:rsid w:val="0057508A"/>
    <w:rsid w:val="005750F1"/>
    <w:rsid w:val="005752AC"/>
    <w:rsid w:val="005756D9"/>
    <w:rsid w:val="005757DE"/>
    <w:rsid w:val="00575D6F"/>
    <w:rsid w:val="005763E0"/>
    <w:rsid w:val="00576F54"/>
    <w:rsid w:val="00576FA2"/>
    <w:rsid w:val="00577016"/>
    <w:rsid w:val="005770DF"/>
    <w:rsid w:val="0057723F"/>
    <w:rsid w:val="00577380"/>
    <w:rsid w:val="005774A5"/>
    <w:rsid w:val="005775C9"/>
    <w:rsid w:val="0057767F"/>
    <w:rsid w:val="00577716"/>
    <w:rsid w:val="005778EB"/>
    <w:rsid w:val="00577ECA"/>
    <w:rsid w:val="00580238"/>
    <w:rsid w:val="005802AB"/>
    <w:rsid w:val="00580637"/>
    <w:rsid w:val="0058064C"/>
    <w:rsid w:val="0058069B"/>
    <w:rsid w:val="0058090A"/>
    <w:rsid w:val="0058090F"/>
    <w:rsid w:val="00580930"/>
    <w:rsid w:val="005809A6"/>
    <w:rsid w:val="00580BD3"/>
    <w:rsid w:val="00580E3E"/>
    <w:rsid w:val="00581190"/>
    <w:rsid w:val="005815D6"/>
    <w:rsid w:val="005815EC"/>
    <w:rsid w:val="00581B4F"/>
    <w:rsid w:val="00581BD2"/>
    <w:rsid w:val="00582269"/>
    <w:rsid w:val="005824B6"/>
    <w:rsid w:val="00582545"/>
    <w:rsid w:val="00582669"/>
    <w:rsid w:val="00582CF0"/>
    <w:rsid w:val="005831B8"/>
    <w:rsid w:val="005833EE"/>
    <w:rsid w:val="00583426"/>
    <w:rsid w:val="0058363F"/>
    <w:rsid w:val="00583829"/>
    <w:rsid w:val="00583885"/>
    <w:rsid w:val="005839D9"/>
    <w:rsid w:val="00583AAB"/>
    <w:rsid w:val="005840EF"/>
    <w:rsid w:val="0058433D"/>
    <w:rsid w:val="005844AE"/>
    <w:rsid w:val="00584739"/>
    <w:rsid w:val="0058490D"/>
    <w:rsid w:val="0058493D"/>
    <w:rsid w:val="00584BBF"/>
    <w:rsid w:val="00584C49"/>
    <w:rsid w:val="005851C8"/>
    <w:rsid w:val="0058521A"/>
    <w:rsid w:val="005852F3"/>
    <w:rsid w:val="0058538F"/>
    <w:rsid w:val="005854A4"/>
    <w:rsid w:val="005854C9"/>
    <w:rsid w:val="005854FC"/>
    <w:rsid w:val="00585815"/>
    <w:rsid w:val="00585BA7"/>
    <w:rsid w:val="00585BEA"/>
    <w:rsid w:val="00585C1A"/>
    <w:rsid w:val="00585C93"/>
    <w:rsid w:val="00585F5E"/>
    <w:rsid w:val="00585F71"/>
    <w:rsid w:val="005860B8"/>
    <w:rsid w:val="0058624B"/>
    <w:rsid w:val="005866CE"/>
    <w:rsid w:val="005868A5"/>
    <w:rsid w:val="00586A96"/>
    <w:rsid w:val="00586DAF"/>
    <w:rsid w:val="00586E89"/>
    <w:rsid w:val="005870C7"/>
    <w:rsid w:val="00587227"/>
    <w:rsid w:val="00587585"/>
    <w:rsid w:val="005875F1"/>
    <w:rsid w:val="005876AC"/>
    <w:rsid w:val="005879BF"/>
    <w:rsid w:val="00587C58"/>
    <w:rsid w:val="00587CEC"/>
    <w:rsid w:val="00587D21"/>
    <w:rsid w:val="00587EDC"/>
    <w:rsid w:val="0059005B"/>
    <w:rsid w:val="00590309"/>
    <w:rsid w:val="00590361"/>
    <w:rsid w:val="005904E5"/>
    <w:rsid w:val="00590B7F"/>
    <w:rsid w:val="00590C03"/>
    <w:rsid w:val="00590EC0"/>
    <w:rsid w:val="00590EFA"/>
    <w:rsid w:val="00590F21"/>
    <w:rsid w:val="005911FC"/>
    <w:rsid w:val="005912F0"/>
    <w:rsid w:val="0059159B"/>
    <w:rsid w:val="00591762"/>
    <w:rsid w:val="0059176B"/>
    <w:rsid w:val="005919C8"/>
    <w:rsid w:val="00591BAC"/>
    <w:rsid w:val="00591DCE"/>
    <w:rsid w:val="00591EC7"/>
    <w:rsid w:val="00591F16"/>
    <w:rsid w:val="00592653"/>
    <w:rsid w:val="0059284B"/>
    <w:rsid w:val="00592ADD"/>
    <w:rsid w:val="00592BA3"/>
    <w:rsid w:val="00593012"/>
    <w:rsid w:val="00593291"/>
    <w:rsid w:val="00593412"/>
    <w:rsid w:val="0059379E"/>
    <w:rsid w:val="00593904"/>
    <w:rsid w:val="0059390B"/>
    <w:rsid w:val="005939CB"/>
    <w:rsid w:val="00593A13"/>
    <w:rsid w:val="00593AEC"/>
    <w:rsid w:val="00593B84"/>
    <w:rsid w:val="00593BA6"/>
    <w:rsid w:val="0059410F"/>
    <w:rsid w:val="005941AD"/>
    <w:rsid w:val="00594489"/>
    <w:rsid w:val="005944EF"/>
    <w:rsid w:val="00594556"/>
    <w:rsid w:val="00594645"/>
    <w:rsid w:val="005947F8"/>
    <w:rsid w:val="00594A11"/>
    <w:rsid w:val="00594BC1"/>
    <w:rsid w:val="00595061"/>
    <w:rsid w:val="005952D2"/>
    <w:rsid w:val="005952E1"/>
    <w:rsid w:val="005954AD"/>
    <w:rsid w:val="0059564D"/>
    <w:rsid w:val="005959A6"/>
    <w:rsid w:val="00595BEA"/>
    <w:rsid w:val="00595D17"/>
    <w:rsid w:val="00595EEB"/>
    <w:rsid w:val="00595F51"/>
    <w:rsid w:val="00595FA6"/>
    <w:rsid w:val="0059626A"/>
    <w:rsid w:val="005962EA"/>
    <w:rsid w:val="0059649F"/>
    <w:rsid w:val="00596865"/>
    <w:rsid w:val="00596C24"/>
    <w:rsid w:val="00596E4D"/>
    <w:rsid w:val="00596F7D"/>
    <w:rsid w:val="005973D1"/>
    <w:rsid w:val="005973F1"/>
    <w:rsid w:val="005974E6"/>
    <w:rsid w:val="00597800"/>
    <w:rsid w:val="0059780D"/>
    <w:rsid w:val="005978E5"/>
    <w:rsid w:val="00597C9D"/>
    <w:rsid w:val="005A002D"/>
    <w:rsid w:val="005A0215"/>
    <w:rsid w:val="005A0A08"/>
    <w:rsid w:val="005A1007"/>
    <w:rsid w:val="005A1126"/>
    <w:rsid w:val="005A1979"/>
    <w:rsid w:val="005A19AC"/>
    <w:rsid w:val="005A1A00"/>
    <w:rsid w:val="005A1A40"/>
    <w:rsid w:val="005A1AB3"/>
    <w:rsid w:val="005A1D84"/>
    <w:rsid w:val="005A1E52"/>
    <w:rsid w:val="005A1F6F"/>
    <w:rsid w:val="005A1FAE"/>
    <w:rsid w:val="005A2073"/>
    <w:rsid w:val="005A21A2"/>
    <w:rsid w:val="005A22BA"/>
    <w:rsid w:val="005A238C"/>
    <w:rsid w:val="005A246C"/>
    <w:rsid w:val="005A2657"/>
    <w:rsid w:val="005A28B3"/>
    <w:rsid w:val="005A3188"/>
    <w:rsid w:val="005A322A"/>
    <w:rsid w:val="005A33ED"/>
    <w:rsid w:val="005A35C9"/>
    <w:rsid w:val="005A388F"/>
    <w:rsid w:val="005A38A9"/>
    <w:rsid w:val="005A3E5F"/>
    <w:rsid w:val="005A41CB"/>
    <w:rsid w:val="005A4213"/>
    <w:rsid w:val="005A4909"/>
    <w:rsid w:val="005A491D"/>
    <w:rsid w:val="005A4B70"/>
    <w:rsid w:val="005A50B4"/>
    <w:rsid w:val="005A51B8"/>
    <w:rsid w:val="005A575D"/>
    <w:rsid w:val="005A58A9"/>
    <w:rsid w:val="005A58BE"/>
    <w:rsid w:val="005A5928"/>
    <w:rsid w:val="005A5C14"/>
    <w:rsid w:val="005A5DE4"/>
    <w:rsid w:val="005A603B"/>
    <w:rsid w:val="005A6229"/>
    <w:rsid w:val="005A6519"/>
    <w:rsid w:val="005A6621"/>
    <w:rsid w:val="005A67A1"/>
    <w:rsid w:val="005A67CC"/>
    <w:rsid w:val="005A6A28"/>
    <w:rsid w:val="005A6F67"/>
    <w:rsid w:val="005A6F92"/>
    <w:rsid w:val="005A70EA"/>
    <w:rsid w:val="005A76FE"/>
    <w:rsid w:val="005A77ED"/>
    <w:rsid w:val="005A7B0B"/>
    <w:rsid w:val="005B01FF"/>
    <w:rsid w:val="005B0293"/>
    <w:rsid w:val="005B0389"/>
    <w:rsid w:val="005B07F7"/>
    <w:rsid w:val="005B086D"/>
    <w:rsid w:val="005B0976"/>
    <w:rsid w:val="005B0C16"/>
    <w:rsid w:val="005B0CE6"/>
    <w:rsid w:val="005B0DC1"/>
    <w:rsid w:val="005B119A"/>
    <w:rsid w:val="005B136C"/>
    <w:rsid w:val="005B1545"/>
    <w:rsid w:val="005B17E2"/>
    <w:rsid w:val="005B1D34"/>
    <w:rsid w:val="005B1D38"/>
    <w:rsid w:val="005B1ECD"/>
    <w:rsid w:val="005B2157"/>
    <w:rsid w:val="005B21D1"/>
    <w:rsid w:val="005B22BF"/>
    <w:rsid w:val="005B23A2"/>
    <w:rsid w:val="005B2612"/>
    <w:rsid w:val="005B262F"/>
    <w:rsid w:val="005B26DC"/>
    <w:rsid w:val="005B2820"/>
    <w:rsid w:val="005B282C"/>
    <w:rsid w:val="005B357D"/>
    <w:rsid w:val="005B3908"/>
    <w:rsid w:val="005B3A4B"/>
    <w:rsid w:val="005B3DF8"/>
    <w:rsid w:val="005B3E50"/>
    <w:rsid w:val="005B46F8"/>
    <w:rsid w:val="005B47D2"/>
    <w:rsid w:val="005B4CE4"/>
    <w:rsid w:val="005B4E18"/>
    <w:rsid w:val="005B4FE2"/>
    <w:rsid w:val="005B564E"/>
    <w:rsid w:val="005B568F"/>
    <w:rsid w:val="005B56EA"/>
    <w:rsid w:val="005B573E"/>
    <w:rsid w:val="005B5749"/>
    <w:rsid w:val="005B5885"/>
    <w:rsid w:val="005B59B6"/>
    <w:rsid w:val="005B5AED"/>
    <w:rsid w:val="005B5CEE"/>
    <w:rsid w:val="005B5DE4"/>
    <w:rsid w:val="005B5EBE"/>
    <w:rsid w:val="005B60F5"/>
    <w:rsid w:val="005B6258"/>
    <w:rsid w:val="005B62AA"/>
    <w:rsid w:val="005B65D7"/>
    <w:rsid w:val="005B6600"/>
    <w:rsid w:val="005B6721"/>
    <w:rsid w:val="005B6B60"/>
    <w:rsid w:val="005B7355"/>
    <w:rsid w:val="005B75C5"/>
    <w:rsid w:val="005B7811"/>
    <w:rsid w:val="005B7C3E"/>
    <w:rsid w:val="005B7C57"/>
    <w:rsid w:val="005B7CAC"/>
    <w:rsid w:val="005B7F76"/>
    <w:rsid w:val="005C0149"/>
    <w:rsid w:val="005C064D"/>
    <w:rsid w:val="005C07D3"/>
    <w:rsid w:val="005C0C26"/>
    <w:rsid w:val="005C0D9E"/>
    <w:rsid w:val="005C0DBB"/>
    <w:rsid w:val="005C0FEB"/>
    <w:rsid w:val="005C101B"/>
    <w:rsid w:val="005C10EC"/>
    <w:rsid w:val="005C138B"/>
    <w:rsid w:val="005C1444"/>
    <w:rsid w:val="005C147C"/>
    <w:rsid w:val="005C18B1"/>
    <w:rsid w:val="005C1B03"/>
    <w:rsid w:val="005C1D31"/>
    <w:rsid w:val="005C1E28"/>
    <w:rsid w:val="005C2120"/>
    <w:rsid w:val="005C2450"/>
    <w:rsid w:val="005C25F7"/>
    <w:rsid w:val="005C2B1F"/>
    <w:rsid w:val="005C2C66"/>
    <w:rsid w:val="005C2E0E"/>
    <w:rsid w:val="005C2EFE"/>
    <w:rsid w:val="005C309D"/>
    <w:rsid w:val="005C34F3"/>
    <w:rsid w:val="005C355D"/>
    <w:rsid w:val="005C356A"/>
    <w:rsid w:val="005C3796"/>
    <w:rsid w:val="005C37F0"/>
    <w:rsid w:val="005C38CA"/>
    <w:rsid w:val="005C3949"/>
    <w:rsid w:val="005C3963"/>
    <w:rsid w:val="005C3B58"/>
    <w:rsid w:val="005C3C1F"/>
    <w:rsid w:val="005C3C56"/>
    <w:rsid w:val="005C3CFC"/>
    <w:rsid w:val="005C426A"/>
    <w:rsid w:val="005C44E6"/>
    <w:rsid w:val="005C4B9B"/>
    <w:rsid w:val="005C4FDE"/>
    <w:rsid w:val="005C5138"/>
    <w:rsid w:val="005C5155"/>
    <w:rsid w:val="005C56D6"/>
    <w:rsid w:val="005C5834"/>
    <w:rsid w:val="005C58C4"/>
    <w:rsid w:val="005C5B82"/>
    <w:rsid w:val="005C5C8F"/>
    <w:rsid w:val="005C5DD1"/>
    <w:rsid w:val="005C5E06"/>
    <w:rsid w:val="005C5F6B"/>
    <w:rsid w:val="005C5F80"/>
    <w:rsid w:val="005C5FCA"/>
    <w:rsid w:val="005C5FFE"/>
    <w:rsid w:val="005C60F8"/>
    <w:rsid w:val="005C6394"/>
    <w:rsid w:val="005C6621"/>
    <w:rsid w:val="005C67C6"/>
    <w:rsid w:val="005C67CA"/>
    <w:rsid w:val="005C697D"/>
    <w:rsid w:val="005C69CE"/>
    <w:rsid w:val="005C6A14"/>
    <w:rsid w:val="005C6BBA"/>
    <w:rsid w:val="005C6E76"/>
    <w:rsid w:val="005C7029"/>
    <w:rsid w:val="005C7097"/>
    <w:rsid w:val="005C7229"/>
    <w:rsid w:val="005C7363"/>
    <w:rsid w:val="005C77B0"/>
    <w:rsid w:val="005C78F9"/>
    <w:rsid w:val="005C7B92"/>
    <w:rsid w:val="005C7E14"/>
    <w:rsid w:val="005D02B4"/>
    <w:rsid w:val="005D0492"/>
    <w:rsid w:val="005D06F5"/>
    <w:rsid w:val="005D0716"/>
    <w:rsid w:val="005D07F7"/>
    <w:rsid w:val="005D097B"/>
    <w:rsid w:val="005D09D0"/>
    <w:rsid w:val="005D0F7F"/>
    <w:rsid w:val="005D10E4"/>
    <w:rsid w:val="005D176A"/>
    <w:rsid w:val="005D1840"/>
    <w:rsid w:val="005D1B08"/>
    <w:rsid w:val="005D1C4D"/>
    <w:rsid w:val="005D1CF7"/>
    <w:rsid w:val="005D1DB2"/>
    <w:rsid w:val="005D2243"/>
    <w:rsid w:val="005D2746"/>
    <w:rsid w:val="005D27AA"/>
    <w:rsid w:val="005D293A"/>
    <w:rsid w:val="005D29D3"/>
    <w:rsid w:val="005D2BC8"/>
    <w:rsid w:val="005D2F71"/>
    <w:rsid w:val="005D3406"/>
    <w:rsid w:val="005D3593"/>
    <w:rsid w:val="005D35E4"/>
    <w:rsid w:val="005D3655"/>
    <w:rsid w:val="005D3A8C"/>
    <w:rsid w:val="005D3EAE"/>
    <w:rsid w:val="005D40E3"/>
    <w:rsid w:val="005D459B"/>
    <w:rsid w:val="005D4962"/>
    <w:rsid w:val="005D4BF3"/>
    <w:rsid w:val="005D4CD6"/>
    <w:rsid w:val="005D4FDF"/>
    <w:rsid w:val="005D520C"/>
    <w:rsid w:val="005D540A"/>
    <w:rsid w:val="005D55B8"/>
    <w:rsid w:val="005D5856"/>
    <w:rsid w:val="005D5E77"/>
    <w:rsid w:val="005D613B"/>
    <w:rsid w:val="005D68B3"/>
    <w:rsid w:val="005D68C9"/>
    <w:rsid w:val="005D6AE8"/>
    <w:rsid w:val="005D6D3A"/>
    <w:rsid w:val="005D6D81"/>
    <w:rsid w:val="005D6E2E"/>
    <w:rsid w:val="005D70A0"/>
    <w:rsid w:val="005D7865"/>
    <w:rsid w:val="005D7910"/>
    <w:rsid w:val="005D7F93"/>
    <w:rsid w:val="005D7FA2"/>
    <w:rsid w:val="005E0337"/>
    <w:rsid w:val="005E03FC"/>
    <w:rsid w:val="005E049D"/>
    <w:rsid w:val="005E0A90"/>
    <w:rsid w:val="005E0BA3"/>
    <w:rsid w:val="005E0D5F"/>
    <w:rsid w:val="005E0DAA"/>
    <w:rsid w:val="005E0EDA"/>
    <w:rsid w:val="005E10C3"/>
    <w:rsid w:val="005E10C9"/>
    <w:rsid w:val="005E12DA"/>
    <w:rsid w:val="005E1A16"/>
    <w:rsid w:val="005E1DD6"/>
    <w:rsid w:val="005E1F18"/>
    <w:rsid w:val="005E218B"/>
    <w:rsid w:val="005E2D1E"/>
    <w:rsid w:val="005E2D62"/>
    <w:rsid w:val="005E38B5"/>
    <w:rsid w:val="005E393C"/>
    <w:rsid w:val="005E4020"/>
    <w:rsid w:val="005E4104"/>
    <w:rsid w:val="005E4251"/>
    <w:rsid w:val="005E4658"/>
    <w:rsid w:val="005E476A"/>
    <w:rsid w:val="005E4863"/>
    <w:rsid w:val="005E491A"/>
    <w:rsid w:val="005E4992"/>
    <w:rsid w:val="005E4D8E"/>
    <w:rsid w:val="005E508E"/>
    <w:rsid w:val="005E53E1"/>
    <w:rsid w:val="005E57E4"/>
    <w:rsid w:val="005E590D"/>
    <w:rsid w:val="005E5CFC"/>
    <w:rsid w:val="005E5F49"/>
    <w:rsid w:val="005E685E"/>
    <w:rsid w:val="005E68B1"/>
    <w:rsid w:val="005E6BE5"/>
    <w:rsid w:val="005E6CC4"/>
    <w:rsid w:val="005E6CD4"/>
    <w:rsid w:val="005E723D"/>
    <w:rsid w:val="005E72A1"/>
    <w:rsid w:val="005E748C"/>
    <w:rsid w:val="005E7893"/>
    <w:rsid w:val="005E7D32"/>
    <w:rsid w:val="005E7DC2"/>
    <w:rsid w:val="005F04E0"/>
    <w:rsid w:val="005F05DD"/>
    <w:rsid w:val="005F0E16"/>
    <w:rsid w:val="005F1038"/>
    <w:rsid w:val="005F11FB"/>
    <w:rsid w:val="005F1B6E"/>
    <w:rsid w:val="005F1C26"/>
    <w:rsid w:val="005F22BE"/>
    <w:rsid w:val="005F231F"/>
    <w:rsid w:val="005F267F"/>
    <w:rsid w:val="005F27E2"/>
    <w:rsid w:val="005F2CA7"/>
    <w:rsid w:val="005F308F"/>
    <w:rsid w:val="005F3480"/>
    <w:rsid w:val="005F34D3"/>
    <w:rsid w:val="005F354D"/>
    <w:rsid w:val="005F37BB"/>
    <w:rsid w:val="005F39C5"/>
    <w:rsid w:val="005F3A4F"/>
    <w:rsid w:val="005F3BAF"/>
    <w:rsid w:val="005F3E62"/>
    <w:rsid w:val="005F425D"/>
    <w:rsid w:val="005F4475"/>
    <w:rsid w:val="005F44D2"/>
    <w:rsid w:val="005F471F"/>
    <w:rsid w:val="005F47B2"/>
    <w:rsid w:val="005F4A73"/>
    <w:rsid w:val="005F4AEE"/>
    <w:rsid w:val="005F4CE9"/>
    <w:rsid w:val="005F4E2D"/>
    <w:rsid w:val="005F4ED0"/>
    <w:rsid w:val="005F4F07"/>
    <w:rsid w:val="005F532F"/>
    <w:rsid w:val="005F55FE"/>
    <w:rsid w:val="005F5E60"/>
    <w:rsid w:val="005F60BA"/>
    <w:rsid w:val="005F6344"/>
    <w:rsid w:val="005F6485"/>
    <w:rsid w:val="005F655A"/>
    <w:rsid w:val="005F6691"/>
    <w:rsid w:val="005F6D87"/>
    <w:rsid w:val="005F6E30"/>
    <w:rsid w:val="005F6F39"/>
    <w:rsid w:val="005F7304"/>
    <w:rsid w:val="005F766B"/>
    <w:rsid w:val="005F7C83"/>
    <w:rsid w:val="005F7D94"/>
    <w:rsid w:val="005F7F6E"/>
    <w:rsid w:val="0060030B"/>
    <w:rsid w:val="006003AF"/>
    <w:rsid w:val="006005BD"/>
    <w:rsid w:val="006007C1"/>
    <w:rsid w:val="0060095D"/>
    <w:rsid w:val="00600BC0"/>
    <w:rsid w:val="00600F29"/>
    <w:rsid w:val="0060126C"/>
    <w:rsid w:val="006016B8"/>
    <w:rsid w:val="0060173D"/>
    <w:rsid w:val="006019B8"/>
    <w:rsid w:val="00601C41"/>
    <w:rsid w:val="00602218"/>
    <w:rsid w:val="00602296"/>
    <w:rsid w:val="006027CA"/>
    <w:rsid w:val="00602977"/>
    <w:rsid w:val="00602A74"/>
    <w:rsid w:val="00602ABA"/>
    <w:rsid w:val="00602B85"/>
    <w:rsid w:val="00602B89"/>
    <w:rsid w:val="00602DAF"/>
    <w:rsid w:val="00602EAE"/>
    <w:rsid w:val="00602EE4"/>
    <w:rsid w:val="006031BC"/>
    <w:rsid w:val="0060340D"/>
    <w:rsid w:val="00603A9C"/>
    <w:rsid w:val="00603ACC"/>
    <w:rsid w:val="00603B1B"/>
    <w:rsid w:val="00603D43"/>
    <w:rsid w:val="006043CF"/>
    <w:rsid w:val="00604938"/>
    <w:rsid w:val="00604AEC"/>
    <w:rsid w:val="00604B1A"/>
    <w:rsid w:val="00604BA0"/>
    <w:rsid w:val="00604D47"/>
    <w:rsid w:val="00604FD8"/>
    <w:rsid w:val="00605068"/>
    <w:rsid w:val="00605E06"/>
    <w:rsid w:val="00605E85"/>
    <w:rsid w:val="006060CA"/>
    <w:rsid w:val="00606258"/>
    <w:rsid w:val="00606453"/>
    <w:rsid w:val="006064A7"/>
    <w:rsid w:val="0060652B"/>
    <w:rsid w:val="00606852"/>
    <w:rsid w:val="0060695E"/>
    <w:rsid w:val="00606A61"/>
    <w:rsid w:val="00606DA9"/>
    <w:rsid w:val="0060705C"/>
    <w:rsid w:val="00607583"/>
    <w:rsid w:val="00607710"/>
    <w:rsid w:val="006079AF"/>
    <w:rsid w:val="00607A41"/>
    <w:rsid w:val="00607DC4"/>
    <w:rsid w:val="00607DD0"/>
    <w:rsid w:val="00607DDC"/>
    <w:rsid w:val="00607DEE"/>
    <w:rsid w:val="00607ED4"/>
    <w:rsid w:val="00610D3F"/>
    <w:rsid w:val="006110C9"/>
    <w:rsid w:val="006112D7"/>
    <w:rsid w:val="00611385"/>
    <w:rsid w:val="006113AE"/>
    <w:rsid w:val="00611499"/>
    <w:rsid w:val="006114EE"/>
    <w:rsid w:val="00611576"/>
    <w:rsid w:val="006119B2"/>
    <w:rsid w:val="00611CCB"/>
    <w:rsid w:val="00611DDA"/>
    <w:rsid w:val="00611E2C"/>
    <w:rsid w:val="0061275E"/>
    <w:rsid w:val="00612A6E"/>
    <w:rsid w:val="00612C0B"/>
    <w:rsid w:val="00612C14"/>
    <w:rsid w:val="00612C84"/>
    <w:rsid w:val="00612F17"/>
    <w:rsid w:val="00612FDB"/>
    <w:rsid w:val="00613011"/>
    <w:rsid w:val="0061310A"/>
    <w:rsid w:val="00613B3A"/>
    <w:rsid w:val="00613D44"/>
    <w:rsid w:val="00614187"/>
    <w:rsid w:val="0061496C"/>
    <w:rsid w:val="0061497A"/>
    <w:rsid w:val="00614D05"/>
    <w:rsid w:val="00614D27"/>
    <w:rsid w:val="00614DDB"/>
    <w:rsid w:val="00614E47"/>
    <w:rsid w:val="006154DA"/>
    <w:rsid w:val="006156B7"/>
    <w:rsid w:val="00615846"/>
    <w:rsid w:val="00615AB8"/>
    <w:rsid w:val="00615D9A"/>
    <w:rsid w:val="00615E2D"/>
    <w:rsid w:val="006167FA"/>
    <w:rsid w:val="00616E37"/>
    <w:rsid w:val="00617037"/>
    <w:rsid w:val="00617250"/>
    <w:rsid w:val="006174D7"/>
    <w:rsid w:val="0061755B"/>
    <w:rsid w:val="006176E1"/>
    <w:rsid w:val="006176EE"/>
    <w:rsid w:val="00617CF2"/>
    <w:rsid w:val="00617EDA"/>
    <w:rsid w:val="00620128"/>
    <w:rsid w:val="0062019D"/>
    <w:rsid w:val="00620447"/>
    <w:rsid w:val="0062059D"/>
    <w:rsid w:val="00620B56"/>
    <w:rsid w:val="00620BC1"/>
    <w:rsid w:val="00620EB6"/>
    <w:rsid w:val="00621531"/>
    <w:rsid w:val="00621545"/>
    <w:rsid w:val="0062154F"/>
    <w:rsid w:val="006217EE"/>
    <w:rsid w:val="00621AD3"/>
    <w:rsid w:val="00621CF8"/>
    <w:rsid w:val="00621D6F"/>
    <w:rsid w:val="00621D99"/>
    <w:rsid w:val="00621DD3"/>
    <w:rsid w:val="006221B5"/>
    <w:rsid w:val="00622597"/>
    <w:rsid w:val="006229D3"/>
    <w:rsid w:val="00622A45"/>
    <w:rsid w:val="0062311C"/>
    <w:rsid w:val="00623581"/>
    <w:rsid w:val="006235CD"/>
    <w:rsid w:val="00623DB6"/>
    <w:rsid w:val="00624339"/>
    <w:rsid w:val="0062485C"/>
    <w:rsid w:val="00624AEE"/>
    <w:rsid w:val="00624F89"/>
    <w:rsid w:val="00624FE7"/>
    <w:rsid w:val="0062501D"/>
    <w:rsid w:val="00625454"/>
    <w:rsid w:val="0062571C"/>
    <w:rsid w:val="00625975"/>
    <w:rsid w:val="0062616B"/>
    <w:rsid w:val="00626723"/>
    <w:rsid w:val="00626750"/>
    <w:rsid w:val="006267CD"/>
    <w:rsid w:val="00626B01"/>
    <w:rsid w:val="00626C2D"/>
    <w:rsid w:val="0062711B"/>
    <w:rsid w:val="00627175"/>
    <w:rsid w:val="00627374"/>
    <w:rsid w:val="0062748B"/>
    <w:rsid w:val="0062749E"/>
    <w:rsid w:val="006277C1"/>
    <w:rsid w:val="006278DC"/>
    <w:rsid w:val="00627A8B"/>
    <w:rsid w:val="00627C0B"/>
    <w:rsid w:val="006303FC"/>
    <w:rsid w:val="0063049A"/>
    <w:rsid w:val="006308F9"/>
    <w:rsid w:val="00630976"/>
    <w:rsid w:val="00631911"/>
    <w:rsid w:val="00631A32"/>
    <w:rsid w:val="00631A8C"/>
    <w:rsid w:val="00631CC5"/>
    <w:rsid w:val="00631D31"/>
    <w:rsid w:val="00631EA0"/>
    <w:rsid w:val="0063214C"/>
    <w:rsid w:val="006322E7"/>
    <w:rsid w:val="006323D6"/>
    <w:rsid w:val="0063249A"/>
    <w:rsid w:val="006327D7"/>
    <w:rsid w:val="00632D72"/>
    <w:rsid w:val="00632EBD"/>
    <w:rsid w:val="00632FD0"/>
    <w:rsid w:val="006332E0"/>
    <w:rsid w:val="00633374"/>
    <w:rsid w:val="006334FD"/>
    <w:rsid w:val="0063350F"/>
    <w:rsid w:val="00633674"/>
    <w:rsid w:val="00633A12"/>
    <w:rsid w:val="00633BEF"/>
    <w:rsid w:val="00633CFD"/>
    <w:rsid w:val="00634287"/>
    <w:rsid w:val="006342CE"/>
    <w:rsid w:val="006344F7"/>
    <w:rsid w:val="006345F3"/>
    <w:rsid w:val="0063485D"/>
    <w:rsid w:val="00634D34"/>
    <w:rsid w:val="00634DFF"/>
    <w:rsid w:val="00634E36"/>
    <w:rsid w:val="0063525E"/>
    <w:rsid w:val="006352BE"/>
    <w:rsid w:val="006353EA"/>
    <w:rsid w:val="006355D2"/>
    <w:rsid w:val="0063577A"/>
    <w:rsid w:val="00635AF4"/>
    <w:rsid w:val="00635B3D"/>
    <w:rsid w:val="00635E5F"/>
    <w:rsid w:val="00635E65"/>
    <w:rsid w:val="00635FC4"/>
    <w:rsid w:val="00636751"/>
    <w:rsid w:val="00636894"/>
    <w:rsid w:val="0063695D"/>
    <w:rsid w:val="00636B4B"/>
    <w:rsid w:val="00636DD0"/>
    <w:rsid w:val="006372F7"/>
    <w:rsid w:val="00637454"/>
    <w:rsid w:val="00637649"/>
    <w:rsid w:val="0063780A"/>
    <w:rsid w:val="006378CB"/>
    <w:rsid w:val="00637ABE"/>
    <w:rsid w:val="00637D65"/>
    <w:rsid w:val="00637E51"/>
    <w:rsid w:val="0064010A"/>
    <w:rsid w:val="006401D8"/>
    <w:rsid w:val="00640249"/>
    <w:rsid w:val="00640498"/>
    <w:rsid w:val="0064094B"/>
    <w:rsid w:val="00640B55"/>
    <w:rsid w:val="00640BBB"/>
    <w:rsid w:val="00640CDC"/>
    <w:rsid w:val="00640EF8"/>
    <w:rsid w:val="00640F7F"/>
    <w:rsid w:val="006410C9"/>
    <w:rsid w:val="006411CC"/>
    <w:rsid w:val="00641284"/>
    <w:rsid w:val="00641660"/>
    <w:rsid w:val="00641732"/>
    <w:rsid w:val="006418E2"/>
    <w:rsid w:val="006418EE"/>
    <w:rsid w:val="00641BFC"/>
    <w:rsid w:val="00641C6E"/>
    <w:rsid w:val="00641EFE"/>
    <w:rsid w:val="00642370"/>
    <w:rsid w:val="00642421"/>
    <w:rsid w:val="00642757"/>
    <w:rsid w:val="006428D5"/>
    <w:rsid w:val="006429B5"/>
    <w:rsid w:val="00642B79"/>
    <w:rsid w:val="00642BA2"/>
    <w:rsid w:val="00642C79"/>
    <w:rsid w:val="00642DE6"/>
    <w:rsid w:val="006434CA"/>
    <w:rsid w:val="00643543"/>
    <w:rsid w:val="006436C8"/>
    <w:rsid w:val="00643A8C"/>
    <w:rsid w:val="00644253"/>
    <w:rsid w:val="00644387"/>
    <w:rsid w:val="006443D5"/>
    <w:rsid w:val="00644445"/>
    <w:rsid w:val="006446A8"/>
    <w:rsid w:val="00644766"/>
    <w:rsid w:val="00644B95"/>
    <w:rsid w:val="00644CB3"/>
    <w:rsid w:val="00644E0A"/>
    <w:rsid w:val="0064551E"/>
    <w:rsid w:val="006456A8"/>
    <w:rsid w:val="00645E6E"/>
    <w:rsid w:val="006461FE"/>
    <w:rsid w:val="0064630C"/>
    <w:rsid w:val="006467F4"/>
    <w:rsid w:val="006468D2"/>
    <w:rsid w:val="00646FAE"/>
    <w:rsid w:val="0064714A"/>
    <w:rsid w:val="00647600"/>
    <w:rsid w:val="00647864"/>
    <w:rsid w:val="00647AF3"/>
    <w:rsid w:val="00647B14"/>
    <w:rsid w:val="00647BBD"/>
    <w:rsid w:val="00647BC1"/>
    <w:rsid w:val="00647C17"/>
    <w:rsid w:val="00647E4A"/>
    <w:rsid w:val="00647E5F"/>
    <w:rsid w:val="00650407"/>
    <w:rsid w:val="0065048F"/>
    <w:rsid w:val="006504DD"/>
    <w:rsid w:val="006505AB"/>
    <w:rsid w:val="006507CB"/>
    <w:rsid w:val="00650BB1"/>
    <w:rsid w:val="00650D45"/>
    <w:rsid w:val="00651974"/>
    <w:rsid w:val="00651C0A"/>
    <w:rsid w:val="00651C33"/>
    <w:rsid w:val="00651C7A"/>
    <w:rsid w:val="00651CA2"/>
    <w:rsid w:val="00651D92"/>
    <w:rsid w:val="00651EA0"/>
    <w:rsid w:val="00651F58"/>
    <w:rsid w:val="0065231E"/>
    <w:rsid w:val="0065239A"/>
    <w:rsid w:val="006524BD"/>
    <w:rsid w:val="00652AE0"/>
    <w:rsid w:val="00652B04"/>
    <w:rsid w:val="0065311A"/>
    <w:rsid w:val="006533E7"/>
    <w:rsid w:val="006533FC"/>
    <w:rsid w:val="00653924"/>
    <w:rsid w:val="006539CF"/>
    <w:rsid w:val="00653A05"/>
    <w:rsid w:val="00653A37"/>
    <w:rsid w:val="00653BF5"/>
    <w:rsid w:val="00653D60"/>
    <w:rsid w:val="006540B8"/>
    <w:rsid w:val="006542CD"/>
    <w:rsid w:val="00654728"/>
    <w:rsid w:val="00654FC0"/>
    <w:rsid w:val="00654FC3"/>
    <w:rsid w:val="00655046"/>
    <w:rsid w:val="00655092"/>
    <w:rsid w:val="00655320"/>
    <w:rsid w:val="006553CA"/>
    <w:rsid w:val="00655416"/>
    <w:rsid w:val="006554E2"/>
    <w:rsid w:val="0065558D"/>
    <w:rsid w:val="0065579E"/>
    <w:rsid w:val="0065591E"/>
    <w:rsid w:val="0065595A"/>
    <w:rsid w:val="00655A6D"/>
    <w:rsid w:val="00655C26"/>
    <w:rsid w:val="00655C79"/>
    <w:rsid w:val="0065626F"/>
    <w:rsid w:val="00656523"/>
    <w:rsid w:val="00656667"/>
    <w:rsid w:val="00656862"/>
    <w:rsid w:val="006569D7"/>
    <w:rsid w:val="00656A07"/>
    <w:rsid w:val="00656B98"/>
    <w:rsid w:val="00656FD5"/>
    <w:rsid w:val="0065720A"/>
    <w:rsid w:val="006573A6"/>
    <w:rsid w:val="006575CC"/>
    <w:rsid w:val="006575D5"/>
    <w:rsid w:val="006576DE"/>
    <w:rsid w:val="0065788F"/>
    <w:rsid w:val="00657B4D"/>
    <w:rsid w:val="00657BDD"/>
    <w:rsid w:val="00660418"/>
    <w:rsid w:val="006604EE"/>
    <w:rsid w:val="00660BB9"/>
    <w:rsid w:val="00660D05"/>
    <w:rsid w:val="00660D31"/>
    <w:rsid w:val="00660FAF"/>
    <w:rsid w:val="0066105E"/>
    <w:rsid w:val="0066128C"/>
    <w:rsid w:val="00661564"/>
    <w:rsid w:val="00661773"/>
    <w:rsid w:val="00661881"/>
    <w:rsid w:val="00661C04"/>
    <w:rsid w:val="00661DA9"/>
    <w:rsid w:val="00661DF8"/>
    <w:rsid w:val="00662006"/>
    <w:rsid w:val="00662759"/>
    <w:rsid w:val="00662936"/>
    <w:rsid w:val="00662A33"/>
    <w:rsid w:val="00662A38"/>
    <w:rsid w:val="00662E23"/>
    <w:rsid w:val="00663021"/>
    <w:rsid w:val="0066335D"/>
    <w:rsid w:val="00663789"/>
    <w:rsid w:val="006638D6"/>
    <w:rsid w:val="00663A85"/>
    <w:rsid w:val="006641C6"/>
    <w:rsid w:val="0066424E"/>
    <w:rsid w:val="006642B5"/>
    <w:rsid w:val="006645CD"/>
    <w:rsid w:val="00664AB6"/>
    <w:rsid w:val="00664C9B"/>
    <w:rsid w:val="00664DDE"/>
    <w:rsid w:val="00664E7A"/>
    <w:rsid w:val="00664FC4"/>
    <w:rsid w:val="00665053"/>
    <w:rsid w:val="006650C2"/>
    <w:rsid w:val="00665439"/>
    <w:rsid w:val="00665491"/>
    <w:rsid w:val="006658EC"/>
    <w:rsid w:val="00665B82"/>
    <w:rsid w:val="00665DC7"/>
    <w:rsid w:val="00666313"/>
    <w:rsid w:val="00666419"/>
    <w:rsid w:val="006668C5"/>
    <w:rsid w:val="006668D2"/>
    <w:rsid w:val="006668E0"/>
    <w:rsid w:val="00666986"/>
    <w:rsid w:val="00666D11"/>
    <w:rsid w:val="006673CA"/>
    <w:rsid w:val="00667468"/>
    <w:rsid w:val="006674BC"/>
    <w:rsid w:val="006676E5"/>
    <w:rsid w:val="00667A30"/>
    <w:rsid w:val="00667C9B"/>
    <w:rsid w:val="00667D0F"/>
    <w:rsid w:val="00670143"/>
    <w:rsid w:val="006702C8"/>
    <w:rsid w:val="006705CE"/>
    <w:rsid w:val="00670695"/>
    <w:rsid w:val="00670929"/>
    <w:rsid w:val="00670A4B"/>
    <w:rsid w:val="00670D15"/>
    <w:rsid w:val="00670DF8"/>
    <w:rsid w:val="00670ECA"/>
    <w:rsid w:val="00670FBF"/>
    <w:rsid w:val="006716AA"/>
    <w:rsid w:val="0067175F"/>
    <w:rsid w:val="0067177D"/>
    <w:rsid w:val="00671838"/>
    <w:rsid w:val="00671A46"/>
    <w:rsid w:val="00671C55"/>
    <w:rsid w:val="00671D94"/>
    <w:rsid w:val="00671D9A"/>
    <w:rsid w:val="00671DC5"/>
    <w:rsid w:val="00672191"/>
    <w:rsid w:val="0067294A"/>
    <w:rsid w:val="006729E8"/>
    <w:rsid w:val="00673160"/>
    <w:rsid w:val="006731A2"/>
    <w:rsid w:val="006731D1"/>
    <w:rsid w:val="006733CA"/>
    <w:rsid w:val="0067353F"/>
    <w:rsid w:val="00673751"/>
    <w:rsid w:val="00673816"/>
    <w:rsid w:val="0067386D"/>
    <w:rsid w:val="00673952"/>
    <w:rsid w:val="00673B4E"/>
    <w:rsid w:val="00673C87"/>
    <w:rsid w:val="00673CD9"/>
    <w:rsid w:val="00673D3E"/>
    <w:rsid w:val="00673E63"/>
    <w:rsid w:val="00673F08"/>
    <w:rsid w:val="00674365"/>
    <w:rsid w:val="006743C6"/>
    <w:rsid w:val="00674470"/>
    <w:rsid w:val="006745D1"/>
    <w:rsid w:val="00674922"/>
    <w:rsid w:val="00674961"/>
    <w:rsid w:val="006749A2"/>
    <w:rsid w:val="00674AC7"/>
    <w:rsid w:val="00674BAF"/>
    <w:rsid w:val="00674D21"/>
    <w:rsid w:val="006750E1"/>
    <w:rsid w:val="0067526A"/>
    <w:rsid w:val="00675532"/>
    <w:rsid w:val="0067580E"/>
    <w:rsid w:val="006759B4"/>
    <w:rsid w:val="006759DC"/>
    <w:rsid w:val="00675ED4"/>
    <w:rsid w:val="0067606B"/>
    <w:rsid w:val="00676295"/>
    <w:rsid w:val="00676802"/>
    <w:rsid w:val="00676F20"/>
    <w:rsid w:val="0067716A"/>
    <w:rsid w:val="006776CC"/>
    <w:rsid w:val="00677A60"/>
    <w:rsid w:val="00677A87"/>
    <w:rsid w:val="00677B71"/>
    <w:rsid w:val="00680334"/>
    <w:rsid w:val="006804A2"/>
    <w:rsid w:val="006804BC"/>
    <w:rsid w:val="00680830"/>
    <w:rsid w:val="00680C3A"/>
    <w:rsid w:val="00681209"/>
    <w:rsid w:val="006812A5"/>
    <w:rsid w:val="006816A8"/>
    <w:rsid w:val="006816CD"/>
    <w:rsid w:val="00681821"/>
    <w:rsid w:val="00681908"/>
    <w:rsid w:val="00681A09"/>
    <w:rsid w:val="00681A4C"/>
    <w:rsid w:val="00681A51"/>
    <w:rsid w:val="00681CD2"/>
    <w:rsid w:val="00681DCF"/>
    <w:rsid w:val="00681EBB"/>
    <w:rsid w:val="00682590"/>
    <w:rsid w:val="00682694"/>
    <w:rsid w:val="00682900"/>
    <w:rsid w:val="00682984"/>
    <w:rsid w:val="0068298F"/>
    <w:rsid w:val="00682BB0"/>
    <w:rsid w:val="00682C73"/>
    <w:rsid w:val="00682F1F"/>
    <w:rsid w:val="0068302F"/>
    <w:rsid w:val="006836CB"/>
    <w:rsid w:val="0068388D"/>
    <w:rsid w:val="006839AB"/>
    <w:rsid w:val="00683A20"/>
    <w:rsid w:val="00683C7B"/>
    <w:rsid w:val="00683FAF"/>
    <w:rsid w:val="00684651"/>
    <w:rsid w:val="00684A0E"/>
    <w:rsid w:val="00684D55"/>
    <w:rsid w:val="00684F4D"/>
    <w:rsid w:val="006851D4"/>
    <w:rsid w:val="00685561"/>
    <w:rsid w:val="006859E8"/>
    <w:rsid w:val="00685BCB"/>
    <w:rsid w:val="00685DF0"/>
    <w:rsid w:val="00685E8E"/>
    <w:rsid w:val="00685FF0"/>
    <w:rsid w:val="0068627C"/>
    <w:rsid w:val="00686346"/>
    <w:rsid w:val="006865E0"/>
    <w:rsid w:val="006867E4"/>
    <w:rsid w:val="00686AFE"/>
    <w:rsid w:val="00686BD5"/>
    <w:rsid w:val="00686C0D"/>
    <w:rsid w:val="00686C9D"/>
    <w:rsid w:val="00686F5D"/>
    <w:rsid w:val="00686FD6"/>
    <w:rsid w:val="00686FEA"/>
    <w:rsid w:val="00687024"/>
    <w:rsid w:val="00687083"/>
    <w:rsid w:val="00687176"/>
    <w:rsid w:val="0068734D"/>
    <w:rsid w:val="00687382"/>
    <w:rsid w:val="006873B0"/>
    <w:rsid w:val="006878A3"/>
    <w:rsid w:val="00687BA0"/>
    <w:rsid w:val="00687BB6"/>
    <w:rsid w:val="00687D20"/>
    <w:rsid w:val="00687E06"/>
    <w:rsid w:val="006901AD"/>
    <w:rsid w:val="006905F7"/>
    <w:rsid w:val="00690668"/>
    <w:rsid w:val="006906F4"/>
    <w:rsid w:val="006907AC"/>
    <w:rsid w:val="00690A66"/>
    <w:rsid w:val="00690C78"/>
    <w:rsid w:val="00690FA9"/>
    <w:rsid w:val="006911A0"/>
    <w:rsid w:val="0069148E"/>
    <w:rsid w:val="00691492"/>
    <w:rsid w:val="006918D6"/>
    <w:rsid w:val="00691915"/>
    <w:rsid w:val="00691B0F"/>
    <w:rsid w:val="00691C2C"/>
    <w:rsid w:val="00691E4D"/>
    <w:rsid w:val="00691F05"/>
    <w:rsid w:val="00692421"/>
    <w:rsid w:val="0069251E"/>
    <w:rsid w:val="006928F9"/>
    <w:rsid w:val="00692926"/>
    <w:rsid w:val="00692B66"/>
    <w:rsid w:val="00692C4F"/>
    <w:rsid w:val="00692C68"/>
    <w:rsid w:val="00692F21"/>
    <w:rsid w:val="006936A8"/>
    <w:rsid w:val="0069392A"/>
    <w:rsid w:val="0069419D"/>
    <w:rsid w:val="00694440"/>
    <w:rsid w:val="006945EF"/>
    <w:rsid w:val="00694779"/>
    <w:rsid w:val="006948AC"/>
    <w:rsid w:val="00694DEE"/>
    <w:rsid w:val="00694FB9"/>
    <w:rsid w:val="00695080"/>
    <w:rsid w:val="006950A4"/>
    <w:rsid w:val="0069572D"/>
    <w:rsid w:val="00695816"/>
    <w:rsid w:val="00695C4D"/>
    <w:rsid w:val="00695CE4"/>
    <w:rsid w:val="00695D8E"/>
    <w:rsid w:val="0069619B"/>
    <w:rsid w:val="006963A2"/>
    <w:rsid w:val="006965CA"/>
    <w:rsid w:val="0069694F"/>
    <w:rsid w:val="006969BB"/>
    <w:rsid w:val="006969FC"/>
    <w:rsid w:val="00696A92"/>
    <w:rsid w:val="00696C69"/>
    <w:rsid w:val="00696D93"/>
    <w:rsid w:val="00696DD1"/>
    <w:rsid w:val="00696EB4"/>
    <w:rsid w:val="006973F8"/>
    <w:rsid w:val="00697998"/>
    <w:rsid w:val="00697C83"/>
    <w:rsid w:val="00697DED"/>
    <w:rsid w:val="00697EEB"/>
    <w:rsid w:val="006A0A26"/>
    <w:rsid w:val="006A0C00"/>
    <w:rsid w:val="006A0C5C"/>
    <w:rsid w:val="006A0E53"/>
    <w:rsid w:val="006A114A"/>
    <w:rsid w:val="006A1339"/>
    <w:rsid w:val="006A16AB"/>
    <w:rsid w:val="006A1703"/>
    <w:rsid w:val="006A1793"/>
    <w:rsid w:val="006A183F"/>
    <w:rsid w:val="006A1941"/>
    <w:rsid w:val="006A197A"/>
    <w:rsid w:val="006A1F7B"/>
    <w:rsid w:val="006A20BC"/>
    <w:rsid w:val="006A2462"/>
    <w:rsid w:val="006A25AA"/>
    <w:rsid w:val="006A2849"/>
    <w:rsid w:val="006A293E"/>
    <w:rsid w:val="006A29BF"/>
    <w:rsid w:val="006A2A7E"/>
    <w:rsid w:val="006A2D9E"/>
    <w:rsid w:val="006A31CC"/>
    <w:rsid w:val="006A34DE"/>
    <w:rsid w:val="006A37C0"/>
    <w:rsid w:val="006A3A85"/>
    <w:rsid w:val="006A3AF8"/>
    <w:rsid w:val="006A3C33"/>
    <w:rsid w:val="006A3D29"/>
    <w:rsid w:val="006A3DE7"/>
    <w:rsid w:val="006A3FE3"/>
    <w:rsid w:val="006A400C"/>
    <w:rsid w:val="006A413B"/>
    <w:rsid w:val="006A4158"/>
    <w:rsid w:val="006A4239"/>
    <w:rsid w:val="006A4577"/>
    <w:rsid w:val="006A4AE9"/>
    <w:rsid w:val="006A4B84"/>
    <w:rsid w:val="006A4BA1"/>
    <w:rsid w:val="006A4FE1"/>
    <w:rsid w:val="006A510C"/>
    <w:rsid w:val="006A5323"/>
    <w:rsid w:val="006A54F2"/>
    <w:rsid w:val="006A5627"/>
    <w:rsid w:val="006A575B"/>
    <w:rsid w:val="006A5974"/>
    <w:rsid w:val="006A5A1E"/>
    <w:rsid w:val="006A5A83"/>
    <w:rsid w:val="006A5DB3"/>
    <w:rsid w:val="006A5F47"/>
    <w:rsid w:val="006A6052"/>
    <w:rsid w:val="006A6073"/>
    <w:rsid w:val="006A61B0"/>
    <w:rsid w:val="006A620D"/>
    <w:rsid w:val="006A65FD"/>
    <w:rsid w:val="006A6797"/>
    <w:rsid w:val="006A6888"/>
    <w:rsid w:val="006A6A4D"/>
    <w:rsid w:val="006A6ABA"/>
    <w:rsid w:val="006A6BC6"/>
    <w:rsid w:val="006A7339"/>
    <w:rsid w:val="006A74DD"/>
    <w:rsid w:val="006A752A"/>
    <w:rsid w:val="006A792F"/>
    <w:rsid w:val="006A7A48"/>
    <w:rsid w:val="006A7B24"/>
    <w:rsid w:val="006A7B85"/>
    <w:rsid w:val="006A7D5B"/>
    <w:rsid w:val="006A7F30"/>
    <w:rsid w:val="006A7FA8"/>
    <w:rsid w:val="006B0273"/>
    <w:rsid w:val="006B0487"/>
    <w:rsid w:val="006B04EA"/>
    <w:rsid w:val="006B064C"/>
    <w:rsid w:val="006B0D94"/>
    <w:rsid w:val="006B1103"/>
    <w:rsid w:val="006B130B"/>
    <w:rsid w:val="006B1925"/>
    <w:rsid w:val="006B1994"/>
    <w:rsid w:val="006B1D0B"/>
    <w:rsid w:val="006B1EFF"/>
    <w:rsid w:val="006B1FAE"/>
    <w:rsid w:val="006B2018"/>
    <w:rsid w:val="006B207E"/>
    <w:rsid w:val="006B2512"/>
    <w:rsid w:val="006B25BF"/>
    <w:rsid w:val="006B2D5B"/>
    <w:rsid w:val="006B2D5F"/>
    <w:rsid w:val="006B2DEE"/>
    <w:rsid w:val="006B2F2F"/>
    <w:rsid w:val="006B312B"/>
    <w:rsid w:val="006B33CB"/>
    <w:rsid w:val="006B37CE"/>
    <w:rsid w:val="006B3AC2"/>
    <w:rsid w:val="006B3E22"/>
    <w:rsid w:val="006B4056"/>
    <w:rsid w:val="006B47D2"/>
    <w:rsid w:val="006B484C"/>
    <w:rsid w:val="006B48DB"/>
    <w:rsid w:val="006B496B"/>
    <w:rsid w:val="006B4DBE"/>
    <w:rsid w:val="006B5312"/>
    <w:rsid w:val="006B5E2B"/>
    <w:rsid w:val="006B61A2"/>
    <w:rsid w:val="006B6283"/>
    <w:rsid w:val="006B6860"/>
    <w:rsid w:val="006B7187"/>
    <w:rsid w:val="006B7322"/>
    <w:rsid w:val="006B7598"/>
    <w:rsid w:val="006B7932"/>
    <w:rsid w:val="006B79EF"/>
    <w:rsid w:val="006B7A99"/>
    <w:rsid w:val="006B7B43"/>
    <w:rsid w:val="006B7D14"/>
    <w:rsid w:val="006C0063"/>
    <w:rsid w:val="006C0163"/>
    <w:rsid w:val="006C08F3"/>
    <w:rsid w:val="006C0CB6"/>
    <w:rsid w:val="006C0E49"/>
    <w:rsid w:val="006C11F6"/>
    <w:rsid w:val="006C1207"/>
    <w:rsid w:val="006C1685"/>
    <w:rsid w:val="006C1A39"/>
    <w:rsid w:val="006C1BFF"/>
    <w:rsid w:val="006C21E7"/>
    <w:rsid w:val="006C2640"/>
    <w:rsid w:val="006C26DC"/>
    <w:rsid w:val="006C2A0F"/>
    <w:rsid w:val="006C2B79"/>
    <w:rsid w:val="006C2CA0"/>
    <w:rsid w:val="006C2DEA"/>
    <w:rsid w:val="006C2EBE"/>
    <w:rsid w:val="006C3109"/>
    <w:rsid w:val="006C3313"/>
    <w:rsid w:val="006C3B0D"/>
    <w:rsid w:val="006C3BE2"/>
    <w:rsid w:val="006C3C48"/>
    <w:rsid w:val="006C3DDF"/>
    <w:rsid w:val="006C3E49"/>
    <w:rsid w:val="006C44E9"/>
    <w:rsid w:val="006C4686"/>
    <w:rsid w:val="006C4866"/>
    <w:rsid w:val="006C4957"/>
    <w:rsid w:val="006C49AA"/>
    <w:rsid w:val="006C4A2A"/>
    <w:rsid w:val="006C4FCD"/>
    <w:rsid w:val="006C5096"/>
    <w:rsid w:val="006C50AD"/>
    <w:rsid w:val="006C5169"/>
    <w:rsid w:val="006C52CB"/>
    <w:rsid w:val="006C5452"/>
    <w:rsid w:val="006C57C1"/>
    <w:rsid w:val="006C5864"/>
    <w:rsid w:val="006C5F5E"/>
    <w:rsid w:val="006C6117"/>
    <w:rsid w:val="006C665E"/>
    <w:rsid w:val="006C6C30"/>
    <w:rsid w:val="006C6CF4"/>
    <w:rsid w:val="006C6D4D"/>
    <w:rsid w:val="006C6F2E"/>
    <w:rsid w:val="006C7083"/>
    <w:rsid w:val="006C7420"/>
    <w:rsid w:val="006C7463"/>
    <w:rsid w:val="006C74FE"/>
    <w:rsid w:val="006C7681"/>
    <w:rsid w:val="006C7B97"/>
    <w:rsid w:val="006C7C86"/>
    <w:rsid w:val="006C7CA8"/>
    <w:rsid w:val="006D03A7"/>
    <w:rsid w:val="006D0870"/>
    <w:rsid w:val="006D0AB0"/>
    <w:rsid w:val="006D0AC9"/>
    <w:rsid w:val="006D0C34"/>
    <w:rsid w:val="006D0C55"/>
    <w:rsid w:val="006D0C6C"/>
    <w:rsid w:val="006D0E69"/>
    <w:rsid w:val="006D0EED"/>
    <w:rsid w:val="006D1339"/>
    <w:rsid w:val="006D13E6"/>
    <w:rsid w:val="006D1755"/>
    <w:rsid w:val="006D180C"/>
    <w:rsid w:val="006D1A2A"/>
    <w:rsid w:val="006D1ABB"/>
    <w:rsid w:val="006D1BD3"/>
    <w:rsid w:val="006D1DD0"/>
    <w:rsid w:val="006D21E3"/>
    <w:rsid w:val="006D272F"/>
    <w:rsid w:val="006D27F3"/>
    <w:rsid w:val="006D2B08"/>
    <w:rsid w:val="006D2B6C"/>
    <w:rsid w:val="006D2BDC"/>
    <w:rsid w:val="006D2CCA"/>
    <w:rsid w:val="006D2F66"/>
    <w:rsid w:val="006D3322"/>
    <w:rsid w:val="006D339C"/>
    <w:rsid w:val="006D354F"/>
    <w:rsid w:val="006D36BC"/>
    <w:rsid w:val="006D37D0"/>
    <w:rsid w:val="006D38F5"/>
    <w:rsid w:val="006D3CEA"/>
    <w:rsid w:val="006D3DC3"/>
    <w:rsid w:val="006D3F5F"/>
    <w:rsid w:val="006D47B4"/>
    <w:rsid w:val="006D4928"/>
    <w:rsid w:val="006D495A"/>
    <w:rsid w:val="006D4C29"/>
    <w:rsid w:val="006D5816"/>
    <w:rsid w:val="006D5898"/>
    <w:rsid w:val="006D592E"/>
    <w:rsid w:val="006D5AD7"/>
    <w:rsid w:val="006D5B93"/>
    <w:rsid w:val="006D5BF9"/>
    <w:rsid w:val="006D5EB4"/>
    <w:rsid w:val="006D5EE2"/>
    <w:rsid w:val="006D5F28"/>
    <w:rsid w:val="006D605E"/>
    <w:rsid w:val="006D62CE"/>
    <w:rsid w:val="006D6407"/>
    <w:rsid w:val="006D6464"/>
    <w:rsid w:val="006D66C3"/>
    <w:rsid w:val="006D69D0"/>
    <w:rsid w:val="006D6D13"/>
    <w:rsid w:val="006D7200"/>
    <w:rsid w:val="006D73C7"/>
    <w:rsid w:val="006D74E9"/>
    <w:rsid w:val="006E003E"/>
    <w:rsid w:val="006E00D9"/>
    <w:rsid w:val="006E02DD"/>
    <w:rsid w:val="006E0303"/>
    <w:rsid w:val="006E0360"/>
    <w:rsid w:val="006E054C"/>
    <w:rsid w:val="006E0798"/>
    <w:rsid w:val="006E07D4"/>
    <w:rsid w:val="006E0C6C"/>
    <w:rsid w:val="006E0CBA"/>
    <w:rsid w:val="006E11E6"/>
    <w:rsid w:val="006E1AB0"/>
    <w:rsid w:val="006E1BCF"/>
    <w:rsid w:val="006E1C35"/>
    <w:rsid w:val="006E1CA7"/>
    <w:rsid w:val="006E1DA2"/>
    <w:rsid w:val="006E1E7D"/>
    <w:rsid w:val="006E2085"/>
    <w:rsid w:val="006E22C1"/>
    <w:rsid w:val="006E251C"/>
    <w:rsid w:val="006E272F"/>
    <w:rsid w:val="006E2CAF"/>
    <w:rsid w:val="006E302F"/>
    <w:rsid w:val="006E339D"/>
    <w:rsid w:val="006E34E3"/>
    <w:rsid w:val="006E36F3"/>
    <w:rsid w:val="006E3989"/>
    <w:rsid w:val="006E3E13"/>
    <w:rsid w:val="006E3F80"/>
    <w:rsid w:val="006E3FE9"/>
    <w:rsid w:val="006E4028"/>
    <w:rsid w:val="006E4299"/>
    <w:rsid w:val="006E4345"/>
    <w:rsid w:val="006E467C"/>
    <w:rsid w:val="006E490D"/>
    <w:rsid w:val="006E4A83"/>
    <w:rsid w:val="006E4B1C"/>
    <w:rsid w:val="006E4BC8"/>
    <w:rsid w:val="006E4DFC"/>
    <w:rsid w:val="006E4E1F"/>
    <w:rsid w:val="006E4E39"/>
    <w:rsid w:val="006E4EE7"/>
    <w:rsid w:val="006E4FEA"/>
    <w:rsid w:val="006E50AB"/>
    <w:rsid w:val="006E51D5"/>
    <w:rsid w:val="006E5299"/>
    <w:rsid w:val="006E554B"/>
    <w:rsid w:val="006E572E"/>
    <w:rsid w:val="006E58A1"/>
    <w:rsid w:val="006E593B"/>
    <w:rsid w:val="006E5A38"/>
    <w:rsid w:val="006E5ACF"/>
    <w:rsid w:val="006E5B6F"/>
    <w:rsid w:val="006E5E04"/>
    <w:rsid w:val="006E6006"/>
    <w:rsid w:val="006E6034"/>
    <w:rsid w:val="006E62A4"/>
    <w:rsid w:val="006E66A7"/>
    <w:rsid w:val="006E68DD"/>
    <w:rsid w:val="006E6BBB"/>
    <w:rsid w:val="006E6C4B"/>
    <w:rsid w:val="006E6F90"/>
    <w:rsid w:val="006E737A"/>
    <w:rsid w:val="006E75A0"/>
    <w:rsid w:val="006E7668"/>
    <w:rsid w:val="006E7757"/>
    <w:rsid w:val="006E7900"/>
    <w:rsid w:val="006E7B68"/>
    <w:rsid w:val="006E7D05"/>
    <w:rsid w:val="006E7D0F"/>
    <w:rsid w:val="006E7DCC"/>
    <w:rsid w:val="006E7F57"/>
    <w:rsid w:val="006F015C"/>
    <w:rsid w:val="006F0438"/>
    <w:rsid w:val="006F0841"/>
    <w:rsid w:val="006F0CB5"/>
    <w:rsid w:val="006F0D2A"/>
    <w:rsid w:val="006F0EE4"/>
    <w:rsid w:val="006F0F02"/>
    <w:rsid w:val="006F1538"/>
    <w:rsid w:val="006F15CE"/>
    <w:rsid w:val="006F168A"/>
    <w:rsid w:val="006F16E4"/>
    <w:rsid w:val="006F1A08"/>
    <w:rsid w:val="006F1AE7"/>
    <w:rsid w:val="006F20E3"/>
    <w:rsid w:val="006F20FE"/>
    <w:rsid w:val="006F22A8"/>
    <w:rsid w:val="006F256F"/>
    <w:rsid w:val="006F257B"/>
    <w:rsid w:val="006F260E"/>
    <w:rsid w:val="006F262D"/>
    <w:rsid w:val="006F295F"/>
    <w:rsid w:val="006F2967"/>
    <w:rsid w:val="006F29E0"/>
    <w:rsid w:val="006F2A69"/>
    <w:rsid w:val="006F2B63"/>
    <w:rsid w:val="006F2DAE"/>
    <w:rsid w:val="006F2F87"/>
    <w:rsid w:val="006F31F9"/>
    <w:rsid w:val="006F3266"/>
    <w:rsid w:val="006F33B1"/>
    <w:rsid w:val="006F350B"/>
    <w:rsid w:val="006F3936"/>
    <w:rsid w:val="006F405C"/>
    <w:rsid w:val="006F41DD"/>
    <w:rsid w:val="006F4206"/>
    <w:rsid w:val="006F4229"/>
    <w:rsid w:val="006F4621"/>
    <w:rsid w:val="006F463A"/>
    <w:rsid w:val="006F4835"/>
    <w:rsid w:val="006F4974"/>
    <w:rsid w:val="006F4F84"/>
    <w:rsid w:val="006F4F8C"/>
    <w:rsid w:val="006F50C6"/>
    <w:rsid w:val="006F5452"/>
    <w:rsid w:val="006F555D"/>
    <w:rsid w:val="006F57C1"/>
    <w:rsid w:val="006F5916"/>
    <w:rsid w:val="006F5D89"/>
    <w:rsid w:val="006F5F90"/>
    <w:rsid w:val="006F6068"/>
    <w:rsid w:val="006F645E"/>
    <w:rsid w:val="006F6647"/>
    <w:rsid w:val="006F69D3"/>
    <w:rsid w:val="006F6A14"/>
    <w:rsid w:val="006F6D84"/>
    <w:rsid w:val="006F6DD8"/>
    <w:rsid w:val="006F71F1"/>
    <w:rsid w:val="006F723E"/>
    <w:rsid w:val="006F73C1"/>
    <w:rsid w:val="006F7599"/>
    <w:rsid w:val="006F7876"/>
    <w:rsid w:val="006F7B42"/>
    <w:rsid w:val="006F7C34"/>
    <w:rsid w:val="006F7E8E"/>
    <w:rsid w:val="006F7FB5"/>
    <w:rsid w:val="00700164"/>
    <w:rsid w:val="00700593"/>
    <w:rsid w:val="007005CC"/>
    <w:rsid w:val="007007C5"/>
    <w:rsid w:val="0070148E"/>
    <w:rsid w:val="0070164D"/>
    <w:rsid w:val="0070172F"/>
    <w:rsid w:val="00701904"/>
    <w:rsid w:val="00701BDD"/>
    <w:rsid w:val="00701CC7"/>
    <w:rsid w:val="00701E36"/>
    <w:rsid w:val="00701F17"/>
    <w:rsid w:val="00701F29"/>
    <w:rsid w:val="00702031"/>
    <w:rsid w:val="0070251A"/>
    <w:rsid w:val="007025BE"/>
    <w:rsid w:val="00702B93"/>
    <w:rsid w:val="00702C48"/>
    <w:rsid w:val="00702DBE"/>
    <w:rsid w:val="00702DDF"/>
    <w:rsid w:val="00702FED"/>
    <w:rsid w:val="00702FF5"/>
    <w:rsid w:val="00703029"/>
    <w:rsid w:val="007031FD"/>
    <w:rsid w:val="00703249"/>
    <w:rsid w:val="007033C6"/>
    <w:rsid w:val="0070352C"/>
    <w:rsid w:val="007036D8"/>
    <w:rsid w:val="00703819"/>
    <w:rsid w:val="0070399A"/>
    <w:rsid w:val="00703F4A"/>
    <w:rsid w:val="00704091"/>
    <w:rsid w:val="00704426"/>
    <w:rsid w:val="007044EA"/>
    <w:rsid w:val="00704510"/>
    <w:rsid w:val="00704569"/>
    <w:rsid w:val="00704A79"/>
    <w:rsid w:val="00704CB2"/>
    <w:rsid w:val="00704D6E"/>
    <w:rsid w:val="0070521A"/>
    <w:rsid w:val="007054DE"/>
    <w:rsid w:val="00705E85"/>
    <w:rsid w:val="00705F77"/>
    <w:rsid w:val="007064EF"/>
    <w:rsid w:val="00706861"/>
    <w:rsid w:val="00706A23"/>
    <w:rsid w:val="00706C9E"/>
    <w:rsid w:val="007071C1"/>
    <w:rsid w:val="00707373"/>
    <w:rsid w:val="00707930"/>
    <w:rsid w:val="00707E39"/>
    <w:rsid w:val="00707F18"/>
    <w:rsid w:val="00707FDF"/>
    <w:rsid w:val="007101C8"/>
    <w:rsid w:val="00710244"/>
    <w:rsid w:val="007102AA"/>
    <w:rsid w:val="00710610"/>
    <w:rsid w:val="007107A5"/>
    <w:rsid w:val="007109CD"/>
    <w:rsid w:val="00711464"/>
    <w:rsid w:val="007117DF"/>
    <w:rsid w:val="00711DBD"/>
    <w:rsid w:val="007120E7"/>
    <w:rsid w:val="0071217C"/>
    <w:rsid w:val="0071228E"/>
    <w:rsid w:val="00712327"/>
    <w:rsid w:val="007127F9"/>
    <w:rsid w:val="007129D0"/>
    <w:rsid w:val="00712A1D"/>
    <w:rsid w:val="00712BA3"/>
    <w:rsid w:val="0071312E"/>
    <w:rsid w:val="00713139"/>
    <w:rsid w:val="00713256"/>
    <w:rsid w:val="00713309"/>
    <w:rsid w:val="007136CD"/>
    <w:rsid w:val="007136ED"/>
    <w:rsid w:val="0071395B"/>
    <w:rsid w:val="007139D0"/>
    <w:rsid w:val="00713A43"/>
    <w:rsid w:val="00713A51"/>
    <w:rsid w:val="00713F9C"/>
    <w:rsid w:val="0071429B"/>
    <w:rsid w:val="007143D0"/>
    <w:rsid w:val="007145BA"/>
    <w:rsid w:val="00714C92"/>
    <w:rsid w:val="007150C8"/>
    <w:rsid w:val="007151D6"/>
    <w:rsid w:val="0071559F"/>
    <w:rsid w:val="0071579C"/>
    <w:rsid w:val="007158CA"/>
    <w:rsid w:val="007158D7"/>
    <w:rsid w:val="007158F4"/>
    <w:rsid w:val="00715AB7"/>
    <w:rsid w:val="00715D07"/>
    <w:rsid w:val="00715EC8"/>
    <w:rsid w:val="00715F59"/>
    <w:rsid w:val="007163B7"/>
    <w:rsid w:val="00716866"/>
    <w:rsid w:val="00716CB1"/>
    <w:rsid w:val="00716F7A"/>
    <w:rsid w:val="0071720A"/>
    <w:rsid w:val="00717640"/>
    <w:rsid w:val="00717894"/>
    <w:rsid w:val="007179C7"/>
    <w:rsid w:val="00717CF7"/>
    <w:rsid w:val="00717F31"/>
    <w:rsid w:val="00720064"/>
    <w:rsid w:val="007201E6"/>
    <w:rsid w:val="0072035F"/>
    <w:rsid w:val="00720659"/>
    <w:rsid w:val="00720F6E"/>
    <w:rsid w:val="00721166"/>
    <w:rsid w:val="00721272"/>
    <w:rsid w:val="00721BEB"/>
    <w:rsid w:val="00721CB2"/>
    <w:rsid w:val="0072235D"/>
    <w:rsid w:val="00722582"/>
    <w:rsid w:val="0072261D"/>
    <w:rsid w:val="00722E8D"/>
    <w:rsid w:val="00722F5C"/>
    <w:rsid w:val="007230BD"/>
    <w:rsid w:val="00723405"/>
    <w:rsid w:val="00723586"/>
    <w:rsid w:val="00723A7D"/>
    <w:rsid w:val="00723B0E"/>
    <w:rsid w:val="00723B44"/>
    <w:rsid w:val="00723BB9"/>
    <w:rsid w:val="00723E93"/>
    <w:rsid w:val="00724021"/>
    <w:rsid w:val="00724111"/>
    <w:rsid w:val="00724285"/>
    <w:rsid w:val="00724727"/>
    <w:rsid w:val="0072473F"/>
    <w:rsid w:val="007247AF"/>
    <w:rsid w:val="00724AD7"/>
    <w:rsid w:val="00724B18"/>
    <w:rsid w:val="00724BED"/>
    <w:rsid w:val="007251E6"/>
    <w:rsid w:val="0072520C"/>
    <w:rsid w:val="0072526E"/>
    <w:rsid w:val="007253F4"/>
    <w:rsid w:val="007258DB"/>
    <w:rsid w:val="00725A7D"/>
    <w:rsid w:val="00725C14"/>
    <w:rsid w:val="00725D42"/>
    <w:rsid w:val="00726212"/>
    <w:rsid w:val="0072624B"/>
    <w:rsid w:val="0072656B"/>
    <w:rsid w:val="00726AB7"/>
    <w:rsid w:val="0072708B"/>
    <w:rsid w:val="00727186"/>
    <w:rsid w:val="0072745E"/>
    <w:rsid w:val="0072753D"/>
    <w:rsid w:val="007279B6"/>
    <w:rsid w:val="00727B5F"/>
    <w:rsid w:val="00727D8D"/>
    <w:rsid w:val="00727DAD"/>
    <w:rsid w:val="00727F41"/>
    <w:rsid w:val="007300E6"/>
    <w:rsid w:val="00730507"/>
    <w:rsid w:val="0073084A"/>
    <w:rsid w:val="0073085C"/>
    <w:rsid w:val="00730B9F"/>
    <w:rsid w:val="00730C9D"/>
    <w:rsid w:val="00730E7D"/>
    <w:rsid w:val="00730FC4"/>
    <w:rsid w:val="00731386"/>
    <w:rsid w:val="007313A9"/>
    <w:rsid w:val="007313C3"/>
    <w:rsid w:val="0073151B"/>
    <w:rsid w:val="00731B54"/>
    <w:rsid w:val="00731DA8"/>
    <w:rsid w:val="00731EE9"/>
    <w:rsid w:val="0073207E"/>
    <w:rsid w:val="0073275D"/>
    <w:rsid w:val="007327C1"/>
    <w:rsid w:val="00732826"/>
    <w:rsid w:val="00732995"/>
    <w:rsid w:val="00732BE0"/>
    <w:rsid w:val="00732E7B"/>
    <w:rsid w:val="00733026"/>
    <w:rsid w:val="007332B9"/>
    <w:rsid w:val="00733699"/>
    <w:rsid w:val="00733784"/>
    <w:rsid w:val="00733827"/>
    <w:rsid w:val="0073395A"/>
    <w:rsid w:val="0073398A"/>
    <w:rsid w:val="0073398B"/>
    <w:rsid w:val="00733B19"/>
    <w:rsid w:val="00733CED"/>
    <w:rsid w:val="00733E7C"/>
    <w:rsid w:val="00733E8F"/>
    <w:rsid w:val="00734346"/>
    <w:rsid w:val="00734366"/>
    <w:rsid w:val="0073442D"/>
    <w:rsid w:val="0073498B"/>
    <w:rsid w:val="00734BEF"/>
    <w:rsid w:val="00734CCD"/>
    <w:rsid w:val="00734D99"/>
    <w:rsid w:val="00734DA9"/>
    <w:rsid w:val="007350EF"/>
    <w:rsid w:val="00735605"/>
    <w:rsid w:val="00735905"/>
    <w:rsid w:val="00735AF2"/>
    <w:rsid w:val="00735D7F"/>
    <w:rsid w:val="00735FFD"/>
    <w:rsid w:val="00736043"/>
    <w:rsid w:val="007361F0"/>
    <w:rsid w:val="0073683D"/>
    <w:rsid w:val="00736854"/>
    <w:rsid w:val="00736984"/>
    <w:rsid w:val="00736A2E"/>
    <w:rsid w:val="00736E47"/>
    <w:rsid w:val="007372BE"/>
    <w:rsid w:val="007373B3"/>
    <w:rsid w:val="00737470"/>
    <w:rsid w:val="007376A6"/>
    <w:rsid w:val="00737766"/>
    <w:rsid w:val="00737C2A"/>
    <w:rsid w:val="00737CC3"/>
    <w:rsid w:val="00737D71"/>
    <w:rsid w:val="00737DDD"/>
    <w:rsid w:val="007403C9"/>
    <w:rsid w:val="00741077"/>
    <w:rsid w:val="007410F9"/>
    <w:rsid w:val="007413C3"/>
    <w:rsid w:val="007414F8"/>
    <w:rsid w:val="00741521"/>
    <w:rsid w:val="00741601"/>
    <w:rsid w:val="0074178D"/>
    <w:rsid w:val="00741795"/>
    <w:rsid w:val="0074186E"/>
    <w:rsid w:val="00741BDE"/>
    <w:rsid w:val="00741BE1"/>
    <w:rsid w:val="00741C68"/>
    <w:rsid w:val="00741DA1"/>
    <w:rsid w:val="00741FE2"/>
    <w:rsid w:val="007421CD"/>
    <w:rsid w:val="00742780"/>
    <w:rsid w:val="007428BE"/>
    <w:rsid w:val="00742ADF"/>
    <w:rsid w:val="00742BBB"/>
    <w:rsid w:val="00742CA3"/>
    <w:rsid w:val="00742E38"/>
    <w:rsid w:val="00742EF1"/>
    <w:rsid w:val="00742FF2"/>
    <w:rsid w:val="007430C7"/>
    <w:rsid w:val="0074310D"/>
    <w:rsid w:val="007434CB"/>
    <w:rsid w:val="007435C4"/>
    <w:rsid w:val="007439F1"/>
    <w:rsid w:val="00743A1A"/>
    <w:rsid w:val="00743C24"/>
    <w:rsid w:val="00743E2A"/>
    <w:rsid w:val="00743E8B"/>
    <w:rsid w:val="00744237"/>
    <w:rsid w:val="00744289"/>
    <w:rsid w:val="007443E4"/>
    <w:rsid w:val="0074488B"/>
    <w:rsid w:val="00744BF9"/>
    <w:rsid w:val="00744D48"/>
    <w:rsid w:val="00744D56"/>
    <w:rsid w:val="00744E1D"/>
    <w:rsid w:val="00744F09"/>
    <w:rsid w:val="00744F37"/>
    <w:rsid w:val="007450A8"/>
    <w:rsid w:val="0074514F"/>
    <w:rsid w:val="0074563D"/>
    <w:rsid w:val="00745760"/>
    <w:rsid w:val="007457B1"/>
    <w:rsid w:val="007458FB"/>
    <w:rsid w:val="00745A89"/>
    <w:rsid w:val="00745B37"/>
    <w:rsid w:val="00745DC8"/>
    <w:rsid w:val="00745FEA"/>
    <w:rsid w:val="00746123"/>
    <w:rsid w:val="0074625C"/>
    <w:rsid w:val="007463E5"/>
    <w:rsid w:val="00746505"/>
    <w:rsid w:val="0074671E"/>
    <w:rsid w:val="00746908"/>
    <w:rsid w:val="007469EE"/>
    <w:rsid w:val="00746C56"/>
    <w:rsid w:val="00746D48"/>
    <w:rsid w:val="00746EB7"/>
    <w:rsid w:val="007470BE"/>
    <w:rsid w:val="007471A7"/>
    <w:rsid w:val="0074724C"/>
    <w:rsid w:val="00747562"/>
    <w:rsid w:val="007477E1"/>
    <w:rsid w:val="00747849"/>
    <w:rsid w:val="007478D6"/>
    <w:rsid w:val="00747CBB"/>
    <w:rsid w:val="00747D67"/>
    <w:rsid w:val="0075019D"/>
    <w:rsid w:val="007502D4"/>
    <w:rsid w:val="00750429"/>
    <w:rsid w:val="00750596"/>
    <w:rsid w:val="0075065C"/>
    <w:rsid w:val="007509D6"/>
    <w:rsid w:val="00751048"/>
    <w:rsid w:val="0075106C"/>
    <w:rsid w:val="007512BE"/>
    <w:rsid w:val="00751372"/>
    <w:rsid w:val="00751725"/>
    <w:rsid w:val="00751988"/>
    <w:rsid w:val="00752227"/>
    <w:rsid w:val="007523ED"/>
    <w:rsid w:val="00752781"/>
    <w:rsid w:val="007527D8"/>
    <w:rsid w:val="0075294D"/>
    <w:rsid w:val="00752A3C"/>
    <w:rsid w:val="00752A51"/>
    <w:rsid w:val="00752B10"/>
    <w:rsid w:val="00752C59"/>
    <w:rsid w:val="00752D58"/>
    <w:rsid w:val="00752E8E"/>
    <w:rsid w:val="00752FC3"/>
    <w:rsid w:val="007530A5"/>
    <w:rsid w:val="0075337E"/>
    <w:rsid w:val="007534A1"/>
    <w:rsid w:val="007535FA"/>
    <w:rsid w:val="007536FC"/>
    <w:rsid w:val="0075371A"/>
    <w:rsid w:val="00753779"/>
    <w:rsid w:val="007538E6"/>
    <w:rsid w:val="00753961"/>
    <w:rsid w:val="00753E78"/>
    <w:rsid w:val="00753E8D"/>
    <w:rsid w:val="00753F1F"/>
    <w:rsid w:val="007541EE"/>
    <w:rsid w:val="007543E6"/>
    <w:rsid w:val="0075440A"/>
    <w:rsid w:val="0075513A"/>
    <w:rsid w:val="0075513D"/>
    <w:rsid w:val="007551D9"/>
    <w:rsid w:val="00755CB8"/>
    <w:rsid w:val="00755D63"/>
    <w:rsid w:val="00756209"/>
    <w:rsid w:val="0075660E"/>
    <w:rsid w:val="0075666B"/>
    <w:rsid w:val="00756CD5"/>
    <w:rsid w:val="00756E8A"/>
    <w:rsid w:val="00756E8E"/>
    <w:rsid w:val="007571E9"/>
    <w:rsid w:val="0075720B"/>
    <w:rsid w:val="00757639"/>
    <w:rsid w:val="00757983"/>
    <w:rsid w:val="00757BD6"/>
    <w:rsid w:val="00757C34"/>
    <w:rsid w:val="00757C5B"/>
    <w:rsid w:val="007600D9"/>
    <w:rsid w:val="007603F3"/>
    <w:rsid w:val="00760933"/>
    <w:rsid w:val="00760C95"/>
    <w:rsid w:val="00760F8C"/>
    <w:rsid w:val="007610F1"/>
    <w:rsid w:val="00761401"/>
    <w:rsid w:val="0076145B"/>
    <w:rsid w:val="007619A0"/>
    <w:rsid w:val="00761A8F"/>
    <w:rsid w:val="00761AB6"/>
    <w:rsid w:val="00761D25"/>
    <w:rsid w:val="00762531"/>
    <w:rsid w:val="007625EA"/>
    <w:rsid w:val="00762762"/>
    <w:rsid w:val="0076278A"/>
    <w:rsid w:val="00762B03"/>
    <w:rsid w:val="00762B2B"/>
    <w:rsid w:val="00762C37"/>
    <w:rsid w:val="00762D24"/>
    <w:rsid w:val="007631D8"/>
    <w:rsid w:val="00763B8D"/>
    <w:rsid w:val="00763EB1"/>
    <w:rsid w:val="00763F6C"/>
    <w:rsid w:val="00764224"/>
    <w:rsid w:val="0076434F"/>
    <w:rsid w:val="00764A0B"/>
    <w:rsid w:val="00764F9D"/>
    <w:rsid w:val="00765041"/>
    <w:rsid w:val="00765285"/>
    <w:rsid w:val="00765327"/>
    <w:rsid w:val="00765394"/>
    <w:rsid w:val="00765466"/>
    <w:rsid w:val="00765BFA"/>
    <w:rsid w:val="00765CE8"/>
    <w:rsid w:val="00765EBD"/>
    <w:rsid w:val="00766288"/>
    <w:rsid w:val="0076634D"/>
    <w:rsid w:val="0076657B"/>
    <w:rsid w:val="007665A4"/>
    <w:rsid w:val="00766833"/>
    <w:rsid w:val="007669BA"/>
    <w:rsid w:val="00766B2F"/>
    <w:rsid w:val="00766CAC"/>
    <w:rsid w:val="00766EE8"/>
    <w:rsid w:val="00767728"/>
    <w:rsid w:val="00767A6C"/>
    <w:rsid w:val="00767C0A"/>
    <w:rsid w:val="00767EF7"/>
    <w:rsid w:val="0077023A"/>
    <w:rsid w:val="0077090A"/>
    <w:rsid w:val="00770A31"/>
    <w:rsid w:val="00770CE2"/>
    <w:rsid w:val="00770E45"/>
    <w:rsid w:val="0077109C"/>
    <w:rsid w:val="00771868"/>
    <w:rsid w:val="007718D0"/>
    <w:rsid w:val="00771967"/>
    <w:rsid w:val="00771AF8"/>
    <w:rsid w:val="00771FA9"/>
    <w:rsid w:val="007722A2"/>
    <w:rsid w:val="00772330"/>
    <w:rsid w:val="00772492"/>
    <w:rsid w:val="007727D5"/>
    <w:rsid w:val="00772CD7"/>
    <w:rsid w:val="00772F03"/>
    <w:rsid w:val="00772F43"/>
    <w:rsid w:val="00773105"/>
    <w:rsid w:val="00773153"/>
    <w:rsid w:val="007732EB"/>
    <w:rsid w:val="0077336B"/>
    <w:rsid w:val="007734A6"/>
    <w:rsid w:val="00773774"/>
    <w:rsid w:val="00773FE9"/>
    <w:rsid w:val="00774A6C"/>
    <w:rsid w:val="00774ADB"/>
    <w:rsid w:val="00774BD3"/>
    <w:rsid w:val="00774DE9"/>
    <w:rsid w:val="00775006"/>
    <w:rsid w:val="00775267"/>
    <w:rsid w:val="00775414"/>
    <w:rsid w:val="00775679"/>
    <w:rsid w:val="00775A33"/>
    <w:rsid w:val="00775A4B"/>
    <w:rsid w:val="00775B0C"/>
    <w:rsid w:val="00775B70"/>
    <w:rsid w:val="00775C3E"/>
    <w:rsid w:val="00775C96"/>
    <w:rsid w:val="00775CD9"/>
    <w:rsid w:val="00775D4B"/>
    <w:rsid w:val="007762D1"/>
    <w:rsid w:val="0077637E"/>
    <w:rsid w:val="0077683E"/>
    <w:rsid w:val="00776974"/>
    <w:rsid w:val="00776B37"/>
    <w:rsid w:val="00776F7C"/>
    <w:rsid w:val="007770E7"/>
    <w:rsid w:val="00777106"/>
    <w:rsid w:val="007772B4"/>
    <w:rsid w:val="007772C6"/>
    <w:rsid w:val="00777462"/>
    <w:rsid w:val="00777558"/>
    <w:rsid w:val="007776BE"/>
    <w:rsid w:val="00777731"/>
    <w:rsid w:val="00777945"/>
    <w:rsid w:val="00777998"/>
    <w:rsid w:val="00777C1B"/>
    <w:rsid w:val="00777E0E"/>
    <w:rsid w:val="007803F1"/>
    <w:rsid w:val="0078056B"/>
    <w:rsid w:val="00780614"/>
    <w:rsid w:val="00780833"/>
    <w:rsid w:val="00780A09"/>
    <w:rsid w:val="00780D48"/>
    <w:rsid w:val="00780E96"/>
    <w:rsid w:val="00780EB2"/>
    <w:rsid w:val="007811C3"/>
    <w:rsid w:val="00781227"/>
    <w:rsid w:val="007814C7"/>
    <w:rsid w:val="00781BB2"/>
    <w:rsid w:val="00781BD6"/>
    <w:rsid w:val="00781E93"/>
    <w:rsid w:val="00782479"/>
    <w:rsid w:val="0078255F"/>
    <w:rsid w:val="007826B4"/>
    <w:rsid w:val="00782BCD"/>
    <w:rsid w:val="00782C83"/>
    <w:rsid w:val="00782C85"/>
    <w:rsid w:val="00782DF0"/>
    <w:rsid w:val="00782FC7"/>
    <w:rsid w:val="007830C0"/>
    <w:rsid w:val="007830EC"/>
    <w:rsid w:val="007831E7"/>
    <w:rsid w:val="00783434"/>
    <w:rsid w:val="00783A75"/>
    <w:rsid w:val="00783A90"/>
    <w:rsid w:val="00783D82"/>
    <w:rsid w:val="00783D89"/>
    <w:rsid w:val="007840FE"/>
    <w:rsid w:val="007841EA"/>
    <w:rsid w:val="007843D5"/>
    <w:rsid w:val="007843F4"/>
    <w:rsid w:val="00784434"/>
    <w:rsid w:val="007846D8"/>
    <w:rsid w:val="00784CE3"/>
    <w:rsid w:val="00784F34"/>
    <w:rsid w:val="0078561A"/>
    <w:rsid w:val="0078588C"/>
    <w:rsid w:val="00785A11"/>
    <w:rsid w:val="00785A57"/>
    <w:rsid w:val="0078673F"/>
    <w:rsid w:val="00786896"/>
    <w:rsid w:val="0078698C"/>
    <w:rsid w:val="00786A0B"/>
    <w:rsid w:val="00786AA1"/>
    <w:rsid w:val="00786E84"/>
    <w:rsid w:val="00786EC5"/>
    <w:rsid w:val="00787091"/>
    <w:rsid w:val="00787154"/>
    <w:rsid w:val="007872CF"/>
    <w:rsid w:val="0078746F"/>
    <w:rsid w:val="00787644"/>
    <w:rsid w:val="007877C5"/>
    <w:rsid w:val="00787947"/>
    <w:rsid w:val="00787ABB"/>
    <w:rsid w:val="00787EB1"/>
    <w:rsid w:val="00790058"/>
    <w:rsid w:val="00790140"/>
    <w:rsid w:val="007905C8"/>
    <w:rsid w:val="00790BB3"/>
    <w:rsid w:val="00790CDE"/>
    <w:rsid w:val="00790F2E"/>
    <w:rsid w:val="007910FB"/>
    <w:rsid w:val="0079140A"/>
    <w:rsid w:val="00791469"/>
    <w:rsid w:val="007914A7"/>
    <w:rsid w:val="00791719"/>
    <w:rsid w:val="007918C4"/>
    <w:rsid w:val="007918E1"/>
    <w:rsid w:val="00791914"/>
    <w:rsid w:val="00791CC2"/>
    <w:rsid w:val="00791FA4"/>
    <w:rsid w:val="00792043"/>
    <w:rsid w:val="007923AD"/>
    <w:rsid w:val="00793480"/>
    <w:rsid w:val="00793586"/>
    <w:rsid w:val="0079371B"/>
    <w:rsid w:val="007939DF"/>
    <w:rsid w:val="00793A1A"/>
    <w:rsid w:val="00793A65"/>
    <w:rsid w:val="00793B4D"/>
    <w:rsid w:val="00793B51"/>
    <w:rsid w:val="00793CDD"/>
    <w:rsid w:val="00793EF4"/>
    <w:rsid w:val="00793EF8"/>
    <w:rsid w:val="00794510"/>
    <w:rsid w:val="007947FB"/>
    <w:rsid w:val="0079495B"/>
    <w:rsid w:val="0079499B"/>
    <w:rsid w:val="00795035"/>
    <w:rsid w:val="0079513D"/>
    <w:rsid w:val="007951C1"/>
    <w:rsid w:val="0079566A"/>
    <w:rsid w:val="00795A68"/>
    <w:rsid w:val="00795DCE"/>
    <w:rsid w:val="0079683B"/>
    <w:rsid w:val="00796EBE"/>
    <w:rsid w:val="00796FC3"/>
    <w:rsid w:val="0079712F"/>
    <w:rsid w:val="00797174"/>
    <w:rsid w:val="0079740C"/>
    <w:rsid w:val="00797B48"/>
    <w:rsid w:val="00797D3A"/>
    <w:rsid w:val="00797E9C"/>
    <w:rsid w:val="00797EDD"/>
    <w:rsid w:val="007A01F2"/>
    <w:rsid w:val="007A04B9"/>
    <w:rsid w:val="007A0632"/>
    <w:rsid w:val="007A0CDB"/>
    <w:rsid w:val="007A1210"/>
    <w:rsid w:val="007A124E"/>
    <w:rsid w:val="007A133B"/>
    <w:rsid w:val="007A1755"/>
    <w:rsid w:val="007A1A4C"/>
    <w:rsid w:val="007A1B06"/>
    <w:rsid w:val="007A1B94"/>
    <w:rsid w:val="007A1BBC"/>
    <w:rsid w:val="007A1D1A"/>
    <w:rsid w:val="007A1EDE"/>
    <w:rsid w:val="007A21E8"/>
    <w:rsid w:val="007A2235"/>
    <w:rsid w:val="007A240F"/>
    <w:rsid w:val="007A254A"/>
    <w:rsid w:val="007A25D6"/>
    <w:rsid w:val="007A28B9"/>
    <w:rsid w:val="007A2E27"/>
    <w:rsid w:val="007A3288"/>
    <w:rsid w:val="007A361B"/>
    <w:rsid w:val="007A3691"/>
    <w:rsid w:val="007A39CA"/>
    <w:rsid w:val="007A3B98"/>
    <w:rsid w:val="007A3D32"/>
    <w:rsid w:val="007A3FCA"/>
    <w:rsid w:val="007A4025"/>
    <w:rsid w:val="007A4593"/>
    <w:rsid w:val="007A45FD"/>
    <w:rsid w:val="007A4699"/>
    <w:rsid w:val="007A4B90"/>
    <w:rsid w:val="007A4BD2"/>
    <w:rsid w:val="007A4BFF"/>
    <w:rsid w:val="007A5080"/>
    <w:rsid w:val="007A5429"/>
    <w:rsid w:val="007A57AF"/>
    <w:rsid w:val="007A59AF"/>
    <w:rsid w:val="007A5A5B"/>
    <w:rsid w:val="007A5C0E"/>
    <w:rsid w:val="007A5E16"/>
    <w:rsid w:val="007A5F31"/>
    <w:rsid w:val="007A6093"/>
    <w:rsid w:val="007A61D0"/>
    <w:rsid w:val="007A6351"/>
    <w:rsid w:val="007A653D"/>
    <w:rsid w:val="007A66A5"/>
    <w:rsid w:val="007A68EC"/>
    <w:rsid w:val="007A703B"/>
    <w:rsid w:val="007A720D"/>
    <w:rsid w:val="007A728C"/>
    <w:rsid w:val="007A7309"/>
    <w:rsid w:val="007A737D"/>
    <w:rsid w:val="007A74F4"/>
    <w:rsid w:val="007A782E"/>
    <w:rsid w:val="007A7B9F"/>
    <w:rsid w:val="007A7C64"/>
    <w:rsid w:val="007A7E4C"/>
    <w:rsid w:val="007B0322"/>
    <w:rsid w:val="007B037D"/>
    <w:rsid w:val="007B03D6"/>
    <w:rsid w:val="007B0623"/>
    <w:rsid w:val="007B0683"/>
    <w:rsid w:val="007B075F"/>
    <w:rsid w:val="007B087E"/>
    <w:rsid w:val="007B0FC1"/>
    <w:rsid w:val="007B1283"/>
    <w:rsid w:val="007B17AB"/>
    <w:rsid w:val="007B1975"/>
    <w:rsid w:val="007B293D"/>
    <w:rsid w:val="007B2C13"/>
    <w:rsid w:val="007B2C5F"/>
    <w:rsid w:val="007B2E73"/>
    <w:rsid w:val="007B2F0A"/>
    <w:rsid w:val="007B30E4"/>
    <w:rsid w:val="007B32F2"/>
    <w:rsid w:val="007B35F3"/>
    <w:rsid w:val="007B36EB"/>
    <w:rsid w:val="007B385D"/>
    <w:rsid w:val="007B3962"/>
    <w:rsid w:val="007B39D3"/>
    <w:rsid w:val="007B3A27"/>
    <w:rsid w:val="007B4213"/>
    <w:rsid w:val="007B42D4"/>
    <w:rsid w:val="007B455B"/>
    <w:rsid w:val="007B46D9"/>
    <w:rsid w:val="007B4733"/>
    <w:rsid w:val="007B4A3D"/>
    <w:rsid w:val="007B4AA9"/>
    <w:rsid w:val="007B4B2C"/>
    <w:rsid w:val="007B4CA1"/>
    <w:rsid w:val="007B51E6"/>
    <w:rsid w:val="007B535E"/>
    <w:rsid w:val="007B54A9"/>
    <w:rsid w:val="007B5B15"/>
    <w:rsid w:val="007B5FB0"/>
    <w:rsid w:val="007B60ED"/>
    <w:rsid w:val="007B65AB"/>
    <w:rsid w:val="007B667B"/>
    <w:rsid w:val="007B681D"/>
    <w:rsid w:val="007B6CC1"/>
    <w:rsid w:val="007B6E8A"/>
    <w:rsid w:val="007B7B0B"/>
    <w:rsid w:val="007B7F11"/>
    <w:rsid w:val="007B7FBB"/>
    <w:rsid w:val="007C008A"/>
    <w:rsid w:val="007C047D"/>
    <w:rsid w:val="007C0845"/>
    <w:rsid w:val="007C0BB5"/>
    <w:rsid w:val="007C0C91"/>
    <w:rsid w:val="007C0E3F"/>
    <w:rsid w:val="007C113E"/>
    <w:rsid w:val="007C128D"/>
    <w:rsid w:val="007C169B"/>
    <w:rsid w:val="007C1A9A"/>
    <w:rsid w:val="007C1CC3"/>
    <w:rsid w:val="007C1D5A"/>
    <w:rsid w:val="007C1E39"/>
    <w:rsid w:val="007C1E9D"/>
    <w:rsid w:val="007C206C"/>
    <w:rsid w:val="007C237C"/>
    <w:rsid w:val="007C2453"/>
    <w:rsid w:val="007C26BB"/>
    <w:rsid w:val="007C286B"/>
    <w:rsid w:val="007C2C94"/>
    <w:rsid w:val="007C2FC9"/>
    <w:rsid w:val="007C301E"/>
    <w:rsid w:val="007C3065"/>
    <w:rsid w:val="007C30FC"/>
    <w:rsid w:val="007C32A4"/>
    <w:rsid w:val="007C3327"/>
    <w:rsid w:val="007C3399"/>
    <w:rsid w:val="007C390B"/>
    <w:rsid w:val="007C393B"/>
    <w:rsid w:val="007C3A1E"/>
    <w:rsid w:val="007C3A70"/>
    <w:rsid w:val="007C3BAB"/>
    <w:rsid w:val="007C3DDD"/>
    <w:rsid w:val="007C3FA0"/>
    <w:rsid w:val="007C42ED"/>
    <w:rsid w:val="007C4426"/>
    <w:rsid w:val="007C44E0"/>
    <w:rsid w:val="007C475E"/>
    <w:rsid w:val="007C4E24"/>
    <w:rsid w:val="007C4F46"/>
    <w:rsid w:val="007C518B"/>
    <w:rsid w:val="007C5696"/>
    <w:rsid w:val="007C5729"/>
    <w:rsid w:val="007C595A"/>
    <w:rsid w:val="007C5AD1"/>
    <w:rsid w:val="007C5E5D"/>
    <w:rsid w:val="007C5F49"/>
    <w:rsid w:val="007C61B8"/>
    <w:rsid w:val="007C62C8"/>
    <w:rsid w:val="007C6820"/>
    <w:rsid w:val="007C687D"/>
    <w:rsid w:val="007C69C6"/>
    <w:rsid w:val="007C6A6B"/>
    <w:rsid w:val="007C6B1F"/>
    <w:rsid w:val="007C6C52"/>
    <w:rsid w:val="007C6D7E"/>
    <w:rsid w:val="007C6DFF"/>
    <w:rsid w:val="007C7098"/>
    <w:rsid w:val="007C79CB"/>
    <w:rsid w:val="007C7D67"/>
    <w:rsid w:val="007C7E00"/>
    <w:rsid w:val="007D0431"/>
    <w:rsid w:val="007D04E1"/>
    <w:rsid w:val="007D058A"/>
    <w:rsid w:val="007D075A"/>
    <w:rsid w:val="007D09D9"/>
    <w:rsid w:val="007D0AE4"/>
    <w:rsid w:val="007D0D4F"/>
    <w:rsid w:val="007D0DF1"/>
    <w:rsid w:val="007D1334"/>
    <w:rsid w:val="007D15F2"/>
    <w:rsid w:val="007D17DE"/>
    <w:rsid w:val="007D189E"/>
    <w:rsid w:val="007D1C56"/>
    <w:rsid w:val="007D1C5D"/>
    <w:rsid w:val="007D203B"/>
    <w:rsid w:val="007D20B1"/>
    <w:rsid w:val="007D224C"/>
    <w:rsid w:val="007D22A3"/>
    <w:rsid w:val="007D26B9"/>
    <w:rsid w:val="007D273A"/>
    <w:rsid w:val="007D2956"/>
    <w:rsid w:val="007D2BE5"/>
    <w:rsid w:val="007D2C18"/>
    <w:rsid w:val="007D2E94"/>
    <w:rsid w:val="007D2EF2"/>
    <w:rsid w:val="007D3EA8"/>
    <w:rsid w:val="007D3FEF"/>
    <w:rsid w:val="007D4494"/>
    <w:rsid w:val="007D4855"/>
    <w:rsid w:val="007D4989"/>
    <w:rsid w:val="007D4D40"/>
    <w:rsid w:val="007D4F69"/>
    <w:rsid w:val="007D5358"/>
    <w:rsid w:val="007D5954"/>
    <w:rsid w:val="007D5973"/>
    <w:rsid w:val="007D5AAE"/>
    <w:rsid w:val="007D5DBB"/>
    <w:rsid w:val="007D60B2"/>
    <w:rsid w:val="007D60E1"/>
    <w:rsid w:val="007D6118"/>
    <w:rsid w:val="007D6339"/>
    <w:rsid w:val="007D6478"/>
    <w:rsid w:val="007D66B3"/>
    <w:rsid w:val="007D6850"/>
    <w:rsid w:val="007D69A0"/>
    <w:rsid w:val="007D6D1C"/>
    <w:rsid w:val="007D6E00"/>
    <w:rsid w:val="007D70B6"/>
    <w:rsid w:val="007D7104"/>
    <w:rsid w:val="007D7328"/>
    <w:rsid w:val="007D73A0"/>
    <w:rsid w:val="007D752D"/>
    <w:rsid w:val="007D773A"/>
    <w:rsid w:val="007D7BC6"/>
    <w:rsid w:val="007D7DDE"/>
    <w:rsid w:val="007E0096"/>
    <w:rsid w:val="007E044B"/>
    <w:rsid w:val="007E087F"/>
    <w:rsid w:val="007E0EFB"/>
    <w:rsid w:val="007E135E"/>
    <w:rsid w:val="007E15E4"/>
    <w:rsid w:val="007E184E"/>
    <w:rsid w:val="007E1F29"/>
    <w:rsid w:val="007E2149"/>
    <w:rsid w:val="007E21BE"/>
    <w:rsid w:val="007E2308"/>
    <w:rsid w:val="007E25A2"/>
    <w:rsid w:val="007E25D8"/>
    <w:rsid w:val="007E288D"/>
    <w:rsid w:val="007E2D0D"/>
    <w:rsid w:val="007E2E1B"/>
    <w:rsid w:val="007E2F0E"/>
    <w:rsid w:val="007E3312"/>
    <w:rsid w:val="007E3373"/>
    <w:rsid w:val="007E354D"/>
    <w:rsid w:val="007E36D4"/>
    <w:rsid w:val="007E3CF9"/>
    <w:rsid w:val="007E3EC5"/>
    <w:rsid w:val="007E41E9"/>
    <w:rsid w:val="007E4304"/>
    <w:rsid w:val="007E4685"/>
    <w:rsid w:val="007E48B5"/>
    <w:rsid w:val="007E48BB"/>
    <w:rsid w:val="007E4925"/>
    <w:rsid w:val="007E49E2"/>
    <w:rsid w:val="007E4B9C"/>
    <w:rsid w:val="007E5232"/>
    <w:rsid w:val="007E566D"/>
    <w:rsid w:val="007E577E"/>
    <w:rsid w:val="007E5907"/>
    <w:rsid w:val="007E5C54"/>
    <w:rsid w:val="007E5C9E"/>
    <w:rsid w:val="007E5F1E"/>
    <w:rsid w:val="007E61D4"/>
    <w:rsid w:val="007E6297"/>
    <w:rsid w:val="007E6AE6"/>
    <w:rsid w:val="007E6C08"/>
    <w:rsid w:val="007E6C22"/>
    <w:rsid w:val="007E6F45"/>
    <w:rsid w:val="007E7134"/>
    <w:rsid w:val="007E737B"/>
    <w:rsid w:val="007E74D7"/>
    <w:rsid w:val="007E759A"/>
    <w:rsid w:val="007E77A5"/>
    <w:rsid w:val="007F030F"/>
    <w:rsid w:val="007F053E"/>
    <w:rsid w:val="007F066C"/>
    <w:rsid w:val="007F0A9E"/>
    <w:rsid w:val="007F0D4C"/>
    <w:rsid w:val="007F0D85"/>
    <w:rsid w:val="007F11D1"/>
    <w:rsid w:val="007F1264"/>
    <w:rsid w:val="007F14DF"/>
    <w:rsid w:val="007F169C"/>
    <w:rsid w:val="007F16DE"/>
    <w:rsid w:val="007F1A3F"/>
    <w:rsid w:val="007F1D04"/>
    <w:rsid w:val="007F1D2F"/>
    <w:rsid w:val="007F2415"/>
    <w:rsid w:val="007F25DA"/>
    <w:rsid w:val="007F2683"/>
    <w:rsid w:val="007F2A08"/>
    <w:rsid w:val="007F2C74"/>
    <w:rsid w:val="007F2F31"/>
    <w:rsid w:val="007F31DB"/>
    <w:rsid w:val="007F3464"/>
    <w:rsid w:val="007F37A0"/>
    <w:rsid w:val="007F389B"/>
    <w:rsid w:val="007F3BB2"/>
    <w:rsid w:val="007F3CE8"/>
    <w:rsid w:val="007F3DE1"/>
    <w:rsid w:val="007F420A"/>
    <w:rsid w:val="007F429B"/>
    <w:rsid w:val="007F43F3"/>
    <w:rsid w:val="007F4653"/>
    <w:rsid w:val="007F48AE"/>
    <w:rsid w:val="007F4D8D"/>
    <w:rsid w:val="007F4ED6"/>
    <w:rsid w:val="007F4F2D"/>
    <w:rsid w:val="007F4FD6"/>
    <w:rsid w:val="007F5240"/>
    <w:rsid w:val="007F52FC"/>
    <w:rsid w:val="007F53CB"/>
    <w:rsid w:val="007F55BC"/>
    <w:rsid w:val="007F56AF"/>
    <w:rsid w:val="007F5894"/>
    <w:rsid w:val="007F5F90"/>
    <w:rsid w:val="007F6131"/>
    <w:rsid w:val="007F662E"/>
    <w:rsid w:val="007F6AEE"/>
    <w:rsid w:val="007F6B27"/>
    <w:rsid w:val="007F6B3A"/>
    <w:rsid w:val="007F6B43"/>
    <w:rsid w:val="007F6D50"/>
    <w:rsid w:val="007F7044"/>
    <w:rsid w:val="007F7574"/>
    <w:rsid w:val="007F76ED"/>
    <w:rsid w:val="007F784C"/>
    <w:rsid w:val="007F79E3"/>
    <w:rsid w:val="007F7CA1"/>
    <w:rsid w:val="007F7FFC"/>
    <w:rsid w:val="00800007"/>
    <w:rsid w:val="00800153"/>
    <w:rsid w:val="0080037A"/>
    <w:rsid w:val="00800397"/>
    <w:rsid w:val="008005EA"/>
    <w:rsid w:val="00800C31"/>
    <w:rsid w:val="00800D1A"/>
    <w:rsid w:val="00800D2D"/>
    <w:rsid w:val="00800D90"/>
    <w:rsid w:val="00801917"/>
    <w:rsid w:val="00801DB7"/>
    <w:rsid w:val="00802968"/>
    <w:rsid w:val="00802C75"/>
    <w:rsid w:val="00802E1C"/>
    <w:rsid w:val="00803825"/>
    <w:rsid w:val="00803DE4"/>
    <w:rsid w:val="00804145"/>
    <w:rsid w:val="008041E3"/>
    <w:rsid w:val="00804368"/>
    <w:rsid w:val="00804565"/>
    <w:rsid w:val="00804832"/>
    <w:rsid w:val="00804A68"/>
    <w:rsid w:val="00804A70"/>
    <w:rsid w:val="00804B0C"/>
    <w:rsid w:val="00804D4B"/>
    <w:rsid w:val="00804D91"/>
    <w:rsid w:val="008050CE"/>
    <w:rsid w:val="008050FD"/>
    <w:rsid w:val="008052DC"/>
    <w:rsid w:val="00805312"/>
    <w:rsid w:val="00805322"/>
    <w:rsid w:val="0080538F"/>
    <w:rsid w:val="008055E3"/>
    <w:rsid w:val="008056A3"/>
    <w:rsid w:val="008056C0"/>
    <w:rsid w:val="0080570A"/>
    <w:rsid w:val="00805881"/>
    <w:rsid w:val="008059C7"/>
    <w:rsid w:val="00805C9C"/>
    <w:rsid w:val="00805F33"/>
    <w:rsid w:val="00805F62"/>
    <w:rsid w:val="00806076"/>
    <w:rsid w:val="008062B6"/>
    <w:rsid w:val="008067FE"/>
    <w:rsid w:val="00806813"/>
    <w:rsid w:val="008068A8"/>
    <w:rsid w:val="00806A3D"/>
    <w:rsid w:val="00806BE4"/>
    <w:rsid w:val="00806E31"/>
    <w:rsid w:val="00806FDB"/>
    <w:rsid w:val="00807041"/>
    <w:rsid w:val="00807163"/>
    <w:rsid w:val="008073F2"/>
    <w:rsid w:val="00807515"/>
    <w:rsid w:val="008075BC"/>
    <w:rsid w:val="00807E49"/>
    <w:rsid w:val="00807F7A"/>
    <w:rsid w:val="0081010A"/>
    <w:rsid w:val="00810ADA"/>
    <w:rsid w:val="00810DF8"/>
    <w:rsid w:val="008111E4"/>
    <w:rsid w:val="0081124B"/>
    <w:rsid w:val="00811561"/>
    <w:rsid w:val="008115CB"/>
    <w:rsid w:val="008119F1"/>
    <w:rsid w:val="00811A2A"/>
    <w:rsid w:val="00811A92"/>
    <w:rsid w:val="00811AB6"/>
    <w:rsid w:val="00811C27"/>
    <w:rsid w:val="008120A1"/>
    <w:rsid w:val="00812550"/>
    <w:rsid w:val="00812653"/>
    <w:rsid w:val="00812676"/>
    <w:rsid w:val="008128AD"/>
    <w:rsid w:val="00812AD6"/>
    <w:rsid w:val="00812E1C"/>
    <w:rsid w:val="00812F23"/>
    <w:rsid w:val="00812F9F"/>
    <w:rsid w:val="0081301C"/>
    <w:rsid w:val="0081344A"/>
    <w:rsid w:val="00813613"/>
    <w:rsid w:val="0081392B"/>
    <w:rsid w:val="00813996"/>
    <w:rsid w:val="00813C97"/>
    <w:rsid w:val="00813D47"/>
    <w:rsid w:val="0081400F"/>
    <w:rsid w:val="0081438A"/>
    <w:rsid w:val="00814CD8"/>
    <w:rsid w:val="00814DC9"/>
    <w:rsid w:val="0081519C"/>
    <w:rsid w:val="00815668"/>
    <w:rsid w:val="0081586A"/>
    <w:rsid w:val="008159DE"/>
    <w:rsid w:val="00815ABB"/>
    <w:rsid w:val="00815C56"/>
    <w:rsid w:val="00815C80"/>
    <w:rsid w:val="00815DB9"/>
    <w:rsid w:val="008162BE"/>
    <w:rsid w:val="00816545"/>
    <w:rsid w:val="00816635"/>
    <w:rsid w:val="00816656"/>
    <w:rsid w:val="00816826"/>
    <w:rsid w:val="008168DE"/>
    <w:rsid w:val="00816A4F"/>
    <w:rsid w:val="00816C18"/>
    <w:rsid w:val="00816E6B"/>
    <w:rsid w:val="00816EA7"/>
    <w:rsid w:val="008174A5"/>
    <w:rsid w:val="00817BCA"/>
    <w:rsid w:val="00817DD6"/>
    <w:rsid w:val="00817FB4"/>
    <w:rsid w:val="00817FED"/>
    <w:rsid w:val="00820044"/>
    <w:rsid w:val="00820179"/>
    <w:rsid w:val="008201B6"/>
    <w:rsid w:val="008203B5"/>
    <w:rsid w:val="008203F5"/>
    <w:rsid w:val="00820859"/>
    <w:rsid w:val="00820E7A"/>
    <w:rsid w:val="00820EE7"/>
    <w:rsid w:val="00820F6B"/>
    <w:rsid w:val="008211C3"/>
    <w:rsid w:val="008214FA"/>
    <w:rsid w:val="00821AC5"/>
    <w:rsid w:val="00821B0D"/>
    <w:rsid w:val="00821BB2"/>
    <w:rsid w:val="008220AE"/>
    <w:rsid w:val="00822141"/>
    <w:rsid w:val="00822354"/>
    <w:rsid w:val="00822462"/>
    <w:rsid w:val="008225E2"/>
    <w:rsid w:val="008227F2"/>
    <w:rsid w:val="008228DA"/>
    <w:rsid w:val="0082297F"/>
    <w:rsid w:val="00822AAE"/>
    <w:rsid w:val="00823ABA"/>
    <w:rsid w:val="00823CA1"/>
    <w:rsid w:val="00823D0A"/>
    <w:rsid w:val="00823DBC"/>
    <w:rsid w:val="00823EB2"/>
    <w:rsid w:val="00823FFB"/>
    <w:rsid w:val="00824029"/>
    <w:rsid w:val="00824425"/>
    <w:rsid w:val="00824580"/>
    <w:rsid w:val="0082476E"/>
    <w:rsid w:val="00824847"/>
    <w:rsid w:val="00824856"/>
    <w:rsid w:val="00824E2F"/>
    <w:rsid w:val="0082515A"/>
    <w:rsid w:val="00825243"/>
    <w:rsid w:val="0082588F"/>
    <w:rsid w:val="00826148"/>
    <w:rsid w:val="008261A3"/>
    <w:rsid w:val="00826277"/>
    <w:rsid w:val="00826604"/>
    <w:rsid w:val="00826670"/>
    <w:rsid w:val="008267F5"/>
    <w:rsid w:val="00826A0B"/>
    <w:rsid w:val="00826CBB"/>
    <w:rsid w:val="008270CB"/>
    <w:rsid w:val="00827421"/>
    <w:rsid w:val="00827575"/>
    <w:rsid w:val="0082775B"/>
    <w:rsid w:val="00827A29"/>
    <w:rsid w:val="00827B18"/>
    <w:rsid w:val="00827BDF"/>
    <w:rsid w:val="00827BEF"/>
    <w:rsid w:val="00827D54"/>
    <w:rsid w:val="00830154"/>
    <w:rsid w:val="0083020C"/>
    <w:rsid w:val="008303E8"/>
    <w:rsid w:val="00830583"/>
    <w:rsid w:val="008305D4"/>
    <w:rsid w:val="008307D9"/>
    <w:rsid w:val="00830B83"/>
    <w:rsid w:val="00831063"/>
    <w:rsid w:val="00831178"/>
    <w:rsid w:val="0083138E"/>
    <w:rsid w:val="008315DF"/>
    <w:rsid w:val="00831990"/>
    <w:rsid w:val="00831B2E"/>
    <w:rsid w:val="00831E8E"/>
    <w:rsid w:val="008321AB"/>
    <w:rsid w:val="008324EF"/>
    <w:rsid w:val="00832802"/>
    <w:rsid w:val="008328E9"/>
    <w:rsid w:val="0083291C"/>
    <w:rsid w:val="00832B7E"/>
    <w:rsid w:val="00832D69"/>
    <w:rsid w:val="00832DD1"/>
    <w:rsid w:val="00832F14"/>
    <w:rsid w:val="00832F82"/>
    <w:rsid w:val="00833106"/>
    <w:rsid w:val="008332FB"/>
    <w:rsid w:val="008333C3"/>
    <w:rsid w:val="008337E9"/>
    <w:rsid w:val="0083395F"/>
    <w:rsid w:val="00833CC1"/>
    <w:rsid w:val="00833F9D"/>
    <w:rsid w:val="0083417C"/>
    <w:rsid w:val="00834203"/>
    <w:rsid w:val="008342D3"/>
    <w:rsid w:val="0083446B"/>
    <w:rsid w:val="00834814"/>
    <w:rsid w:val="008349F1"/>
    <w:rsid w:val="00834A59"/>
    <w:rsid w:val="008350FF"/>
    <w:rsid w:val="00835120"/>
    <w:rsid w:val="00835213"/>
    <w:rsid w:val="008352AE"/>
    <w:rsid w:val="00835384"/>
    <w:rsid w:val="00835503"/>
    <w:rsid w:val="008356F2"/>
    <w:rsid w:val="0083617F"/>
    <w:rsid w:val="00836246"/>
    <w:rsid w:val="0083627B"/>
    <w:rsid w:val="008362E7"/>
    <w:rsid w:val="00836352"/>
    <w:rsid w:val="008369FB"/>
    <w:rsid w:val="00836CDB"/>
    <w:rsid w:val="00836D64"/>
    <w:rsid w:val="00836EA2"/>
    <w:rsid w:val="00836F74"/>
    <w:rsid w:val="00837201"/>
    <w:rsid w:val="0083730D"/>
    <w:rsid w:val="0083770D"/>
    <w:rsid w:val="00837898"/>
    <w:rsid w:val="00837B93"/>
    <w:rsid w:val="00837E90"/>
    <w:rsid w:val="00837F6C"/>
    <w:rsid w:val="008400B2"/>
    <w:rsid w:val="00840F73"/>
    <w:rsid w:val="00841393"/>
    <w:rsid w:val="0084139A"/>
    <w:rsid w:val="008414F5"/>
    <w:rsid w:val="008415D5"/>
    <w:rsid w:val="00841839"/>
    <w:rsid w:val="008418D2"/>
    <w:rsid w:val="008419FC"/>
    <w:rsid w:val="00841C74"/>
    <w:rsid w:val="00841F95"/>
    <w:rsid w:val="008421AC"/>
    <w:rsid w:val="008423FD"/>
    <w:rsid w:val="008427C5"/>
    <w:rsid w:val="00842850"/>
    <w:rsid w:val="00842A4C"/>
    <w:rsid w:val="00842C1A"/>
    <w:rsid w:val="0084300B"/>
    <w:rsid w:val="00843383"/>
    <w:rsid w:val="00843859"/>
    <w:rsid w:val="00843AA8"/>
    <w:rsid w:val="00843AE2"/>
    <w:rsid w:val="0084413C"/>
    <w:rsid w:val="008441B4"/>
    <w:rsid w:val="008441C5"/>
    <w:rsid w:val="00844559"/>
    <w:rsid w:val="00844781"/>
    <w:rsid w:val="00844B73"/>
    <w:rsid w:val="00844BB9"/>
    <w:rsid w:val="00845040"/>
    <w:rsid w:val="008452F0"/>
    <w:rsid w:val="008455C0"/>
    <w:rsid w:val="00845664"/>
    <w:rsid w:val="00845872"/>
    <w:rsid w:val="00845ABF"/>
    <w:rsid w:val="00845B1C"/>
    <w:rsid w:val="00846100"/>
    <w:rsid w:val="008464B9"/>
    <w:rsid w:val="0084688F"/>
    <w:rsid w:val="00846A3E"/>
    <w:rsid w:val="00846B1F"/>
    <w:rsid w:val="00846E59"/>
    <w:rsid w:val="008470A9"/>
    <w:rsid w:val="008470B6"/>
    <w:rsid w:val="00847F96"/>
    <w:rsid w:val="00850355"/>
    <w:rsid w:val="00850522"/>
    <w:rsid w:val="00850755"/>
    <w:rsid w:val="00850A29"/>
    <w:rsid w:val="00850BE1"/>
    <w:rsid w:val="00851074"/>
    <w:rsid w:val="008516AD"/>
    <w:rsid w:val="00851AA7"/>
    <w:rsid w:val="00851AC1"/>
    <w:rsid w:val="00851FD5"/>
    <w:rsid w:val="0085209D"/>
    <w:rsid w:val="0085212A"/>
    <w:rsid w:val="00852275"/>
    <w:rsid w:val="008523BC"/>
    <w:rsid w:val="00852647"/>
    <w:rsid w:val="008529C3"/>
    <w:rsid w:val="00852BC5"/>
    <w:rsid w:val="00852D56"/>
    <w:rsid w:val="00852F3D"/>
    <w:rsid w:val="008530B5"/>
    <w:rsid w:val="0085317E"/>
    <w:rsid w:val="008531FB"/>
    <w:rsid w:val="0085330F"/>
    <w:rsid w:val="0085376F"/>
    <w:rsid w:val="008538A4"/>
    <w:rsid w:val="00853BD8"/>
    <w:rsid w:val="00853D09"/>
    <w:rsid w:val="00853D0D"/>
    <w:rsid w:val="00853DE7"/>
    <w:rsid w:val="008541FB"/>
    <w:rsid w:val="0085437E"/>
    <w:rsid w:val="008544CD"/>
    <w:rsid w:val="008546EF"/>
    <w:rsid w:val="00854714"/>
    <w:rsid w:val="0085497C"/>
    <w:rsid w:val="00854BC6"/>
    <w:rsid w:val="00854D9D"/>
    <w:rsid w:val="00855105"/>
    <w:rsid w:val="008551CC"/>
    <w:rsid w:val="008552C0"/>
    <w:rsid w:val="008553B1"/>
    <w:rsid w:val="0085594D"/>
    <w:rsid w:val="008559E5"/>
    <w:rsid w:val="00855B0E"/>
    <w:rsid w:val="00855C2F"/>
    <w:rsid w:val="00855CCF"/>
    <w:rsid w:val="00855CE0"/>
    <w:rsid w:val="0085649D"/>
    <w:rsid w:val="008564D5"/>
    <w:rsid w:val="0085662F"/>
    <w:rsid w:val="008567D5"/>
    <w:rsid w:val="00856892"/>
    <w:rsid w:val="008569AE"/>
    <w:rsid w:val="00856D32"/>
    <w:rsid w:val="008570FB"/>
    <w:rsid w:val="00857306"/>
    <w:rsid w:val="00857460"/>
    <w:rsid w:val="008576E7"/>
    <w:rsid w:val="00857724"/>
    <w:rsid w:val="00857B22"/>
    <w:rsid w:val="00857B3B"/>
    <w:rsid w:val="00857DD1"/>
    <w:rsid w:val="00857F21"/>
    <w:rsid w:val="00857F22"/>
    <w:rsid w:val="0086007C"/>
    <w:rsid w:val="008601A2"/>
    <w:rsid w:val="008604A4"/>
    <w:rsid w:val="008606BC"/>
    <w:rsid w:val="0086093F"/>
    <w:rsid w:val="00860A32"/>
    <w:rsid w:val="00860A34"/>
    <w:rsid w:val="00860B58"/>
    <w:rsid w:val="00860C87"/>
    <w:rsid w:val="0086113B"/>
    <w:rsid w:val="0086116C"/>
    <w:rsid w:val="008611F1"/>
    <w:rsid w:val="008614D7"/>
    <w:rsid w:val="008615A0"/>
    <w:rsid w:val="00861702"/>
    <w:rsid w:val="00861AD2"/>
    <w:rsid w:val="00861B30"/>
    <w:rsid w:val="00861CB7"/>
    <w:rsid w:val="00861F7F"/>
    <w:rsid w:val="0086207B"/>
    <w:rsid w:val="008621D7"/>
    <w:rsid w:val="0086264C"/>
    <w:rsid w:val="00862985"/>
    <w:rsid w:val="008629A9"/>
    <w:rsid w:val="00862CB9"/>
    <w:rsid w:val="00862DF6"/>
    <w:rsid w:val="00862F7A"/>
    <w:rsid w:val="00863250"/>
    <w:rsid w:val="00863277"/>
    <w:rsid w:val="008634F8"/>
    <w:rsid w:val="008636AB"/>
    <w:rsid w:val="008636AC"/>
    <w:rsid w:val="00863831"/>
    <w:rsid w:val="00863911"/>
    <w:rsid w:val="00863A71"/>
    <w:rsid w:val="00863A92"/>
    <w:rsid w:val="00863AB0"/>
    <w:rsid w:val="00863B2B"/>
    <w:rsid w:val="00863EA9"/>
    <w:rsid w:val="00864346"/>
    <w:rsid w:val="0086437B"/>
    <w:rsid w:val="00864881"/>
    <w:rsid w:val="00864D98"/>
    <w:rsid w:val="00864EF3"/>
    <w:rsid w:val="008651FD"/>
    <w:rsid w:val="0086543E"/>
    <w:rsid w:val="00865597"/>
    <w:rsid w:val="008655D3"/>
    <w:rsid w:val="00865680"/>
    <w:rsid w:val="0086590E"/>
    <w:rsid w:val="00865A6E"/>
    <w:rsid w:val="00865E3D"/>
    <w:rsid w:val="00865E4B"/>
    <w:rsid w:val="00866313"/>
    <w:rsid w:val="00866606"/>
    <w:rsid w:val="00866790"/>
    <w:rsid w:val="00866B1A"/>
    <w:rsid w:val="00866CD0"/>
    <w:rsid w:val="00866D9A"/>
    <w:rsid w:val="00866F4F"/>
    <w:rsid w:val="00866FB1"/>
    <w:rsid w:val="00867184"/>
    <w:rsid w:val="008676E3"/>
    <w:rsid w:val="00870111"/>
    <w:rsid w:val="00870488"/>
    <w:rsid w:val="00870489"/>
    <w:rsid w:val="008704C9"/>
    <w:rsid w:val="0087050B"/>
    <w:rsid w:val="008706CE"/>
    <w:rsid w:val="00870956"/>
    <w:rsid w:val="00870AF3"/>
    <w:rsid w:val="00870D56"/>
    <w:rsid w:val="00870E40"/>
    <w:rsid w:val="00870E4E"/>
    <w:rsid w:val="008714C6"/>
    <w:rsid w:val="00871606"/>
    <w:rsid w:val="008717B6"/>
    <w:rsid w:val="0087188B"/>
    <w:rsid w:val="008718E2"/>
    <w:rsid w:val="008719DD"/>
    <w:rsid w:val="00871F7B"/>
    <w:rsid w:val="0087252C"/>
    <w:rsid w:val="00872632"/>
    <w:rsid w:val="00872C4F"/>
    <w:rsid w:val="00872C9D"/>
    <w:rsid w:val="0087301D"/>
    <w:rsid w:val="0087317F"/>
    <w:rsid w:val="00873221"/>
    <w:rsid w:val="0087322B"/>
    <w:rsid w:val="00873368"/>
    <w:rsid w:val="00873490"/>
    <w:rsid w:val="0087385B"/>
    <w:rsid w:val="00873A91"/>
    <w:rsid w:val="00873BB6"/>
    <w:rsid w:val="00873E37"/>
    <w:rsid w:val="00874316"/>
    <w:rsid w:val="00874A2C"/>
    <w:rsid w:val="00874A54"/>
    <w:rsid w:val="00874A98"/>
    <w:rsid w:val="00874CF1"/>
    <w:rsid w:val="00874D25"/>
    <w:rsid w:val="0087501B"/>
    <w:rsid w:val="00875117"/>
    <w:rsid w:val="008751D9"/>
    <w:rsid w:val="008751DF"/>
    <w:rsid w:val="0087548B"/>
    <w:rsid w:val="00875523"/>
    <w:rsid w:val="00875807"/>
    <w:rsid w:val="0087595E"/>
    <w:rsid w:val="00875983"/>
    <w:rsid w:val="00875E2C"/>
    <w:rsid w:val="008762F8"/>
    <w:rsid w:val="00876B6A"/>
    <w:rsid w:val="008773BA"/>
    <w:rsid w:val="008775F5"/>
    <w:rsid w:val="00877706"/>
    <w:rsid w:val="00877749"/>
    <w:rsid w:val="00877905"/>
    <w:rsid w:val="00877A55"/>
    <w:rsid w:val="00877AD3"/>
    <w:rsid w:val="00877EF7"/>
    <w:rsid w:val="00877F25"/>
    <w:rsid w:val="00877FF9"/>
    <w:rsid w:val="00880212"/>
    <w:rsid w:val="008804FE"/>
    <w:rsid w:val="0088058E"/>
    <w:rsid w:val="00880B59"/>
    <w:rsid w:val="00880BA8"/>
    <w:rsid w:val="00880BAE"/>
    <w:rsid w:val="00880DDE"/>
    <w:rsid w:val="00880FC9"/>
    <w:rsid w:val="0088148B"/>
    <w:rsid w:val="00881610"/>
    <w:rsid w:val="00881748"/>
    <w:rsid w:val="00881A99"/>
    <w:rsid w:val="00881C6B"/>
    <w:rsid w:val="00881EF0"/>
    <w:rsid w:val="008821F0"/>
    <w:rsid w:val="00882206"/>
    <w:rsid w:val="00882627"/>
    <w:rsid w:val="00882968"/>
    <w:rsid w:val="00882AE3"/>
    <w:rsid w:val="00882B18"/>
    <w:rsid w:val="00882F15"/>
    <w:rsid w:val="00882FBA"/>
    <w:rsid w:val="0088308C"/>
    <w:rsid w:val="008831BD"/>
    <w:rsid w:val="008832E2"/>
    <w:rsid w:val="008839CE"/>
    <w:rsid w:val="00883B47"/>
    <w:rsid w:val="00883C40"/>
    <w:rsid w:val="00883E01"/>
    <w:rsid w:val="00883F69"/>
    <w:rsid w:val="00884045"/>
    <w:rsid w:val="0088428D"/>
    <w:rsid w:val="0088462B"/>
    <w:rsid w:val="008849B3"/>
    <w:rsid w:val="00884A08"/>
    <w:rsid w:val="00884BD2"/>
    <w:rsid w:val="00884D0C"/>
    <w:rsid w:val="0088513A"/>
    <w:rsid w:val="00885579"/>
    <w:rsid w:val="00885956"/>
    <w:rsid w:val="00885A72"/>
    <w:rsid w:val="00885BEE"/>
    <w:rsid w:val="008862B8"/>
    <w:rsid w:val="008863D6"/>
    <w:rsid w:val="00886405"/>
    <w:rsid w:val="0088647D"/>
    <w:rsid w:val="00886762"/>
    <w:rsid w:val="00886ED8"/>
    <w:rsid w:val="008870A7"/>
    <w:rsid w:val="0088725A"/>
    <w:rsid w:val="008872EC"/>
    <w:rsid w:val="00887780"/>
    <w:rsid w:val="00887EAB"/>
    <w:rsid w:val="00887F37"/>
    <w:rsid w:val="0089010E"/>
    <w:rsid w:val="0089049F"/>
    <w:rsid w:val="0089075C"/>
    <w:rsid w:val="00890993"/>
    <w:rsid w:val="00890AC9"/>
    <w:rsid w:val="00890DC2"/>
    <w:rsid w:val="00890EA7"/>
    <w:rsid w:val="00890FB7"/>
    <w:rsid w:val="0089108A"/>
    <w:rsid w:val="0089176F"/>
    <w:rsid w:val="00891C70"/>
    <w:rsid w:val="00891CDD"/>
    <w:rsid w:val="00891D94"/>
    <w:rsid w:val="008920B5"/>
    <w:rsid w:val="00892129"/>
    <w:rsid w:val="008925D9"/>
    <w:rsid w:val="00892E7E"/>
    <w:rsid w:val="00892E90"/>
    <w:rsid w:val="00892F0B"/>
    <w:rsid w:val="00892FC3"/>
    <w:rsid w:val="008932EB"/>
    <w:rsid w:val="00893376"/>
    <w:rsid w:val="008938A4"/>
    <w:rsid w:val="00893C19"/>
    <w:rsid w:val="00893C5E"/>
    <w:rsid w:val="00893DEA"/>
    <w:rsid w:val="00894011"/>
    <w:rsid w:val="00894187"/>
    <w:rsid w:val="00894276"/>
    <w:rsid w:val="008942D6"/>
    <w:rsid w:val="008943C9"/>
    <w:rsid w:val="00894EAE"/>
    <w:rsid w:val="008952FB"/>
    <w:rsid w:val="00895A3A"/>
    <w:rsid w:val="00896250"/>
    <w:rsid w:val="0089629C"/>
    <w:rsid w:val="008962D0"/>
    <w:rsid w:val="00896575"/>
    <w:rsid w:val="00896796"/>
    <w:rsid w:val="008967EF"/>
    <w:rsid w:val="00896A82"/>
    <w:rsid w:val="00896C29"/>
    <w:rsid w:val="00896F5B"/>
    <w:rsid w:val="008972EF"/>
    <w:rsid w:val="00897394"/>
    <w:rsid w:val="008973FA"/>
    <w:rsid w:val="00897549"/>
    <w:rsid w:val="0089783E"/>
    <w:rsid w:val="00897B1E"/>
    <w:rsid w:val="00897F3C"/>
    <w:rsid w:val="008A0297"/>
    <w:rsid w:val="008A054B"/>
    <w:rsid w:val="008A05C4"/>
    <w:rsid w:val="008A05D1"/>
    <w:rsid w:val="008A0A2B"/>
    <w:rsid w:val="008A0B04"/>
    <w:rsid w:val="008A0B74"/>
    <w:rsid w:val="008A11BD"/>
    <w:rsid w:val="008A1264"/>
    <w:rsid w:val="008A157D"/>
    <w:rsid w:val="008A1D7C"/>
    <w:rsid w:val="008A1F93"/>
    <w:rsid w:val="008A20AB"/>
    <w:rsid w:val="008A229E"/>
    <w:rsid w:val="008A2755"/>
    <w:rsid w:val="008A2B2A"/>
    <w:rsid w:val="008A2FFE"/>
    <w:rsid w:val="008A3170"/>
    <w:rsid w:val="008A3246"/>
    <w:rsid w:val="008A32BF"/>
    <w:rsid w:val="008A3DA2"/>
    <w:rsid w:val="008A427D"/>
    <w:rsid w:val="008A4327"/>
    <w:rsid w:val="008A4F2A"/>
    <w:rsid w:val="008A4FDF"/>
    <w:rsid w:val="008A5335"/>
    <w:rsid w:val="008A571A"/>
    <w:rsid w:val="008A5B6A"/>
    <w:rsid w:val="008A5B73"/>
    <w:rsid w:val="008A5DD6"/>
    <w:rsid w:val="008A5E41"/>
    <w:rsid w:val="008A5E4F"/>
    <w:rsid w:val="008A6076"/>
    <w:rsid w:val="008A620C"/>
    <w:rsid w:val="008A62BA"/>
    <w:rsid w:val="008A6365"/>
    <w:rsid w:val="008A68E5"/>
    <w:rsid w:val="008A6979"/>
    <w:rsid w:val="008A6BA1"/>
    <w:rsid w:val="008A6ED9"/>
    <w:rsid w:val="008A7043"/>
    <w:rsid w:val="008A7090"/>
    <w:rsid w:val="008A7191"/>
    <w:rsid w:val="008A742F"/>
    <w:rsid w:val="008A75E2"/>
    <w:rsid w:val="008A7A6C"/>
    <w:rsid w:val="008A7C44"/>
    <w:rsid w:val="008B027B"/>
    <w:rsid w:val="008B03EF"/>
    <w:rsid w:val="008B04BE"/>
    <w:rsid w:val="008B0650"/>
    <w:rsid w:val="008B09D1"/>
    <w:rsid w:val="008B0A55"/>
    <w:rsid w:val="008B12CA"/>
    <w:rsid w:val="008B1A61"/>
    <w:rsid w:val="008B1AF8"/>
    <w:rsid w:val="008B1BD6"/>
    <w:rsid w:val="008B1CFB"/>
    <w:rsid w:val="008B1D69"/>
    <w:rsid w:val="008B1D8B"/>
    <w:rsid w:val="008B1EE4"/>
    <w:rsid w:val="008B1FDF"/>
    <w:rsid w:val="008B21C7"/>
    <w:rsid w:val="008B2218"/>
    <w:rsid w:val="008B246C"/>
    <w:rsid w:val="008B2966"/>
    <w:rsid w:val="008B2A3B"/>
    <w:rsid w:val="008B2A4B"/>
    <w:rsid w:val="008B2B35"/>
    <w:rsid w:val="008B2E59"/>
    <w:rsid w:val="008B3145"/>
    <w:rsid w:val="008B3493"/>
    <w:rsid w:val="008B39EF"/>
    <w:rsid w:val="008B3C13"/>
    <w:rsid w:val="008B41A0"/>
    <w:rsid w:val="008B4650"/>
    <w:rsid w:val="008B48C0"/>
    <w:rsid w:val="008B4946"/>
    <w:rsid w:val="008B4A7C"/>
    <w:rsid w:val="008B4B2F"/>
    <w:rsid w:val="008B4E4F"/>
    <w:rsid w:val="008B4FDE"/>
    <w:rsid w:val="008B531C"/>
    <w:rsid w:val="008B533C"/>
    <w:rsid w:val="008B53F0"/>
    <w:rsid w:val="008B553F"/>
    <w:rsid w:val="008B5782"/>
    <w:rsid w:val="008B58E7"/>
    <w:rsid w:val="008B5E4F"/>
    <w:rsid w:val="008B61EC"/>
    <w:rsid w:val="008B689D"/>
    <w:rsid w:val="008B6B6D"/>
    <w:rsid w:val="008B6C45"/>
    <w:rsid w:val="008B6CFE"/>
    <w:rsid w:val="008B6DAA"/>
    <w:rsid w:val="008B6E11"/>
    <w:rsid w:val="008B7752"/>
    <w:rsid w:val="008B796D"/>
    <w:rsid w:val="008B799B"/>
    <w:rsid w:val="008B7AAF"/>
    <w:rsid w:val="008B7B40"/>
    <w:rsid w:val="008B7C4A"/>
    <w:rsid w:val="008B7FF2"/>
    <w:rsid w:val="008C00B3"/>
    <w:rsid w:val="008C0112"/>
    <w:rsid w:val="008C02B1"/>
    <w:rsid w:val="008C034D"/>
    <w:rsid w:val="008C036B"/>
    <w:rsid w:val="008C0488"/>
    <w:rsid w:val="008C06A6"/>
    <w:rsid w:val="008C074E"/>
    <w:rsid w:val="008C08E5"/>
    <w:rsid w:val="008C0C34"/>
    <w:rsid w:val="008C0D31"/>
    <w:rsid w:val="008C0EBA"/>
    <w:rsid w:val="008C10F9"/>
    <w:rsid w:val="008C152D"/>
    <w:rsid w:val="008C17D3"/>
    <w:rsid w:val="008C18F7"/>
    <w:rsid w:val="008C1A13"/>
    <w:rsid w:val="008C1B6C"/>
    <w:rsid w:val="008C1D8A"/>
    <w:rsid w:val="008C2216"/>
    <w:rsid w:val="008C2539"/>
    <w:rsid w:val="008C2AE8"/>
    <w:rsid w:val="008C376E"/>
    <w:rsid w:val="008C3BD5"/>
    <w:rsid w:val="008C449D"/>
    <w:rsid w:val="008C4A6A"/>
    <w:rsid w:val="008C4AAC"/>
    <w:rsid w:val="008C4C62"/>
    <w:rsid w:val="008C5207"/>
    <w:rsid w:val="008C53B2"/>
    <w:rsid w:val="008C5465"/>
    <w:rsid w:val="008C5638"/>
    <w:rsid w:val="008C570A"/>
    <w:rsid w:val="008C598A"/>
    <w:rsid w:val="008C59A2"/>
    <w:rsid w:val="008C5C86"/>
    <w:rsid w:val="008C624A"/>
    <w:rsid w:val="008C62F4"/>
    <w:rsid w:val="008C66EC"/>
    <w:rsid w:val="008C68A9"/>
    <w:rsid w:val="008C68EB"/>
    <w:rsid w:val="008C6AAD"/>
    <w:rsid w:val="008C6C5A"/>
    <w:rsid w:val="008C6D1B"/>
    <w:rsid w:val="008C737F"/>
    <w:rsid w:val="008C7794"/>
    <w:rsid w:val="008C78DE"/>
    <w:rsid w:val="008C78F3"/>
    <w:rsid w:val="008C7A1D"/>
    <w:rsid w:val="008C7C97"/>
    <w:rsid w:val="008C7D99"/>
    <w:rsid w:val="008C7E4D"/>
    <w:rsid w:val="008C7FAB"/>
    <w:rsid w:val="008D020C"/>
    <w:rsid w:val="008D026A"/>
    <w:rsid w:val="008D0280"/>
    <w:rsid w:val="008D059A"/>
    <w:rsid w:val="008D0805"/>
    <w:rsid w:val="008D0D58"/>
    <w:rsid w:val="008D0DC1"/>
    <w:rsid w:val="008D0DF8"/>
    <w:rsid w:val="008D0FD5"/>
    <w:rsid w:val="008D0FDD"/>
    <w:rsid w:val="008D109E"/>
    <w:rsid w:val="008D1184"/>
    <w:rsid w:val="008D11D5"/>
    <w:rsid w:val="008D1261"/>
    <w:rsid w:val="008D1263"/>
    <w:rsid w:val="008D1597"/>
    <w:rsid w:val="008D16DE"/>
    <w:rsid w:val="008D18AF"/>
    <w:rsid w:val="008D1FCB"/>
    <w:rsid w:val="008D20A6"/>
    <w:rsid w:val="008D23F0"/>
    <w:rsid w:val="008D2765"/>
    <w:rsid w:val="008D28AF"/>
    <w:rsid w:val="008D2A41"/>
    <w:rsid w:val="008D2A8A"/>
    <w:rsid w:val="008D2BCF"/>
    <w:rsid w:val="008D2C4A"/>
    <w:rsid w:val="008D2F1F"/>
    <w:rsid w:val="008D30E3"/>
    <w:rsid w:val="008D32EC"/>
    <w:rsid w:val="008D385A"/>
    <w:rsid w:val="008D38DF"/>
    <w:rsid w:val="008D39F6"/>
    <w:rsid w:val="008D3AB6"/>
    <w:rsid w:val="008D3BD1"/>
    <w:rsid w:val="008D3BDC"/>
    <w:rsid w:val="008D3E95"/>
    <w:rsid w:val="008D4145"/>
    <w:rsid w:val="008D4197"/>
    <w:rsid w:val="008D45A4"/>
    <w:rsid w:val="008D46A1"/>
    <w:rsid w:val="008D4760"/>
    <w:rsid w:val="008D4990"/>
    <w:rsid w:val="008D4C0F"/>
    <w:rsid w:val="008D4F19"/>
    <w:rsid w:val="008D4F3A"/>
    <w:rsid w:val="008D51CD"/>
    <w:rsid w:val="008D5229"/>
    <w:rsid w:val="008D537A"/>
    <w:rsid w:val="008D562D"/>
    <w:rsid w:val="008D59A3"/>
    <w:rsid w:val="008D59F0"/>
    <w:rsid w:val="008D5AB5"/>
    <w:rsid w:val="008D5B02"/>
    <w:rsid w:val="008D5D79"/>
    <w:rsid w:val="008D63FE"/>
    <w:rsid w:val="008D6502"/>
    <w:rsid w:val="008D6746"/>
    <w:rsid w:val="008D6B33"/>
    <w:rsid w:val="008D6C8D"/>
    <w:rsid w:val="008D7152"/>
    <w:rsid w:val="008D73B5"/>
    <w:rsid w:val="008D7714"/>
    <w:rsid w:val="008D773C"/>
    <w:rsid w:val="008D7A0C"/>
    <w:rsid w:val="008D7A53"/>
    <w:rsid w:val="008D7AC0"/>
    <w:rsid w:val="008D7BC9"/>
    <w:rsid w:val="008E001D"/>
    <w:rsid w:val="008E00C3"/>
    <w:rsid w:val="008E00E4"/>
    <w:rsid w:val="008E0AE3"/>
    <w:rsid w:val="008E0B18"/>
    <w:rsid w:val="008E0BC4"/>
    <w:rsid w:val="008E0CC6"/>
    <w:rsid w:val="008E0ECD"/>
    <w:rsid w:val="008E0F43"/>
    <w:rsid w:val="008E0FC3"/>
    <w:rsid w:val="008E10C7"/>
    <w:rsid w:val="008E130F"/>
    <w:rsid w:val="008E14CA"/>
    <w:rsid w:val="008E1794"/>
    <w:rsid w:val="008E1AE2"/>
    <w:rsid w:val="008E1F59"/>
    <w:rsid w:val="008E24BB"/>
    <w:rsid w:val="008E2621"/>
    <w:rsid w:val="008E2765"/>
    <w:rsid w:val="008E276C"/>
    <w:rsid w:val="008E27B7"/>
    <w:rsid w:val="008E28CD"/>
    <w:rsid w:val="008E2B54"/>
    <w:rsid w:val="008E2CF6"/>
    <w:rsid w:val="008E2D0D"/>
    <w:rsid w:val="008E2D33"/>
    <w:rsid w:val="008E2F33"/>
    <w:rsid w:val="008E36A0"/>
    <w:rsid w:val="008E3748"/>
    <w:rsid w:val="008E39B2"/>
    <w:rsid w:val="008E3A9D"/>
    <w:rsid w:val="008E3C0B"/>
    <w:rsid w:val="008E3F62"/>
    <w:rsid w:val="008E4404"/>
    <w:rsid w:val="008E4489"/>
    <w:rsid w:val="008E4615"/>
    <w:rsid w:val="008E4714"/>
    <w:rsid w:val="008E4A12"/>
    <w:rsid w:val="008E4ECC"/>
    <w:rsid w:val="008E4F40"/>
    <w:rsid w:val="008E50CC"/>
    <w:rsid w:val="008E528D"/>
    <w:rsid w:val="008E58C7"/>
    <w:rsid w:val="008E5A69"/>
    <w:rsid w:val="008E5CE2"/>
    <w:rsid w:val="008E627E"/>
    <w:rsid w:val="008E62E1"/>
    <w:rsid w:val="008E63F9"/>
    <w:rsid w:val="008E6683"/>
    <w:rsid w:val="008E66B9"/>
    <w:rsid w:val="008E66FA"/>
    <w:rsid w:val="008E6854"/>
    <w:rsid w:val="008E6E4F"/>
    <w:rsid w:val="008E6FAC"/>
    <w:rsid w:val="008E6FDB"/>
    <w:rsid w:val="008E7250"/>
    <w:rsid w:val="008E735C"/>
    <w:rsid w:val="008E742C"/>
    <w:rsid w:val="008E74BF"/>
    <w:rsid w:val="008E7619"/>
    <w:rsid w:val="008E76A7"/>
    <w:rsid w:val="008F00A6"/>
    <w:rsid w:val="008F0105"/>
    <w:rsid w:val="008F0126"/>
    <w:rsid w:val="008F01DE"/>
    <w:rsid w:val="008F04A8"/>
    <w:rsid w:val="008F058C"/>
    <w:rsid w:val="008F0E4C"/>
    <w:rsid w:val="008F0FF7"/>
    <w:rsid w:val="008F107F"/>
    <w:rsid w:val="008F17C1"/>
    <w:rsid w:val="008F17F4"/>
    <w:rsid w:val="008F1F77"/>
    <w:rsid w:val="008F2096"/>
    <w:rsid w:val="008F209A"/>
    <w:rsid w:val="008F2206"/>
    <w:rsid w:val="008F22C5"/>
    <w:rsid w:val="008F22DF"/>
    <w:rsid w:val="008F234F"/>
    <w:rsid w:val="008F25BB"/>
    <w:rsid w:val="008F266B"/>
    <w:rsid w:val="008F290E"/>
    <w:rsid w:val="008F295B"/>
    <w:rsid w:val="008F29AE"/>
    <w:rsid w:val="008F2ABB"/>
    <w:rsid w:val="008F2CE1"/>
    <w:rsid w:val="008F2D03"/>
    <w:rsid w:val="008F2DA4"/>
    <w:rsid w:val="008F2E68"/>
    <w:rsid w:val="008F2EC3"/>
    <w:rsid w:val="008F2F8D"/>
    <w:rsid w:val="008F2F99"/>
    <w:rsid w:val="008F32AD"/>
    <w:rsid w:val="008F3780"/>
    <w:rsid w:val="008F37F0"/>
    <w:rsid w:val="008F3C0F"/>
    <w:rsid w:val="008F3CD6"/>
    <w:rsid w:val="008F4117"/>
    <w:rsid w:val="008F41C3"/>
    <w:rsid w:val="008F4693"/>
    <w:rsid w:val="008F475D"/>
    <w:rsid w:val="008F4FDC"/>
    <w:rsid w:val="008F5021"/>
    <w:rsid w:val="008F511D"/>
    <w:rsid w:val="008F51DE"/>
    <w:rsid w:val="008F51F3"/>
    <w:rsid w:val="008F52DB"/>
    <w:rsid w:val="008F541E"/>
    <w:rsid w:val="008F5426"/>
    <w:rsid w:val="008F549D"/>
    <w:rsid w:val="008F596A"/>
    <w:rsid w:val="008F5994"/>
    <w:rsid w:val="008F5BF1"/>
    <w:rsid w:val="008F5DFA"/>
    <w:rsid w:val="008F6A0A"/>
    <w:rsid w:val="008F6FAE"/>
    <w:rsid w:val="008F70B9"/>
    <w:rsid w:val="008F71DF"/>
    <w:rsid w:val="008F7495"/>
    <w:rsid w:val="008F7783"/>
    <w:rsid w:val="008F7963"/>
    <w:rsid w:val="008F79B4"/>
    <w:rsid w:val="008F79CE"/>
    <w:rsid w:val="008F7F63"/>
    <w:rsid w:val="009000B0"/>
    <w:rsid w:val="00900195"/>
    <w:rsid w:val="009002ED"/>
    <w:rsid w:val="00900710"/>
    <w:rsid w:val="00900B1F"/>
    <w:rsid w:val="00900E74"/>
    <w:rsid w:val="00901160"/>
    <w:rsid w:val="00901601"/>
    <w:rsid w:val="00901640"/>
    <w:rsid w:val="009017FA"/>
    <w:rsid w:val="0090181D"/>
    <w:rsid w:val="00901ECF"/>
    <w:rsid w:val="009020A7"/>
    <w:rsid w:val="009020B2"/>
    <w:rsid w:val="009021E1"/>
    <w:rsid w:val="009022F9"/>
    <w:rsid w:val="009025F2"/>
    <w:rsid w:val="009026CA"/>
    <w:rsid w:val="00902CDF"/>
    <w:rsid w:val="00902E3F"/>
    <w:rsid w:val="00902F1E"/>
    <w:rsid w:val="009031E1"/>
    <w:rsid w:val="00903423"/>
    <w:rsid w:val="00903768"/>
    <w:rsid w:val="00903805"/>
    <w:rsid w:val="0090396F"/>
    <w:rsid w:val="00903A03"/>
    <w:rsid w:val="009042F9"/>
    <w:rsid w:val="009043D9"/>
    <w:rsid w:val="00904592"/>
    <w:rsid w:val="00904949"/>
    <w:rsid w:val="00904AD0"/>
    <w:rsid w:val="00904B3C"/>
    <w:rsid w:val="00904CCC"/>
    <w:rsid w:val="0090553A"/>
    <w:rsid w:val="00905722"/>
    <w:rsid w:val="00905DFB"/>
    <w:rsid w:val="00905E02"/>
    <w:rsid w:val="00905E0C"/>
    <w:rsid w:val="00905EDB"/>
    <w:rsid w:val="00906053"/>
    <w:rsid w:val="00906167"/>
    <w:rsid w:val="0090620B"/>
    <w:rsid w:val="009062D2"/>
    <w:rsid w:val="009069D7"/>
    <w:rsid w:val="00906AFA"/>
    <w:rsid w:val="00906E16"/>
    <w:rsid w:val="00907034"/>
    <w:rsid w:val="009070E3"/>
    <w:rsid w:val="00907328"/>
    <w:rsid w:val="009073AF"/>
    <w:rsid w:val="0090759B"/>
    <w:rsid w:val="009075F8"/>
    <w:rsid w:val="00907697"/>
    <w:rsid w:val="0090776A"/>
    <w:rsid w:val="00907D16"/>
    <w:rsid w:val="00907EDD"/>
    <w:rsid w:val="00910009"/>
    <w:rsid w:val="009104B5"/>
    <w:rsid w:val="009105E0"/>
    <w:rsid w:val="00910656"/>
    <w:rsid w:val="00910CBB"/>
    <w:rsid w:val="00910EDC"/>
    <w:rsid w:val="00911035"/>
    <w:rsid w:val="009110D1"/>
    <w:rsid w:val="0091156A"/>
    <w:rsid w:val="00911889"/>
    <w:rsid w:val="00911921"/>
    <w:rsid w:val="00911B0C"/>
    <w:rsid w:val="00911BB0"/>
    <w:rsid w:val="00911BF9"/>
    <w:rsid w:val="00911EB3"/>
    <w:rsid w:val="009120C5"/>
    <w:rsid w:val="009121BD"/>
    <w:rsid w:val="009121C1"/>
    <w:rsid w:val="00912362"/>
    <w:rsid w:val="00912637"/>
    <w:rsid w:val="0091276D"/>
    <w:rsid w:val="00912A5A"/>
    <w:rsid w:val="00912DC4"/>
    <w:rsid w:val="0091320C"/>
    <w:rsid w:val="0091328E"/>
    <w:rsid w:val="00913411"/>
    <w:rsid w:val="009135BF"/>
    <w:rsid w:val="00913C99"/>
    <w:rsid w:val="0091437C"/>
    <w:rsid w:val="00914524"/>
    <w:rsid w:val="0091459B"/>
    <w:rsid w:val="009146DB"/>
    <w:rsid w:val="009149E9"/>
    <w:rsid w:val="00914BC5"/>
    <w:rsid w:val="00914FE8"/>
    <w:rsid w:val="009152E3"/>
    <w:rsid w:val="0091539D"/>
    <w:rsid w:val="009154FA"/>
    <w:rsid w:val="00915519"/>
    <w:rsid w:val="0091574C"/>
    <w:rsid w:val="00915C67"/>
    <w:rsid w:val="0091600C"/>
    <w:rsid w:val="00916387"/>
    <w:rsid w:val="009166AC"/>
    <w:rsid w:val="00916950"/>
    <w:rsid w:val="00916D16"/>
    <w:rsid w:val="00916D8D"/>
    <w:rsid w:val="00916F2D"/>
    <w:rsid w:val="00916FE1"/>
    <w:rsid w:val="00917023"/>
    <w:rsid w:val="00917069"/>
    <w:rsid w:val="009172AB"/>
    <w:rsid w:val="00917471"/>
    <w:rsid w:val="00917548"/>
    <w:rsid w:val="009175E3"/>
    <w:rsid w:val="0091772D"/>
    <w:rsid w:val="009178FC"/>
    <w:rsid w:val="00917B93"/>
    <w:rsid w:val="00920054"/>
    <w:rsid w:val="0092061B"/>
    <w:rsid w:val="0092078F"/>
    <w:rsid w:val="009207C8"/>
    <w:rsid w:val="00920978"/>
    <w:rsid w:val="00920ADC"/>
    <w:rsid w:val="00920D2F"/>
    <w:rsid w:val="00920EDC"/>
    <w:rsid w:val="00921025"/>
    <w:rsid w:val="009217EE"/>
    <w:rsid w:val="00921C07"/>
    <w:rsid w:val="00921DBC"/>
    <w:rsid w:val="00922C93"/>
    <w:rsid w:val="00922DA5"/>
    <w:rsid w:val="009230C9"/>
    <w:rsid w:val="0092360C"/>
    <w:rsid w:val="009237B8"/>
    <w:rsid w:val="00923878"/>
    <w:rsid w:val="009238DF"/>
    <w:rsid w:val="00923BC0"/>
    <w:rsid w:val="00923CF1"/>
    <w:rsid w:val="00924226"/>
    <w:rsid w:val="00924428"/>
    <w:rsid w:val="0092447A"/>
    <w:rsid w:val="009246BB"/>
    <w:rsid w:val="00924856"/>
    <w:rsid w:val="00924D27"/>
    <w:rsid w:val="00925645"/>
    <w:rsid w:val="009258C2"/>
    <w:rsid w:val="009258D9"/>
    <w:rsid w:val="00925A88"/>
    <w:rsid w:val="00925C83"/>
    <w:rsid w:val="00925E73"/>
    <w:rsid w:val="00925E97"/>
    <w:rsid w:val="00925EA9"/>
    <w:rsid w:val="0092650E"/>
    <w:rsid w:val="00926619"/>
    <w:rsid w:val="00927098"/>
    <w:rsid w:val="0092734F"/>
    <w:rsid w:val="00927985"/>
    <w:rsid w:val="00927CD8"/>
    <w:rsid w:val="00927EDA"/>
    <w:rsid w:val="009301BC"/>
    <w:rsid w:val="0093054E"/>
    <w:rsid w:val="009305B1"/>
    <w:rsid w:val="00930982"/>
    <w:rsid w:val="00930CB9"/>
    <w:rsid w:val="00930E2D"/>
    <w:rsid w:val="00930EB0"/>
    <w:rsid w:val="00930EBB"/>
    <w:rsid w:val="009314FE"/>
    <w:rsid w:val="00931641"/>
    <w:rsid w:val="009317BB"/>
    <w:rsid w:val="00931AED"/>
    <w:rsid w:val="00931B15"/>
    <w:rsid w:val="00931BA6"/>
    <w:rsid w:val="00931C46"/>
    <w:rsid w:val="00931C51"/>
    <w:rsid w:val="00931EE0"/>
    <w:rsid w:val="00931F71"/>
    <w:rsid w:val="00932001"/>
    <w:rsid w:val="00933033"/>
    <w:rsid w:val="009330D9"/>
    <w:rsid w:val="009338E3"/>
    <w:rsid w:val="00933942"/>
    <w:rsid w:val="00933C95"/>
    <w:rsid w:val="00933CB2"/>
    <w:rsid w:val="00934054"/>
    <w:rsid w:val="00934405"/>
    <w:rsid w:val="00934752"/>
    <w:rsid w:val="0093476F"/>
    <w:rsid w:val="00934988"/>
    <w:rsid w:val="00934A1B"/>
    <w:rsid w:val="00934BB6"/>
    <w:rsid w:val="00934BC6"/>
    <w:rsid w:val="00934FCC"/>
    <w:rsid w:val="009350D2"/>
    <w:rsid w:val="00935577"/>
    <w:rsid w:val="00935B7E"/>
    <w:rsid w:val="00935D3B"/>
    <w:rsid w:val="00935F37"/>
    <w:rsid w:val="009361DC"/>
    <w:rsid w:val="00936385"/>
    <w:rsid w:val="0093642F"/>
    <w:rsid w:val="00936512"/>
    <w:rsid w:val="009367FD"/>
    <w:rsid w:val="009369DB"/>
    <w:rsid w:val="00936B0B"/>
    <w:rsid w:val="00936B91"/>
    <w:rsid w:val="00936BFC"/>
    <w:rsid w:val="00936C41"/>
    <w:rsid w:val="00936E02"/>
    <w:rsid w:val="00936F19"/>
    <w:rsid w:val="00937109"/>
    <w:rsid w:val="00937215"/>
    <w:rsid w:val="0093787E"/>
    <w:rsid w:val="00937AC3"/>
    <w:rsid w:val="00937C39"/>
    <w:rsid w:val="00937C46"/>
    <w:rsid w:val="00937C9A"/>
    <w:rsid w:val="00940008"/>
    <w:rsid w:val="00940014"/>
    <w:rsid w:val="00940899"/>
    <w:rsid w:val="00940EB6"/>
    <w:rsid w:val="00940EF5"/>
    <w:rsid w:val="00941424"/>
    <w:rsid w:val="00941650"/>
    <w:rsid w:val="009416AC"/>
    <w:rsid w:val="009417FD"/>
    <w:rsid w:val="009419F2"/>
    <w:rsid w:val="00941A56"/>
    <w:rsid w:val="00941CE4"/>
    <w:rsid w:val="00941E78"/>
    <w:rsid w:val="00941F4A"/>
    <w:rsid w:val="009420D5"/>
    <w:rsid w:val="0094214F"/>
    <w:rsid w:val="00942235"/>
    <w:rsid w:val="0094236E"/>
    <w:rsid w:val="00942583"/>
    <w:rsid w:val="009428A6"/>
    <w:rsid w:val="00942997"/>
    <w:rsid w:val="009429A3"/>
    <w:rsid w:val="00942AC1"/>
    <w:rsid w:val="00942BD5"/>
    <w:rsid w:val="00942C5E"/>
    <w:rsid w:val="00942C8C"/>
    <w:rsid w:val="00942DFA"/>
    <w:rsid w:val="00942E3B"/>
    <w:rsid w:val="00942EE8"/>
    <w:rsid w:val="009430D9"/>
    <w:rsid w:val="009431C9"/>
    <w:rsid w:val="00943286"/>
    <w:rsid w:val="00943314"/>
    <w:rsid w:val="00943369"/>
    <w:rsid w:val="0094353D"/>
    <w:rsid w:val="00943573"/>
    <w:rsid w:val="009435B3"/>
    <w:rsid w:val="00943832"/>
    <w:rsid w:val="00943C6B"/>
    <w:rsid w:val="00943D32"/>
    <w:rsid w:val="0094441C"/>
    <w:rsid w:val="009445BD"/>
    <w:rsid w:val="0094474E"/>
    <w:rsid w:val="009447D4"/>
    <w:rsid w:val="00944BCD"/>
    <w:rsid w:val="00944CCE"/>
    <w:rsid w:val="00944D7E"/>
    <w:rsid w:val="00944DCB"/>
    <w:rsid w:val="009455A5"/>
    <w:rsid w:val="0094564C"/>
    <w:rsid w:val="0094577B"/>
    <w:rsid w:val="00945A69"/>
    <w:rsid w:val="00945D84"/>
    <w:rsid w:val="00946082"/>
    <w:rsid w:val="009467FC"/>
    <w:rsid w:val="00946812"/>
    <w:rsid w:val="00946B73"/>
    <w:rsid w:val="00946C44"/>
    <w:rsid w:val="00946CBC"/>
    <w:rsid w:val="00946EA7"/>
    <w:rsid w:val="00946FD4"/>
    <w:rsid w:val="0094713D"/>
    <w:rsid w:val="0094747D"/>
    <w:rsid w:val="0094747E"/>
    <w:rsid w:val="00947943"/>
    <w:rsid w:val="0094796A"/>
    <w:rsid w:val="00947DF5"/>
    <w:rsid w:val="0095032F"/>
    <w:rsid w:val="009505B5"/>
    <w:rsid w:val="00950921"/>
    <w:rsid w:val="00950B26"/>
    <w:rsid w:val="00950C6E"/>
    <w:rsid w:val="00951130"/>
    <w:rsid w:val="00951378"/>
    <w:rsid w:val="009513ED"/>
    <w:rsid w:val="009514BD"/>
    <w:rsid w:val="00951517"/>
    <w:rsid w:val="009517F9"/>
    <w:rsid w:val="00951829"/>
    <w:rsid w:val="00951ABC"/>
    <w:rsid w:val="00951D4C"/>
    <w:rsid w:val="00951F06"/>
    <w:rsid w:val="009525CD"/>
    <w:rsid w:val="009528F6"/>
    <w:rsid w:val="00952BD8"/>
    <w:rsid w:val="00952BED"/>
    <w:rsid w:val="00952C62"/>
    <w:rsid w:val="00952DE5"/>
    <w:rsid w:val="00952E02"/>
    <w:rsid w:val="00952E82"/>
    <w:rsid w:val="00953067"/>
    <w:rsid w:val="0095308F"/>
    <w:rsid w:val="009537F3"/>
    <w:rsid w:val="00953AAB"/>
    <w:rsid w:val="00953FB0"/>
    <w:rsid w:val="00954081"/>
    <w:rsid w:val="009542B3"/>
    <w:rsid w:val="00954804"/>
    <w:rsid w:val="00954A93"/>
    <w:rsid w:val="00954AC5"/>
    <w:rsid w:val="00954B4C"/>
    <w:rsid w:val="00955099"/>
    <w:rsid w:val="009550E9"/>
    <w:rsid w:val="00955285"/>
    <w:rsid w:val="0095536D"/>
    <w:rsid w:val="00955823"/>
    <w:rsid w:val="00955B01"/>
    <w:rsid w:val="00955C0A"/>
    <w:rsid w:val="00955FE2"/>
    <w:rsid w:val="009565C0"/>
    <w:rsid w:val="0095663F"/>
    <w:rsid w:val="0095679B"/>
    <w:rsid w:val="00956AE1"/>
    <w:rsid w:val="00956F1B"/>
    <w:rsid w:val="009570BC"/>
    <w:rsid w:val="00957171"/>
    <w:rsid w:val="009572FE"/>
    <w:rsid w:val="00957377"/>
    <w:rsid w:val="009573CA"/>
    <w:rsid w:val="00957675"/>
    <w:rsid w:val="00957786"/>
    <w:rsid w:val="009579CA"/>
    <w:rsid w:val="00957A62"/>
    <w:rsid w:val="00957FB0"/>
    <w:rsid w:val="009600F3"/>
    <w:rsid w:val="009604E0"/>
    <w:rsid w:val="009605AA"/>
    <w:rsid w:val="0096064C"/>
    <w:rsid w:val="00960BB2"/>
    <w:rsid w:val="00960CE2"/>
    <w:rsid w:val="00960FB5"/>
    <w:rsid w:val="009611CA"/>
    <w:rsid w:val="0096125E"/>
    <w:rsid w:val="0096140F"/>
    <w:rsid w:val="00961451"/>
    <w:rsid w:val="0096173B"/>
    <w:rsid w:val="00961784"/>
    <w:rsid w:val="009618F5"/>
    <w:rsid w:val="00961B90"/>
    <w:rsid w:val="00961BC3"/>
    <w:rsid w:val="00961C3B"/>
    <w:rsid w:val="00961D8C"/>
    <w:rsid w:val="00961FD5"/>
    <w:rsid w:val="00962006"/>
    <w:rsid w:val="009620D9"/>
    <w:rsid w:val="0096219E"/>
    <w:rsid w:val="0096227D"/>
    <w:rsid w:val="009622D2"/>
    <w:rsid w:val="009625C9"/>
    <w:rsid w:val="00962630"/>
    <w:rsid w:val="009627E3"/>
    <w:rsid w:val="00962971"/>
    <w:rsid w:val="00962987"/>
    <w:rsid w:val="00962A97"/>
    <w:rsid w:val="00962AA5"/>
    <w:rsid w:val="00963513"/>
    <w:rsid w:val="009635C7"/>
    <w:rsid w:val="00963777"/>
    <w:rsid w:val="00963B75"/>
    <w:rsid w:val="00963DDE"/>
    <w:rsid w:val="00963E7A"/>
    <w:rsid w:val="00963EC5"/>
    <w:rsid w:val="00963FC5"/>
    <w:rsid w:val="009646D5"/>
    <w:rsid w:val="009647BF"/>
    <w:rsid w:val="00964805"/>
    <w:rsid w:val="009649A1"/>
    <w:rsid w:val="00964A59"/>
    <w:rsid w:val="00964CBE"/>
    <w:rsid w:val="00964D57"/>
    <w:rsid w:val="00964EAA"/>
    <w:rsid w:val="009652DF"/>
    <w:rsid w:val="0096553B"/>
    <w:rsid w:val="009656A1"/>
    <w:rsid w:val="00965796"/>
    <w:rsid w:val="009657F4"/>
    <w:rsid w:val="009659C1"/>
    <w:rsid w:val="009662FB"/>
    <w:rsid w:val="0096661A"/>
    <w:rsid w:val="00966711"/>
    <w:rsid w:val="009669BD"/>
    <w:rsid w:val="00966D3A"/>
    <w:rsid w:val="009670B5"/>
    <w:rsid w:val="009672AF"/>
    <w:rsid w:val="00967323"/>
    <w:rsid w:val="009675EC"/>
    <w:rsid w:val="00967802"/>
    <w:rsid w:val="00967F39"/>
    <w:rsid w:val="00967F3E"/>
    <w:rsid w:val="00970032"/>
    <w:rsid w:val="0097029B"/>
    <w:rsid w:val="0097050F"/>
    <w:rsid w:val="009705CE"/>
    <w:rsid w:val="00970674"/>
    <w:rsid w:val="00970B40"/>
    <w:rsid w:val="00970F8F"/>
    <w:rsid w:val="00971181"/>
    <w:rsid w:val="00971574"/>
    <w:rsid w:val="00971B61"/>
    <w:rsid w:val="00971E2F"/>
    <w:rsid w:val="00971FED"/>
    <w:rsid w:val="009720AE"/>
    <w:rsid w:val="009720F0"/>
    <w:rsid w:val="00972200"/>
    <w:rsid w:val="00972436"/>
    <w:rsid w:val="0097282C"/>
    <w:rsid w:val="00972CF0"/>
    <w:rsid w:val="00972D75"/>
    <w:rsid w:val="009730E5"/>
    <w:rsid w:val="00973121"/>
    <w:rsid w:val="00973346"/>
    <w:rsid w:val="00973584"/>
    <w:rsid w:val="00973620"/>
    <w:rsid w:val="00973679"/>
    <w:rsid w:val="00973898"/>
    <w:rsid w:val="009738BD"/>
    <w:rsid w:val="009739E2"/>
    <w:rsid w:val="00973A30"/>
    <w:rsid w:val="00973AF3"/>
    <w:rsid w:val="00973CF7"/>
    <w:rsid w:val="0097409D"/>
    <w:rsid w:val="009744D8"/>
    <w:rsid w:val="009747B5"/>
    <w:rsid w:val="00974C49"/>
    <w:rsid w:val="00974D25"/>
    <w:rsid w:val="00974D29"/>
    <w:rsid w:val="00974D49"/>
    <w:rsid w:val="00974DBB"/>
    <w:rsid w:val="009754FD"/>
    <w:rsid w:val="009758AE"/>
    <w:rsid w:val="00975A33"/>
    <w:rsid w:val="00975B26"/>
    <w:rsid w:val="00975BE0"/>
    <w:rsid w:val="00975CDE"/>
    <w:rsid w:val="00975FAC"/>
    <w:rsid w:val="0097666E"/>
    <w:rsid w:val="009766C9"/>
    <w:rsid w:val="009766ED"/>
    <w:rsid w:val="0097674A"/>
    <w:rsid w:val="009767C5"/>
    <w:rsid w:val="00976A02"/>
    <w:rsid w:val="00976FED"/>
    <w:rsid w:val="009770CA"/>
    <w:rsid w:val="00977254"/>
    <w:rsid w:val="0097758C"/>
    <w:rsid w:val="009775F9"/>
    <w:rsid w:val="00977792"/>
    <w:rsid w:val="00977D1C"/>
    <w:rsid w:val="00980044"/>
    <w:rsid w:val="009804A1"/>
    <w:rsid w:val="00980675"/>
    <w:rsid w:val="009807E7"/>
    <w:rsid w:val="009809D0"/>
    <w:rsid w:val="00980BB3"/>
    <w:rsid w:val="00980C31"/>
    <w:rsid w:val="00980CB3"/>
    <w:rsid w:val="00981385"/>
    <w:rsid w:val="009814CA"/>
    <w:rsid w:val="00981610"/>
    <w:rsid w:val="009817A9"/>
    <w:rsid w:val="009818A4"/>
    <w:rsid w:val="00981AD6"/>
    <w:rsid w:val="00981C57"/>
    <w:rsid w:val="00981D0B"/>
    <w:rsid w:val="00981EBC"/>
    <w:rsid w:val="009826A0"/>
    <w:rsid w:val="009826B2"/>
    <w:rsid w:val="00983039"/>
    <w:rsid w:val="009831FE"/>
    <w:rsid w:val="0098356B"/>
    <w:rsid w:val="00983586"/>
    <w:rsid w:val="009837B4"/>
    <w:rsid w:val="009839F6"/>
    <w:rsid w:val="009848A8"/>
    <w:rsid w:val="00984C6A"/>
    <w:rsid w:val="00984E65"/>
    <w:rsid w:val="00984F36"/>
    <w:rsid w:val="00984F4F"/>
    <w:rsid w:val="00984F99"/>
    <w:rsid w:val="009852D6"/>
    <w:rsid w:val="0098555A"/>
    <w:rsid w:val="009856C0"/>
    <w:rsid w:val="00985C28"/>
    <w:rsid w:val="00985E4F"/>
    <w:rsid w:val="00985FBF"/>
    <w:rsid w:val="00986031"/>
    <w:rsid w:val="0098608F"/>
    <w:rsid w:val="0098625D"/>
    <w:rsid w:val="009863E1"/>
    <w:rsid w:val="009865C7"/>
    <w:rsid w:val="00986BF4"/>
    <w:rsid w:val="00987217"/>
    <w:rsid w:val="009874E0"/>
    <w:rsid w:val="009875D4"/>
    <w:rsid w:val="00987627"/>
    <w:rsid w:val="00987D4D"/>
    <w:rsid w:val="00987E65"/>
    <w:rsid w:val="0099011C"/>
    <w:rsid w:val="009901E7"/>
    <w:rsid w:val="00990284"/>
    <w:rsid w:val="00990296"/>
    <w:rsid w:val="009902EF"/>
    <w:rsid w:val="00990331"/>
    <w:rsid w:val="00990415"/>
    <w:rsid w:val="0099041C"/>
    <w:rsid w:val="0099067E"/>
    <w:rsid w:val="0099087A"/>
    <w:rsid w:val="00991428"/>
    <w:rsid w:val="00991826"/>
    <w:rsid w:val="00991B3B"/>
    <w:rsid w:val="00991DAF"/>
    <w:rsid w:val="00991F02"/>
    <w:rsid w:val="00991F4D"/>
    <w:rsid w:val="009921FA"/>
    <w:rsid w:val="0099224A"/>
    <w:rsid w:val="0099231A"/>
    <w:rsid w:val="00992D58"/>
    <w:rsid w:val="009932FD"/>
    <w:rsid w:val="009933B8"/>
    <w:rsid w:val="0099363D"/>
    <w:rsid w:val="0099377E"/>
    <w:rsid w:val="0099377F"/>
    <w:rsid w:val="0099379E"/>
    <w:rsid w:val="0099381B"/>
    <w:rsid w:val="009940EC"/>
    <w:rsid w:val="00994236"/>
    <w:rsid w:val="0099429D"/>
    <w:rsid w:val="009943BD"/>
    <w:rsid w:val="009947B0"/>
    <w:rsid w:val="009948BE"/>
    <w:rsid w:val="009949ED"/>
    <w:rsid w:val="00994F86"/>
    <w:rsid w:val="009950CA"/>
    <w:rsid w:val="009950DA"/>
    <w:rsid w:val="009955A7"/>
    <w:rsid w:val="009955FF"/>
    <w:rsid w:val="00995C91"/>
    <w:rsid w:val="00995F00"/>
    <w:rsid w:val="00995F4D"/>
    <w:rsid w:val="00996188"/>
    <w:rsid w:val="0099636D"/>
    <w:rsid w:val="0099640A"/>
    <w:rsid w:val="00996489"/>
    <w:rsid w:val="009965D3"/>
    <w:rsid w:val="00996619"/>
    <w:rsid w:val="009966D3"/>
    <w:rsid w:val="009969E2"/>
    <w:rsid w:val="00996A3B"/>
    <w:rsid w:val="00996B6F"/>
    <w:rsid w:val="00996C09"/>
    <w:rsid w:val="009971B0"/>
    <w:rsid w:val="009971EA"/>
    <w:rsid w:val="009979B8"/>
    <w:rsid w:val="00997CA3"/>
    <w:rsid w:val="00997ED7"/>
    <w:rsid w:val="00997F2D"/>
    <w:rsid w:val="009A01B2"/>
    <w:rsid w:val="009A01D3"/>
    <w:rsid w:val="009A061A"/>
    <w:rsid w:val="009A0AC6"/>
    <w:rsid w:val="009A0C46"/>
    <w:rsid w:val="009A0E07"/>
    <w:rsid w:val="009A0E86"/>
    <w:rsid w:val="009A112C"/>
    <w:rsid w:val="009A13CE"/>
    <w:rsid w:val="009A15CE"/>
    <w:rsid w:val="009A1650"/>
    <w:rsid w:val="009A1B5D"/>
    <w:rsid w:val="009A1F6E"/>
    <w:rsid w:val="009A20B4"/>
    <w:rsid w:val="009A222E"/>
    <w:rsid w:val="009A263C"/>
    <w:rsid w:val="009A2772"/>
    <w:rsid w:val="009A2823"/>
    <w:rsid w:val="009A28FB"/>
    <w:rsid w:val="009A2976"/>
    <w:rsid w:val="009A2993"/>
    <w:rsid w:val="009A2B26"/>
    <w:rsid w:val="009A2CAA"/>
    <w:rsid w:val="009A2D5A"/>
    <w:rsid w:val="009A385A"/>
    <w:rsid w:val="009A3B02"/>
    <w:rsid w:val="009A3D30"/>
    <w:rsid w:val="009A4057"/>
    <w:rsid w:val="009A4B66"/>
    <w:rsid w:val="009A4BC7"/>
    <w:rsid w:val="009A4BDE"/>
    <w:rsid w:val="009A4EF8"/>
    <w:rsid w:val="009A54EF"/>
    <w:rsid w:val="009A5993"/>
    <w:rsid w:val="009A5B93"/>
    <w:rsid w:val="009A5C03"/>
    <w:rsid w:val="009A61BC"/>
    <w:rsid w:val="009A6419"/>
    <w:rsid w:val="009A68E3"/>
    <w:rsid w:val="009A6BF1"/>
    <w:rsid w:val="009A722F"/>
    <w:rsid w:val="009A7276"/>
    <w:rsid w:val="009A794F"/>
    <w:rsid w:val="009A7CF4"/>
    <w:rsid w:val="009B0005"/>
    <w:rsid w:val="009B0410"/>
    <w:rsid w:val="009B0527"/>
    <w:rsid w:val="009B0937"/>
    <w:rsid w:val="009B0F71"/>
    <w:rsid w:val="009B11BB"/>
    <w:rsid w:val="009B1411"/>
    <w:rsid w:val="009B15D8"/>
    <w:rsid w:val="009B1747"/>
    <w:rsid w:val="009B1A85"/>
    <w:rsid w:val="009B1AA9"/>
    <w:rsid w:val="009B1D70"/>
    <w:rsid w:val="009B22D4"/>
    <w:rsid w:val="009B23DA"/>
    <w:rsid w:val="009B288F"/>
    <w:rsid w:val="009B2B4F"/>
    <w:rsid w:val="009B2BCD"/>
    <w:rsid w:val="009B32CE"/>
    <w:rsid w:val="009B39DA"/>
    <w:rsid w:val="009B3A2B"/>
    <w:rsid w:val="009B3BAC"/>
    <w:rsid w:val="009B3C3D"/>
    <w:rsid w:val="009B4306"/>
    <w:rsid w:val="009B447F"/>
    <w:rsid w:val="009B4605"/>
    <w:rsid w:val="009B476F"/>
    <w:rsid w:val="009B4852"/>
    <w:rsid w:val="009B4985"/>
    <w:rsid w:val="009B4FCE"/>
    <w:rsid w:val="009B5027"/>
    <w:rsid w:val="009B513D"/>
    <w:rsid w:val="009B5551"/>
    <w:rsid w:val="009B6066"/>
    <w:rsid w:val="009B6140"/>
    <w:rsid w:val="009B62B2"/>
    <w:rsid w:val="009B6311"/>
    <w:rsid w:val="009B6541"/>
    <w:rsid w:val="009B6563"/>
    <w:rsid w:val="009B681A"/>
    <w:rsid w:val="009B69C7"/>
    <w:rsid w:val="009B6F07"/>
    <w:rsid w:val="009B6F0E"/>
    <w:rsid w:val="009B6F97"/>
    <w:rsid w:val="009B722E"/>
    <w:rsid w:val="009B7285"/>
    <w:rsid w:val="009B7345"/>
    <w:rsid w:val="009B7875"/>
    <w:rsid w:val="009B7D45"/>
    <w:rsid w:val="009B7E15"/>
    <w:rsid w:val="009B7EE8"/>
    <w:rsid w:val="009B7EFF"/>
    <w:rsid w:val="009C0327"/>
    <w:rsid w:val="009C03A2"/>
    <w:rsid w:val="009C083F"/>
    <w:rsid w:val="009C0856"/>
    <w:rsid w:val="009C08B0"/>
    <w:rsid w:val="009C0DA2"/>
    <w:rsid w:val="009C1337"/>
    <w:rsid w:val="009C1396"/>
    <w:rsid w:val="009C183C"/>
    <w:rsid w:val="009C1B2B"/>
    <w:rsid w:val="009C1E40"/>
    <w:rsid w:val="009C22EB"/>
    <w:rsid w:val="009C24BC"/>
    <w:rsid w:val="009C2DB3"/>
    <w:rsid w:val="009C3016"/>
    <w:rsid w:val="009C3378"/>
    <w:rsid w:val="009C3E19"/>
    <w:rsid w:val="009C4063"/>
    <w:rsid w:val="009C4198"/>
    <w:rsid w:val="009C45C1"/>
    <w:rsid w:val="009C4674"/>
    <w:rsid w:val="009C4B2F"/>
    <w:rsid w:val="009C4E9D"/>
    <w:rsid w:val="009C4FC0"/>
    <w:rsid w:val="009C51DE"/>
    <w:rsid w:val="009C54AF"/>
    <w:rsid w:val="009C5794"/>
    <w:rsid w:val="009C585C"/>
    <w:rsid w:val="009C5A24"/>
    <w:rsid w:val="009C5AA7"/>
    <w:rsid w:val="009C5B17"/>
    <w:rsid w:val="009C61C8"/>
    <w:rsid w:val="009C61E3"/>
    <w:rsid w:val="009C64C5"/>
    <w:rsid w:val="009C64F0"/>
    <w:rsid w:val="009C65DB"/>
    <w:rsid w:val="009C68D9"/>
    <w:rsid w:val="009C6B09"/>
    <w:rsid w:val="009C6B95"/>
    <w:rsid w:val="009C6EBD"/>
    <w:rsid w:val="009C7032"/>
    <w:rsid w:val="009C7430"/>
    <w:rsid w:val="009C7488"/>
    <w:rsid w:val="009C7AE7"/>
    <w:rsid w:val="009C7BDC"/>
    <w:rsid w:val="009C7CED"/>
    <w:rsid w:val="009D063D"/>
    <w:rsid w:val="009D0854"/>
    <w:rsid w:val="009D10C5"/>
    <w:rsid w:val="009D1185"/>
    <w:rsid w:val="009D120A"/>
    <w:rsid w:val="009D12EC"/>
    <w:rsid w:val="009D13B0"/>
    <w:rsid w:val="009D164A"/>
    <w:rsid w:val="009D17A5"/>
    <w:rsid w:val="009D189C"/>
    <w:rsid w:val="009D1966"/>
    <w:rsid w:val="009D1B58"/>
    <w:rsid w:val="009D1BF3"/>
    <w:rsid w:val="009D1C36"/>
    <w:rsid w:val="009D22E1"/>
    <w:rsid w:val="009D2404"/>
    <w:rsid w:val="009D2470"/>
    <w:rsid w:val="009D2528"/>
    <w:rsid w:val="009D259D"/>
    <w:rsid w:val="009D25AD"/>
    <w:rsid w:val="009D27A3"/>
    <w:rsid w:val="009D28F5"/>
    <w:rsid w:val="009D28FA"/>
    <w:rsid w:val="009D2EED"/>
    <w:rsid w:val="009D30D5"/>
    <w:rsid w:val="009D31A0"/>
    <w:rsid w:val="009D3347"/>
    <w:rsid w:val="009D37F2"/>
    <w:rsid w:val="009D3D7E"/>
    <w:rsid w:val="009D3D94"/>
    <w:rsid w:val="009D44F6"/>
    <w:rsid w:val="009D4BED"/>
    <w:rsid w:val="009D5108"/>
    <w:rsid w:val="009D5435"/>
    <w:rsid w:val="009D58E4"/>
    <w:rsid w:val="009D5D9A"/>
    <w:rsid w:val="009D5EF0"/>
    <w:rsid w:val="009D5F55"/>
    <w:rsid w:val="009D6196"/>
    <w:rsid w:val="009D6405"/>
    <w:rsid w:val="009D6766"/>
    <w:rsid w:val="009D689B"/>
    <w:rsid w:val="009D6CB5"/>
    <w:rsid w:val="009D6CED"/>
    <w:rsid w:val="009D6FC8"/>
    <w:rsid w:val="009D7117"/>
    <w:rsid w:val="009D7143"/>
    <w:rsid w:val="009D762E"/>
    <w:rsid w:val="009D76D6"/>
    <w:rsid w:val="009D7715"/>
    <w:rsid w:val="009D7970"/>
    <w:rsid w:val="009D7CE1"/>
    <w:rsid w:val="009D7D15"/>
    <w:rsid w:val="009D7EC9"/>
    <w:rsid w:val="009D7FDD"/>
    <w:rsid w:val="009E00FC"/>
    <w:rsid w:val="009E03F8"/>
    <w:rsid w:val="009E0754"/>
    <w:rsid w:val="009E0CB8"/>
    <w:rsid w:val="009E1043"/>
    <w:rsid w:val="009E1058"/>
    <w:rsid w:val="009E140B"/>
    <w:rsid w:val="009E14DC"/>
    <w:rsid w:val="009E150F"/>
    <w:rsid w:val="009E1862"/>
    <w:rsid w:val="009E1EAD"/>
    <w:rsid w:val="009E1F4D"/>
    <w:rsid w:val="009E240D"/>
    <w:rsid w:val="009E250B"/>
    <w:rsid w:val="009E25CF"/>
    <w:rsid w:val="009E2684"/>
    <w:rsid w:val="009E2968"/>
    <w:rsid w:val="009E2AE8"/>
    <w:rsid w:val="009E2AFC"/>
    <w:rsid w:val="009E2B67"/>
    <w:rsid w:val="009E3025"/>
    <w:rsid w:val="009E320E"/>
    <w:rsid w:val="009E32F5"/>
    <w:rsid w:val="009E35EE"/>
    <w:rsid w:val="009E390F"/>
    <w:rsid w:val="009E3D17"/>
    <w:rsid w:val="009E4157"/>
    <w:rsid w:val="009E4869"/>
    <w:rsid w:val="009E4ADD"/>
    <w:rsid w:val="009E4B64"/>
    <w:rsid w:val="009E4BAE"/>
    <w:rsid w:val="009E5024"/>
    <w:rsid w:val="009E50D4"/>
    <w:rsid w:val="009E5156"/>
    <w:rsid w:val="009E5364"/>
    <w:rsid w:val="009E5386"/>
    <w:rsid w:val="009E5836"/>
    <w:rsid w:val="009E597A"/>
    <w:rsid w:val="009E5B54"/>
    <w:rsid w:val="009E5D18"/>
    <w:rsid w:val="009E5D2B"/>
    <w:rsid w:val="009E5E8D"/>
    <w:rsid w:val="009E6138"/>
    <w:rsid w:val="009E618B"/>
    <w:rsid w:val="009E6230"/>
    <w:rsid w:val="009E6253"/>
    <w:rsid w:val="009E62F7"/>
    <w:rsid w:val="009E678F"/>
    <w:rsid w:val="009E67AE"/>
    <w:rsid w:val="009E6880"/>
    <w:rsid w:val="009E695C"/>
    <w:rsid w:val="009E69BD"/>
    <w:rsid w:val="009E6A31"/>
    <w:rsid w:val="009E6AE2"/>
    <w:rsid w:val="009E6B4D"/>
    <w:rsid w:val="009E6F30"/>
    <w:rsid w:val="009E708C"/>
    <w:rsid w:val="009E70F8"/>
    <w:rsid w:val="009E73F9"/>
    <w:rsid w:val="009E7564"/>
    <w:rsid w:val="009E7596"/>
    <w:rsid w:val="009E75FC"/>
    <w:rsid w:val="009E7689"/>
    <w:rsid w:val="009E7C4C"/>
    <w:rsid w:val="009E7EF9"/>
    <w:rsid w:val="009E7F8F"/>
    <w:rsid w:val="009F0029"/>
    <w:rsid w:val="009F0262"/>
    <w:rsid w:val="009F03F2"/>
    <w:rsid w:val="009F04D8"/>
    <w:rsid w:val="009F0628"/>
    <w:rsid w:val="009F06B5"/>
    <w:rsid w:val="009F08C1"/>
    <w:rsid w:val="009F0A10"/>
    <w:rsid w:val="009F0A43"/>
    <w:rsid w:val="009F0BC9"/>
    <w:rsid w:val="009F0E0F"/>
    <w:rsid w:val="009F0E2C"/>
    <w:rsid w:val="009F112B"/>
    <w:rsid w:val="009F137B"/>
    <w:rsid w:val="009F15FF"/>
    <w:rsid w:val="009F1730"/>
    <w:rsid w:val="009F1748"/>
    <w:rsid w:val="009F1D82"/>
    <w:rsid w:val="009F1F49"/>
    <w:rsid w:val="009F2069"/>
    <w:rsid w:val="009F2142"/>
    <w:rsid w:val="009F2179"/>
    <w:rsid w:val="009F2336"/>
    <w:rsid w:val="009F23B9"/>
    <w:rsid w:val="009F267B"/>
    <w:rsid w:val="009F2697"/>
    <w:rsid w:val="009F2C22"/>
    <w:rsid w:val="009F3280"/>
    <w:rsid w:val="009F3617"/>
    <w:rsid w:val="009F3D5E"/>
    <w:rsid w:val="009F3F14"/>
    <w:rsid w:val="009F405F"/>
    <w:rsid w:val="009F4182"/>
    <w:rsid w:val="009F44AD"/>
    <w:rsid w:val="009F45EF"/>
    <w:rsid w:val="009F4943"/>
    <w:rsid w:val="009F4B2A"/>
    <w:rsid w:val="009F4B85"/>
    <w:rsid w:val="009F4B9C"/>
    <w:rsid w:val="009F4BB9"/>
    <w:rsid w:val="009F4E42"/>
    <w:rsid w:val="009F516C"/>
    <w:rsid w:val="009F520D"/>
    <w:rsid w:val="009F52BA"/>
    <w:rsid w:val="009F5AF7"/>
    <w:rsid w:val="009F5E3E"/>
    <w:rsid w:val="009F5E79"/>
    <w:rsid w:val="009F62F0"/>
    <w:rsid w:val="009F6479"/>
    <w:rsid w:val="009F6504"/>
    <w:rsid w:val="009F6508"/>
    <w:rsid w:val="009F6568"/>
    <w:rsid w:val="009F69A7"/>
    <w:rsid w:val="009F6D9F"/>
    <w:rsid w:val="009F6DAE"/>
    <w:rsid w:val="009F6DB4"/>
    <w:rsid w:val="009F6E1A"/>
    <w:rsid w:val="009F703F"/>
    <w:rsid w:val="009F7054"/>
    <w:rsid w:val="009F71B7"/>
    <w:rsid w:val="009F71CC"/>
    <w:rsid w:val="009F7639"/>
    <w:rsid w:val="009F7A05"/>
    <w:rsid w:val="009F7AB4"/>
    <w:rsid w:val="009F7D75"/>
    <w:rsid w:val="009F7FD0"/>
    <w:rsid w:val="00A00408"/>
    <w:rsid w:val="00A00741"/>
    <w:rsid w:val="00A00B5A"/>
    <w:rsid w:val="00A00C90"/>
    <w:rsid w:val="00A01003"/>
    <w:rsid w:val="00A01376"/>
    <w:rsid w:val="00A0139B"/>
    <w:rsid w:val="00A01E64"/>
    <w:rsid w:val="00A01F37"/>
    <w:rsid w:val="00A02031"/>
    <w:rsid w:val="00A02401"/>
    <w:rsid w:val="00A024BC"/>
    <w:rsid w:val="00A0258A"/>
    <w:rsid w:val="00A02853"/>
    <w:rsid w:val="00A02867"/>
    <w:rsid w:val="00A02EAB"/>
    <w:rsid w:val="00A03017"/>
    <w:rsid w:val="00A03063"/>
    <w:rsid w:val="00A03081"/>
    <w:rsid w:val="00A0341C"/>
    <w:rsid w:val="00A035B7"/>
    <w:rsid w:val="00A03999"/>
    <w:rsid w:val="00A039DB"/>
    <w:rsid w:val="00A03B6D"/>
    <w:rsid w:val="00A0411A"/>
    <w:rsid w:val="00A04182"/>
    <w:rsid w:val="00A04463"/>
    <w:rsid w:val="00A04649"/>
    <w:rsid w:val="00A047FD"/>
    <w:rsid w:val="00A04855"/>
    <w:rsid w:val="00A048AF"/>
    <w:rsid w:val="00A04D69"/>
    <w:rsid w:val="00A04EB0"/>
    <w:rsid w:val="00A0500D"/>
    <w:rsid w:val="00A05267"/>
    <w:rsid w:val="00A052D8"/>
    <w:rsid w:val="00A05330"/>
    <w:rsid w:val="00A05621"/>
    <w:rsid w:val="00A05691"/>
    <w:rsid w:val="00A05A79"/>
    <w:rsid w:val="00A05E48"/>
    <w:rsid w:val="00A06554"/>
    <w:rsid w:val="00A065F6"/>
    <w:rsid w:val="00A06622"/>
    <w:rsid w:val="00A06987"/>
    <w:rsid w:val="00A06A13"/>
    <w:rsid w:val="00A06A83"/>
    <w:rsid w:val="00A06AA0"/>
    <w:rsid w:val="00A06C1A"/>
    <w:rsid w:val="00A074DE"/>
    <w:rsid w:val="00A0769F"/>
    <w:rsid w:val="00A076E0"/>
    <w:rsid w:val="00A079AF"/>
    <w:rsid w:val="00A07A10"/>
    <w:rsid w:val="00A07DF8"/>
    <w:rsid w:val="00A07E56"/>
    <w:rsid w:val="00A10251"/>
    <w:rsid w:val="00A10377"/>
    <w:rsid w:val="00A103F5"/>
    <w:rsid w:val="00A105B6"/>
    <w:rsid w:val="00A1080F"/>
    <w:rsid w:val="00A108F6"/>
    <w:rsid w:val="00A10DB4"/>
    <w:rsid w:val="00A10F4B"/>
    <w:rsid w:val="00A10F92"/>
    <w:rsid w:val="00A110A2"/>
    <w:rsid w:val="00A1137C"/>
    <w:rsid w:val="00A1146D"/>
    <w:rsid w:val="00A11543"/>
    <w:rsid w:val="00A11A16"/>
    <w:rsid w:val="00A11EE6"/>
    <w:rsid w:val="00A1220D"/>
    <w:rsid w:val="00A126C5"/>
    <w:rsid w:val="00A128F4"/>
    <w:rsid w:val="00A129A0"/>
    <w:rsid w:val="00A12A73"/>
    <w:rsid w:val="00A12AE6"/>
    <w:rsid w:val="00A12B1E"/>
    <w:rsid w:val="00A12FEE"/>
    <w:rsid w:val="00A132E3"/>
    <w:rsid w:val="00A13702"/>
    <w:rsid w:val="00A1387A"/>
    <w:rsid w:val="00A13AAD"/>
    <w:rsid w:val="00A13CD1"/>
    <w:rsid w:val="00A13E0E"/>
    <w:rsid w:val="00A1418C"/>
    <w:rsid w:val="00A14729"/>
    <w:rsid w:val="00A1479D"/>
    <w:rsid w:val="00A147B2"/>
    <w:rsid w:val="00A1481F"/>
    <w:rsid w:val="00A1493D"/>
    <w:rsid w:val="00A14C78"/>
    <w:rsid w:val="00A153AD"/>
    <w:rsid w:val="00A15538"/>
    <w:rsid w:val="00A15626"/>
    <w:rsid w:val="00A15A36"/>
    <w:rsid w:val="00A15AD3"/>
    <w:rsid w:val="00A15AF1"/>
    <w:rsid w:val="00A15B94"/>
    <w:rsid w:val="00A160AD"/>
    <w:rsid w:val="00A161F2"/>
    <w:rsid w:val="00A167FA"/>
    <w:rsid w:val="00A16BFC"/>
    <w:rsid w:val="00A16D06"/>
    <w:rsid w:val="00A16E82"/>
    <w:rsid w:val="00A1718E"/>
    <w:rsid w:val="00A173CE"/>
    <w:rsid w:val="00A17779"/>
    <w:rsid w:val="00A17A22"/>
    <w:rsid w:val="00A17AF9"/>
    <w:rsid w:val="00A17E0A"/>
    <w:rsid w:val="00A204BA"/>
    <w:rsid w:val="00A2062E"/>
    <w:rsid w:val="00A20874"/>
    <w:rsid w:val="00A20A30"/>
    <w:rsid w:val="00A20D20"/>
    <w:rsid w:val="00A20E59"/>
    <w:rsid w:val="00A21077"/>
    <w:rsid w:val="00A2126C"/>
    <w:rsid w:val="00A214FF"/>
    <w:rsid w:val="00A215BF"/>
    <w:rsid w:val="00A21771"/>
    <w:rsid w:val="00A21775"/>
    <w:rsid w:val="00A219CC"/>
    <w:rsid w:val="00A21D05"/>
    <w:rsid w:val="00A21FF3"/>
    <w:rsid w:val="00A22717"/>
    <w:rsid w:val="00A227EC"/>
    <w:rsid w:val="00A22AC4"/>
    <w:rsid w:val="00A22FBA"/>
    <w:rsid w:val="00A230DB"/>
    <w:rsid w:val="00A2332B"/>
    <w:rsid w:val="00A2346F"/>
    <w:rsid w:val="00A23902"/>
    <w:rsid w:val="00A23BD4"/>
    <w:rsid w:val="00A23DF7"/>
    <w:rsid w:val="00A23FEB"/>
    <w:rsid w:val="00A24094"/>
    <w:rsid w:val="00A24589"/>
    <w:rsid w:val="00A24600"/>
    <w:rsid w:val="00A24B53"/>
    <w:rsid w:val="00A24F4F"/>
    <w:rsid w:val="00A2525A"/>
    <w:rsid w:val="00A25262"/>
    <w:rsid w:val="00A2559E"/>
    <w:rsid w:val="00A25783"/>
    <w:rsid w:val="00A259F8"/>
    <w:rsid w:val="00A25E39"/>
    <w:rsid w:val="00A25F85"/>
    <w:rsid w:val="00A2628B"/>
    <w:rsid w:val="00A262CD"/>
    <w:rsid w:val="00A26637"/>
    <w:rsid w:val="00A266CD"/>
    <w:rsid w:val="00A2682E"/>
    <w:rsid w:val="00A268B8"/>
    <w:rsid w:val="00A2695E"/>
    <w:rsid w:val="00A26968"/>
    <w:rsid w:val="00A26B70"/>
    <w:rsid w:val="00A26BA7"/>
    <w:rsid w:val="00A26E47"/>
    <w:rsid w:val="00A2727F"/>
    <w:rsid w:val="00A27477"/>
    <w:rsid w:val="00A2793B"/>
    <w:rsid w:val="00A27A02"/>
    <w:rsid w:val="00A27A62"/>
    <w:rsid w:val="00A27C66"/>
    <w:rsid w:val="00A27EE2"/>
    <w:rsid w:val="00A27F90"/>
    <w:rsid w:val="00A3026C"/>
    <w:rsid w:val="00A302CE"/>
    <w:rsid w:val="00A304FE"/>
    <w:rsid w:val="00A30811"/>
    <w:rsid w:val="00A30867"/>
    <w:rsid w:val="00A30B82"/>
    <w:rsid w:val="00A31208"/>
    <w:rsid w:val="00A316D2"/>
    <w:rsid w:val="00A31A36"/>
    <w:rsid w:val="00A31C3A"/>
    <w:rsid w:val="00A329C1"/>
    <w:rsid w:val="00A32A08"/>
    <w:rsid w:val="00A32A19"/>
    <w:rsid w:val="00A32EF8"/>
    <w:rsid w:val="00A331A3"/>
    <w:rsid w:val="00A3414C"/>
    <w:rsid w:val="00A341BC"/>
    <w:rsid w:val="00A34313"/>
    <w:rsid w:val="00A3450A"/>
    <w:rsid w:val="00A34593"/>
    <w:rsid w:val="00A345B0"/>
    <w:rsid w:val="00A34709"/>
    <w:rsid w:val="00A3480B"/>
    <w:rsid w:val="00A34828"/>
    <w:rsid w:val="00A34ADE"/>
    <w:rsid w:val="00A34AED"/>
    <w:rsid w:val="00A34C83"/>
    <w:rsid w:val="00A35598"/>
    <w:rsid w:val="00A35748"/>
    <w:rsid w:val="00A35943"/>
    <w:rsid w:val="00A35AA5"/>
    <w:rsid w:val="00A35B8E"/>
    <w:rsid w:val="00A35BF0"/>
    <w:rsid w:val="00A35F31"/>
    <w:rsid w:val="00A361C2"/>
    <w:rsid w:val="00A363E7"/>
    <w:rsid w:val="00A36551"/>
    <w:rsid w:val="00A36762"/>
    <w:rsid w:val="00A368C8"/>
    <w:rsid w:val="00A36C81"/>
    <w:rsid w:val="00A36D33"/>
    <w:rsid w:val="00A37690"/>
    <w:rsid w:val="00A3779B"/>
    <w:rsid w:val="00A3791F"/>
    <w:rsid w:val="00A37A79"/>
    <w:rsid w:val="00A37CD6"/>
    <w:rsid w:val="00A40245"/>
    <w:rsid w:val="00A40676"/>
    <w:rsid w:val="00A40889"/>
    <w:rsid w:val="00A40A68"/>
    <w:rsid w:val="00A40C19"/>
    <w:rsid w:val="00A410D8"/>
    <w:rsid w:val="00A410DD"/>
    <w:rsid w:val="00A4157D"/>
    <w:rsid w:val="00A41A9A"/>
    <w:rsid w:val="00A41C8C"/>
    <w:rsid w:val="00A42051"/>
    <w:rsid w:val="00A422DE"/>
    <w:rsid w:val="00A42325"/>
    <w:rsid w:val="00A42579"/>
    <w:rsid w:val="00A42680"/>
    <w:rsid w:val="00A42741"/>
    <w:rsid w:val="00A42966"/>
    <w:rsid w:val="00A42B7E"/>
    <w:rsid w:val="00A42F79"/>
    <w:rsid w:val="00A430FF"/>
    <w:rsid w:val="00A433AE"/>
    <w:rsid w:val="00A433C5"/>
    <w:rsid w:val="00A433DE"/>
    <w:rsid w:val="00A4346B"/>
    <w:rsid w:val="00A43786"/>
    <w:rsid w:val="00A43B82"/>
    <w:rsid w:val="00A43F54"/>
    <w:rsid w:val="00A442C7"/>
    <w:rsid w:val="00A44539"/>
    <w:rsid w:val="00A44661"/>
    <w:rsid w:val="00A4499F"/>
    <w:rsid w:val="00A45334"/>
    <w:rsid w:val="00A4546D"/>
    <w:rsid w:val="00A4586E"/>
    <w:rsid w:val="00A459D3"/>
    <w:rsid w:val="00A45C4C"/>
    <w:rsid w:val="00A45D34"/>
    <w:rsid w:val="00A461A9"/>
    <w:rsid w:val="00A46579"/>
    <w:rsid w:val="00A46613"/>
    <w:rsid w:val="00A466E7"/>
    <w:rsid w:val="00A46BB6"/>
    <w:rsid w:val="00A46D6A"/>
    <w:rsid w:val="00A46D8F"/>
    <w:rsid w:val="00A46F86"/>
    <w:rsid w:val="00A47540"/>
    <w:rsid w:val="00A476D9"/>
    <w:rsid w:val="00A47AB8"/>
    <w:rsid w:val="00A50432"/>
    <w:rsid w:val="00A50523"/>
    <w:rsid w:val="00A5082D"/>
    <w:rsid w:val="00A50AEF"/>
    <w:rsid w:val="00A50D9D"/>
    <w:rsid w:val="00A510E1"/>
    <w:rsid w:val="00A515E1"/>
    <w:rsid w:val="00A51770"/>
    <w:rsid w:val="00A51909"/>
    <w:rsid w:val="00A5195A"/>
    <w:rsid w:val="00A519E2"/>
    <w:rsid w:val="00A51A2F"/>
    <w:rsid w:val="00A51C44"/>
    <w:rsid w:val="00A51CB5"/>
    <w:rsid w:val="00A52186"/>
    <w:rsid w:val="00A52338"/>
    <w:rsid w:val="00A524EC"/>
    <w:rsid w:val="00A5286D"/>
    <w:rsid w:val="00A52B45"/>
    <w:rsid w:val="00A52C00"/>
    <w:rsid w:val="00A52D30"/>
    <w:rsid w:val="00A52E3D"/>
    <w:rsid w:val="00A53000"/>
    <w:rsid w:val="00A53440"/>
    <w:rsid w:val="00A53D0B"/>
    <w:rsid w:val="00A53E59"/>
    <w:rsid w:val="00A54262"/>
    <w:rsid w:val="00A542A3"/>
    <w:rsid w:val="00A545C6"/>
    <w:rsid w:val="00A54B35"/>
    <w:rsid w:val="00A54CC4"/>
    <w:rsid w:val="00A550A0"/>
    <w:rsid w:val="00A55165"/>
    <w:rsid w:val="00A552E0"/>
    <w:rsid w:val="00A55757"/>
    <w:rsid w:val="00A55D2E"/>
    <w:rsid w:val="00A55F92"/>
    <w:rsid w:val="00A56290"/>
    <w:rsid w:val="00A56535"/>
    <w:rsid w:val="00A566B5"/>
    <w:rsid w:val="00A576AA"/>
    <w:rsid w:val="00A5790D"/>
    <w:rsid w:val="00A57A17"/>
    <w:rsid w:val="00A57B17"/>
    <w:rsid w:val="00A57CF0"/>
    <w:rsid w:val="00A57E21"/>
    <w:rsid w:val="00A57FB2"/>
    <w:rsid w:val="00A602BC"/>
    <w:rsid w:val="00A6038C"/>
    <w:rsid w:val="00A60C8D"/>
    <w:rsid w:val="00A60DBD"/>
    <w:rsid w:val="00A60DD4"/>
    <w:rsid w:val="00A62040"/>
    <w:rsid w:val="00A62473"/>
    <w:rsid w:val="00A6262C"/>
    <w:rsid w:val="00A627B4"/>
    <w:rsid w:val="00A62B83"/>
    <w:rsid w:val="00A62E0F"/>
    <w:rsid w:val="00A62E76"/>
    <w:rsid w:val="00A62E95"/>
    <w:rsid w:val="00A62EF5"/>
    <w:rsid w:val="00A62F3B"/>
    <w:rsid w:val="00A62FB3"/>
    <w:rsid w:val="00A6303A"/>
    <w:rsid w:val="00A63282"/>
    <w:rsid w:val="00A633FF"/>
    <w:rsid w:val="00A635F0"/>
    <w:rsid w:val="00A638D3"/>
    <w:rsid w:val="00A63E1C"/>
    <w:rsid w:val="00A64010"/>
    <w:rsid w:val="00A64618"/>
    <w:rsid w:val="00A64716"/>
    <w:rsid w:val="00A64A82"/>
    <w:rsid w:val="00A64B9E"/>
    <w:rsid w:val="00A64EC6"/>
    <w:rsid w:val="00A652D0"/>
    <w:rsid w:val="00A654CB"/>
    <w:rsid w:val="00A65654"/>
    <w:rsid w:val="00A65A06"/>
    <w:rsid w:val="00A65AF2"/>
    <w:rsid w:val="00A65C22"/>
    <w:rsid w:val="00A65D89"/>
    <w:rsid w:val="00A66021"/>
    <w:rsid w:val="00A66381"/>
    <w:rsid w:val="00A667DC"/>
    <w:rsid w:val="00A669CD"/>
    <w:rsid w:val="00A66B33"/>
    <w:rsid w:val="00A66B38"/>
    <w:rsid w:val="00A66D5F"/>
    <w:rsid w:val="00A671DB"/>
    <w:rsid w:val="00A67780"/>
    <w:rsid w:val="00A6779E"/>
    <w:rsid w:val="00A67938"/>
    <w:rsid w:val="00A67A92"/>
    <w:rsid w:val="00A67AED"/>
    <w:rsid w:val="00A67AFF"/>
    <w:rsid w:val="00A67CD7"/>
    <w:rsid w:val="00A67EDD"/>
    <w:rsid w:val="00A70367"/>
    <w:rsid w:val="00A704F1"/>
    <w:rsid w:val="00A70A90"/>
    <w:rsid w:val="00A70C28"/>
    <w:rsid w:val="00A715BD"/>
    <w:rsid w:val="00A71672"/>
    <w:rsid w:val="00A71739"/>
    <w:rsid w:val="00A7182F"/>
    <w:rsid w:val="00A71D27"/>
    <w:rsid w:val="00A71D95"/>
    <w:rsid w:val="00A71E0D"/>
    <w:rsid w:val="00A723E5"/>
    <w:rsid w:val="00A72BC9"/>
    <w:rsid w:val="00A72D4C"/>
    <w:rsid w:val="00A72D55"/>
    <w:rsid w:val="00A72DB4"/>
    <w:rsid w:val="00A72DD9"/>
    <w:rsid w:val="00A72F89"/>
    <w:rsid w:val="00A730CC"/>
    <w:rsid w:val="00A73114"/>
    <w:rsid w:val="00A732D0"/>
    <w:rsid w:val="00A7331B"/>
    <w:rsid w:val="00A73367"/>
    <w:rsid w:val="00A734C9"/>
    <w:rsid w:val="00A736B9"/>
    <w:rsid w:val="00A7374C"/>
    <w:rsid w:val="00A739CD"/>
    <w:rsid w:val="00A73A18"/>
    <w:rsid w:val="00A73D0D"/>
    <w:rsid w:val="00A74584"/>
    <w:rsid w:val="00A7489A"/>
    <w:rsid w:val="00A74AD5"/>
    <w:rsid w:val="00A74CB6"/>
    <w:rsid w:val="00A7512D"/>
    <w:rsid w:val="00A751AC"/>
    <w:rsid w:val="00A752A0"/>
    <w:rsid w:val="00A7545B"/>
    <w:rsid w:val="00A755C0"/>
    <w:rsid w:val="00A7567B"/>
    <w:rsid w:val="00A75844"/>
    <w:rsid w:val="00A75BD9"/>
    <w:rsid w:val="00A75D0E"/>
    <w:rsid w:val="00A75F87"/>
    <w:rsid w:val="00A7676B"/>
    <w:rsid w:val="00A76B6E"/>
    <w:rsid w:val="00A76E31"/>
    <w:rsid w:val="00A76E60"/>
    <w:rsid w:val="00A771EE"/>
    <w:rsid w:val="00A772D1"/>
    <w:rsid w:val="00A7755F"/>
    <w:rsid w:val="00A77B79"/>
    <w:rsid w:val="00A77BB2"/>
    <w:rsid w:val="00A77C4D"/>
    <w:rsid w:val="00A77FF7"/>
    <w:rsid w:val="00A800E2"/>
    <w:rsid w:val="00A80257"/>
    <w:rsid w:val="00A80618"/>
    <w:rsid w:val="00A806B0"/>
    <w:rsid w:val="00A808DD"/>
    <w:rsid w:val="00A80A64"/>
    <w:rsid w:val="00A80B65"/>
    <w:rsid w:val="00A81086"/>
    <w:rsid w:val="00A81274"/>
    <w:rsid w:val="00A8146E"/>
    <w:rsid w:val="00A8165D"/>
    <w:rsid w:val="00A8172A"/>
    <w:rsid w:val="00A818C5"/>
    <w:rsid w:val="00A81A60"/>
    <w:rsid w:val="00A81E50"/>
    <w:rsid w:val="00A82018"/>
    <w:rsid w:val="00A821A6"/>
    <w:rsid w:val="00A8228A"/>
    <w:rsid w:val="00A822EB"/>
    <w:rsid w:val="00A82490"/>
    <w:rsid w:val="00A82504"/>
    <w:rsid w:val="00A8257F"/>
    <w:rsid w:val="00A82614"/>
    <w:rsid w:val="00A82996"/>
    <w:rsid w:val="00A82D0E"/>
    <w:rsid w:val="00A831FC"/>
    <w:rsid w:val="00A83398"/>
    <w:rsid w:val="00A838C9"/>
    <w:rsid w:val="00A83AD2"/>
    <w:rsid w:val="00A83D34"/>
    <w:rsid w:val="00A83F02"/>
    <w:rsid w:val="00A83F73"/>
    <w:rsid w:val="00A84086"/>
    <w:rsid w:val="00A84328"/>
    <w:rsid w:val="00A84465"/>
    <w:rsid w:val="00A84B3F"/>
    <w:rsid w:val="00A84C9F"/>
    <w:rsid w:val="00A84D3F"/>
    <w:rsid w:val="00A84DE2"/>
    <w:rsid w:val="00A850C0"/>
    <w:rsid w:val="00A851B3"/>
    <w:rsid w:val="00A852EF"/>
    <w:rsid w:val="00A855F1"/>
    <w:rsid w:val="00A855FE"/>
    <w:rsid w:val="00A8570C"/>
    <w:rsid w:val="00A85892"/>
    <w:rsid w:val="00A860C3"/>
    <w:rsid w:val="00A86329"/>
    <w:rsid w:val="00A8669E"/>
    <w:rsid w:val="00A86A3D"/>
    <w:rsid w:val="00A86ECB"/>
    <w:rsid w:val="00A87115"/>
    <w:rsid w:val="00A872AF"/>
    <w:rsid w:val="00A8735A"/>
    <w:rsid w:val="00A8767B"/>
    <w:rsid w:val="00A87A0F"/>
    <w:rsid w:val="00A87FC4"/>
    <w:rsid w:val="00A9032F"/>
    <w:rsid w:val="00A9054D"/>
    <w:rsid w:val="00A905CB"/>
    <w:rsid w:val="00A9060D"/>
    <w:rsid w:val="00A906B9"/>
    <w:rsid w:val="00A90C8D"/>
    <w:rsid w:val="00A90D9B"/>
    <w:rsid w:val="00A911FC"/>
    <w:rsid w:val="00A912DE"/>
    <w:rsid w:val="00A91A75"/>
    <w:rsid w:val="00A91B82"/>
    <w:rsid w:val="00A91C29"/>
    <w:rsid w:val="00A91E6E"/>
    <w:rsid w:val="00A91EFD"/>
    <w:rsid w:val="00A920C8"/>
    <w:rsid w:val="00A9241F"/>
    <w:rsid w:val="00A9244A"/>
    <w:rsid w:val="00A9251E"/>
    <w:rsid w:val="00A92A3C"/>
    <w:rsid w:val="00A92E2D"/>
    <w:rsid w:val="00A93032"/>
    <w:rsid w:val="00A932A1"/>
    <w:rsid w:val="00A934A4"/>
    <w:rsid w:val="00A93510"/>
    <w:rsid w:val="00A935DD"/>
    <w:rsid w:val="00A937F4"/>
    <w:rsid w:val="00A937FF"/>
    <w:rsid w:val="00A93A0C"/>
    <w:rsid w:val="00A93F9C"/>
    <w:rsid w:val="00A94055"/>
    <w:rsid w:val="00A94143"/>
    <w:rsid w:val="00A94192"/>
    <w:rsid w:val="00A9438B"/>
    <w:rsid w:val="00A944BF"/>
    <w:rsid w:val="00A949C3"/>
    <w:rsid w:val="00A94E07"/>
    <w:rsid w:val="00A95139"/>
    <w:rsid w:val="00A95179"/>
    <w:rsid w:val="00A95250"/>
    <w:rsid w:val="00A954AD"/>
    <w:rsid w:val="00A95668"/>
    <w:rsid w:val="00A958BC"/>
    <w:rsid w:val="00A9594A"/>
    <w:rsid w:val="00A95D81"/>
    <w:rsid w:val="00A95D8B"/>
    <w:rsid w:val="00A95FFE"/>
    <w:rsid w:val="00A960BB"/>
    <w:rsid w:val="00A960CC"/>
    <w:rsid w:val="00A96233"/>
    <w:rsid w:val="00A964EC"/>
    <w:rsid w:val="00A966B4"/>
    <w:rsid w:val="00A9692F"/>
    <w:rsid w:val="00A96A56"/>
    <w:rsid w:val="00A970E4"/>
    <w:rsid w:val="00A97221"/>
    <w:rsid w:val="00A9753F"/>
    <w:rsid w:val="00A97679"/>
    <w:rsid w:val="00A97D06"/>
    <w:rsid w:val="00A97D5F"/>
    <w:rsid w:val="00A97E92"/>
    <w:rsid w:val="00AA00BF"/>
    <w:rsid w:val="00AA061F"/>
    <w:rsid w:val="00AA0769"/>
    <w:rsid w:val="00AA08A6"/>
    <w:rsid w:val="00AA095C"/>
    <w:rsid w:val="00AA0AE8"/>
    <w:rsid w:val="00AA0E2F"/>
    <w:rsid w:val="00AA1051"/>
    <w:rsid w:val="00AA13F3"/>
    <w:rsid w:val="00AA1415"/>
    <w:rsid w:val="00AA1BF5"/>
    <w:rsid w:val="00AA1C80"/>
    <w:rsid w:val="00AA1CD1"/>
    <w:rsid w:val="00AA1E97"/>
    <w:rsid w:val="00AA2255"/>
    <w:rsid w:val="00AA238F"/>
    <w:rsid w:val="00AA2426"/>
    <w:rsid w:val="00AA2784"/>
    <w:rsid w:val="00AA2820"/>
    <w:rsid w:val="00AA2D6A"/>
    <w:rsid w:val="00AA34CC"/>
    <w:rsid w:val="00AA3507"/>
    <w:rsid w:val="00AA36DA"/>
    <w:rsid w:val="00AA3740"/>
    <w:rsid w:val="00AA3805"/>
    <w:rsid w:val="00AA3943"/>
    <w:rsid w:val="00AA3BBF"/>
    <w:rsid w:val="00AA3D8D"/>
    <w:rsid w:val="00AA3EB2"/>
    <w:rsid w:val="00AA408E"/>
    <w:rsid w:val="00AA428A"/>
    <w:rsid w:val="00AA4628"/>
    <w:rsid w:val="00AA4662"/>
    <w:rsid w:val="00AA47E6"/>
    <w:rsid w:val="00AA49FC"/>
    <w:rsid w:val="00AA4C86"/>
    <w:rsid w:val="00AA4D9F"/>
    <w:rsid w:val="00AA4DBB"/>
    <w:rsid w:val="00AA4DCE"/>
    <w:rsid w:val="00AA4FCA"/>
    <w:rsid w:val="00AA5087"/>
    <w:rsid w:val="00AA523C"/>
    <w:rsid w:val="00AA5873"/>
    <w:rsid w:val="00AA5B18"/>
    <w:rsid w:val="00AA5B39"/>
    <w:rsid w:val="00AA5C0F"/>
    <w:rsid w:val="00AA5C68"/>
    <w:rsid w:val="00AA60FA"/>
    <w:rsid w:val="00AA61CF"/>
    <w:rsid w:val="00AA62C4"/>
    <w:rsid w:val="00AA6644"/>
    <w:rsid w:val="00AA69CF"/>
    <w:rsid w:val="00AA6BD5"/>
    <w:rsid w:val="00AA6C58"/>
    <w:rsid w:val="00AA6CE6"/>
    <w:rsid w:val="00AA6E53"/>
    <w:rsid w:val="00AA7014"/>
    <w:rsid w:val="00AA7063"/>
    <w:rsid w:val="00AA725E"/>
    <w:rsid w:val="00AA72D6"/>
    <w:rsid w:val="00AA73CA"/>
    <w:rsid w:val="00AA745C"/>
    <w:rsid w:val="00AA7886"/>
    <w:rsid w:val="00AA789C"/>
    <w:rsid w:val="00AA7A38"/>
    <w:rsid w:val="00AA7AC2"/>
    <w:rsid w:val="00AA7B0A"/>
    <w:rsid w:val="00AA7C1F"/>
    <w:rsid w:val="00AA7CF8"/>
    <w:rsid w:val="00AA7DFF"/>
    <w:rsid w:val="00AB00B4"/>
    <w:rsid w:val="00AB01CC"/>
    <w:rsid w:val="00AB0315"/>
    <w:rsid w:val="00AB03B5"/>
    <w:rsid w:val="00AB04C2"/>
    <w:rsid w:val="00AB05C7"/>
    <w:rsid w:val="00AB067D"/>
    <w:rsid w:val="00AB0893"/>
    <w:rsid w:val="00AB09F0"/>
    <w:rsid w:val="00AB0D7B"/>
    <w:rsid w:val="00AB1103"/>
    <w:rsid w:val="00AB1184"/>
    <w:rsid w:val="00AB125A"/>
    <w:rsid w:val="00AB12E8"/>
    <w:rsid w:val="00AB133F"/>
    <w:rsid w:val="00AB1482"/>
    <w:rsid w:val="00AB1618"/>
    <w:rsid w:val="00AB1996"/>
    <w:rsid w:val="00AB20B5"/>
    <w:rsid w:val="00AB23CA"/>
    <w:rsid w:val="00AB2769"/>
    <w:rsid w:val="00AB2A10"/>
    <w:rsid w:val="00AB2AB3"/>
    <w:rsid w:val="00AB2ACF"/>
    <w:rsid w:val="00AB300C"/>
    <w:rsid w:val="00AB30B8"/>
    <w:rsid w:val="00AB3203"/>
    <w:rsid w:val="00AB33D7"/>
    <w:rsid w:val="00AB3413"/>
    <w:rsid w:val="00AB3562"/>
    <w:rsid w:val="00AB36CD"/>
    <w:rsid w:val="00AB3759"/>
    <w:rsid w:val="00AB38F5"/>
    <w:rsid w:val="00AB3EF6"/>
    <w:rsid w:val="00AB3F4B"/>
    <w:rsid w:val="00AB3F54"/>
    <w:rsid w:val="00AB4409"/>
    <w:rsid w:val="00AB44EA"/>
    <w:rsid w:val="00AB47A4"/>
    <w:rsid w:val="00AB4B12"/>
    <w:rsid w:val="00AB4CF7"/>
    <w:rsid w:val="00AB4E95"/>
    <w:rsid w:val="00AB51A4"/>
    <w:rsid w:val="00AB52E1"/>
    <w:rsid w:val="00AB53CD"/>
    <w:rsid w:val="00AB5539"/>
    <w:rsid w:val="00AB5817"/>
    <w:rsid w:val="00AB590E"/>
    <w:rsid w:val="00AB5AA4"/>
    <w:rsid w:val="00AB5C1A"/>
    <w:rsid w:val="00AB6217"/>
    <w:rsid w:val="00AB62B9"/>
    <w:rsid w:val="00AB630E"/>
    <w:rsid w:val="00AB66DA"/>
    <w:rsid w:val="00AB6870"/>
    <w:rsid w:val="00AB6A05"/>
    <w:rsid w:val="00AB6C73"/>
    <w:rsid w:val="00AB6D04"/>
    <w:rsid w:val="00AB6DEB"/>
    <w:rsid w:val="00AB7176"/>
    <w:rsid w:val="00AB766C"/>
    <w:rsid w:val="00AB775B"/>
    <w:rsid w:val="00AB7801"/>
    <w:rsid w:val="00AB7F78"/>
    <w:rsid w:val="00AC008A"/>
    <w:rsid w:val="00AC00F1"/>
    <w:rsid w:val="00AC0270"/>
    <w:rsid w:val="00AC05EA"/>
    <w:rsid w:val="00AC06A3"/>
    <w:rsid w:val="00AC092A"/>
    <w:rsid w:val="00AC0995"/>
    <w:rsid w:val="00AC0D44"/>
    <w:rsid w:val="00AC0F9B"/>
    <w:rsid w:val="00AC1661"/>
    <w:rsid w:val="00AC1668"/>
    <w:rsid w:val="00AC1694"/>
    <w:rsid w:val="00AC1B1C"/>
    <w:rsid w:val="00AC1D79"/>
    <w:rsid w:val="00AC1E64"/>
    <w:rsid w:val="00AC208A"/>
    <w:rsid w:val="00AC23BB"/>
    <w:rsid w:val="00AC27D9"/>
    <w:rsid w:val="00AC2AC4"/>
    <w:rsid w:val="00AC2E1B"/>
    <w:rsid w:val="00AC3054"/>
    <w:rsid w:val="00AC31FA"/>
    <w:rsid w:val="00AC320B"/>
    <w:rsid w:val="00AC342F"/>
    <w:rsid w:val="00AC344F"/>
    <w:rsid w:val="00AC350F"/>
    <w:rsid w:val="00AC36B6"/>
    <w:rsid w:val="00AC3BC3"/>
    <w:rsid w:val="00AC3C91"/>
    <w:rsid w:val="00AC3D85"/>
    <w:rsid w:val="00AC3DCF"/>
    <w:rsid w:val="00AC3E57"/>
    <w:rsid w:val="00AC3EA3"/>
    <w:rsid w:val="00AC3EC5"/>
    <w:rsid w:val="00AC4066"/>
    <w:rsid w:val="00AC420B"/>
    <w:rsid w:val="00AC4467"/>
    <w:rsid w:val="00AC44A3"/>
    <w:rsid w:val="00AC44EA"/>
    <w:rsid w:val="00AC44F4"/>
    <w:rsid w:val="00AC4577"/>
    <w:rsid w:val="00AC4593"/>
    <w:rsid w:val="00AC4A2A"/>
    <w:rsid w:val="00AC4C38"/>
    <w:rsid w:val="00AC5181"/>
    <w:rsid w:val="00AC518D"/>
    <w:rsid w:val="00AC5459"/>
    <w:rsid w:val="00AC5522"/>
    <w:rsid w:val="00AC5619"/>
    <w:rsid w:val="00AC572F"/>
    <w:rsid w:val="00AC573A"/>
    <w:rsid w:val="00AC5A66"/>
    <w:rsid w:val="00AC5B77"/>
    <w:rsid w:val="00AC5D3F"/>
    <w:rsid w:val="00AC6073"/>
    <w:rsid w:val="00AC60BB"/>
    <w:rsid w:val="00AC62C4"/>
    <w:rsid w:val="00AC62CA"/>
    <w:rsid w:val="00AC62E9"/>
    <w:rsid w:val="00AC6688"/>
    <w:rsid w:val="00AC6CED"/>
    <w:rsid w:val="00AC706B"/>
    <w:rsid w:val="00AC71CD"/>
    <w:rsid w:val="00AC7337"/>
    <w:rsid w:val="00AC741F"/>
    <w:rsid w:val="00AC7744"/>
    <w:rsid w:val="00AC792D"/>
    <w:rsid w:val="00AC7A8F"/>
    <w:rsid w:val="00AC7BA4"/>
    <w:rsid w:val="00AC7BC8"/>
    <w:rsid w:val="00AC7C6B"/>
    <w:rsid w:val="00AC7D25"/>
    <w:rsid w:val="00AC7D7B"/>
    <w:rsid w:val="00AC7E15"/>
    <w:rsid w:val="00AC7E6E"/>
    <w:rsid w:val="00AD02F6"/>
    <w:rsid w:val="00AD0352"/>
    <w:rsid w:val="00AD04E6"/>
    <w:rsid w:val="00AD0683"/>
    <w:rsid w:val="00AD0746"/>
    <w:rsid w:val="00AD0CCA"/>
    <w:rsid w:val="00AD0D29"/>
    <w:rsid w:val="00AD0E2E"/>
    <w:rsid w:val="00AD1029"/>
    <w:rsid w:val="00AD1111"/>
    <w:rsid w:val="00AD1256"/>
    <w:rsid w:val="00AD12FB"/>
    <w:rsid w:val="00AD13B1"/>
    <w:rsid w:val="00AD1684"/>
    <w:rsid w:val="00AD17E8"/>
    <w:rsid w:val="00AD1CF3"/>
    <w:rsid w:val="00AD1FC8"/>
    <w:rsid w:val="00AD2B10"/>
    <w:rsid w:val="00AD2B8B"/>
    <w:rsid w:val="00AD2D2A"/>
    <w:rsid w:val="00AD2D51"/>
    <w:rsid w:val="00AD2FE8"/>
    <w:rsid w:val="00AD306A"/>
    <w:rsid w:val="00AD323E"/>
    <w:rsid w:val="00AD32AC"/>
    <w:rsid w:val="00AD32B2"/>
    <w:rsid w:val="00AD34A1"/>
    <w:rsid w:val="00AD3908"/>
    <w:rsid w:val="00AD3946"/>
    <w:rsid w:val="00AD3A43"/>
    <w:rsid w:val="00AD3C29"/>
    <w:rsid w:val="00AD3DBD"/>
    <w:rsid w:val="00AD4068"/>
    <w:rsid w:val="00AD486A"/>
    <w:rsid w:val="00AD4A20"/>
    <w:rsid w:val="00AD4AF8"/>
    <w:rsid w:val="00AD4BCB"/>
    <w:rsid w:val="00AD4CB9"/>
    <w:rsid w:val="00AD4D5C"/>
    <w:rsid w:val="00AD4EFF"/>
    <w:rsid w:val="00AD4F98"/>
    <w:rsid w:val="00AD4FE4"/>
    <w:rsid w:val="00AD574F"/>
    <w:rsid w:val="00AD594B"/>
    <w:rsid w:val="00AD5DC7"/>
    <w:rsid w:val="00AD60F1"/>
    <w:rsid w:val="00AD63D2"/>
    <w:rsid w:val="00AD64FC"/>
    <w:rsid w:val="00AD67A0"/>
    <w:rsid w:val="00AD6A4F"/>
    <w:rsid w:val="00AD73A3"/>
    <w:rsid w:val="00AD7A52"/>
    <w:rsid w:val="00AD7AAC"/>
    <w:rsid w:val="00AD7BE1"/>
    <w:rsid w:val="00AD7D22"/>
    <w:rsid w:val="00AD7E66"/>
    <w:rsid w:val="00AE0003"/>
    <w:rsid w:val="00AE004B"/>
    <w:rsid w:val="00AE033B"/>
    <w:rsid w:val="00AE0407"/>
    <w:rsid w:val="00AE097F"/>
    <w:rsid w:val="00AE0A62"/>
    <w:rsid w:val="00AE0C2D"/>
    <w:rsid w:val="00AE0DD5"/>
    <w:rsid w:val="00AE10F0"/>
    <w:rsid w:val="00AE11D1"/>
    <w:rsid w:val="00AE158B"/>
    <w:rsid w:val="00AE1A4A"/>
    <w:rsid w:val="00AE1A8A"/>
    <w:rsid w:val="00AE1C47"/>
    <w:rsid w:val="00AE1EFF"/>
    <w:rsid w:val="00AE2572"/>
    <w:rsid w:val="00AE2BEE"/>
    <w:rsid w:val="00AE2C0B"/>
    <w:rsid w:val="00AE2D18"/>
    <w:rsid w:val="00AE2F52"/>
    <w:rsid w:val="00AE30DC"/>
    <w:rsid w:val="00AE31D3"/>
    <w:rsid w:val="00AE349C"/>
    <w:rsid w:val="00AE3664"/>
    <w:rsid w:val="00AE39F4"/>
    <w:rsid w:val="00AE3C83"/>
    <w:rsid w:val="00AE3C98"/>
    <w:rsid w:val="00AE3D08"/>
    <w:rsid w:val="00AE3DE8"/>
    <w:rsid w:val="00AE3E94"/>
    <w:rsid w:val="00AE3F9B"/>
    <w:rsid w:val="00AE3FBE"/>
    <w:rsid w:val="00AE402A"/>
    <w:rsid w:val="00AE4505"/>
    <w:rsid w:val="00AE4646"/>
    <w:rsid w:val="00AE4850"/>
    <w:rsid w:val="00AE4DA4"/>
    <w:rsid w:val="00AE4F66"/>
    <w:rsid w:val="00AE54A6"/>
    <w:rsid w:val="00AE5659"/>
    <w:rsid w:val="00AE56C8"/>
    <w:rsid w:val="00AE585F"/>
    <w:rsid w:val="00AE5B95"/>
    <w:rsid w:val="00AE5C03"/>
    <w:rsid w:val="00AE5CFE"/>
    <w:rsid w:val="00AE5DF0"/>
    <w:rsid w:val="00AE5F7B"/>
    <w:rsid w:val="00AE63B5"/>
    <w:rsid w:val="00AE6D29"/>
    <w:rsid w:val="00AE6DE1"/>
    <w:rsid w:val="00AE73AE"/>
    <w:rsid w:val="00AE740A"/>
    <w:rsid w:val="00AE743C"/>
    <w:rsid w:val="00AE75D1"/>
    <w:rsid w:val="00AE75ED"/>
    <w:rsid w:val="00AE79A8"/>
    <w:rsid w:val="00AF032E"/>
    <w:rsid w:val="00AF0398"/>
    <w:rsid w:val="00AF03CA"/>
    <w:rsid w:val="00AF08A0"/>
    <w:rsid w:val="00AF0909"/>
    <w:rsid w:val="00AF0927"/>
    <w:rsid w:val="00AF0A11"/>
    <w:rsid w:val="00AF0ACB"/>
    <w:rsid w:val="00AF0CE8"/>
    <w:rsid w:val="00AF1148"/>
    <w:rsid w:val="00AF192A"/>
    <w:rsid w:val="00AF1A0B"/>
    <w:rsid w:val="00AF1E10"/>
    <w:rsid w:val="00AF1E91"/>
    <w:rsid w:val="00AF21A3"/>
    <w:rsid w:val="00AF21A8"/>
    <w:rsid w:val="00AF224E"/>
    <w:rsid w:val="00AF22BF"/>
    <w:rsid w:val="00AF23E7"/>
    <w:rsid w:val="00AF25AE"/>
    <w:rsid w:val="00AF279A"/>
    <w:rsid w:val="00AF286C"/>
    <w:rsid w:val="00AF2AF5"/>
    <w:rsid w:val="00AF2E6F"/>
    <w:rsid w:val="00AF2F6F"/>
    <w:rsid w:val="00AF319E"/>
    <w:rsid w:val="00AF33A4"/>
    <w:rsid w:val="00AF3410"/>
    <w:rsid w:val="00AF3495"/>
    <w:rsid w:val="00AF3535"/>
    <w:rsid w:val="00AF3B4C"/>
    <w:rsid w:val="00AF4028"/>
    <w:rsid w:val="00AF4233"/>
    <w:rsid w:val="00AF46F7"/>
    <w:rsid w:val="00AF4C67"/>
    <w:rsid w:val="00AF4CA8"/>
    <w:rsid w:val="00AF4EAF"/>
    <w:rsid w:val="00AF4EBE"/>
    <w:rsid w:val="00AF4ECA"/>
    <w:rsid w:val="00AF4F4E"/>
    <w:rsid w:val="00AF5A04"/>
    <w:rsid w:val="00AF5E63"/>
    <w:rsid w:val="00AF5E99"/>
    <w:rsid w:val="00AF61CE"/>
    <w:rsid w:val="00AF66D2"/>
    <w:rsid w:val="00AF68B0"/>
    <w:rsid w:val="00AF6A9D"/>
    <w:rsid w:val="00AF6B0A"/>
    <w:rsid w:val="00AF6CC8"/>
    <w:rsid w:val="00AF703E"/>
    <w:rsid w:val="00AF70D5"/>
    <w:rsid w:val="00AF71F9"/>
    <w:rsid w:val="00AF7371"/>
    <w:rsid w:val="00AF7682"/>
    <w:rsid w:val="00AF777B"/>
    <w:rsid w:val="00AF7CB3"/>
    <w:rsid w:val="00B00212"/>
    <w:rsid w:val="00B00287"/>
    <w:rsid w:val="00B00326"/>
    <w:rsid w:val="00B00577"/>
    <w:rsid w:val="00B006F2"/>
    <w:rsid w:val="00B0076E"/>
    <w:rsid w:val="00B0089A"/>
    <w:rsid w:val="00B0089C"/>
    <w:rsid w:val="00B00C80"/>
    <w:rsid w:val="00B00FD5"/>
    <w:rsid w:val="00B011C2"/>
    <w:rsid w:val="00B0156C"/>
    <w:rsid w:val="00B016BC"/>
    <w:rsid w:val="00B016CF"/>
    <w:rsid w:val="00B01726"/>
    <w:rsid w:val="00B017E4"/>
    <w:rsid w:val="00B01874"/>
    <w:rsid w:val="00B01DC3"/>
    <w:rsid w:val="00B0207E"/>
    <w:rsid w:val="00B02114"/>
    <w:rsid w:val="00B028B0"/>
    <w:rsid w:val="00B02B4C"/>
    <w:rsid w:val="00B02C42"/>
    <w:rsid w:val="00B03735"/>
    <w:rsid w:val="00B03A00"/>
    <w:rsid w:val="00B03B9A"/>
    <w:rsid w:val="00B0423B"/>
    <w:rsid w:val="00B046E2"/>
    <w:rsid w:val="00B048CA"/>
    <w:rsid w:val="00B04A4C"/>
    <w:rsid w:val="00B04B23"/>
    <w:rsid w:val="00B04BF0"/>
    <w:rsid w:val="00B04C66"/>
    <w:rsid w:val="00B04D39"/>
    <w:rsid w:val="00B0542A"/>
    <w:rsid w:val="00B05519"/>
    <w:rsid w:val="00B055A7"/>
    <w:rsid w:val="00B05904"/>
    <w:rsid w:val="00B05B85"/>
    <w:rsid w:val="00B05C26"/>
    <w:rsid w:val="00B05D9A"/>
    <w:rsid w:val="00B06259"/>
    <w:rsid w:val="00B06413"/>
    <w:rsid w:val="00B06952"/>
    <w:rsid w:val="00B06D3A"/>
    <w:rsid w:val="00B06DA4"/>
    <w:rsid w:val="00B0716F"/>
    <w:rsid w:val="00B07288"/>
    <w:rsid w:val="00B07408"/>
    <w:rsid w:val="00B0743D"/>
    <w:rsid w:val="00B0757D"/>
    <w:rsid w:val="00B07888"/>
    <w:rsid w:val="00B07C39"/>
    <w:rsid w:val="00B07D35"/>
    <w:rsid w:val="00B07EEF"/>
    <w:rsid w:val="00B103FC"/>
    <w:rsid w:val="00B10A81"/>
    <w:rsid w:val="00B10ABE"/>
    <w:rsid w:val="00B10B8D"/>
    <w:rsid w:val="00B10C9C"/>
    <w:rsid w:val="00B10D14"/>
    <w:rsid w:val="00B10DB4"/>
    <w:rsid w:val="00B10F3F"/>
    <w:rsid w:val="00B10F73"/>
    <w:rsid w:val="00B11210"/>
    <w:rsid w:val="00B112DD"/>
    <w:rsid w:val="00B11315"/>
    <w:rsid w:val="00B11658"/>
    <w:rsid w:val="00B1177C"/>
    <w:rsid w:val="00B11A35"/>
    <w:rsid w:val="00B11A3E"/>
    <w:rsid w:val="00B11B61"/>
    <w:rsid w:val="00B11BAF"/>
    <w:rsid w:val="00B11C79"/>
    <w:rsid w:val="00B11EB2"/>
    <w:rsid w:val="00B11EC8"/>
    <w:rsid w:val="00B11FB1"/>
    <w:rsid w:val="00B11FCE"/>
    <w:rsid w:val="00B1219A"/>
    <w:rsid w:val="00B12469"/>
    <w:rsid w:val="00B1279F"/>
    <w:rsid w:val="00B12881"/>
    <w:rsid w:val="00B12BD4"/>
    <w:rsid w:val="00B12E27"/>
    <w:rsid w:val="00B12E5C"/>
    <w:rsid w:val="00B12E7F"/>
    <w:rsid w:val="00B13045"/>
    <w:rsid w:val="00B132FB"/>
    <w:rsid w:val="00B1357C"/>
    <w:rsid w:val="00B1360F"/>
    <w:rsid w:val="00B13638"/>
    <w:rsid w:val="00B13654"/>
    <w:rsid w:val="00B136A7"/>
    <w:rsid w:val="00B13B7B"/>
    <w:rsid w:val="00B13EA2"/>
    <w:rsid w:val="00B13FDF"/>
    <w:rsid w:val="00B14423"/>
    <w:rsid w:val="00B14556"/>
    <w:rsid w:val="00B14631"/>
    <w:rsid w:val="00B14973"/>
    <w:rsid w:val="00B14FD6"/>
    <w:rsid w:val="00B154B6"/>
    <w:rsid w:val="00B156C3"/>
    <w:rsid w:val="00B15845"/>
    <w:rsid w:val="00B15BF2"/>
    <w:rsid w:val="00B15E9C"/>
    <w:rsid w:val="00B15FE2"/>
    <w:rsid w:val="00B16090"/>
    <w:rsid w:val="00B1625E"/>
    <w:rsid w:val="00B16541"/>
    <w:rsid w:val="00B165E8"/>
    <w:rsid w:val="00B16FC6"/>
    <w:rsid w:val="00B170E4"/>
    <w:rsid w:val="00B177DF"/>
    <w:rsid w:val="00B178C1"/>
    <w:rsid w:val="00B17A32"/>
    <w:rsid w:val="00B17C40"/>
    <w:rsid w:val="00B17CA1"/>
    <w:rsid w:val="00B17CF5"/>
    <w:rsid w:val="00B17EEB"/>
    <w:rsid w:val="00B17F4D"/>
    <w:rsid w:val="00B20207"/>
    <w:rsid w:val="00B20411"/>
    <w:rsid w:val="00B205B9"/>
    <w:rsid w:val="00B20786"/>
    <w:rsid w:val="00B207AC"/>
    <w:rsid w:val="00B20889"/>
    <w:rsid w:val="00B20B47"/>
    <w:rsid w:val="00B21166"/>
    <w:rsid w:val="00B2119F"/>
    <w:rsid w:val="00B21727"/>
    <w:rsid w:val="00B21850"/>
    <w:rsid w:val="00B2199C"/>
    <w:rsid w:val="00B21AD6"/>
    <w:rsid w:val="00B21B60"/>
    <w:rsid w:val="00B21CEE"/>
    <w:rsid w:val="00B21D16"/>
    <w:rsid w:val="00B21E08"/>
    <w:rsid w:val="00B21EF1"/>
    <w:rsid w:val="00B220A0"/>
    <w:rsid w:val="00B2247E"/>
    <w:rsid w:val="00B229C7"/>
    <w:rsid w:val="00B22DD0"/>
    <w:rsid w:val="00B22E90"/>
    <w:rsid w:val="00B22F98"/>
    <w:rsid w:val="00B23312"/>
    <w:rsid w:val="00B235E2"/>
    <w:rsid w:val="00B23635"/>
    <w:rsid w:val="00B23A45"/>
    <w:rsid w:val="00B23C70"/>
    <w:rsid w:val="00B23C7C"/>
    <w:rsid w:val="00B241B4"/>
    <w:rsid w:val="00B24852"/>
    <w:rsid w:val="00B248B8"/>
    <w:rsid w:val="00B24A41"/>
    <w:rsid w:val="00B24AC1"/>
    <w:rsid w:val="00B24AEC"/>
    <w:rsid w:val="00B24C8A"/>
    <w:rsid w:val="00B24CF4"/>
    <w:rsid w:val="00B24D65"/>
    <w:rsid w:val="00B24F2C"/>
    <w:rsid w:val="00B25272"/>
    <w:rsid w:val="00B25301"/>
    <w:rsid w:val="00B25419"/>
    <w:rsid w:val="00B2568E"/>
    <w:rsid w:val="00B258DA"/>
    <w:rsid w:val="00B25BBA"/>
    <w:rsid w:val="00B25CF5"/>
    <w:rsid w:val="00B261F1"/>
    <w:rsid w:val="00B265E3"/>
    <w:rsid w:val="00B26BCA"/>
    <w:rsid w:val="00B26BE7"/>
    <w:rsid w:val="00B26DBC"/>
    <w:rsid w:val="00B26E01"/>
    <w:rsid w:val="00B26F5C"/>
    <w:rsid w:val="00B270C7"/>
    <w:rsid w:val="00B2736B"/>
    <w:rsid w:val="00B273ED"/>
    <w:rsid w:val="00B27760"/>
    <w:rsid w:val="00B27821"/>
    <w:rsid w:val="00B27D65"/>
    <w:rsid w:val="00B27E33"/>
    <w:rsid w:val="00B27F96"/>
    <w:rsid w:val="00B27FF3"/>
    <w:rsid w:val="00B30274"/>
    <w:rsid w:val="00B30301"/>
    <w:rsid w:val="00B30581"/>
    <w:rsid w:val="00B30777"/>
    <w:rsid w:val="00B30B9F"/>
    <w:rsid w:val="00B30DEE"/>
    <w:rsid w:val="00B31244"/>
    <w:rsid w:val="00B31271"/>
    <w:rsid w:val="00B315B6"/>
    <w:rsid w:val="00B316B3"/>
    <w:rsid w:val="00B317C3"/>
    <w:rsid w:val="00B317DA"/>
    <w:rsid w:val="00B31EE6"/>
    <w:rsid w:val="00B32027"/>
    <w:rsid w:val="00B321E9"/>
    <w:rsid w:val="00B3229E"/>
    <w:rsid w:val="00B326DB"/>
    <w:rsid w:val="00B32A96"/>
    <w:rsid w:val="00B32A9E"/>
    <w:rsid w:val="00B32CF2"/>
    <w:rsid w:val="00B32D1B"/>
    <w:rsid w:val="00B32FD9"/>
    <w:rsid w:val="00B331D5"/>
    <w:rsid w:val="00B333DB"/>
    <w:rsid w:val="00B338D7"/>
    <w:rsid w:val="00B339B0"/>
    <w:rsid w:val="00B33B2F"/>
    <w:rsid w:val="00B33FE0"/>
    <w:rsid w:val="00B342E3"/>
    <w:rsid w:val="00B34657"/>
    <w:rsid w:val="00B34844"/>
    <w:rsid w:val="00B34855"/>
    <w:rsid w:val="00B34AFC"/>
    <w:rsid w:val="00B355B7"/>
    <w:rsid w:val="00B357C8"/>
    <w:rsid w:val="00B35937"/>
    <w:rsid w:val="00B35AAC"/>
    <w:rsid w:val="00B35C01"/>
    <w:rsid w:val="00B35CC7"/>
    <w:rsid w:val="00B35D44"/>
    <w:rsid w:val="00B36831"/>
    <w:rsid w:val="00B36C72"/>
    <w:rsid w:val="00B36DAA"/>
    <w:rsid w:val="00B36F33"/>
    <w:rsid w:val="00B37019"/>
    <w:rsid w:val="00B37087"/>
    <w:rsid w:val="00B37311"/>
    <w:rsid w:val="00B37488"/>
    <w:rsid w:val="00B37844"/>
    <w:rsid w:val="00B37A09"/>
    <w:rsid w:val="00B37DD5"/>
    <w:rsid w:val="00B37E19"/>
    <w:rsid w:val="00B37F82"/>
    <w:rsid w:val="00B406C3"/>
    <w:rsid w:val="00B40A9C"/>
    <w:rsid w:val="00B41422"/>
    <w:rsid w:val="00B41A86"/>
    <w:rsid w:val="00B41B43"/>
    <w:rsid w:val="00B42674"/>
    <w:rsid w:val="00B4281A"/>
    <w:rsid w:val="00B42942"/>
    <w:rsid w:val="00B42C00"/>
    <w:rsid w:val="00B42CD7"/>
    <w:rsid w:val="00B42D6F"/>
    <w:rsid w:val="00B432A0"/>
    <w:rsid w:val="00B433A5"/>
    <w:rsid w:val="00B435B1"/>
    <w:rsid w:val="00B43ABB"/>
    <w:rsid w:val="00B43B33"/>
    <w:rsid w:val="00B43CFE"/>
    <w:rsid w:val="00B43EE2"/>
    <w:rsid w:val="00B4417B"/>
    <w:rsid w:val="00B4420F"/>
    <w:rsid w:val="00B4435A"/>
    <w:rsid w:val="00B44491"/>
    <w:rsid w:val="00B444DE"/>
    <w:rsid w:val="00B449DE"/>
    <w:rsid w:val="00B449E5"/>
    <w:rsid w:val="00B44AE9"/>
    <w:rsid w:val="00B44FCB"/>
    <w:rsid w:val="00B451C5"/>
    <w:rsid w:val="00B4533C"/>
    <w:rsid w:val="00B455CB"/>
    <w:rsid w:val="00B45614"/>
    <w:rsid w:val="00B45786"/>
    <w:rsid w:val="00B45BCE"/>
    <w:rsid w:val="00B45CAF"/>
    <w:rsid w:val="00B4601B"/>
    <w:rsid w:val="00B463CE"/>
    <w:rsid w:val="00B463E2"/>
    <w:rsid w:val="00B4647B"/>
    <w:rsid w:val="00B46A4C"/>
    <w:rsid w:val="00B46DB3"/>
    <w:rsid w:val="00B46EF7"/>
    <w:rsid w:val="00B46F03"/>
    <w:rsid w:val="00B46F5E"/>
    <w:rsid w:val="00B46F76"/>
    <w:rsid w:val="00B47048"/>
    <w:rsid w:val="00B472DB"/>
    <w:rsid w:val="00B473F6"/>
    <w:rsid w:val="00B47491"/>
    <w:rsid w:val="00B4757F"/>
    <w:rsid w:val="00B477D8"/>
    <w:rsid w:val="00B47AB6"/>
    <w:rsid w:val="00B47B6B"/>
    <w:rsid w:val="00B47D53"/>
    <w:rsid w:val="00B47D81"/>
    <w:rsid w:val="00B47D8B"/>
    <w:rsid w:val="00B47FE6"/>
    <w:rsid w:val="00B50133"/>
    <w:rsid w:val="00B50240"/>
    <w:rsid w:val="00B5028B"/>
    <w:rsid w:val="00B502D4"/>
    <w:rsid w:val="00B50707"/>
    <w:rsid w:val="00B50A0B"/>
    <w:rsid w:val="00B50DC3"/>
    <w:rsid w:val="00B50F63"/>
    <w:rsid w:val="00B5130E"/>
    <w:rsid w:val="00B51329"/>
    <w:rsid w:val="00B51350"/>
    <w:rsid w:val="00B51379"/>
    <w:rsid w:val="00B514A1"/>
    <w:rsid w:val="00B514DE"/>
    <w:rsid w:val="00B5165F"/>
    <w:rsid w:val="00B51BCB"/>
    <w:rsid w:val="00B51C3B"/>
    <w:rsid w:val="00B51C9F"/>
    <w:rsid w:val="00B51EEF"/>
    <w:rsid w:val="00B52661"/>
    <w:rsid w:val="00B52757"/>
    <w:rsid w:val="00B527B0"/>
    <w:rsid w:val="00B52A9C"/>
    <w:rsid w:val="00B52C5C"/>
    <w:rsid w:val="00B5328F"/>
    <w:rsid w:val="00B5342F"/>
    <w:rsid w:val="00B53484"/>
    <w:rsid w:val="00B53597"/>
    <w:rsid w:val="00B5360A"/>
    <w:rsid w:val="00B5368C"/>
    <w:rsid w:val="00B537B5"/>
    <w:rsid w:val="00B539E6"/>
    <w:rsid w:val="00B53CB9"/>
    <w:rsid w:val="00B53FE8"/>
    <w:rsid w:val="00B5409F"/>
    <w:rsid w:val="00B545B4"/>
    <w:rsid w:val="00B547BD"/>
    <w:rsid w:val="00B547DD"/>
    <w:rsid w:val="00B54AB0"/>
    <w:rsid w:val="00B54B16"/>
    <w:rsid w:val="00B54D33"/>
    <w:rsid w:val="00B55051"/>
    <w:rsid w:val="00B5557F"/>
    <w:rsid w:val="00B555BE"/>
    <w:rsid w:val="00B556DD"/>
    <w:rsid w:val="00B55A01"/>
    <w:rsid w:val="00B55D48"/>
    <w:rsid w:val="00B55F29"/>
    <w:rsid w:val="00B566AE"/>
    <w:rsid w:val="00B56844"/>
    <w:rsid w:val="00B56872"/>
    <w:rsid w:val="00B56B0C"/>
    <w:rsid w:val="00B56E5D"/>
    <w:rsid w:val="00B56EB5"/>
    <w:rsid w:val="00B5714F"/>
    <w:rsid w:val="00B573B8"/>
    <w:rsid w:val="00B57757"/>
    <w:rsid w:val="00B57AD6"/>
    <w:rsid w:val="00B57E11"/>
    <w:rsid w:val="00B605BF"/>
    <w:rsid w:val="00B606A6"/>
    <w:rsid w:val="00B609FF"/>
    <w:rsid w:val="00B60CA1"/>
    <w:rsid w:val="00B60E70"/>
    <w:rsid w:val="00B613DF"/>
    <w:rsid w:val="00B61548"/>
    <w:rsid w:val="00B617ED"/>
    <w:rsid w:val="00B61815"/>
    <w:rsid w:val="00B61BBC"/>
    <w:rsid w:val="00B62469"/>
    <w:rsid w:val="00B624F1"/>
    <w:rsid w:val="00B628DF"/>
    <w:rsid w:val="00B62964"/>
    <w:rsid w:val="00B62A32"/>
    <w:rsid w:val="00B62B14"/>
    <w:rsid w:val="00B62FBD"/>
    <w:rsid w:val="00B63314"/>
    <w:rsid w:val="00B6347A"/>
    <w:rsid w:val="00B634CD"/>
    <w:rsid w:val="00B6361B"/>
    <w:rsid w:val="00B63779"/>
    <w:rsid w:val="00B639BC"/>
    <w:rsid w:val="00B63C24"/>
    <w:rsid w:val="00B63DE4"/>
    <w:rsid w:val="00B63EAC"/>
    <w:rsid w:val="00B64338"/>
    <w:rsid w:val="00B6437E"/>
    <w:rsid w:val="00B64FCD"/>
    <w:rsid w:val="00B64FFE"/>
    <w:rsid w:val="00B652E8"/>
    <w:rsid w:val="00B657B8"/>
    <w:rsid w:val="00B657CC"/>
    <w:rsid w:val="00B65B68"/>
    <w:rsid w:val="00B65DEC"/>
    <w:rsid w:val="00B65F33"/>
    <w:rsid w:val="00B65F69"/>
    <w:rsid w:val="00B65FD8"/>
    <w:rsid w:val="00B66012"/>
    <w:rsid w:val="00B66155"/>
    <w:rsid w:val="00B6618B"/>
    <w:rsid w:val="00B66C9B"/>
    <w:rsid w:val="00B67060"/>
    <w:rsid w:val="00B67098"/>
    <w:rsid w:val="00B671DD"/>
    <w:rsid w:val="00B6730B"/>
    <w:rsid w:val="00B6734A"/>
    <w:rsid w:val="00B700C0"/>
    <w:rsid w:val="00B70219"/>
    <w:rsid w:val="00B70365"/>
    <w:rsid w:val="00B704D7"/>
    <w:rsid w:val="00B705BC"/>
    <w:rsid w:val="00B707C2"/>
    <w:rsid w:val="00B70861"/>
    <w:rsid w:val="00B70BF5"/>
    <w:rsid w:val="00B70D35"/>
    <w:rsid w:val="00B70E51"/>
    <w:rsid w:val="00B70F66"/>
    <w:rsid w:val="00B715A3"/>
    <w:rsid w:val="00B71914"/>
    <w:rsid w:val="00B71981"/>
    <w:rsid w:val="00B724B0"/>
    <w:rsid w:val="00B72908"/>
    <w:rsid w:val="00B72B28"/>
    <w:rsid w:val="00B72E03"/>
    <w:rsid w:val="00B72E54"/>
    <w:rsid w:val="00B7300B"/>
    <w:rsid w:val="00B731EE"/>
    <w:rsid w:val="00B732C9"/>
    <w:rsid w:val="00B73436"/>
    <w:rsid w:val="00B734BD"/>
    <w:rsid w:val="00B73683"/>
    <w:rsid w:val="00B73712"/>
    <w:rsid w:val="00B73B3D"/>
    <w:rsid w:val="00B73DEE"/>
    <w:rsid w:val="00B74140"/>
    <w:rsid w:val="00B74C05"/>
    <w:rsid w:val="00B74DA9"/>
    <w:rsid w:val="00B74E16"/>
    <w:rsid w:val="00B74F70"/>
    <w:rsid w:val="00B75018"/>
    <w:rsid w:val="00B751F1"/>
    <w:rsid w:val="00B752DA"/>
    <w:rsid w:val="00B75539"/>
    <w:rsid w:val="00B759D9"/>
    <w:rsid w:val="00B75B18"/>
    <w:rsid w:val="00B75B29"/>
    <w:rsid w:val="00B75B93"/>
    <w:rsid w:val="00B75CC0"/>
    <w:rsid w:val="00B75E14"/>
    <w:rsid w:val="00B75E2D"/>
    <w:rsid w:val="00B76189"/>
    <w:rsid w:val="00B764E1"/>
    <w:rsid w:val="00B76643"/>
    <w:rsid w:val="00B76926"/>
    <w:rsid w:val="00B76953"/>
    <w:rsid w:val="00B770EA"/>
    <w:rsid w:val="00B77369"/>
    <w:rsid w:val="00B776A8"/>
    <w:rsid w:val="00B77941"/>
    <w:rsid w:val="00B77953"/>
    <w:rsid w:val="00B77A70"/>
    <w:rsid w:val="00B77A88"/>
    <w:rsid w:val="00B77D00"/>
    <w:rsid w:val="00B77EDC"/>
    <w:rsid w:val="00B77FA9"/>
    <w:rsid w:val="00B77FF4"/>
    <w:rsid w:val="00B806A6"/>
    <w:rsid w:val="00B8099C"/>
    <w:rsid w:val="00B80A00"/>
    <w:rsid w:val="00B80A20"/>
    <w:rsid w:val="00B80BC3"/>
    <w:rsid w:val="00B80C49"/>
    <w:rsid w:val="00B80E5F"/>
    <w:rsid w:val="00B81153"/>
    <w:rsid w:val="00B81326"/>
    <w:rsid w:val="00B81427"/>
    <w:rsid w:val="00B8142C"/>
    <w:rsid w:val="00B815BC"/>
    <w:rsid w:val="00B81758"/>
    <w:rsid w:val="00B817D1"/>
    <w:rsid w:val="00B81920"/>
    <w:rsid w:val="00B81A0D"/>
    <w:rsid w:val="00B81AEC"/>
    <w:rsid w:val="00B81D2B"/>
    <w:rsid w:val="00B81EFB"/>
    <w:rsid w:val="00B8212A"/>
    <w:rsid w:val="00B82261"/>
    <w:rsid w:val="00B824EC"/>
    <w:rsid w:val="00B8268B"/>
    <w:rsid w:val="00B82714"/>
    <w:rsid w:val="00B82999"/>
    <w:rsid w:val="00B82C1D"/>
    <w:rsid w:val="00B82D60"/>
    <w:rsid w:val="00B8302A"/>
    <w:rsid w:val="00B830E3"/>
    <w:rsid w:val="00B834F8"/>
    <w:rsid w:val="00B83631"/>
    <w:rsid w:val="00B83715"/>
    <w:rsid w:val="00B838D3"/>
    <w:rsid w:val="00B83A76"/>
    <w:rsid w:val="00B83C72"/>
    <w:rsid w:val="00B83EED"/>
    <w:rsid w:val="00B840EE"/>
    <w:rsid w:val="00B84630"/>
    <w:rsid w:val="00B84700"/>
    <w:rsid w:val="00B84920"/>
    <w:rsid w:val="00B84B84"/>
    <w:rsid w:val="00B84B96"/>
    <w:rsid w:val="00B84D69"/>
    <w:rsid w:val="00B8501C"/>
    <w:rsid w:val="00B8525B"/>
    <w:rsid w:val="00B85304"/>
    <w:rsid w:val="00B8556A"/>
    <w:rsid w:val="00B8578D"/>
    <w:rsid w:val="00B857CD"/>
    <w:rsid w:val="00B85B2B"/>
    <w:rsid w:val="00B85D35"/>
    <w:rsid w:val="00B85E50"/>
    <w:rsid w:val="00B85E9E"/>
    <w:rsid w:val="00B860B6"/>
    <w:rsid w:val="00B86498"/>
    <w:rsid w:val="00B8658A"/>
    <w:rsid w:val="00B8684D"/>
    <w:rsid w:val="00B869BF"/>
    <w:rsid w:val="00B86BFA"/>
    <w:rsid w:val="00B86D39"/>
    <w:rsid w:val="00B86D90"/>
    <w:rsid w:val="00B873C1"/>
    <w:rsid w:val="00B873C8"/>
    <w:rsid w:val="00B87426"/>
    <w:rsid w:val="00B879A5"/>
    <w:rsid w:val="00B87A6D"/>
    <w:rsid w:val="00B87AB1"/>
    <w:rsid w:val="00B87ADF"/>
    <w:rsid w:val="00B87B83"/>
    <w:rsid w:val="00B87C08"/>
    <w:rsid w:val="00B900C5"/>
    <w:rsid w:val="00B901BB"/>
    <w:rsid w:val="00B906F9"/>
    <w:rsid w:val="00B90740"/>
    <w:rsid w:val="00B90BB7"/>
    <w:rsid w:val="00B90C17"/>
    <w:rsid w:val="00B914BC"/>
    <w:rsid w:val="00B9155D"/>
    <w:rsid w:val="00B91762"/>
    <w:rsid w:val="00B91BE9"/>
    <w:rsid w:val="00B91C0D"/>
    <w:rsid w:val="00B91C4F"/>
    <w:rsid w:val="00B92112"/>
    <w:rsid w:val="00B9227F"/>
    <w:rsid w:val="00B9239E"/>
    <w:rsid w:val="00B924AE"/>
    <w:rsid w:val="00B92510"/>
    <w:rsid w:val="00B925BB"/>
    <w:rsid w:val="00B928E4"/>
    <w:rsid w:val="00B92ED5"/>
    <w:rsid w:val="00B930CE"/>
    <w:rsid w:val="00B93680"/>
    <w:rsid w:val="00B9397D"/>
    <w:rsid w:val="00B93BC2"/>
    <w:rsid w:val="00B93C3E"/>
    <w:rsid w:val="00B93DE5"/>
    <w:rsid w:val="00B93F9C"/>
    <w:rsid w:val="00B940F2"/>
    <w:rsid w:val="00B94399"/>
    <w:rsid w:val="00B9448B"/>
    <w:rsid w:val="00B944B6"/>
    <w:rsid w:val="00B94C06"/>
    <w:rsid w:val="00B94DDD"/>
    <w:rsid w:val="00B951D2"/>
    <w:rsid w:val="00B952A7"/>
    <w:rsid w:val="00B95539"/>
    <w:rsid w:val="00B955F2"/>
    <w:rsid w:val="00B95629"/>
    <w:rsid w:val="00B956F8"/>
    <w:rsid w:val="00B95884"/>
    <w:rsid w:val="00B95931"/>
    <w:rsid w:val="00B95C4E"/>
    <w:rsid w:val="00B95DCB"/>
    <w:rsid w:val="00B95DE0"/>
    <w:rsid w:val="00B95DEB"/>
    <w:rsid w:val="00B95E22"/>
    <w:rsid w:val="00B96353"/>
    <w:rsid w:val="00B9648B"/>
    <w:rsid w:val="00B96562"/>
    <w:rsid w:val="00B96781"/>
    <w:rsid w:val="00B96A26"/>
    <w:rsid w:val="00B96BE3"/>
    <w:rsid w:val="00B96E74"/>
    <w:rsid w:val="00B973CA"/>
    <w:rsid w:val="00B97AB2"/>
    <w:rsid w:val="00B97AB6"/>
    <w:rsid w:val="00B97EE0"/>
    <w:rsid w:val="00B97FC4"/>
    <w:rsid w:val="00BA000F"/>
    <w:rsid w:val="00BA009B"/>
    <w:rsid w:val="00BA0217"/>
    <w:rsid w:val="00BA0A11"/>
    <w:rsid w:val="00BA0A25"/>
    <w:rsid w:val="00BA0AC6"/>
    <w:rsid w:val="00BA0AD5"/>
    <w:rsid w:val="00BA0EB2"/>
    <w:rsid w:val="00BA0EE7"/>
    <w:rsid w:val="00BA1066"/>
    <w:rsid w:val="00BA1190"/>
    <w:rsid w:val="00BA119D"/>
    <w:rsid w:val="00BA1529"/>
    <w:rsid w:val="00BA17D4"/>
    <w:rsid w:val="00BA1817"/>
    <w:rsid w:val="00BA1A32"/>
    <w:rsid w:val="00BA1CF8"/>
    <w:rsid w:val="00BA2001"/>
    <w:rsid w:val="00BA2B31"/>
    <w:rsid w:val="00BA2B86"/>
    <w:rsid w:val="00BA2F37"/>
    <w:rsid w:val="00BA2F4A"/>
    <w:rsid w:val="00BA2F63"/>
    <w:rsid w:val="00BA3079"/>
    <w:rsid w:val="00BA318D"/>
    <w:rsid w:val="00BA38DB"/>
    <w:rsid w:val="00BA3C46"/>
    <w:rsid w:val="00BA3C83"/>
    <w:rsid w:val="00BA3CD4"/>
    <w:rsid w:val="00BA4205"/>
    <w:rsid w:val="00BA441A"/>
    <w:rsid w:val="00BA469D"/>
    <w:rsid w:val="00BA4A3E"/>
    <w:rsid w:val="00BA4FC7"/>
    <w:rsid w:val="00BA5169"/>
    <w:rsid w:val="00BA54E9"/>
    <w:rsid w:val="00BA5549"/>
    <w:rsid w:val="00BA5857"/>
    <w:rsid w:val="00BA5CC1"/>
    <w:rsid w:val="00BA6030"/>
    <w:rsid w:val="00BA6107"/>
    <w:rsid w:val="00BA6595"/>
    <w:rsid w:val="00BA66F7"/>
    <w:rsid w:val="00BA6A4E"/>
    <w:rsid w:val="00BA6C64"/>
    <w:rsid w:val="00BA71BB"/>
    <w:rsid w:val="00BA787D"/>
    <w:rsid w:val="00BA78A3"/>
    <w:rsid w:val="00BA78E5"/>
    <w:rsid w:val="00BA7CF9"/>
    <w:rsid w:val="00BA7DA7"/>
    <w:rsid w:val="00BA7E91"/>
    <w:rsid w:val="00BB006F"/>
    <w:rsid w:val="00BB00C5"/>
    <w:rsid w:val="00BB02E2"/>
    <w:rsid w:val="00BB0336"/>
    <w:rsid w:val="00BB03A7"/>
    <w:rsid w:val="00BB07A7"/>
    <w:rsid w:val="00BB08C7"/>
    <w:rsid w:val="00BB0B55"/>
    <w:rsid w:val="00BB0C00"/>
    <w:rsid w:val="00BB0C1B"/>
    <w:rsid w:val="00BB0C8A"/>
    <w:rsid w:val="00BB0EBD"/>
    <w:rsid w:val="00BB1118"/>
    <w:rsid w:val="00BB172B"/>
    <w:rsid w:val="00BB18C4"/>
    <w:rsid w:val="00BB19B7"/>
    <w:rsid w:val="00BB1E6F"/>
    <w:rsid w:val="00BB2038"/>
    <w:rsid w:val="00BB20C9"/>
    <w:rsid w:val="00BB20D9"/>
    <w:rsid w:val="00BB26C3"/>
    <w:rsid w:val="00BB2C42"/>
    <w:rsid w:val="00BB2C84"/>
    <w:rsid w:val="00BB2D32"/>
    <w:rsid w:val="00BB2E0B"/>
    <w:rsid w:val="00BB31B8"/>
    <w:rsid w:val="00BB327D"/>
    <w:rsid w:val="00BB39EF"/>
    <w:rsid w:val="00BB3AC9"/>
    <w:rsid w:val="00BB3BBE"/>
    <w:rsid w:val="00BB3F55"/>
    <w:rsid w:val="00BB441D"/>
    <w:rsid w:val="00BB46DA"/>
    <w:rsid w:val="00BB4822"/>
    <w:rsid w:val="00BB4A2F"/>
    <w:rsid w:val="00BB4C72"/>
    <w:rsid w:val="00BB507A"/>
    <w:rsid w:val="00BB5565"/>
    <w:rsid w:val="00BB56A7"/>
    <w:rsid w:val="00BB58AD"/>
    <w:rsid w:val="00BB5A64"/>
    <w:rsid w:val="00BB5F98"/>
    <w:rsid w:val="00BB602E"/>
    <w:rsid w:val="00BB60DA"/>
    <w:rsid w:val="00BB6BBB"/>
    <w:rsid w:val="00BB6D0A"/>
    <w:rsid w:val="00BB6E8A"/>
    <w:rsid w:val="00BB70FA"/>
    <w:rsid w:val="00BB71ED"/>
    <w:rsid w:val="00BB7432"/>
    <w:rsid w:val="00BB7655"/>
    <w:rsid w:val="00BB76D9"/>
    <w:rsid w:val="00BB77F8"/>
    <w:rsid w:val="00BB787E"/>
    <w:rsid w:val="00BB7A3D"/>
    <w:rsid w:val="00BB7C1E"/>
    <w:rsid w:val="00BB7E9C"/>
    <w:rsid w:val="00BC007D"/>
    <w:rsid w:val="00BC04BF"/>
    <w:rsid w:val="00BC050E"/>
    <w:rsid w:val="00BC06F9"/>
    <w:rsid w:val="00BC0820"/>
    <w:rsid w:val="00BC0895"/>
    <w:rsid w:val="00BC08CA"/>
    <w:rsid w:val="00BC0B07"/>
    <w:rsid w:val="00BC0EEC"/>
    <w:rsid w:val="00BC0F2F"/>
    <w:rsid w:val="00BC16E7"/>
    <w:rsid w:val="00BC17C6"/>
    <w:rsid w:val="00BC1F44"/>
    <w:rsid w:val="00BC2193"/>
    <w:rsid w:val="00BC2258"/>
    <w:rsid w:val="00BC22BE"/>
    <w:rsid w:val="00BC23A3"/>
    <w:rsid w:val="00BC24DD"/>
    <w:rsid w:val="00BC260E"/>
    <w:rsid w:val="00BC26D2"/>
    <w:rsid w:val="00BC27DE"/>
    <w:rsid w:val="00BC2ABB"/>
    <w:rsid w:val="00BC31D6"/>
    <w:rsid w:val="00BC33AA"/>
    <w:rsid w:val="00BC3536"/>
    <w:rsid w:val="00BC3BD2"/>
    <w:rsid w:val="00BC41E8"/>
    <w:rsid w:val="00BC4221"/>
    <w:rsid w:val="00BC430C"/>
    <w:rsid w:val="00BC499C"/>
    <w:rsid w:val="00BC4E47"/>
    <w:rsid w:val="00BC522D"/>
    <w:rsid w:val="00BC54A1"/>
    <w:rsid w:val="00BC5510"/>
    <w:rsid w:val="00BC55C9"/>
    <w:rsid w:val="00BC58F0"/>
    <w:rsid w:val="00BC5F0F"/>
    <w:rsid w:val="00BC616D"/>
    <w:rsid w:val="00BC64C6"/>
    <w:rsid w:val="00BC650B"/>
    <w:rsid w:val="00BC67B9"/>
    <w:rsid w:val="00BC6909"/>
    <w:rsid w:val="00BC6B9B"/>
    <w:rsid w:val="00BC6C3B"/>
    <w:rsid w:val="00BC6C77"/>
    <w:rsid w:val="00BC6CA8"/>
    <w:rsid w:val="00BC6E4B"/>
    <w:rsid w:val="00BC718E"/>
    <w:rsid w:val="00BC71B2"/>
    <w:rsid w:val="00BC721B"/>
    <w:rsid w:val="00BC7439"/>
    <w:rsid w:val="00BC75E6"/>
    <w:rsid w:val="00BC78AF"/>
    <w:rsid w:val="00BC7B64"/>
    <w:rsid w:val="00BC7CCF"/>
    <w:rsid w:val="00BC7D66"/>
    <w:rsid w:val="00BC7F04"/>
    <w:rsid w:val="00BC7F4D"/>
    <w:rsid w:val="00BD004D"/>
    <w:rsid w:val="00BD0512"/>
    <w:rsid w:val="00BD069E"/>
    <w:rsid w:val="00BD0935"/>
    <w:rsid w:val="00BD09B2"/>
    <w:rsid w:val="00BD0A15"/>
    <w:rsid w:val="00BD0A5B"/>
    <w:rsid w:val="00BD0B05"/>
    <w:rsid w:val="00BD0B86"/>
    <w:rsid w:val="00BD1212"/>
    <w:rsid w:val="00BD129A"/>
    <w:rsid w:val="00BD12C6"/>
    <w:rsid w:val="00BD1307"/>
    <w:rsid w:val="00BD1338"/>
    <w:rsid w:val="00BD1BFC"/>
    <w:rsid w:val="00BD22A5"/>
    <w:rsid w:val="00BD23FB"/>
    <w:rsid w:val="00BD2542"/>
    <w:rsid w:val="00BD255D"/>
    <w:rsid w:val="00BD26DF"/>
    <w:rsid w:val="00BD2880"/>
    <w:rsid w:val="00BD2A2C"/>
    <w:rsid w:val="00BD2FF5"/>
    <w:rsid w:val="00BD3077"/>
    <w:rsid w:val="00BD3340"/>
    <w:rsid w:val="00BD358A"/>
    <w:rsid w:val="00BD358B"/>
    <w:rsid w:val="00BD3927"/>
    <w:rsid w:val="00BD399F"/>
    <w:rsid w:val="00BD3A3D"/>
    <w:rsid w:val="00BD3D3C"/>
    <w:rsid w:val="00BD3EC5"/>
    <w:rsid w:val="00BD3EDB"/>
    <w:rsid w:val="00BD3EE5"/>
    <w:rsid w:val="00BD44CD"/>
    <w:rsid w:val="00BD47E0"/>
    <w:rsid w:val="00BD49E4"/>
    <w:rsid w:val="00BD4A84"/>
    <w:rsid w:val="00BD4CB1"/>
    <w:rsid w:val="00BD4F35"/>
    <w:rsid w:val="00BD51FC"/>
    <w:rsid w:val="00BD52F7"/>
    <w:rsid w:val="00BD53F1"/>
    <w:rsid w:val="00BD5586"/>
    <w:rsid w:val="00BD562F"/>
    <w:rsid w:val="00BD565A"/>
    <w:rsid w:val="00BD5CED"/>
    <w:rsid w:val="00BD5F55"/>
    <w:rsid w:val="00BD61E9"/>
    <w:rsid w:val="00BD6608"/>
    <w:rsid w:val="00BD674F"/>
    <w:rsid w:val="00BD6B85"/>
    <w:rsid w:val="00BD6E51"/>
    <w:rsid w:val="00BD6FBB"/>
    <w:rsid w:val="00BD6FEE"/>
    <w:rsid w:val="00BD7060"/>
    <w:rsid w:val="00BD73E3"/>
    <w:rsid w:val="00BD7998"/>
    <w:rsid w:val="00BD7AE6"/>
    <w:rsid w:val="00BD7E12"/>
    <w:rsid w:val="00BD7E3D"/>
    <w:rsid w:val="00BE02EC"/>
    <w:rsid w:val="00BE03AF"/>
    <w:rsid w:val="00BE0450"/>
    <w:rsid w:val="00BE05EE"/>
    <w:rsid w:val="00BE0627"/>
    <w:rsid w:val="00BE083A"/>
    <w:rsid w:val="00BE08C8"/>
    <w:rsid w:val="00BE0C41"/>
    <w:rsid w:val="00BE0F3A"/>
    <w:rsid w:val="00BE10E4"/>
    <w:rsid w:val="00BE13E1"/>
    <w:rsid w:val="00BE1A50"/>
    <w:rsid w:val="00BE1AF5"/>
    <w:rsid w:val="00BE1B55"/>
    <w:rsid w:val="00BE1B66"/>
    <w:rsid w:val="00BE1BB7"/>
    <w:rsid w:val="00BE1C4D"/>
    <w:rsid w:val="00BE1C5D"/>
    <w:rsid w:val="00BE1CD9"/>
    <w:rsid w:val="00BE1D21"/>
    <w:rsid w:val="00BE1F53"/>
    <w:rsid w:val="00BE206D"/>
    <w:rsid w:val="00BE2365"/>
    <w:rsid w:val="00BE26A5"/>
    <w:rsid w:val="00BE289C"/>
    <w:rsid w:val="00BE2A3E"/>
    <w:rsid w:val="00BE2AEA"/>
    <w:rsid w:val="00BE2BE0"/>
    <w:rsid w:val="00BE317B"/>
    <w:rsid w:val="00BE3181"/>
    <w:rsid w:val="00BE3A0D"/>
    <w:rsid w:val="00BE3FDA"/>
    <w:rsid w:val="00BE4084"/>
    <w:rsid w:val="00BE41D2"/>
    <w:rsid w:val="00BE4323"/>
    <w:rsid w:val="00BE4385"/>
    <w:rsid w:val="00BE440E"/>
    <w:rsid w:val="00BE449C"/>
    <w:rsid w:val="00BE4728"/>
    <w:rsid w:val="00BE481D"/>
    <w:rsid w:val="00BE4ADA"/>
    <w:rsid w:val="00BE4B79"/>
    <w:rsid w:val="00BE513E"/>
    <w:rsid w:val="00BE529F"/>
    <w:rsid w:val="00BE5742"/>
    <w:rsid w:val="00BE59BC"/>
    <w:rsid w:val="00BE5C36"/>
    <w:rsid w:val="00BE61F1"/>
    <w:rsid w:val="00BE65DC"/>
    <w:rsid w:val="00BE687C"/>
    <w:rsid w:val="00BE690F"/>
    <w:rsid w:val="00BE6960"/>
    <w:rsid w:val="00BE6B6F"/>
    <w:rsid w:val="00BE6E9A"/>
    <w:rsid w:val="00BE6FCB"/>
    <w:rsid w:val="00BE70A3"/>
    <w:rsid w:val="00BE75A5"/>
    <w:rsid w:val="00BE769E"/>
    <w:rsid w:val="00BE7972"/>
    <w:rsid w:val="00BE7A35"/>
    <w:rsid w:val="00BF00D3"/>
    <w:rsid w:val="00BF0430"/>
    <w:rsid w:val="00BF047A"/>
    <w:rsid w:val="00BF06BF"/>
    <w:rsid w:val="00BF06FD"/>
    <w:rsid w:val="00BF08AC"/>
    <w:rsid w:val="00BF0A99"/>
    <w:rsid w:val="00BF0BB7"/>
    <w:rsid w:val="00BF0C0E"/>
    <w:rsid w:val="00BF0DCA"/>
    <w:rsid w:val="00BF0E99"/>
    <w:rsid w:val="00BF1046"/>
    <w:rsid w:val="00BF1166"/>
    <w:rsid w:val="00BF13CF"/>
    <w:rsid w:val="00BF1706"/>
    <w:rsid w:val="00BF1785"/>
    <w:rsid w:val="00BF1B54"/>
    <w:rsid w:val="00BF1F6C"/>
    <w:rsid w:val="00BF2336"/>
    <w:rsid w:val="00BF23AC"/>
    <w:rsid w:val="00BF2464"/>
    <w:rsid w:val="00BF24D3"/>
    <w:rsid w:val="00BF25C0"/>
    <w:rsid w:val="00BF264E"/>
    <w:rsid w:val="00BF2B69"/>
    <w:rsid w:val="00BF2EA6"/>
    <w:rsid w:val="00BF2F86"/>
    <w:rsid w:val="00BF2FD9"/>
    <w:rsid w:val="00BF316E"/>
    <w:rsid w:val="00BF3329"/>
    <w:rsid w:val="00BF37B1"/>
    <w:rsid w:val="00BF3C23"/>
    <w:rsid w:val="00BF3DAE"/>
    <w:rsid w:val="00BF3E2D"/>
    <w:rsid w:val="00BF3E80"/>
    <w:rsid w:val="00BF40F4"/>
    <w:rsid w:val="00BF4787"/>
    <w:rsid w:val="00BF4A43"/>
    <w:rsid w:val="00BF4B66"/>
    <w:rsid w:val="00BF4C43"/>
    <w:rsid w:val="00BF4E00"/>
    <w:rsid w:val="00BF5151"/>
    <w:rsid w:val="00BF51AB"/>
    <w:rsid w:val="00BF5668"/>
    <w:rsid w:val="00BF5780"/>
    <w:rsid w:val="00BF581D"/>
    <w:rsid w:val="00BF66FB"/>
    <w:rsid w:val="00BF6857"/>
    <w:rsid w:val="00BF691A"/>
    <w:rsid w:val="00BF69E9"/>
    <w:rsid w:val="00BF6AD9"/>
    <w:rsid w:val="00BF6CCC"/>
    <w:rsid w:val="00BF6DA8"/>
    <w:rsid w:val="00BF7647"/>
    <w:rsid w:val="00BF77A1"/>
    <w:rsid w:val="00BF78C7"/>
    <w:rsid w:val="00BF7AD4"/>
    <w:rsid w:val="00BF7E7F"/>
    <w:rsid w:val="00C00065"/>
    <w:rsid w:val="00C00113"/>
    <w:rsid w:val="00C00206"/>
    <w:rsid w:val="00C002CC"/>
    <w:rsid w:val="00C004CC"/>
    <w:rsid w:val="00C00772"/>
    <w:rsid w:val="00C009D2"/>
    <w:rsid w:val="00C009F6"/>
    <w:rsid w:val="00C00A27"/>
    <w:rsid w:val="00C00C47"/>
    <w:rsid w:val="00C00D36"/>
    <w:rsid w:val="00C00DC2"/>
    <w:rsid w:val="00C01029"/>
    <w:rsid w:val="00C012A3"/>
    <w:rsid w:val="00C0145B"/>
    <w:rsid w:val="00C0153C"/>
    <w:rsid w:val="00C0163F"/>
    <w:rsid w:val="00C01792"/>
    <w:rsid w:val="00C01969"/>
    <w:rsid w:val="00C01E81"/>
    <w:rsid w:val="00C0225B"/>
    <w:rsid w:val="00C023EF"/>
    <w:rsid w:val="00C024CA"/>
    <w:rsid w:val="00C02612"/>
    <w:rsid w:val="00C02931"/>
    <w:rsid w:val="00C02954"/>
    <w:rsid w:val="00C02B2C"/>
    <w:rsid w:val="00C02E9D"/>
    <w:rsid w:val="00C03862"/>
    <w:rsid w:val="00C03875"/>
    <w:rsid w:val="00C039EA"/>
    <w:rsid w:val="00C03AA4"/>
    <w:rsid w:val="00C03CF2"/>
    <w:rsid w:val="00C04450"/>
    <w:rsid w:val="00C0453C"/>
    <w:rsid w:val="00C047B2"/>
    <w:rsid w:val="00C05511"/>
    <w:rsid w:val="00C055A7"/>
    <w:rsid w:val="00C05617"/>
    <w:rsid w:val="00C05639"/>
    <w:rsid w:val="00C0574E"/>
    <w:rsid w:val="00C0576E"/>
    <w:rsid w:val="00C05DB3"/>
    <w:rsid w:val="00C05DBB"/>
    <w:rsid w:val="00C06166"/>
    <w:rsid w:val="00C0674F"/>
    <w:rsid w:val="00C06C7F"/>
    <w:rsid w:val="00C06DD3"/>
    <w:rsid w:val="00C06FA2"/>
    <w:rsid w:val="00C073BC"/>
    <w:rsid w:val="00C074F1"/>
    <w:rsid w:val="00C078F3"/>
    <w:rsid w:val="00C07C08"/>
    <w:rsid w:val="00C07D90"/>
    <w:rsid w:val="00C07F97"/>
    <w:rsid w:val="00C10178"/>
    <w:rsid w:val="00C1051E"/>
    <w:rsid w:val="00C106C2"/>
    <w:rsid w:val="00C1087E"/>
    <w:rsid w:val="00C108DE"/>
    <w:rsid w:val="00C1098A"/>
    <w:rsid w:val="00C10B30"/>
    <w:rsid w:val="00C10EF3"/>
    <w:rsid w:val="00C10F19"/>
    <w:rsid w:val="00C113E2"/>
    <w:rsid w:val="00C118A1"/>
    <w:rsid w:val="00C12061"/>
    <w:rsid w:val="00C126D0"/>
    <w:rsid w:val="00C1271A"/>
    <w:rsid w:val="00C12A95"/>
    <w:rsid w:val="00C12AFB"/>
    <w:rsid w:val="00C12C95"/>
    <w:rsid w:val="00C12E54"/>
    <w:rsid w:val="00C132DA"/>
    <w:rsid w:val="00C134AD"/>
    <w:rsid w:val="00C13612"/>
    <w:rsid w:val="00C13655"/>
    <w:rsid w:val="00C136C3"/>
    <w:rsid w:val="00C136CA"/>
    <w:rsid w:val="00C13880"/>
    <w:rsid w:val="00C13A76"/>
    <w:rsid w:val="00C13BE7"/>
    <w:rsid w:val="00C13C3B"/>
    <w:rsid w:val="00C13FEB"/>
    <w:rsid w:val="00C14513"/>
    <w:rsid w:val="00C1458D"/>
    <w:rsid w:val="00C148EC"/>
    <w:rsid w:val="00C149C8"/>
    <w:rsid w:val="00C14A68"/>
    <w:rsid w:val="00C14A80"/>
    <w:rsid w:val="00C14BC1"/>
    <w:rsid w:val="00C151BD"/>
    <w:rsid w:val="00C15392"/>
    <w:rsid w:val="00C153E3"/>
    <w:rsid w:val="00C15B97"/>
    <w:rsid w:val="00C15CC6"/>
    <w:rsid w:val="00C15D79"/>
    <w:rsid w:val="00C15F91"/>
    <w:rsid w:val="00C160E7"/>
    <w:rsid w:val="00C161D2"/>
    <w:rsid w:val="00C167D4"/>
    <w:rsid w:val="00C1683C"/>
    <w:rsid w:val="00C16E11"/>
    <w:rsid w:val="00C16F19"/>
    <w:rsid w:val="00C16FCC"/>
    <w:rsid w:val="00C1709A"/>
    <w:rsid w:val="00C170EC"/>
    <w:rsid w:val="00C17148"/>
    <w:rsid w:val="00C1733A"/>
    <w:rsid w:val="00C17432"/>
    <w:rsid w:val="00C17676"/>
    <w:rsid w:val="00C17746"/>
    <w:rsid w:val="00C17AD9"/>
    <w:rsid w:val="00C202FC"/>
    <w:rsid w:val="00C205D2"/>
    <w:rsid w:val="00C20834"/>
    <w:rsid w:val="00C20A61"/>
    <w:rsid w:val="00C20AE9"/>
    <w:rsid w:val="00C20B48"/>
    <w:rsid w:val="00C20B81"/>
    <w:rsid w:val="00C20CC7"/>
    <w:rsid w:val="00C20DBE"/>
    <w:rsid w:val="00C20FDA"/>
    <w:rsid w:val="00C2101E"/>
    <w:rsid w:val="00C21203"/>
    <w:rsid w:val="00C21856"/>
    <w:rsid w:val="00C21CBF"/>
    <w:rsid w:val="00C21E1F"/>
    <w:rsid w:val="00C2257F"/>
    <w:rsid w:val="00C225F2"/>
    <w:rsid w:val="00C22968"/>
    <w:rsid w:val="00C2297E"/>
    <w:rsid w:val="00C22E39"/>
    <w:rsid w:val="00C22F22"/>
    <w:rsid w:val="00C23339"/>
    <w:rsid w:val="00C23641"/>
    <w:rsid w:val="00C236AF"/>
    <w:rsid w:val="00C238F9"/>
    <w:rsid w:val="00C23C68"/>
    <w:rsid w:val="00C23CAC"/>
    <w:rsid w:val="00C23E56"/>
    <w:rsid w:val="00C241CF"/>
    <w:rsid w:val="00C243C2"/>
    <w:rsid w:val="00C243DC"/>
    <w:rsid w:val="00C247E8"/>
    <w:rsid w:val="00C248B9"/>
    <w:rsid w:val="00C248DE"/>
    <w:rsid w:val="00C248FB"/>
    <w:rsid w:val="00C24C91"/>
    <w:rsid w:val="00C24FAE"/>
    <w:rsid w:val="00C253B1"/>
    <w:rsid w:val="00C25533"/>
    <w:rsid w:val="00C25558"/>
    <w:rsid w:val="00C258A6"/>
    <w:rsid w:val="00C2593A"/>
    <w:rsid w:val="00C25CF4"/>
    <w:rsid w:val="00C25EB5"/>
    <w:rsid w:val="00C2600C"/>
    <w:rsid w:val="00C260AF"/>
    <w:rsid w:val="00C265F6"/>
    <w:rsid w:val="00C26792"/>
    <w:rsid w:val="00C2687C"/>
    <w:rsid w:val="00C26DA8"/>
    <w:rsid w:val="00C26DFB"/>
    <w:rsid w:val="00C270EA"/>
    <w:rsid w:val="00C271DE"/>
    <w:rsid w:val="00C27251"/>
    <w:rsid w:val="00C2735F"/>
    <w:rsid w:val="00C275FF"/>
    <w:rsid w:val="00C277CB"/>
    <w:rsid w:val="00C27994"/>
    <w:rsid w:val="00C279EB"/>
    <w:rsid w:val="00C27AA7"/>
    <w:rsid w:val="00C27D3A"/>
    <w:rsid w:val="00C27DAF"/>
    <w:rsid w:val="00C27EF2"/>
    <w:rsid w:val="00C27F2F"/>
    <w:rsid w:val="00C3031D"/>
    <w:rsid w:val="00C303AE"/>
    <w:rsid w:val="00C3052F"/>
    <w:rsid w:val="00C3058F"/>
    <w:rsid w:val="00C30833"/>
    <w:rsid w:val="00C30FF0"/>
    <w:rsid w:val="00C31095"/>
    <w:rsid w:val="00C310FC"/>
    <w:rsid w:val="00C31527"/>
    <w:rsid w:val="00C3184D"/>
    <w:rsid w:val="00C31A9D"/>
    <w:rsid w:val="00C31DD5"/>
    <w:rsid w:val="00C3204D"/>
    <w:rsid w:val="00C323CC"/>
    <w:rsid w:val="00C3246A"/>
    <w:rsid w:val="00C324AF"/>
    <w:rsid w:val="00C324F4"/>
    <w:rsid w:val="00C326F4"/>
    <w:rsid w:val="00C32938"/>
    <w:rsid w:val="00C32ED8"/>
    <w:rsid w:val="00C32EF9"/>
    <w:rsid w:val="00C3332D"/>
    <w:rsid w:val="00C3355C"/>
    <w:rsid w:val="00C33BAB"/>
    <w:rsid w:val="00C33F23"/>
    <w:rsid w:val="00C3409B"/>
    <w:rsid w:val="00C341B9"/>
    <w:rsid w:val="00C34223"/>
    <w:rsid w:val="00C34743"/>
    <w:rsid w:val="00C34799"/>
    <w:rsid w:val="00C34DBD"/>
    <w:rsid w:val="00C34E39"/>
    <w:rsid w:val="00C350F2"/>
    <w:rsid w:val="00C3510D"/>
    <w:rsid w:val="00C35478"/>
    <w:rsid w:val="00C354B6"/>
    <w:rsid w:val="00C3564A"/>
    <w:rsid w:val="00C35AC7"/>
    <w:rsid w:val="00C35B66"/>
    <w:rsid w:val="00C35CC5"/>
    <w:rsid w:val="00C35DF2"/>
    <w:rsid w:val="00C35F42"/>
    <w:rsid w:val="00C3634D"/>
    <w:rsid w:val="00C36464"/>
    <w:rsid w:val="00C36835"/>
    <w:rsid w:val="00C36847"/>
    <w:rsid w:val="00C36D92"/>
    <w:rsid w:val="00C36D96"/>
    <w:rsid w:val="00C3710D"/>
    <w:rsid w:val="00C37221"/>
    <w:rsid w:val="00C373CC"/>
    <w:rsid w:val="00C373DC"/>
    <w:rsid w:val="00C3785F"/>
    <w:rsid w:val="00C379C6"/>
    <w:rsid w:val="00C37A64"/>
    <w:rsid w:val="00C37A96"/>
    <w:rsid w:val="00C37CEB"/>
    <w:rsid w:val="00C37D68"/>
    <w:rsid w:val="00C37FC9"/>
    <w:rsid w:val="00C4001D"/>
    <w:rsid w:val="00C40411"/>
    <w:rsid w:val="00C404C1"/>
    <w:rsid w:val="00C40722"/>
    <w:rsid w:val="00C40B57"/>
    <w:rsid w:val="00C40C59"/>
    <w:rsid w:val="00C41296"/>
    <w:rsid w:val="00C41788"/>
    <w:rsid w:val="00C41DA3"/>
    <w:rsid w:val="00C4254A"/>
    <w:rsid w:val="00C42768"/>
    <w:rsid w:val="00C43233"/>
    <w:rsid w:val="00C432BE"/>
    <w:rsid w:val="00C43576"/>
    <w:rsid w:val="00C4385C"/>
    <w:rsid w:val="00C43ABB"/>
    <w:rsid w:val="00C43CE9"/>
    <w:rsid w:val="00C43D8A"/>
    <w:rsid w:val="00C44335"/>
    <w:rsid w:val="00C44415"/>
    <w:rsid w:val="00C44969"/>
    <w:rsid w:val="00C44B97"/>
    <w:rsid w:val="00C44BA4"/>
    <w:rsid w:val="00C44DD9"/>
    <w:rsid w:val="00C44E2D"/>
    <w:rsid w:val="00C455ED"/>
    <w:rsid w:val="00C457BC"/>
    <w:rsid w:val="00C459D9"/>
    <w:rsid w:val="00C45E6B"/>
    <w:rsid w:val="00C45EA9"/>
    <w:rsid w:val="00C466A0"/>
    <w:rsid w:val="00C46788"/>
    <w:rsid w:val="00C46935"/>
    <w:rsid w:val="00C47017"/>
    <w:rsid w:val="00C473B0"/>
    <w:rsid w:val="00C47A4D"/>
    <w:rsid w:val="00C47C08"/>
    <w:rsid w:val="00C47C3F"/>
    <w:rsid w:val="00C50332"/>
    <w:rsid w:val="00C50638"/>
    <w:rsid w:val="00C50A05"/>
    <w:rsid w:val="00C51007"/>
    <w:rsid w:val="00C51100"/>
    <w:rsid w:val="00C5130B"/>
    <w:rsid w:val="00C513B8"/>
    <w:rsid w:val="00C5161C"/>
    <w:rsid w:val="00C517E4"/>
    <w:rsid w:val="00C51A04"/>
    <w:rsid w:val="00C51B49"/>
    <w:rsid w:val="00C51C27"/>
    <w:rsid w:val="00C51CA8"/>
    <w:rsid w:val="00C51FCD"/>
    <w:rsid w:val="00C5206D"/>
    <w:rsid w:val="00C524A3"/>
    <w:rsid w:val="00C52626"/>
    <w:rsid w:val="00C527C2"/>
    <w:rsid w:val="00C52A7B"/>
    <w:rsid w:val="00C52EC2"/>
    <w:rsid w:val="00C52FCA"/>
    <w:rsid w:val="00C5302A"/>
    <w:rsid w:val="00C53229"/>
    <w:rsid w:val="00C536F1"/>
    <w:rsid w:val="00C537C8"/>
    <w:rsid w:val="00C5393F"/>
    <w:rsid w:val="00C53BF3"/>
    <w:rsid w:val="00C540FF"/>
    <w:rsid w:val="00C541E0"/>
    <w:rsid w:val="00C5428E"/>
    <w:rsid w:val="00C546B0"/>
    <w:rsid w:val="00C546F6"/>
    <w:rsid w:val="00C5474C"/>
    <w:rsid w:val="00C54CE0"/>
    <w:rsid w:val="00C54D48"/>
    <w:rsid w:val="00C54FDE"/>
    <w:rsid w:val="00C551A6"/>
    <w:rsid w:val="00C552B1"/>
    <w:rsid w:val="00C558AF"/>
    <w:rsid w:val="00C55A0C"/>
    <w:rsid w:val="00C55BC7"/>
    <w:rsid w:val="00C55DC8"/>
    <w:rsid w:val="00C55DFA"/>
    <w:rsid w:val="00C55F71"/>
    <w:rsid w:val="00C55FE6"/>
    <w:rsid w:val="00C5645D"/>
    <w:rsid w:val="00C56708"/>
    <w:rsid w:val="00C56854"/>
    <w:rsid w:val="00C56A2C"/>
    <w:rsid w:val="00C56D01"/>
    <w:rsid w:val="00C56E76"/>
    <w:rsid w:val="00C5703A"/>
    <w:rsid w:val="00C573B2"/>
    <w:rsid w:val="00C5749B"/>
    <w:rsid w:val="00C57660"/>
    <w:rsid w:val="00C579D5"/>
    <w:rsid w:val="00C57C28"/>
    <w:rsid w:val="00C57CCD"/>
    <w:rsid w:val="00C57E4F"/>
    <w:rsid w:val="00C600D3"/>
    <w:rsid w:val="00C60213"/>
    <w:rsid w:val="00C603A6"/>
    <w:rsid w:val="00C60478"/>
    <w:rsid w:val="00C60551"/>
    <w:rsid w:val="00C606C6"/>
    <w:rsid w:val="00C60713"/>
    <w:rsid w:val="00C60BE7"/>
    <w:rsid w:val="00C60DEC"/>
    <w:rsid w:val="00C60F02"/>
    <w:rsid w:val="00C61920"/>
    <w:rsid w:val="00C61B27"/>
    <w:rsid w:val="00C61BD6"/>
    <w:rsid w:val="00C62008"/>
    <w:rsid w:val="00C6203D"/>
    <w:rsid w:val="00C62128"/>
    <w:rsid w:val="00C621F7"/>
    <w:rsid w:val="00C6233F"/>
    <w:rsid w:val="00C62538"/>
    <w:rsid w:val="00C627B0"/>
    <w:rsid w:val="00C6283C"/>
    <w:rsid w:val="00C62847"/>
    <w:rsid w:val="00C629F0"/>
    <w:rsid w:val="00C62F8A"/>
    <w:rsid w:val="00C631CE"/>
    <w:rsid w:val="00C6324C"/>
    <w:rsid w:val="00C6327D"/>
    <w:rsid w:val="00C63436"/>
    <w:rsid w:val="00C638E6"/>
    <w:rsid w:val="00C640D0"/>
    <w:rsid w:val="00C6419C"/>
    <w:rsid w:val="00C64481"/>
    <w:rsid w:val="00C647D6"/>
    <w:rsid w:val="00C64931"/>
    <w:rsid w:val="00C64A42"/>
    <w:rsid w:val="00C64B6D"/>
    <w:rsid w:val="00C64BAF"/>
    <w:rsid w:val="00C64C14"/>
    <w:rsid w:val="00C64C44"/>
    <w:rsid w:val="00C64D5F"/>
    <w:rsid w:val="00C652EC"/>
    <w:rsid w:val="00C6530E"/>
    <w:rsid w:val="00C65407"/>
    <w:rsid w:val="00C658D6"/>
    <w:rsid w:val="00C65944"/>
    <w:rsid w:val="00C65BE0"/>
    <w:rsid w:val="00C65F17"/>
    <w:rsid w:val="00C6659D"/>
    <w:rsid w:val="00C667AF"/>
    <w:rsid w:val="00C6680C"/>
    <w:rsid w:val="00C66A43"/>
    <w:rsid w:val="00C67015"/>
    <w:rsid w:val="00C672F2"/>
    <w:rsid w:val="00C67351"/>
    <w:rsid w:val="00C673EC"/>
    <w:rsid w:val="00C6773E"/>
    <w:rsid w:val="00C6779F"/>
    <w:rsid w:val="00C67829"/>
    <w:rsid w:val="00C679AA"/>
    <w:rsid w:val="00C679E8"/>
    <w:rsid w:val="00C70075"/>
    <w:rsid w:val="00C700A7"/>
    <w:rsid w:val="00C706C2"/>
    <w:rsid w:val="00C706C7"/>
    <w:rsid w:val="00C707A0"/>
    <w:rsid w:val="00C70969"/>
    <w:rsid w:val="00C70F6B"/>
    <w:rsid w:val="00C711F5"/>
    <w:rsid w:val="00C713B2"/>
    <w:rsid w:val="00C71552"/>
    <w:rsid w:val="00C71A37"/>
    <w:rsid w:val="00C71CE9"/>
    <w:rsid w:val="00C71D2D"/>
    <w:rsid w:val="00C71E6D"/>
    <w:rsid w:val="00C722CA"/>
    <w:rsid w:val="00C7240A"/>
    <w:rsid w:val="00C724CF"/>
    <w:rsid w:val="00C72ACD"/>
    <w:rsid w:val="00C73361"/>
    <w:rsid w:val="00C733D7"/>
    <w:rsid w:val="00C73651"/>
    <w:rsid w:val="00C7372D"/>
    <w:rsid w:val="00C73AFE"/>
    <w:rsid w:val="00C73EF2"/>
    <w:rsid w:val="00C742F4"/>
    <w:rsid w:val="00C74449"/>
    <w:rsid w:val="00C746AA"/>
    <w:rsid w:val="00C746DA"/>
    <w:rsid w:val="00C74862"/>
    <w:rsid w:val="00C74A8C"/>
    <w:rsid w:val="00C74B9A"/>
    <w:rsid w:val="00C74D9B"/>
    <w:rsid w:val="00C74F29"/>
    <w:rsid w:val="00C74F40"/>
    <w:rsid w:val="00C750D6"/>
    <w:rsid w:val="00C7531A"/>
    <w:rsid w:val="00C75601"/>
    <w:rsid w:val="00C75871"/>
    <w:rsid w:val="00C75972"/>
    <w:rsid w:val="00C75AA5"/>
    <w:rsid w:val="00C75B78"/>
    <w:rsid w:val="00C75C37"/>
    <w:rsid w:val="00C75CA7"/>
    <w:rsid w:val="00C75F38"/>
    <w:rsid w:val="00C75F39"/>
    <w:rsid w:val="00C76253"/>
    <w:rsid w:val="00C762EF"/>
    <w:rsid w:val="00C764AE"/>
    <w:rsid w:val="00C7650E"/>
    <w:rsid w:val="00C76733"/>
    <w:rsid w:val="00C76807"/>
    <w:rsid w:val="00C76E0D"/>
    <w:rsid w:val="00C771B8"/>
    <w:rsid w:val="00C7736B"/>
    <w:rsid w:val="00C7747F"/>
    <w:rsid w:val="00C77670"/>
    <w:rsid w:val="00C80204"/>
    <w:rsid w:val="00C80223"/>
    <w:rsid w:val="00C804A4"/>
    <w:rsid w:val="00C80632"/>
    <w:rsid w:val="00C80633"/>
    <w:rsid w:val="00C807A7"/>
    <w:rsid w:val="00C809CD"/>
    <w:rsid w:val="00C809F6"/>
    <w:rsid w:val="00C80A1E"/>
    <w:rsid w:val="00C80BDE"/>
    <w:rsid w:val="00C80C4D"/>
    <w:rsid w:val="00C80E71"/>
    <w:rsid w:val="00C81386"/>
    <w:rsid w:val="00C813C0"/>
    <w:rsid w:val="00C81BB5"/>
    <w:rsid w:val="00C81BBC"/>
    <w:rsid w:val="00C81FCE"/>
    <w:rsid w:val="00C8211F"/>
    <w:rsid w:val="00C82329"/>
    <w:rsid w:val="00C82439"/>
    <w:rsid w:val="00C82593"/>
    <w:rsid w:val="00C82792"/>
    <w:rsid w:val="00C8290F"/>
    <w:rsid w:val="00C8291C"/>
    <w:rsid w:val="00C82AB7"/>
    <w:rsid w:val="00C82BD0"/>
    <w:rsid w:val="00C82C1F"/>
    <w:rsid w:val="00C830BE"/>
    <w:rsid w:val="00C831DE"/>
    <w:rsid w:val="00C833CF"/>
    <w:rsid w:val="00C839D5"/>
    <w:rsid w:val="00C83A5E"/>
    <w:rsid w:val="00C83D8D"/>
    <w:rsid w:val="00C83D92"/>
    <w:rsid w:val="00C84966"/>
    <w:rsid w:val="00C8497B"/>
    <w:rsid w:val="00C84A50"/>
    <w:rsid w:val="00C84A9E"/>
    <w:rsid w:val="00C84C5A"/>
    <w:rsid w:val="00C84D2B"/>
    <w:rsid w:val="00C84D4C"/>
    <w:rsid w:val="00C84F88"/>
    <w:rsid w:val="00C850B0"/>
    <w:rsid w:val="00C85304"/>
    <w:rsid w:val="00C85418"/>
    <w:rsid w:val="00C85610"/>
    <w:rsid w:val="00C85C33"/>
    <w:rsid w:val="00C85C37"/>
    <w:rsid w:val="00C85D18"/>
    <w:rsid w:val="00C86590"/>
    <w:rsid w:val="00C86619"/>
    <w:rsid w:val="00C86A0F"/>
    <w:rsid w:val="00C86AD8"/>
    <w:rsid w:val="00C870FA"/>
    <w:rsid w:val="00C87194"/>
    <w:rsid w:val="00C873AB"/>
    <w:rsid w:val="00C876F9"/>
    <w:rsid w:val="00C87DA2"/>
    <w:rsid w:val="00C87EE1"/>
    <w:rsid w:val="00C902B3"/>
    <w:rsid w:val="00C904DF"/>
    <w:rsid w:val="00C90801"/>
    <w:rsid w:val="00C90A5B"/>
    <w:rsid w:val="00C90D0A"/>
    <w:rsid w:val="00C90D56"/>
    <w:rsid w:val="00C90DCD"/>
    <w:rsid w:val="00C9128A"/>
    <w:rsid w:val="00C91373"/>
    <w:rsid w:val="00C91744"/>
    <w:rsid w:val="00C91A36"/>
    <w:rsid w:val="00C91A6E"/>
    <w:rsid w:val="00C91C65"/>
    <w:rsid w:val="00C9202F"/>
    <w:rsid w:val="00C924FB"/>
    <w:rsid w:val="00C92646"/>
    <w:rsid w:val="00C927E2"/>
    <w:rsid w:val="00C93178"/>
    <w:rsid w:val="00C9318C"/>
    <w:rsid w:val="00C93201"/>
    <w:rsid w:val="00C93237"/>
    <w:rsid w:val="00C932BF"/>
    <w:rsid w:val="00C9352E"/>
    <w:rsid w:val="00C93619"/>
    <w:rsid w:val="00C93638"/>
    <w:rsid w:val="00C9363D"/>
    <w:rsid w:val="00C93D95"/>
    <w:rsid w:val="00C93E47"/>
    <w:rsid w:val="00C93F54"/>
    <w:rsid w:val="00C93F79"/>
    <w:rsid w:val="00C940E2"/>
    <w:rsid w:val="00C94495"/>
    <w:rsid w:val="00C945BA"/>
    <w:rsid w:val="00C947A4"/>
    <w:rsid w:val="00C948FD"/>
    <w:rsid w:val="00C94CC5"/>
    <w:rsid w:val="00C94D7D"/>
    <w:rsid w:val="00C95026"/>
    <w:rsid w:val="00C9511E"/>
    <w:rsid w:val="00C9529C"/>
    <w:rsid w:val="00C952FE"/>
    <w:rsid w:val="00C9539C"/>
    <w:rsid w:val="00C95EA1"/>
    <w:rsid w:val="00C963B1"/>
    <w:rsid w:val="00C964A4"/>
    <w:rsid w:val="00C96AFD"/>
    <w:rsid w:val="00C96BC7"/>
    <w:rsid w:val="00C96D51"/>
    <w:rsid w:val="00C96DFF"/>
    <w:rsid w:val="00C96E1B"/>
    <w:rsid w:val="00C96F7C"/>
    <w:rsid w:val="00C97036"/>
    <w:rsid w:val="00C9717A"/>
    <w:rsid w:val="00C9779F"/>
    <w:rsid w:val="00C97C09"/>
    <w:rsid w:val="00C97C10"/>
    <w:rsid w:val="00C97C75"/>
    <w:rsid w:val="00C97D15"/>
    <w:rsid w:val="00C97F48"/>
    <w:rsid w:val="00CA0151"/>
    <w:rsid w:val="00CA02CC"/>
    <w:rsid w:val="00CA042A"/>
    <w:rsid w:val="00CA05CE"/>
    <w:rsid w:val="00CA06E9"/>
    <w:rsid w:val="00CA0AE3"/>
    <w:rsid w:val="00CA0D96"/>
    <w:rsid w:val="00CA0E9B"/>
    <w:rsid w:val="00CA12A9"/>
    <w:rsid w:val="00CA1525"/>
    <w:rsid w:val="00CA1D29"/>
    <w:rsid w:val="00CA1F43"/>
    <w:rsid w:val="00CA1FAD"/>
    <w:rsid w:val="00CA1FAF"/>
    <w:rsid w:val="00CA2133"/>
    <w:rsid w:val="00CA253D"/>
    <w:rsid w:val="00CA2575"/>
    <w:rsid w:val="00CA2742"/>
    <w:rsid w:val="00CA288D"/>
    <w:rsid w:val="00CA2CB5"/>
    <w:rsid w:val="00CA2E3E"/>
    <w:rsid w:val="00CA2F06"/>
    <w:rsid w:val="00CA31AB"/>
    <w:rsid w:val="00CA329F"/>
    <w:rsid w:val="00CA3442"/>
    <w:rsid w:val="00CA363D"/>
    <w:rsid w:val="00CA3A93"/>
    <w:rsid w:val="00CA3ED9"/>
    <w:rsid w:val="00CA42B8"/>
    <w:rsid w:val="00CA42EB"/>
    <w:rsid w:val="00CA4409"/>
    <w:rsid w:val="00CA4609"/>
    <w:rsid w:val="00CA4BD8"/>
    <w:rsid w:val="00CA50BF"/>
    <w:rsid w:val="00CA5249"/>
    <w:rsid w:val="00CA5256"/>
    <w:rsid w:val="00CA52AA"/>
    <w:rsid w:val="00CA54C3"/>
    <w:rsid w:val="00CA57D8"/>
    <w:rsid w:val="00CA5BCC"/>
    <w:rsid w:val="00CA5E68"/>
    <w:rsid w:val="00CA6092"/>
    <w:rsid w:val="00CA60A8"/>
    <w:rsid w:val="00CA658E"/>
    <w:rsid w:val="00CA6679"/>
    <w:rsid w:val="00CA66BC"/>
    <w:rsid w:val="00CA682E"/>
    <w:rsid w:val="00CA6865"/>
    <w:rsid w:val="00CA6912"/>
    <w:rsid w:val="00CA691E"/>
    <w:rsid w:val="00CA6B84"/>
    <w:rsid w:val="00CA6BAE"/>
    <w:rsid w:val="00CA6BF8"/>
    <w:rsid w:val="00CA75C5"/>
    <w:rsid w:val="00CA75F2"/>
    <w:rsid w:val="00CA7683"/>
    <w:rsid w:val="00CA780F"/>
    <w:rsid w:val="00CA781F"/>
    <w:rsid w:val="00CA7954"/>
    <w:rsid w:val="00CA7BB3"/>
    <w:rsid w:val="00CA7D89"/>
    <w:rsid w:val="00CA7E55"/>
    <w:rsid w:val="00CA7E81"/>
    <w:rsid w:val="00CB0301"/>
    <w:rsid w:val="00CB0457"/>
    <w:rsid w:val="00CB0515"/>
    <w:rsid w:val="00CB08D8"/>
    <w:rsid w:val="00CB0AB3"/>
    <w:rsid w:val="00CB0CC1"/>
    <w:rsid w:val="00CB0E79"/>
    <w:rsid w:val="00CB1065"/>
    <w:rsid w:val="00CB1344"/>
    <w:rsid w:val="00CB1908"/>
    <w:rsid w:val="00CB1A0F"/>
    <w:rsid w:val="00CB1B04"/>
    <w:rsid w:val="00CB1EEB"/>
    <w:rsid w:val="00CB202B"/>
    <w:rsid w:val="00CB2081"/>
    <w:rsid w:val="00CB20AE"/>
    <w:rsid w:val="00CB21A1"/>
    <w:rsid w:val="00CB25AE"/>
    <w:rsid w:val="00CB2829"/>
    <w:rsid w:val="00CB2A64"/>
    <w:rsid w:val="00CB2A96"/>
    <w:rsid w:val="00CB2CED"/>
    <w:rsid w:val="00CB32D4"/>
    <w:rsid w:val="00CB3517"/>
    <w:rsid w:val="00CB3702"/>
    <w:rsid w:val="00CB3901"/>
    <w:rsid w:val="00CB3B01"/>
    <w:rsid w:val="00CB3B16"/>
    <w:rsid w:val="00CB3C6C"/>
    <w:rsid w:val="00CB3F4B"/>
    <w:rsid w:val="00CB42DE"/>
    <w:rsid w:val="00CB43D5"/>
    <w:rsid w:val="00CB4431"/>
    <w:rsid w:val="00CB4A37"/>
    <w:rsid w:val="00CB4CEB"/>
    <w:rsid w:val="00CB4F91"/>
    <w:rsid w:val="00CB5468"/>
    <w:rsid w:val="00CB5570"/>
    <w:rsid w:val="00CB5758"/>
    <w:rsid w:val="00CB57A5"/>
    <w:rsid w:val="00CB58AA"/>
    <w:rsid w:val="00CB621F"/>
    <w:rsid w:val="00CB6959"/>
    <w:rsid w:val="00CB6C94"/>
    <w:rsid w:val="00CB6CD5"/>
    <w:rsid w:val="00CB6EE6"/>
    <w:rsid w:val="00CB6F55"/>
    <w:rsid w:val="00CB72A5"/>
    <w:rsid w:val="00CB73B0"/>
    <w:rsid w:val="00CB73DB"/>
    <w:rsid w:val="00CB73E4"/>
    <w:rsid w:val="00CB7555"/>
    <w:rsid w:val="00CB75FB"/>
    <w:rsid w:val="00CB7A0C"/>
    <w:rsid w:val="00CB7A3C"/>
    <w:rsid w:val="00CB7C78"/>
    <w:rsid w:val="00CC0184"/>
    <w:rsid w:val="00CC0275"/>
    <w:rsid w:val="00CC05EC"/>
    <w:rsid w:val="00CC0671"/>
    <w:rsid w:val="00CC082A"/>
    <w:rsid w:val="00CC0999"/>
    <w:rsid w:val="00CC0CCA"/>
    <w:rsid w:val="00CC0F5D"/>
    <w:rsid w:val="00CC10FD"/>
    <w:rsid w:val="00CC1169"/>
    <w:rsid w:val="00CC1268"/>
    <w:rsid w:val="00CC1344"/>
    <w:rsid w:val="00CC13C5"/>
    <w:rsid w:val="00CC162E"/>
    <w:rsid w:val="00CC1BCB"/>
    <w:rsid w:val="00CC1F06"/>
    <w:rsid w:val="00CC1F8C"/>
    <w:rsid w:val="00CC1F8E"/>
    <w:rsid w:val="00CC2140"/>
    <w:rsid w:val="00CC22A7"/>
    <w:rsid w:val="00CC22EB"/>
    <w:rsid w:val="00CC22F2"/>
    <w:rsid w:val="00CC2671"/>
    <w:rsid w:val="00CC2BC4"/>
    <w:rsid w:val="00CC2BF5"/>
    <w:rsid w:val="00CC2E52"/>
    <w:rsid w:val="00CC2FF1"/>
    <w:rsid w:val="00CC3403"/>
    <w:rsid w:val="00CC3455"/>
    <w:rsid w:val="00CC3BE0"/>
    <w:rsid w:val="00CC3D02"/>
    <w:rsid w:val="00CC3F00"/>
    <w:rsid w:val="00CC408F"/>
    <w:rsid w:val="00CC4103"/>
    <w:rsid w:val="00CC414A"/>
    <w:rsid w:val="00CC41B2"/>
    <w:rsid w:val="00CC42D1"/>
    <w:rsid w:val="00CC4456"/>
    <w:rsid w:val="00CC4553"/>
    <w:rsid w:val="00CC470C"/>
    <w:rsid w:val="00CC497A"/>
    <w:rsid w:val="00CC4F04"/>
    <w:rsid w:val="00CC540D"/>
    <w:rsid w:val="00CC54DD"/>
    <w:rsid w:val="00CC5963"/>
    <w:rsid w:val="00CC5A64"/>
    <w:rsid w:val="00CC62EB"/>
    <w:rsid w:val="00CC65C6"/>
    <w:rsid w:val="00CC664C"/>
    <w:rsid w:val="00CC66C9"/>
    <w:rsid w:val="00CC672A"/>
    <w:rsid w:val="00CC6B8E"/>
    <w:rsid w:val="00CC6D9F"/>
    <w:rsid w:val="00CC7331"/>
    <w:rsid w:val="00CC7345"/>
    <w:rsid w:val="00CC7507"/>
    <w:rsid w:val="00CC7571"/>
    <w:rsid w:val="00CC7687"/>
    <w:rsid w:val="00CC76F9"/>
    <w:rsid w:val="00CC7743"/>
    <w:rsid w:val="00CC79C4"/>
    <w:rsid w:val="00CC7ACF"/>
    <w:rsid w:val="00CC7B19"/>
    <w:rsid w:val="00CC7CED"/>
    <w:rsid w:val="00CC7DED"/>
    <w:rsid w:val="00CC7F1C"/>
    <w:rsid w:val="00CC7F84"/>
    <w:rsid w:val="00CD00FD"/>
    <w:rsid w:val="00CD029E"/>
    <w:rsid w:val="00CD042A"/>
    <w:rsid w:val="00CD056F"/>
    <w:rsid w:val="00CD066B"/>
    <w:rsid w:val="00CD067C"/>
    <w:rsid w:val="00CD0AF6"/>
    <w:rsid w:val="00CD0BB9"/>
    <w:rsid w:val="00CD12EC"/>
    <w:rsid w:val="00CD143D"/>
    <w:rsid w:val="00CD1489"/>
    <w:rsid w:val="00CD1742"/>
    <w:rsid w:val="00CD17CF"/>
    <w:rsid w:val="00CD1D7C"/>
    <w:rsid w:val="00CD1E1D"/>
    <w:rsid w:val="00CD2144"/>
    <w:rsid w:val="00CD2172"/>
    <w:rsid w:val="00CD2545"/>
    <w:rsid w:val="00CD2939"/>
    <w:rsid w:val="00CD2CF4"/>
    <w:rsid w:val="00CD2D0C"/>
    <w:rsid w:val="00CD2EAA"/>
    <w:rsid w:val="00CD3394"/>
    <w:rsid w:val="00CD363C"/>
    <w:rsid w:val="00CD36B6"/>
    <w:rsid w:val="00CD3726"/>
    <w:rsid w:val="00CD39C2"/>
    <w:rsid w:val="00CD3AC5"/>
    <w:rsid w:val="00CD3C84"/>
    <w:rsid w:val="00CD3CE6"/>
    <w:rsid w:val="00CD3E80"/>
    <w:rsid w:val="00CD3FD2"/>
    <w:rsid w:val="00CD415E"/>
    <w:rsid w:val="00CD4184"/>
    <w:rsid w:val="00CD43D6"/>
    <w:rsid w:val="00CD45FD"/>
    <w:rsid w:val="00CD4632"/>
    <w:rsid w:val="00CD4675"/>
    <w:rsid w:val="00CD46E2"/>
    <w:rsid w:val="00CD4768"/>
    <w:rsid w:val="00CD50F1"/>
    <w:rsid w:val="00CD54AA"/>
    <w:rsid w:val="00CD54CE"/>
    <w:rsid w:val="00CD5682"/>
    <w:rsid w:val="00CD589E"/>
    <w:rsid w:val="00CD58EC"/>
    <w:rsid w:val="00CD590F"/>
    <w:rsid w:val="00CD6478"/>
    <w:rsid w:val="00CD65D3"/>
    <w:rsid w:val="00CD6A73"/>
    <w:rsid w:val="00CD6BAE"/>
    <w:rsid w:val="00CD6CF1"/>
    <w:rsid w:val="00CD6FE8"/>
    <w:rsid w:val="00CD73C9"/>
    <w:rsid w:val="00CD75F4"/>
    <w:rsid w:val="00CD7641"/>
    <w:rsid w:val="00CD7F22"/>
    <w:rsid w:val="00CE00AC"/>
    <w:rsid w:val="00CE0372"/>
    <w:rsid w:val="00CE0405"/>
    <w:rsid w:val="00CE0658"/>
    <w:rsid w:val="00CE07CD"/>
    <w:rsid w:val="00CE07DA"/>
    <w:rsid w:val="00CE1063"/>
    <w:rsid w:val="00CE11F9"/>
    <w:rsid w:val="00CE1447"/>
    <w:rsid w:val="00CE146F"/>
    <w:rsid w:val="00CE16FD"/>
    <w:rsid w:val="00CE1B98"/>
    <w:rsid w:val="00CE1FF5"/>
    <w:rsid w:val="00CE21BF"/>
    <w:rsid w:val="00CE2262"/>
    <w:rsid w:val="00CE2422"/>
    <w:rsid w:val="00CE29DD"/>
    <w:rsid w:val="00CE2D7E"/>
    <w:rsid w:val="00CE3282"/>
    <w:rsid w:val="00CE331E"/>
    <w:rsid w:val="00CE34C9"/>
    <w:rsid w:val="00CE36FB"/>
    <w:rsid w:val="00CE3832"/>
    <w:rsid w:val="00CE3867"/>
    <w:rsid w:val="00CE3965"/>
    <w:rsid w:val="00CE3AB4"/>
    <w:rsid w:val="00CE3AFC"/>
    <w:rsid w:val="00CE3BA7"/>
    <w:rsid w:val="00CE3F1B"/>
    <w:rsid w:val="00CE3F75"/>
    <w:rsid w:val="00CE4279"/>
    <w:rsid w:val="00CE44A3"/>
    <w:rsid w:val="00CE44A7"/>
    <w:rsid w:val="00CE48A6"/>
    <w:rsid w:val="00CE4AEC"/>
    <w:rsid w:val="00CE4B04"/>
    <w:rsid w:val="00CE4BDA"/>
    <w:rsid w:val="00CE4D5A"/>
    <w:rsid w:val="00CE4F22"/>
    <w:rsid w:val="00CE51DB"/>
    <w:rsid w:val="00CE54DE"/>
    <w:rsid w:val="00CE55B6"/>
    <w:rsid w:val="00CE5767"/>
    <w:rsid w:val="00CE5779"/>
    <w:rsid w:val="00CE5AEC"/>
    <w:rsid w:val="00CE5EC9"/>
    <w:rsid w:val="00CE602F"/>
    <w:rsid w:val="00CE60FF"/>
    <w:rsid w:val="00CE62D9"/>
    <w:rsid w:val="00CE633B"/>
    <w:rsid w:val="00CE63AB"/>
    <w:rsid w:val="00CE6496"/>
    <w:rsid w:val="00CE64B2"/>
    <w:rsid w:val="00CE663A"/>
    <w:rsid w:val="00CE6F12"/>
    <w:rsid w:val="00CE7579"/>
    <w:rsid w:val="00CE78B9"/>
    <w:rsid w:val="00CE7C63"/>
    <w:rsid w:val="00CE7E4F"/>
    <w:rsid w:val="00CE7E7F"/>
    <w:rsid w:val="00CE7EF5"/>
    <w:rsid w:val="00CF0265"/>
    <w:rsid w:val="00CF07CB"/>
    <w:rsid w:val="00CF0841"/>
    <w:rsid w:val="00CF08F9"/>
    <w:rsid w:val="00CF096B"/>
    <w:rsid w:val="00CF0BE1"/>
    <w:rsid w:val="00CF0D0A"/>
    <w:rsid w:val="00CF0D18"/>
    <w:rsid w:val="00CF0F65"/>
    <w:rsid w:val="00CF1091"/>
    <w:rsid w:val="00CF10B8"/>
    <w:rsid w:val="00CF179F"/>
    <w:rsid w:val="00CF18A1"/>
    <w:rsid w:val="00CF1A51"/>
    <w:rsid w:val="00CF1D3E"/>
    <w:rsid w:val="00CF1D5B"/>
    <w:rsid w:val="00CF1DB2"/>
    <w:rsid w:val="00CF1FD1"/>
    <w:rsid w:val="00CF2140"/>
    <w:rsid w:val="00CF25F1"/>
    <w:rsid w:val="00CF28F1"/>
    <w:rsid w:val="00CF2D1A"/>
    <w:rsid w:val="00CF30A4"/>
    <w:rsid w:val="00CF3259"/>
    <w:rsid w:val="00CF356F"/>
    <w:rsid w:val="00CF3F53"/>
    <w:rsid w:val="00CF407B"/>
    <w:rsid w:val="00CF4442"/>
    <w:rsid w:val="00CF4546"/>
    <w:rsid w:val="00CF4635"/>
    <w:rsid w:val="00CF4652"/>
    <w:rsid w:val="00CF4758"/>
    <w:rsid w:val="00CF4878"/>
    <w:rsid w:val="00CF4A59"/>
    <w:rsid w:val="00CF4BAC"/>
    <w:rsid w:val="00CF4C88"/>
    <w:rsid w:val="00CF4FA5"/>
    <w:rsid w:val="00CF5463"/>
    <w:rsid w:val="00CF554B"/>
    <w:rsid w:val="00CF5560"/>
    <w:rsid w:val="00CF56D0"/>
    <w:rsid w:val="00CF576E"/>
    <w:rsid w:val="00CF5A22"/>
    <w:rsid w:val="00CF5A5D"/>
    <w:rsid w:val="00CF6050"/>
    <w:rsid w:val="00CF63A9"/>
    <w:rsid w:val="00CF6A92"/>
    <w:rsid w:val="00CF6BF4"/>
    <w:rsid w:val="00CF6C7F"/>
    <w:rsid w:val="00CF6DF2"/>
    <w:rsid w:val="00CF706F"/>
    <w:rsid w:val="00CF707D"/>
    <w:rsid w:val="00CF71A0"/>
    <w:rsid w:val="00CF750B"/>
    <w:rsid w:val="00CF75E8"/>
    <w:rsid w:val="00CF77AE"/>
    <w:rsid w:val="00CF7976"/>
    <w:rsid w:val="00CF7984"/>
    <w:rsid w:val="00CF7AE2"/>
    <w:rsid w:val="00CF7D35"/>
    <w:rsid w:val="00CF7EC7"/>
    <w:rsid w:val="00CF7F75"/>
    <w:rsid w:val="00D000B2"/>
    <w:rsid w:val="00D0031D"/>
    <w:rsid w:val="00D00469"/>
    <w:rsid w:val="00D004C1"/>
    <w:rsid w:val="00D0073E"/>
    <w:rsid w:val="00D00939"/>
    <w:rsid w:val="00D00CEE"/>
    <w:rsid w:val="00D00D0B"/>
    <w:rsid w:val="00D00D5B"/>
    <w:rsid w:val="00D00DB6"/>
    <w:rsid w:val="00D0109A"/>
    <w:rsid w:val="00D01378"/>
    <w:rsid w:val="00D019BE"/>
    <w:rsid w:val="00D01D15"/>
    <w:rsid w:val="00D02BBE"/>
    <w:rsid w:val="00D02D38"/>
    <w:rsid w:val="00D02E5C"/>
    <w:rsid w:val="00D03284"/>
    <w:rsid w:val="00D03355"/>
    <w:rsid w:val="00D03454"/>
    <w:rsid w:val="00D0345F"/>
    <w:rsid w:val="00D0360E"/>
    <w:rsid w:val="00D037AF"/>
    <w:rsid w:val="00D03931"/>
    <w:rsid w:val="00D03ACF"/>
    <w:rsid w:val="00D03D3B"/>
    <w:rsid w:val="00D03D6D"/>
    <w:rsid w:val="00D04037"/>
    <w:rsid w:val="00D04095"/>
    <w:rsid w:val="00D0433A"/>
    <w:rsid w:val="00D043AF"/>
    <w:rsid w:val="00D0453F"/>
    <w:rsid w:val="00D04555"/>
    <w:rsid w:val="00D047C8"/>
    <w:rsid w:val="00D04858"/>
    <w:rsid w:val="00D049B3"/>
    <w:rsid w:val="00D04B69"/>
    <w:rsid w:val="00D05201"/>
    <w:rsid w:val="00D052D5"/>
    <w:rsid w:val="00D052E1"/>
    <w:rsid w:val="00D05326"/>
    <w:rsid w:val="00D05469"/>
    <w:rsid w:val="00D055B5"/>
    <w:rsid w:val="00D05C47"/>
    <w:rsid w:val="00D05D11"/>
    <w:rsid w:val="00D05D51"/>
    <w:rsid w:val="00D06143"/>
    <w:rsid w:val="00D061A5"/>
    <w:rsid w:val="00D06208"/>
    <w:rsid w:val="00D06707"/>
    <w:rsid w:val="00D0696A"/>
    <w:rsid w:val="00D06A89"/>
    <w:rsid w:val="00D06B86"/>
    <w:rsid w:val="00D06EA8"/>
    <w:rsid w:val="00D06F7C"/>
    <w:rsid w:val="00D070CE"/>
    <w:rsid w:val="00D071CC"/>
    <w:rsid w:val="00D073BE"/>
    <w:rsid w:val="00D074B3"/>
    <w:rsid w:val="00D07633"/>
    <w:rsid w:val="00D07639"/>
    <w:rsid w:val="00D07B8C"/>
    <w:rsid w:val="00D07C75"/>
    <w:rsid w:val="00D101CC"/>
    <w:rsid w:val="00D101E9"/>
    <w:rsid w:val="00D10510"/>
    <w:rsid w:val="00D106C8"/>
    <w:rsid w:val="00D10B35"/>
    <w:rsid w:val="00D10B93"/>
    <w:rsid w:val="00D10B99"/>
    <w:rsid w:val="00D10EEA"/>
    <w:rsid w:val="00D10F0E"/>
    <w:rsid w:val="00D1118D"/>
    <w:rsid w:val="00D113B9"/>
    <w:rsid w:val="00D114DC"/>
    <w:rsid w:val="00D1182A"/>
    <w:rsid w:val="00D119A2"/>
    <w:rsid w:val="00D11E09"/>
    <w:rsid w:val="00D1204B"/>
    <w:rsid w:val="00D123E8"/>
    <w:rsid w:val="00D127C1"/>
    <w:rsid w:val="00D127C7"/>
    <w:rsid w:val="00D12973"/>
    <w:rsid w:val="00D12CCC"/>
    <w:rsid w:val="00D13000"/>
    <w:rsid w:val="00D13205"/>
    <w:rsid w:val="00D1331D"/>
    <w:rsid w:val="00D137D5"/>
    <w:rsid w:val="00D13807"/>
    <w:rsid w:val="00D13A36"/>
    <w:rsid w:val="00D13BB5"/>
    <w:rsid w:val="00D13D0B"/>
    <w:rsid w:val="00D13EC5"/>
    <w:rsid w:val="00D141D5"/>
    <w:rsid w:val="00D149DA"/>
    <w:rsid w:val="00D149FD"/>
    <w:rsid w:val="00D14C02"/>
    <w:rsid w:val="00D14CB7"/>
    <w:rsid w:val="00D15633"/>
    <w:rsid w:val="00D157B4"/>
    <w:rsid w:val="00D16037"/>
    <w:rsid w:val="00D16064"/>
    <w:rsid w:val="00D16434"/>
    <w:rsid w:val="00D1658E"/>
    <w:rsid w:val="00D169DB"/>
    <w:rsid w:val="00D16A88"/>
    <w:rsid w:val="00D16AEE"/>
    <w:rsid w:val="00D16C4A"/>
    <w:rsid w:val="00D16D2A"/>
    <w:rsid w:val="00D170CC"/>
    <w:rsid w:val="00D1718D"/>
    <w:rsid w:val="00D173F9"/>
    <w:rsid w:val="00D1742D"/>
    <w:rsid w:val="00D17702"/>
    <w:rsid w:val="00D177B2"/>
    <w:rsid w:val="00D17954"/>
    <w:rsid w:val="00D17C3C"/>
    <w:rsid w:val="00D17D8B"/>
    <w:rsid w:val="00D17DBB"/>
    <w:rsid w:val="00D20023"/>
    <w:rsid w:val="00D20170"/>
    <w:rsid w:val="00D201ED"/>
    <w:rsid w:val="00D20282"/>
    <w:rsid w:val="00D20414"/>
    <w:rsid w:val="00D204E9"/>
    <w:rsid w:val="00D20913"/>
    <w:rsid w:val="00D20D41"/>
    <w:rsid w:val="00D20F4B"/>
    <w:rsid w:val="00D210E8"/>
    <w:rsid w:val="00D21622"/>
    <w:rsid w:val="00D2167E"/>
    <w:rsid w:val="00D219A0"/>
    <w:rsid w:val="00D21DA1"/>
    <w:rsid w:val="00D21F5C"/>
    <w:rsid w:val="00D22029"/>
    <w:rsid w:val="00D223A5"/>
    <w:rsid w:val="00D22412"/>
    <w:rsid w:val="00D22765"/>
    <w:rsid w:val="00D2292E"/>
    <w:rsid w:val="00D229E2"/>
    <w:rsid w:val="00D22C46"/>
    <w:rsid w:val="00D22C90"/>
    <w:rsid w:val="00D22FED"/>
    <w:rsid w:val="00D2327D"/>
    <w:rsid w:val="00D23337"/>
    <w:rsid w:val="00D2342B"/>
    <w:rsid w:val="00D234EF"/>
    <w:rsid w:val="00D238F4"/>
    <w:rsid w:val="00D23958"/>
    <w:rsid w:val="00D23B99"/>
    <w:rsid w:val="00D23FAF"/>
    <w:rsid w:val="00D24026"/>
    <w:rsid w:val="00D245DE"/>
    <w:rsid w:val="00D246A5"/>
    <w:rsid w:val="00D24C3C"/>
    <w:rsid w:val="00D24CC7"/>
    <w:rsid w:val="00D24DD0"/>
    <w:rsid w:val="00D24DDB"/>
    <w:rsid w:val="00D250A0"/>
    <w:rsid w:val="00D250D7"/>
    <w:rsid w:val="00D25439"/>
    <w:rsid w:val="00D2555D"/>
    <w:rsid w:val="00D25600"/>
    <w:rsid w:val="00D25A26"/>
    <w:rsid w:val="00D25B57"/>
    <w:rsid w:val="00D25C8F"/>
    <w:rsid w:val="00D262F1"/>
    <w:rsid w:val="00D2668C"/>
    <w:rsid w:val="00D26CE3"/>
    <w:rsid w:val="00D26E6D"/>
    <w:rsid w:val="00D270BE"/>
    <w:rsid w:val="00D278FA"/>
    <w:rsid w:val="00D27A43"/>
    <w:rsid w:val="00D27BA2"/>
    <w:rsid w:val="00D27C29"/>
    <w:rsid w:val="00D27CC2"/>
    <w:rsid w:val="00D27FA4"/>
    <w:rsid w:val="00D30393"/>
    <w:rsid w:val="00D30B9E"/>
    <w:rsid w:val="00D31132"/>
    <w:rsid w:val="00D31177"/>
    <w:rsid w:val="00D312D3"/>
    <w:rsid w:val="00D31412"/>
    <w:rsid w:val="00D314BB"/>
    <w:rsid w:val="00D3178E"/>
    <w:rsid w:val="00D31859"/>
    <w:rsid w:val="00D3193B"/>
    <w:rsid w:val="00D31A71"/>
    <w:rsid w:val="00D31DA7"/>
    <w:rsid w:val="00D32480"/>
    <w:rsid w:val="00D325BF"/>
    <w:rsid w:val="00D32796"/>
    <w:rsid w:val="00D32804"/>
    <w:rsid w:val="00D329BA"/>
    <w:rsid w:val="00D32C0C"/>
    <w:rsid w:val="00D32DA2"/>
    <w:rsid w:val="00D32FDB"/>
    <w:rsid w:val="00D33199"/>
    <w:rsid w:val="00D33391"/>
    <w:rsid w:val="00D3388E"/>
    <w:rsid w:val="00D33C76"/>
    <w:rsid w:val="00D33D22"/>
    <w:rsid w:val="00D33E7F"/>
    <w:rsid w:val="00D34646"/>
    <w:rsid w:val="00D3478C"/>
    <w:rsid w:val="00D34947"/>
    <w:rsid w:val="00D349CE"/>
    <w:rsid w:val="00D34A51"/>
    <w:rsid w:val="00D34BBF"/>
    <w:rsid w:val="00D34C1E"/>
    <w:rsid w:val="00D35113"/>
    <w:rsid w:val="00D354E1"/>
    <w:rsid w:val="00D35778"/>
    <w:rsid w:val="00D35910"/>
    <w:rsid w:val="00D35976"/>
    <w:rsid w:val="00D35C0D"/>
    <w:rsid w:val="00D35C30"/>
    <w:rsid w:val="00D366F0"/>
    <w:rsid w:val="00D369DE"/>
    <w:rsid w:val="00D36F33"/>
    <w:rsid w:val="00D370F0"/>
    <w:rsid w:val="00D374A8"/>
    <w:rsid w:val="00D37581"/>
    <w:rsid w:val="00D37915"/>
    <w:rsid w:val="00D37AE3"/>
    <w:rsid w:val="00D400E7"/>
    <w:rsid w:val="00D40B49"/>
    <w:rsid w:val="00D40FCB"/>
    <w:rsid w:val="00D4108B"/>
    <w:rsid w:val="00D41213"/>
    <w:rsid w:val="00D412B1"/>
    <w:rsid w:val="00D41492"/>
    <w:rsid w:val="00D416E2"/>
    <w:rsid w:val="00D418AA"/>
    <w:rsid w:val="00D41A15"/>
    <w:rsid w:val="00D41BD7"/>
    <w:rsid w:val="00D41C79"/>
    <w:rsid w:val="00D42174"/>
    <w:rsid w:val="00D42531"/>
    <w:rsid w:val="00D42768"/>
    <w:rsid w:val="00D42992"/>
    <w:rsid w:val="00D42ABA"/>
    <w:rsid w:val="00D42BE2"/>
    <w:rsid w:val="00D42D32"/>
    <w:rsid w:val="00D42E9D"/>
    <w:rsid w:val="00D42F4C"/>
    <w:rsid w:val="00D430EE"/>
    <w:rsid w:val="00D43198"/>
    <w:rsid w:val="00D432FF"/>
    <w:rsid w:val="00D4349E"/>
    <w:rsid w:val="00D437D6"/>
    <w:rsid w:val="00D43896"/>
    <w:rsid w:val="00D439F4"/>
    <w:rsid w:val="00D4402A"/>
    <w:rsid w:val="00D44103"/>
    <w:rsid w:val="00D443E6"/>
    <w:rsid w:val="00D44645"/>
    <w:rsid w:val="00D446B1"/>
    <w:rsid w:val="00D448C5"/>
    <w:rsid w:val="00D44B6F"/>
    <w:rsid w:val="00D4502F"/>
    <w:rsid w:val="00D451E3"/>
    <w:rsid w:val="00D45470"/>
    <w:rsid w:val="00D457A3"/>
    <w:rsid w:val="00D45837"/>
    <w:rsid w:val="00D45950"/>
    <w:rsid w:val="00D45A4A"/>
    <w:rsid w:val="00D45D36"/>
    <w:rsid w:val="00D45E19"/>
    <w:rsid w:val="00D46534"/>
    <w:rsid w:val="00D46826"/>
    <w:rsid w:val="00D46BDE"/>
    <w:rsid w:val="00D47159"/>
    <w:rsid w:val="00D4720B"/>
    <w:rsid w:val="00D47718"/>
    <w:rsid w:val="00D47B82"/>
    <w:rsid w:val="00D47D71"/>
    <w:rsid w:val="00D47E7C"/>
    <w:rsid w:val="00D47F77"/>
    <w:rsid w:val="00D501E0"/>
    <w:rsid w:val="00D504D3"/>
    <w:rsid w:val="00D50834"/>
    <w:rsid w:val="00D50951"/>
    <w:rsid w:val="00D50B3A"/>
    <w:rsid w:val="00D50BE3"/>
    <w:rsid w:val="00D50CCE"/>
    <w:rsid w:val="00D50D24"/>
    <w:rsid w:val="00D50D6D"/>
    <w:rsid w:val="00D51238"/>
    <w:rsid w:val="00D513FB"/>
    <w:rsid w:val="00D51708"/>
    <w:rsid w:val="00D51758"/>
    <w:rsid w:val="00D51A96"/>
    <w:rsid w:val="00D51BC0"/>
    <w:rsid w:val="00D51DEB"/>
    <w:rsid w:val="00D520BD"/>
    <w:rsid w:val="00D523CC"/>
    <w:rsid w:val="00D52695"/>
    <w:rsid w:val="00D52718"/>
    <w:rsid w:val="00D527AA"/>
    <w:rsid w:val="00D529CD"/>
    <w:rsid w:val="00D52E58"/>
    <w:rsid w:val="00D52F77"/>
    <w:rsid w:val="00D52FBE"/>
    <w:rsid w:val="00D5300A"/>
    <w:rsid w:val="00D53260"/>
    <w:rsid w:val="00D533C1"/>
    <w:rsid w:val="00D535B2"/>
    <w:rsid w:val="00D537FA"/>
    <w:rsid w:val="00D5399A"/>
    <w:rsid w:val="00D53A85"/>
    <w:rsid w:val="00D53B5F"/>
    <w:rsid w:val="00D53BE2"/>
    <w:rsid w:val="00D53C27"/>
    <w:rsid w:val="00D53F8E"/>
    <w:rsid w:val="00D5443C"/>
    <w:rsid w:val="00D54BF6"/>
    <w:rsid w:val="00D54D5D"/>
    <w:rsid w:val="00D54E22"/>
    <w:rsid w:val="00D55040"/>
    <w:rsid w:val="00D5547C"/>
    <w:rsid w:val="00D5547D"/>
    <w:rsid w:val="00D55553"/>
    <w:rsid w:val="00D55639"/>
    <w:rsid w:val="00D55948"/>
    <w:rsid w:val="00D55A67"/>
    <w:rsid w:val="00D55BB1"/>
    <w:rsid w:val="00D55BCA"/>
    <w:rsid w:val="00D55C81"/>
    <w:rsid w:val="00D55D27"/>
    <w:rsid w:val="00D55E03"/>
    <w:rsid w:val="00D55F89"/>
    <w:rsid w:val="00D563F2"/>
    <w:rsid w:val="00D567CA"/>
    <w:rsid w:val="00D567E5"/>
    <w:rsid w:val="00D568B0"/>
    <w:rsid w:val="00D56A32"/>
    <w:rsid w:val="00D56A35"/>
    <w:rsid w:val="00D56ABC"/>
    <w:rsid w:val="00D56E77"/>
    <w:rsid w:val="00D57254"/>
    <w:rsid w:val="00D57263"/>
    <w:rsid w:val="00D5732D"/>
    <w:rsid w:val="00D57766"/>
    <w:rsid w:val="00D57AEF"/>
    <w:rsid w:val="00D57C79"/>
    <w:rsid w:val="00D6009B"/>
    <w:rsid w:val="00D603A8"/>
    <w:rsid w:val="00D60526"/>
    <w:rsid w:val="00D6092C"/>
    <w:rsid w:val="00D6095C"/>
    <w:rsid w:val="00D60CE2"/>
    <w:rsid w:val="00D60E48"/>
    <w:rsid w:val="00D60F9B"/>
    <w:rsid w:val="00D60FF5"/>
    <w:rsid w:val="00D6106E"/>
    <w:rsid w:val="00D610B6"/>
    <w:rsid w:val="00D613B9"/>
    <w:rsid w:val="00D617E0"/>
    <w:rsid w:val="00D619E3"/>
    <w:rsid w:val="00D61A73"/>
    <w:rsid w:val="00D61F09"/>
    <w:rsid w:val="00D620B8"/>
    <w:rsid w:val="00D62328"/>
    <w:rsid w:val="00D6260F"/>
    <w:rsid w:val="00D6296E"/>
    <w:rsid w:val="00D62A59"/>
    <w:rsid w:val="00D62B59"/>
    <w:rsid w:val="00D62F81"/>
    <w:rsid w:val="00D62FC0"/>
    <w:rsid w:val="00D63299"/>
    <w:rsid w:val="00D63390"/>
    <w:rsid w:val="00D63447"/>
    <w:rsid w:val="00D6378A"/>
    <w:rsid w:val="00D63B5C"/>
    <w:rsid w:val="00D63F36"/>
    <w:rsid w:val="00D64CDC"/>
    <w:rsid w:val="00D65164"/>
    <w:rsid w:val="00D65330"/>
    <w:rsid w:val="00D653DD"/>
    <w:rsid w:val="00D65481"/>
    <w:rsid w:val="00D657BD"/>
    <w:rsid w:val="00D65AE2"/>
    <w:rsid w:val="00D65B4F"/>
    <w:rsid w:val="00D65F14"/>
    <w:rsid w:val="00D65F29"/>
    <w:rsid w:val="00D65F68"/>
    <w:rsid w:val="00D660E3"/>
    <w:rsid w:val="00D66394"/>
    <w:rsid w:val="00D6656E"/>
    <w:rsid w:val="00D66664"/>
    <w:rsid w:val="00D667D3"/>
    <w:rsid w:val="00D668B3"/>
    <w:rsid w:val="00D66B69"/>
    <w:rsid w:val="00D66DE4"/>
    <w:rsid w:val="00D66F01"/>
    <w:rsid w:val="00D6758F"/>
    <w:rsid w:val="00D677E6"/>
    <w:rsid w:val="00D67ECF"/>
    <w:rsid w:val="00D67FFE"/>
    <w:rsid w:val="00D701F5"/>
    <w:rsid w:val="00D704A8"/>
    <w:rsid w:val="00D704CC"/>
    <w:rsid w:val="00D7080D"/>
    <w:rsid w:val="00D70968"/>
    <w:rsid w:val="00D7099B"/>
    <w:rsid w:val="00D71261"/>
    <w:rsid w:val="00D71322"/>
    <w:rsid w:val="00D71850"/>
    <w:rsid w:val="00D71A59"/>
    <w:rsid w:val="00D71CAF"/>
    <w:rsid w:val="00D721B9"/>
    <w:rsid w:val="00D72388"/>
    <w:rsid w:val="00D723BB"/>
    <w:rsid w:val="00D723D7"/>
    <w:rsid w:val="00D72F54"/>
    <w:rsid w:val="00D7328D"/>
    <w:rsid w:val="00D73383"/>
    <w:rsid w:val="00D734CE"/>
    <w:rsid w:val="00D7360C"/>
    <w:rsid w:val="00D73855"/>
    <w:rsid w:val="00D73B88"/>
    <w:rsid w:val="00D73C58"/>
    <w:rsid w:val="00D7409D"/>
    <w:rsid w:val="00D74779"/>
    <w:rsid w:val="00D74A0F"/>
    <w:rsid w:val="00D74A14"/>
    <w:rsid w:val="00D74A90"/>
    <w:rsid w:val="00D74C17"/>
    <w:rsid w:val="00D74CAD"/>
    <w:rsid w:val="00D74CF7"/>
    <w:rsid w:val="00D74F02"/>
    <w:rsid w:val="00D75350"/>
    <w:rsid w:val="00D75701"/>
    <w:rsid w:val="00D75C26"/>
    <w:rsid w:val="00D75D4D"/>
    <w:rsid w:val="00D75E8C"/>
    <w:rsid w:val="00D75FDC"/>
    <w:rsid w:val="00D762F7"/>
    <w:rsid w:val="00D7633B"/>
    <w:rsid w:val="00D763EE"/>
    <w:rsid w:val="00D7674B"/>
    <w:rsid w:val="00D767EC"/>
    <w:rsid w:val="00D76A16"/>
    <w:rsid w:val="00D76A30"/>
    <w:rsid w:val="00D76B16"/>
    <w:rsid w:val="00D76E2F"/>
    <w:rsid w:val="00D775D3"/>
    <w:rsid w:val="00D77632"/>
    <w:rsid w:val="00D778BB"/>
    <w:rsid w:val="00D779F8"/>
    <w:rsid w:val="00D80115"/>
    <w:rsid w:val="00D8024F"/>
    <w:rsid w:val="00D809A6"/>
    <w:rsid w:val="00D809D1"/>
    <w:rsid w:val="00D80D99"/>
    <w:rsid w:val="00D81071"/>
    <w:rsid w:val="00D81086"/>
    <w:rsid w:val="00D81571"/>
    <w:rsid w:val="00D81904"/>
    <w:rsid w:val="00D81B56"/>
    <w:rsid w:val="00D81C29"/>
    <w:rsid w:val="00D81E79"/>
    <w:rsid w:val="00D822A7"/>
    <w:rsid w:val="00D82511"/>
    <w:rsid w:val="00D826F3"/>
    <w:rsid w:val="00D82AAC"/>
    <w:rsid w:val="00D82E19"/>
    <w:rsid w:val="00D82EBE"/>
    <w:rsid w:val="00D8321F"/>
    <w:rsid w:val="00D83302"/>
    <w:rsid w:val="00D83414"/>
    <w:rsid w:val="00D8350B"/>
    <w:rsid w:val="00D835F3"/>
    <w:rsid w:val="00D83720"/>
    <w:rsid w:val="00D838E5"/>
    <w:rsid w:val="00D83C25"/>
    <w:rsid w:val="00D83D4C"/>
    <w:rsid w:val="00D83F54"/>
    <w:rsid w:val="00D84288"/>
    <w:rsid w:val="00D8433E"/>
    <w:rsid w:val="00D8448E"/>
    <w:rsid w:val="00D8459F"/>
    <w:rsid w:val="00D8488C"/>
    <w:rsid w:val="00D84BB5"/>
    <w:rsid w:val="00D84D02"/>
    <w:rsid w:val="00D84D74"/>
    <w:rsid w:val="00D84FD2"/>
    <w:rsid w:val="00D85030"/>
    <w:rsid w:val="00D85144"/>
    <w:rsid w:val="00D85382"/>
    <w:rsid w:val="00D85473"/>
    <w:rsid w:val="00D857F6"/>
    <w:rsid w:val="00D85BC7"/>
    <w:rsid w:val="00D85D01"/>
    <w:rsid w:val="00D85F05"/>
    <w:rsid w:val="00D8619A"/>
    <w:rsid w:val="00D86662"/>
    <w:rsid w:val="00D86853"/>
    <w:rsid w:val="00D86B6A"/>
    <w:rsid w:val="00D86CE9"/>
    <w:rsid w:val="00D86FA0"/>
    <w:rsid w:val="00D87032"/>
    <w:rsid w:val="00D87622"/>
    <w:rsid w:val="00D87742"/>
    <w:rsid w:val="00D87F5F"/>
    <w:rsid w:val="00D90074"/>
    <w:rsid w:val="00D903E9"/>
    <w:rsid w:val="00D9054F"/>
    <w:rsid w:val="00D90C1A"/>
    <w:rsid w:val="00D90F0D"/>
    <w:rsid w:val="00D911AC"/>
    <w:rsid w:val="00D911F8"/>
    <w:rsid w:val="00D91317"/>
    <w:rsid w:val="00D9139F"/>
    <w:rsid w:val="00D914F5"/>
    <w:rsid w:val="00D915E3"/>
    <w:rsid w:val="00D9197A"/>
    <w:rsid w:val="00D92096"/>
    <w:rsid w:val="00D920A2"/>
    <w:rsid w:val="00D9224C"/>
    <w:rsid w:val="00D92339"/>
    <w:rsid w:val="00D92432"/>
    <w:rsid w:val="00D92494"/>
    <w:rsid w:val="00D92822"/>
    <w:rsid w:val="00D92DDD"/>
    <w:rsid w:val="00D92E1D"/>
    <w:rsid w:val="00D93125"/>
    <w:rsid w:val="00D93340"/>
    <w:rsid w:val="00D93551"/>
    <w:rsid w:val="00D9357E"/>
    <w:rsid w:val="00D93908"/>
    <w:rsid w:val="00D93AB2"/>
    <w:rsid w:val="00D93D36"/>
    <w:rsid w:val="00D93D9E"/>
    <w:rsid w:val="00D94118"/>
    <w:rsid w:val="00D945EA"/>
    <w:rsid w:val="00D9465D"/>
    <w:rsid w:val="00D94717"/>
    <w:rsid w:val="00D94BEF"/>
    <w:rsid w:val="00D94F4A"/>
    <w:rsid w:val="00D9503C"/>
    <w:rsid w:val="00D952EB"/>
    <w:rsid w:val="00D954F4"/>
    <w:rsid w:val="00D95579"/>
    <w:rsid w:val="00D95732"/>
    <w:rsid w:val="00D95986"/>
    <w:rsid w:val="00D95CDD"/>
    <w:rsid w:val="00D95E85"/>
    <w:rsid w:val="00D95EA0"/>
    <w:rsid w:val="00D95FCE"/>
    <w:rsid w:val="00D960D7"/>
    <w:rsid w:val="00D967FE"/>
    <w:rsid w:val="00D96BEC"/>
    <w:rsid w:val="00D96D83"/>
    <w:rsid w:val="00D9720A"/>
    <w:rsid w:val="00D97386"/>
    <w:rsid w:val="00D973DB"/>
    <w:rsid w:val="00D974EC"/>
    <w:rsid w:val="00D978E4"/>
    <w:rsid w:val="00D97A57"/>
    <w:rsid w:val="00D97FF5"/>
    <w:rsid w:val="00DA0234"/>
    <w:rsid w:val="00DA06FA"/>
    <w:rsid w:val="00DA089B"/>
    <w:rsid w:val="00DA0F5A"/>
    <w:rsid w:val="00DA149B"/>
    <w:rsid w:val="00DA14B5"/>
    <w:rsid w:val="00DA1516"/>
    <w:rsid w:val="00DA1697"/>
    <w:rsid w:val="00DA1BF6"/>
    <w:rsid w:val="00DA1C22"/>
    <w:rsid w:val="00DA2220"/>
    <w:rsid w:val="00DA2355"/>
    <w:rsid w:val="00DA24CA"/>
    <w:rsid w:val="00DA2619"/>
    <w:rsid w:val="00DA2D86"/>
    <w:rsid w:val="00DA2FAB"/>
    <w:rsid w:val="00DA30A1"/>
    <w:rsid w:val="00DA3156"/>
    <w:rsid w:val="00DA330B"/>
    <w:rsid w:val="00DA33FA"/>
    <w:rsid w:val="00DA35A2"/>
    <w:rsid w:val="00DA38BE"/>
    <w:rsid w:val="00DA3A04"/>
    <w:rsid w:val="00DA3D92"/>
    <w:rsid w:val="00DA3F3E"/>
    <w:rsid w:val="00DA4288"/>
    <w:rsid w:val="00DA49B5"/>
    <w:rsid w:val="00DA4B67"/>
    <w:rsid w:val="00DA4E77"/>
    <w:rsid w:val="00DA519D"/>
    <w:rsid w:val="00DA51AE"/>
    <w:rsid w:val="00DA535A"/>
    <w:rsid w:val="00DA5567"/>
    <w:rsid w:val="00DA5604"/>
    <w:rsid w:val="00DA5613"/>
    <w:rsid w:val="00DA5721"/>
    <w:rsid w:val="00DA581B"/>
    <w:rsid w:val="00DA5902"/>
    <w:rsid w:val="00DA59E5"/>
    <w:rsid w:val="00DA5EA7"/>
    <w:rsid w:val="00DA5FD4"/>
    <w:rsid w:val="00DA606F"/>
    <w:rsid w:val="00DA60E0"/>
    <w:rsid w:val="00DA617E"/>
    <w:rsid w:val="00DA659F"/>
    <w:rsid w:val="00DA65D3"/>
    <w:rsid w:val="00DA662F"/>
    <w:rsid w:val="00DA690A"/>
    <w:rsid w:val="00DA6914"/>
    <w:rsid w:val="00DA6AA2"/>
    <w:rsid w:val="00DA6BA2"/>
    <w:rsid w:val="00DA6D86"/>
    <w:rsid w:val="00DA6E38"/>
    <w:rsid w:val="00DA7038"/>
    <w:rsid w:val="00DA711C"/>
    <w:rsid w:val="00DA75FD"/>
    <w:rsid w:val="00DA78B8"/>
    <w:rsid w:val="00DA78FE"/>
    <w:rsid w:val="00DA7FFB"/>
    <w:rsid w:val="00DB01DA"/>
    <w:rsid w:val="00DB046C"/>
    <w:rsid w:val="00DB0BB5"/>
    <w:rsid w:val="00DB111A"/>
    <w:rsid w:val="00DB1145"/>
    <w:rsid w:val="00DB165C"/>
    <w:rsid w:val="00DB17E7"/>
    <w:rsid w:val="00DB18A5"/>
    <w:rsid w:val="00DB1A4B"/>
    <w:rsid w:val="00DB1DB4"/>
    <w:rsid w:val="00DB2462"/>
    <w:rsid w:val="00DB2B95"/>
    <w:rsid w:val="00DB2CA0"/>
    <w:rsid w:val="00DB2CA5"/>
    <w:rsid w:val="00DB2D04"/>
    <w:rsid w:val="00DB2FA8"/>
    <w:rsid w:val="00DB32E7"/>
    <w:rsid w:val="00DB3D77"/>
    <w:rsid w:val="00DB3EC9"/>
    <w:rsid w:val="00DB449D"/>
    <w:rsid w:val="00DB4559"/>
    <w:rsid w:val="00DB46ED"/>
    <w:rsid w:val="00DB4AB9"/>
    <w:rsid w:val="00DB4D54"/>
    <w:rsid w:val="00DB4E31"/>
    <w:rsid w:val="00DB4F99"/>
    <w:rsid w:val="00DB4FDD"/>
    <w:rsid w:val="00DB5265"/>
    <w:rsid w:val="00DB570C"/>
    <w:rsid w:val="00DB5799"/>
    <w:rsid w:val="00DB57BB"/>
    <w:rsid w:val="00DB581B"/>
    <w:rsid w:val="00DB594C"/>
    <w:rsid w:val="00DB5D39"/>
    <w:rsid w:val="00DB5EBE"/>
    <w:rsid w:val="00DB5F27"/>
    <w:rsid w:val="00DB5F48"/>
    <w:rsid w:val="00DB5FE5"/>
    <w:rsid w:val="00DB600D"/>
    <w:rsid w:val="00DB61CB"/>
    <w:rsid w:val="00DB638B"/>
    <w:rsid w:val="00DB665A"/>
    <w:rsid w:val="00DB669C"/>
    <w:rsid w:val="00DB66B7"/>
    <w:rsid w:val="00DB6B8B"/>
    <w:rsid w:val="00DB6E6F"/>
    <w:rsid w:val="00DB6F72"/>
    <w:rsid w:val="00DB704A"/>
    <w:rsid w:val="00DB72EC"/>
    <w:rsid w:val="00DB7362"/>
    <w:rsid w:val="00DB73AE"/>
    <w:rsid w:val="00DB76A9"/>
    <w:rsid w:val="00DB7934"/>
    <w:rsid w:val="00DB7A96"/>
    <w:rsid w:val="00DB7B7E"/>
    <w:rsid w:val="00DB7C6B"/>
    <w:rsid w:val="00DB7C7A"/>
    <w:rsid w:val="00DB7C7E"/>
    <w:rsid w:val="00DB7D04"/>
    <w:rsid w:val="00DC0013"/>
    <w:rsid w:val="00DC0250"/>
    <w:rsid w:val="00DC05A8"/>
    <w:rsid w:val="00DC0724"/>
    <w:rsid w:val="00DC0841"/>
    <w:rsid w:val="00DC0A4E"/>
    <w:rsid w:val="00DC0A6C"/>
    <w:rsid w:val="00DC0C38"/>
    <w:rsid w:val="00DC0EA6"/>
    <w:rsid w:val="00DC0F06"/>
    <w:rsid w:val="00DC1033"/>
    <w:rsid w:val="00DC11C0"/>
    <w:rsid w:val="00DC157E"/>
    <w:rsid w:val="00DC16AC"/>
    <w:rsid w:val="00DC1794"/>
    <w:rsid w:val="00DC1ED1"/>
    <w:rsid w:val="00DC200A"/>
    <w:rsid w:val="00DC23E9"/>
    <w:rsid w:val="00DC27BA"/>
    <w:rsid w:val="00DC27ED"/>
    <w:rsid w:val="00DC283A"/>
    <w:rsid w:val="00DC2C26"/>
    <w:rsid w:val="00DC2C5E"/>
    <w:rsid w:val="00DC39F1"/>
    <w:rsid w:val="00DC3BEE"/>
    <w:rsid w:val="00DC3E02"/>
    <w:rsid w:val="00DC3F26"/>
    <w:rsid w:val="00DC40CB"/>
    <w:rsid w:val="00DC41B2"/>
    <w:rsid w:val="00DC4894"/>
    <w:rsid w:val="00DC4A2F"/>
    <w:rsid w:val="00DC4CA4"/>
    <w:rsid w:val="00DC5519"/>
    <w:rsid w:val="00DC5732"/>
    <w:rsid w:val="00DC5AF4"/>
    <w:rsid w:val="00DC5AFB"/>
    <w:rsid w:val="00DC5D0F"/>
    <w:rsid w:val="00DC5E8C"/>
    <w:rsid w:val="00DC6382"/>
    <w:rsid w:val="00DC638D"/>
    <w:rsid w:val="00DC63DA"/>
    <w:rsid w:val="00DC6633"/>
    <w:rsid w:val="00DC6730"/>
    <w:rsid w:val="00DC6806"/>
    <w:rsid w:val="00DC680F"/>
    <w:rsid w:val="00DC694B"/>
    <w:rsid w:val="00DC6ACA"/>
    <w:rsid w:val="00DC6AF7"/>
    <w:rsid w:val="00DC6C6B"/>
    <w:rsid w:val="00DC6D94"/>
    <w:rsid w:val="00DC70BA"/>
    <w:rsid w:val="00DC72B9"/>
    <w:rsid w:val="00DC749F"/>
    <w:rsid w:val="00DC74A6"/>
    <w:rsid w:val="00DC76F3"/>
    <w:rsid w:val="00DC7871"/>
    <w:rsid w:val="00DC7E2A"/>
    <w:rsid w:val="00DD0062"/>
    <w:rsid w:val="00DD036C"/>
    <w:rsid w:val="00DD0598"/>
    <w:rsid w:val="00DD0673"/>
    <w:rsid w:val="00DD0852"/>
    <w:rsid w:val="00DD085A"/>
    <w:rsid w:val="00DD10C5"/>
    <w:rsid w:val="00DD14B0"/>
    <w:rsid w:val="00DD171C"/>
    <w:rsid w:val="00DD1A98"/>
    <w:rsid w:val="00DD23C0"/>
    <w:rsid w:val="00DD2415"/>
    <w:rsid w:val="00DD24A7"/>
    <w:rsid w:val="00DD251E"/>
    <w:rsid w:val="00DD2D7C"/>
    <w:rsid w:val="00DD3AA6"/>
    <w:rsid w:val="00DD43C5"/>
    <w:rsid w:val="00DD459B"/>
    <w:rsid w:val="00DD4709"/>
    <w:rsid w:val="00DD480C"/>
    <w:rsid w:val="00DD486E"/>
    <w:rsid w:val="00DD4D71"/>
    <w:rsid w:val="00DD4DAD"/>
    <w:rsid w:val="00DD4EE3"/>
    <w:rsid w:val="00DD4F29"/>
    <w:rsid w:val="00DD550D"/>
    <w:rsid w:val="00DD55EC"/>
    <w:rsid w:val="00DD58F8"/>
    <w:rsid w:val="00DD5B42"/>
    <w:rsid w:val="00DD5BCE"/>
    <w:rsid w:val="00DD5CE1"/>
    <w:rsid w:val="00DD5D93"/>
    <w:rsid w:val="00DD5EBA"/>
    <w:rsid w:val="00DD5F4A"/>
    <w:rsid w:val="00DD5F97"/>
    <w:rsid w:val="00DD601E"/>
    <w:rsid w:val="00DD604B"/>
    <w:rsid w:val="00DD604E"/>
    <w:rsid w:val="00DD614D"/>
    <w:rsid w:val="00DD62C6"/>
    <w:rsid w:val="00DD6347"/>
    <w:rsid w:val="00DD64D1"/>
    <w:rsid w:val="00DD652C"/>
    <w:rsid w:val="00DD6673"/>
    <w:rsid w:val="00DD671A"/>
    <w:rsid w:val="00DD6756"/>
    <w:rsid w:val="00DD6AF1"/>
    <w:rsid w:val="00DD6BAF"/>
    <w:rsid w:val="00DD6CC3"/>
    <w:rsid w:val="00DD6DA4"/>
    <w:rsid w:val="00DD6E21"/>
    <w:rsid w:val="00DD6E8E"/>
    <w:rsid w:val="00DD6FE4"/>
    <w:rsid w:val="00DD70C7"/>
    <w:rsid w:val="00DD72F2"/>
    <w:rsid w:val="00DD73EF"/>
    <w:rsid w:val="00DD74C8"/>
    <w:rsid w:val="00DD75A5"/>
    <w:rsid w:val="00DD799A"/>
    <w:rsid w:val="00DD79C1"/>
    <w:rsid w:val="00DD7CEA"/>
    <w:rsid w:val="00DD7D06"/>
    <w:rsid w:val="00DD7E9E"/>
    <w:rsid w:val="00DE00E1"/>
    <w:rsid w:val="00DE054B"/>
    <w:rsid w:val="00DE06A0"/>
    <w:rsid w:val="00DE06DE"/>
    <w:rsid w:val="00DE0E57"/>
    <w:rsid w:val="00DE13F4"/>
    <w:rsid w:val="00DE14C6"/>
    <w:rsid w:val="00DE1876"/>
    <w:rsid w:val="00DE189B"/>
    <w:rsid w:val="00DE1981"/>
    <w:rsid w:val="00DE19C0"/>
    <w:rsid w:val="00DE19D4"/>
    <w:rsid w:val="00DE2256"/>
    <w:rsid w:val="00DE23E8"/>
    <w:rsid w:val="00DE24C3"/>
    <w:rsid w:val="00DE2506"/>
    <w:rsid w:val="00DE2A4B"/>
    <w:rsid w:val="00DE2BF0"/>
    <w:rsid w:val="00DE2C73"/>
    <w:rsid w:val="00DE2D12"/>
    <w:rsid w:val="00DE2EDC"/>
    <w:rsid w:val="00DE335C"/>
    <w:rsid w:val="00DE36E7"/>
    <w:rsid w:val="00DE3E5C"/>
    <w:rsid w:val="00DE3FC2"/>
    <w:rsid w:val="00DE445F"/>
    <w:rsid w:val="00DE463F"/>
    <w:rsid w:val="00DE4674"/>
    <w:rsid w:val="00DE490E"/>
    <w:rsid w:val="00DE4DF1"/>
    <w:rsid w:val="00DE5009"/>
    <w:rsid w:val="00DE5099"/>
    <w:rsid w:val="00DE514B"/>
    <w:rsid w:val="00DE5159"/>
    <w:rsid w:val="00DE536F"/>
    <w:rsid w:val="00DE5483"/>
    <w:rsid w:val="00DE5503"/>
    <w:rsid w:val="00DE555F"/>
    <w:rsid w:val="00DE5770"/>
    <w:rsid w:val="00DE57A4"/>
    <w:rsid w:val="00DE59D8"/>
    <w:rsid w:val="00DE5A29"/>
    <w:rsid w:val="00DE5C71"/>
    <w:rsid w:val="00DE5E47"/>
    <w:rsid w:val="00DE6492"/>
    <w:rsid w:val="00DE659D"/>
    <w:rsid w:val="00DE6686"/>
    <w:rsid w:val="00DE6883"/>
    <w:rsid w:val="00DE69A1"/>
    <w:rsid w:val="00DE6A71"/>
    <w:rsid w:val="00DE7164"/>
    <w:rsid w:val="00DE7170"/>
    <w:rsid w:val="00DE743A"/>
    <w:rsid w:val="00DE76A8"/>
    <w:rsid w:val="00DE786D"/>
    <w:rsid w:val="00DE7C92"/>
    <w:rsid w:val="00DE7CC5"/>
    <w:rsid w:val="00DE7EC6"/>
    <w:rsid w:val="00DF02C4"/>
    <w:rsid w:val="00DF0332"/>
    <w:rsid w:val="00DF0552"/>
    <w:rsid w:val="00DF0678"/>
    <w:rsid w:val="00DF079A"/>
    <w:rsid w:val="00DF0B10"/>
    <w:rsid w:val="00DF10DA"/>
    <w:rsid w:val="00DF11D2"/>
    <w:rsid w:val="00DF1661"/>
    <w:rsid w:val="00DF1BD0"/>
    <w:rsid w:val="00DF1E2D"/>
    <w:rsid w:val="00DF1E32"/>
    <w:rsid w:val="00DF23D7"/>
    <w:rsid w:val="00DF2479"/>
    <w:rsid w:val="00DF2C12"/>
    <w:rsid w:val="00DF2E00"/>
    <w:rsid w:val="00DF32E5"/>
    <w:rsid w:val="00DF3327"/>
    <w:rsid w:val="00DF3631"/>
    <w:rsid w:val="00DF38B8"/>
    <w:rsid w:val="00DF3A3F"/>
    <w:rsid w:val="00DF3BBF"/>
    <w:rsid w:val="00DF3D77"/>
    <w:rsid w:val="00DF3E51"/>
    <w:rsid w:val="00DF3F33"/>
    <w:rsid w:val="00DF4716"/>
    <w:rsid w:val="00DF49D9"/>
    <w:rsid w:val="00DF4E56"/>
    <w:rsid w:val="00DF4F21"/>
    <w:rsid w:val="00DF52AD"/>
    <w:rsid w:val="00DF532B"/>
    <w:rsid w:val="00DF5379"/>
    <w:rsid w:val="00DF53DD"/>
    <w:rsid w:val="00DF5B11"/>
    <w:rsid w:val="00DF5C91"/>
    <w:rsid w:val="00DF5CF1"/>
    <w:rsid w:val="00DF5D7D"/>
    <w:rsid w:val="00DF5D97"/>
    <w:rsid w:val="00DF5DF2"/>
    <w:rsid w:val="00DF5EE3"/>
    <w:rsid w:val="00DF5F37"/>
    <w:rsid w:val="00DF64C3"/>
    <w:rsid w:val="00DF6552"/>
    <w:rsid w:val="00DF66E0"/>
    <w:rsid w:val="00DF6AFB"/>
    <w:rsid w:val="00DF6D6E"/>
    <w:rsid w:val="00DF6D90"/>
    <w:rsid w:val="00DF6F75"/>
    <w:rsid w:val="00DF71BC"/>
    <w:rsid w:val="00DF74A5"/>
    <w:rsid w:val="00DF75FD"/>
    <w:rsid w:val="00DF76EA"/>
    <w:rsid w:val="00DF786C"/>
    <w:rsid w:val="00DF78C3"/>
    <w:rsid w:val="00DF798D"/>
    <w:rsid w:val="00DF79A6"/>
    <w:rsid w:val="00DF7E9D"/>
    <w:rsid w:val="00E0016D"/>
    <w:rsid w:val="00E001A6"/>
    <w:rsid w:val="00E004AA"/>
    <w:rsid w:val="00E0052E"/>
    <w:rsid w:val="00E0096D"/>
    <w:rsid w:val="00E00BE2"/>
    <w:rsid w:val="00E00D2A"/>
    <w:rsid w:val="00E01064"/>
    <w:rsid w:val="00E011FE"/>
    <w:rsid w:val="00E0128B"/>
    <w:rsid w:val="00E01295"/>
    <w:rsid w:val="00E01431"/>
    <w:rsid w:val="00E0194F"/>
    <w:rsid w:val="00E01A4D"/>
    <w:rsid w:val="00E01B48"/>
    <w:rsid w:val="00E01BF1"/>
    <w:rsid w:val="00E01BF6"/>
    <w:rsid w:val="00E01C2A"/>
    <w:rsid w:val="00E01CE7"/>
    <w:rsid w:val="00E020DD"/>
    <w:rsid w:val="00E025DB"/>
    <w:rsid w:val="00E025E9"/>
    <w:rsid w:val="00E02738"/>
    <w:rsid w:val="00E029E7"/>
    <w:rsid w:val="00E03165"/>
    <w:rsid w:val="00E03637"/>
    <w:rsid w:val="00E041D8"/>
    <w:rsid w:val="00E043DF"/>
    <w:rsid w:val="00E0464C"/>
    <w:rsid w:val="00E048AF"/>
    <w:rsid w:val="00E04A43"/>
    <w:rsid w:val="00E04A7D"/>
    <w:rsid w:val="00E04B3C"/>
    <w:rsid w:val="00E04C88"/>
    <w:rsid w:val="00E0533D"/>
    <w:rsid w:val="00E05B29"/>
    <w:rsid w:val="00E05C0B"/>
    <w:rsid w:val="00E05CF8"/>
    <w:rsid w:val="00E05D5E"/>
    <w:rsid w:val="00E0650E"/>
    <w:rsid w:val="00E06776"/>
    <w:rsid w:val="00E0681E"/>
    <w:rsid w:val="00E068E6"/>
    <w:rsid w:val="00E06BF4"/>
    <w:rsid w:val="00E06D89"/>
    <w:rsid w:val="00E07489"/>
    <w:rsid w:val="00E0754C"/>
    <w:rsid w:val="00E075A2"/>
    <w:rsid w:val="00E07652"/>
    <w:rsid w:val="00E077DB"/>
    <w:rsid w:val="00E07841"/>
    <w:rsid w:val="00E07DCD"/>
    <w:rsid w:val="00E07ED8"/>
    <w:rsid w:val="00E104E5"/>
    <w:rsid w:val="00E1081D"/>
    <w:rsid w:val="00E10B6A"/>
    <w:rsid w:val="00E10B7D"/>
    <w:rsid w:val="00E114D7"/>
    <w:rsid w:val="00E11533"/>
    <w:rsid w:val="00E117CE"/>
    <w:rsid w:val="00E119D1"/>
    <w:rsid w:val="00E119D2"/>
    <w:rsid w:val="00E11A88"/>
    <w:rsid w:val="00E11BDE"/>
    <w:rsid w:val="00E11FB1"/>
    <w:rsid w:val="00E11FB9"/>
    <w:rsid w:val="00E12154"/>
    <w:rsid w:val="00E124F5"/>
    <w:rsid w:val="00E1266F"/>
    <w:rsid w:val="00E12729"/>
    <w:rsid w:val="00E127D2"/>
    <w:rsid w:val="00E12BE7"/>
    <w:rsid w:val="00E12C55"/>
    <w:rsid w:val="00E12F34"/>
    <w:rsid w:val="00E12F90"/>
    <w:rsid w:val="00E131A1"/>
    <w:rsid w:val="00E133F9"/>
    <w:rsid w:val="00E1374D"/>
    <w:rsid w:val="00E13812"/>
    <w:rsid w:val="00E13A82"/>
    <w:rsid w:val="00E13B6E"/>
    <w:rsid w:val="00E13C2C"/>
    <w:rsid w:val="00E141C3"/>
    <w:rsid w:val="00E14413"/>
    <w:rsid w:val="00E14A9B"/>
    <w:rsid w:val="00E14D68"/>
    <w:rsid w:val="00E150BA"/>
    <w:rsid w:val="00E150CE"/>
    <w:rsid w:val="00E150E8"/>
    <w:rsid w:val="00E15189"/>
    <w:rsid w:val="00E154FA"/>
    <w:rsid w:val="00E1552C"/>
    <w:rsid w:val="00E1564F"/>
    <w:rsid w:val="00E1578E"/>
    <w:rsid w:val="00E158EB"/>
    <w:rsid w:val="00E15C8F"/>
    <w:rsid w:val="00E15D03"/>
    <w:rsid w:val="00E15FDA"/>
    <w:rsid w:val="00E161CC"/>
    <w:rsid w:val="00E1626B"/>
    <w:rsid w:val="00E16371"/>
    <w:rsid w:val="00E1653F"/>
    <w:rsid w:val="00E16723"/>
    <w:rsid w:val="00E167A5"/>
    <w:rsid w:val="00E167E2"/>
    <w:rsid w:val="00E16E8C"/>
    <w:rsid w:val="00E16F1A"/>
    <w:rsid w:val="00E17252"/>
    <w:rsid w:val="00E17259"/>
    <w:rsid w:val="00E1729E"/>
    <w:rsid w:val="00E172D7"/>
    <w:rsid w:val="00E17571"/>
    <w:rsid w:val="00E17848"/>
    <w:rsid w:val="00E17974"/>
    <w:rsid w:val="00E17E8F"/>
    <w:rsid w:val="00E20256"/>
    <w:rsid w:val="00E20317"/>
    <w:rsid w:val="00E205C3"/>
    <w:rsid w:val="00E20C82"/>
    <w:rsid w:val="00E20CF4"/>
    <w:rsid w:val="00E20E11"/>
    <w:rsid w:val="00E20F6F"/>
    <w:rsid w:val="00E20F78"/>
    <w:rsid w:val="00E2140F"/>
    <w:rsid w:val="00E21429"/>
    <w:rsid w:val="00E2153A"/>
    <w:rsid w:val="00E21626"/>
    <w:rsid w:val="00E2199C"/>
    <w:rsid w:val="00E21E6C"/>
    <w:rsid w:val="00E21F94"/>
    <w:rsid w:val="00E2203E"/>
    <w:rsid w:val="00E2254D"/>
    <w:rsid w:val="00E2285C"/>
    <w:rsid w:val="00E22C19"/>
    <w:rsid w:val="00E22C50"/>
    <w:rsid w:val="00E22F44"/>
    <w:rsid w:val="00E23044"/>
    <w:rsid w:val="00E23201"/>
    <w:rsid w:val="00E23659"/>
    <w:rsid w:val="00E23674"/>
    <w:rsid w:val="00E23867"/>
    <w:rsid w:val="00E239F5"/>
    <w:rsid w:val="00E23CBD"/>
    <w:rsid w:val="00E23D0C"/>
    <w:rsid w:val="00E23D7E"/>
    <w:rsid w:val="00E23E0C"/>
    <w:rsid w:val="00E2412F"/>
    <w:rsid w:val="00E242E2"/>
    <w:rsid w:val="00E24478"/>
    <w:rsid w:val="00E2449E"/>
    <w:rsid w:val="00E248E8"/>
    <w:rsid w:val="00E24B37"/>
    <w:rsid w:val="00E24C93"/>
    <w:rsid w:val="00E24CA3"/>
    <w:rsid w:val="00E251C4"/>
    <w:rsid w:val="00E25254"/>
    <w:rsid w:val="00E255DC"/>
    <w:rsid w:val="00E25657"/>
    <w:rsid w:val="00E25812"/>
    <w:rsid w:val="00E25863"/>
    <w:rsid w:val="00E258E8"/>
    <w:rsid w:val="00E25D0E"/>
    <w:rsid w:val="00E261B4"/>
    <w:rsid w:val="00E263DD"/>
    <w:rsid w:val="00E26618"/>
    <w:rsid w:val="00E26931"/>
    <w:rsid w:val="00E26C09"/>
    <w:rsid w:val="00E26D87"/>
    <w:rsid w:val="00E26D8A"/>
    <w:rsid w:val="00E26DC9"/>
    <w:rsid w:val="00E26EA5"/>
    <w:rsid w:val="00E26FAE"/>
    <w:rsid w:val="00E2715B"/>
    <w:rsid w:val="00E27265"/>
    <w:rsid w:val="00E272A3"/>
    <w:rsid w:val="00E273B9"/>
    <w:rsid w:val="00E275F1"/>
    <w:rsid w:val="00E277A2"/>
    <w:rsid w:val="00E27E88"/>
    <w:rsid w:val="00E27EF5"/>
    <w:rsid w:val="00E301A3"/>
    <w:rsid w:val="00E302A7"/>
    <w:rsid w:val="00E302D2"/>
    <w:rsid w:val="00E30518"/>
    <w:rsid w:val="00E30648"/>
    <w:rsid w:val="00E307DD"/>
    <w:rsid w:val="00E307DF"/>
    <w:rsid w:val="00E30882"/>
    <w:rsid w:val="00E316FC"/>
    <w:rsid w:val="00E31C28"/>
    <w:rsid w:val="00E31E72"/>
    <w:rsid w:val="00E323FD"/>
    <w:rsid w:val="00E3255A"/>
    <w:rsid w:val="00E3256F"/>
    <w:rsid w:val="00E326ED"/>
    <w:rsid w:val="00E3281F"/>
    <w:rsid w:val="00E3298B"/>
    <w:rsid w:val="00E32F82"/>
    <w:rsid w:val="00E33307"/>
    <w:rsid w:val="00E33328"/>
    <w:rsid w:val="00E333EC"/>
    <w:rsid w:val="00E337DF"/>
    <w:rsid w:val="00E3393E"/>
    <w:rsid w:val="00E33955"/>
    <w:rsid w:val="00E33ACE"/>
    <w:rsid w:val="00E33B7A"/>
    <w:rsid w:val="00E33CF4"/>
    <w:rsid w:val="00E33E5B"/>
    <w:rsid w:val="00E341AD"/>
    <w:rsid w:val="00E34598"/>
    <w:rsid w:val="00E34CE0"/>
    <w:rsid w:val="00E34E56"/>
    <w:rsid w:val="00E34F4A"/>
    <w:rsid w:val="00E34F65"/>
    <w:rsid w:val="00E34FB7"/>
    <w:rsid w:val="00E353CF"/>
    <w:rsid w:val="00E36047"/>
    <w:rsid w:val="00E3616E"/>
    <w:rsid w:val="00E365C6"/>
    <w:rsid w:val="00E368C3"/>
    <w:rsid w:val="00E36C05"/>
    <w:rsid w:val="00E37041"/>
    <w:rsid w:val="00E3708A"/>
    <w:rsid w:val="00E37127"/>
    <w:rsid w:val="00E371BB"/>
    <w:rsid w:val="00E37295"/>
    <w:rsid w:val="00E374E9"/>
    <w:rsid w:val="00E37698"/>
    <w:rsid w:val="00E37C37"/>
    <w:rsid w:val="00E40121"/>
    <w:rsid w:val="00E401D1"/>
    <w:rsid w:val="00E40858"/>
    <w:rsid w:val="00E40A8C"/>
    <w:rsid w:val="00E40ABD"/>
    <w:rsid w:val="00E40CC9"/>
    <w:rsid w:val="00E40EE3"/>
    <w:rsid w:val="00E4119F"/>
    <w:rsid w:val="00E4131D"/>
    <w:rsid w:val="00E417AE"/>
    <w:rsid w:val="00E41B4F"/>
    <w:rsid w:val="00E41D92"/>
    <w:rsid w:val="00E4207D"/>
    <w:rsid w:val="00E42193"/>
    <w:rsid w:val="00E428F5"/>
    <w:rsid w:val="00E42942"/>
    <w:rsid w:val="00E42DEE"/>
    <w:rsid w:val="00E42E8A"/>
    <w:rsid w:val="00E42F51"/>
    <w:rsid w:val="00E43199"/>
    <w:rsid w:val="00E4322C"/>
    <w:rsid w:val="00E43519"/>
    <w:rsid w:val="00E43840"/>
    <w:rsid w:val="00E4393D"/>
    <w:rsid w:val="00E43BBB"/>
    <w:rsid w:val="00E43F53"/>
    <w:rsid w:val="00E4409E"/>
    <w:rsid w:val="00E4413E"/>
    <w:rsid w:val="00E44199"/>
    <w:rsid w:val="00E44239"/>
    <w:rsid w:val="00E44521"/>
    <w:rsid w:val="00E4470B"/>
    <w:rsid w:val="00E44E33"/>
    <w:rsid w:val="00E4508B"/>
    <w:rsid w:val="00E4563B"/>
    <w:rsid w:val="00E45B49"/>
    <w:rsid w:val="00E45D30"/>
    <w:rsid w:val="00E45E40"/>
    <w:rsid w:val="00E45F43"/>
    <w:rsid w:val="00E46019"/>
    <w:rsid w:val="00E462EB"/>
    <w:rsid w:val="00E46901"/>
    <w:rsid w:val="00E46B92"/>
    <w:rsid w:val="00E46CE1"/>
    <w:rsid w:val="00E46DBB"/>
    <w:rsid w:val="00E46E49"/>
    <w:rsid w:val="00E47041"/>
    <w:rsid w:val="00E475A3"/>
    <w:rsid w:val="00E47670"/>
    <w:rsid w:val="00E477DA"/>
    <w:rsid w:val="00E47A52"/>
    <w:rsid w:val="00E47B9A"/>
    <w:rsid w:val="00E47CF6"/>
    <w:rsid w:val="00E50104"/>
    <w:rsid w:val="00E50661"/>
    <w:rsid w:val="00E50740"/>
    <w:rsid w:val="00E5092F"/>
    <w:rsid w:val="00E50C03"/>
    <w:rsid w:val="00E50E10"/>
    <w:rsid w:val="00E50EAB"/>
    <w:rsid w:val="00E50F1A"/>
    <w:rsid w:val="00E510CA"/>
    <w:rsid w:val="00E51764"/>
    <w:rsid w:val="00E51765"/>
    <w:rsid w:val="00E51900"/>
    <w:rsid w:val="00E51BD8"/>
    <w:rsid w:val="00E5249A"/>
    <w:rsid w:val="00E52710"/>
    <w:rsid w:val="00E529A6"/>
    <w:rsid w:val="00E529CF"/>
    <w:rsid w:val="00E52ECC"/>
    <w:rsid w:val="00E534A0"/>
    <w:rsid w:val="00E534C7"/>
    <w:rsid w:val="00E538F4"/>
    <w:rsid w:val="00E53B64"/>
    <w:rsid w:val="00E53B71"/>
    <w:rsid w:val="00E53BA7"/>
    <w:rsid w:val="00E53C24"/>
    <w:rsid w:val="00E53D1E"/>
    <w:rsid w:val="00E53E13"/>
    <w:rsid w:val="00E53E63"/>
    <w:rsid w:val="00E53FFC"/>
    <w:rsid w:val="00E540EF"/>
    <w:rsid w:val="00E542B9"/>
    <w:rsid w:val="00E54359"/>
    <w:rsid w:val="00E544AE"/>
    <w:rsid w:val="00E549D8"/>
    <w:rsid w:val="00E54A26"/>
    <w:rsid w:val="00E54A9B"/>
    <w:rsid w:val="00E55654"/>
    <w:rsid w:val="00E557E0"/>
    <w:rsid w:val="00E55897"/>
    <w:rsid w:val="00E558FD"/>
    <w:rsid w:val="00E55F5E"/>
    <w:rsid w:val="00E56193"/>
    <w:rsid w:val="00E56226"/>
    <w:rsid w:val="00E56509"/>
    <w:rsid w:val="00E565B4"/>
    <w:rsid w:val="00E56657"/>
    <w:rsid w:val="00E56699"/>
    <w:rsid w:val="00E56BCA"/>
    <w:rsid w:val="00E56F83"/>
    <w:rsid w:val="00E57193"/>
    <w:rsid w:val="00E5758F"/>
    <w:rsid w:val="00E57611"/>
    <w:rsid w:val="00E57BB6"/>
    <w:rsid w:val="00E57E47"/>
    <w:rsid w:val="00E57F61"/>
    <w:rsid w:val="00E60438"/>
    <w:rsid w:val="00E606C6"/>
    <w:rsid w:val="00E60E5B"/>
    <w:rsid w:val="00E60F32"/>
    <w:rsid w:val="00E61085"/>
    <w:rsid w:val="00E61341"/>
    <w:rsid w:val="00E61389"/>
    <w:rsid w:val="00E61687"/>
    <w:rsid w:val="00E6191B"/>
    <w:rsid w:val="00E61AB5"/>
    <w:rsid w:val="00E61B02"/>
    <w:rsid w:val="00E61E4F"/>
    <w:rsid w:val="00E61F0F"/>
    <w:rsid w:val="00E61FD3"/>
    <w:rsid w:val="00E62087"/>
    <w:rsid w:val="00E620AB"/>
    <w:rsid w:val="00E621EA"/>
    <w:rsid w:val="00E6245D"/>
    <w:rsid w:val="00E6271B"/>
    <w:rsid w:val="00E62A5B"/>
    <w:rsid w:val="00E62C43"/>
    <w:rsid w:val="00E62F10"/>
    <w:rsid w:val="00E62FC6"/>
    <w:rsid w:val="00E631FD"/>
    <w:rsid w:val="00E6359D"/>
    <w:rsid w:val="00E637E9"/>
    <w:rsid w:val="00E63857"/>
    <w:rsid w:val="00E6385D"/>
    <w:rsid w:val="00E6389F"/>
    <w:rsid w:val="00E6394C"/>
    <w:rsid w:val="00E63F4F"/>
    <w:rsid w:val="00E643B4"/>
    <w:rsid w:val="00E644D4"/>
    <w:rsid w:val="00E6465B"/>
    <w:rsid w:val="00E647C3"/>
    <w:rsid w:val="00E648FD"/>
    <w:rsid w:val="00E64A1F"/>
    <w:rsid w:val="00E64CBC"/>
    <w:rsid w:val="00E64E17"/>
    <w:rsid w:val="00E6501B"/>
    <w:rsid w:val="00E650C9"/>
    <w:rsid w:val="00E65238"/>
    <w:rsid w:val="00E65456"/>
    <w:rsid w:val="00E654C1"/>
    <w:rsid w:val="00E6584F"/>
    <w:rsid w:val="00E65938"/>
    <w:rsid w:val="00E65CEA"/>
    <w:rsid w:val="00E65D63"/>
    <w:rsid w:val="00E66109"/>
    <w:rsid w:val="00E66453"/>
    <w:rsid w:val="00E66916"/>
    <w:rsid w:val="00E67307"/>
    <w:rsid w:val="00E674AC"/>
    <w:rsid w:val="00E67790"/>
    <w:rsid w:val="00E6789C"/>
    <w:rsid w:val="00E679A0"/>
    <w:rsid w:val="00E67D0E"/>
    <w:rsid w:val="00E67E2F"/>
    <w:rsid w:val="00E67FCF"/>
    <w:rsid w:val="00E701B3"/>
    <w:rsid w:val="00E7029D"/>
    <w:rsid w:val="00E702E8"/>
    <w:rsid w:val="00E70642"/>
    <w:rsid w:val="00E70B98"/>
    <w:rsid w:val="00E71423"/>
    <w:rsid w:val="00E71C15"/>
    <w:rsid w:val="00E71D21"/>
    <w:rsid w:val="00E71DEB"/>
    <w:rsid w:val="00E71F52"/>
    <w:rsid w:val="00E71FDA"/>
    <w:rsid w:val="00E72053"/>
    <w:rsid w:val="00E72077"/>
    <w:rsid w:val="00E720E1"/>
    <w:rsid w:val="00E72371"/>
    <w:rsid w:val="00E725C3"/>
    <w:rsid w:val="00E72648"/>
    <w:rsid w:val="00E729FD"/>
    <w:rsid w:val="00E72FC8"/>
    <w:rsid w:val="00E7336F"/>
    <w:rsid w:val="00E73658"/>
    <w:rsid w:val="00E73A47"/>
    <w:rsid w:val="00E73C2F"/>
    <w:rsid w:val="00E73D9B"/>
    <w:rsid w:val="00E740E4"/>
    <w:rsid w:val="00E7424F"/>
    <w:rsid w:val="00E7428C"/>
    <w:rsid w:val="00E742A7"/>
    <w:rsid w:val="00E74499"/>
    <w:rsid w:val="00E744A6"/>
    <w:rsid w:val="00E7470B"/>
    <w:rsid w:val="00E747C0"/>
    <w:rsid w:val="00E74D16"/>
    <w:rsid w:val="00E7536D"/>
    <w:rsid w:val="00E754F5"/>
    <w:rsid w:val="00E7582A"/>
    <w:rsid w:val="00E75A29"/>
    <w:rsid w:val="00E761EF"/>
    <w:rsid w:val="00E764C9"/>
    <w:rsid w:val="00E7680D"/>
    <w:rsid w:val="00E76850"/>
    <w:rsid w:val="00E76868"/>
    <w:rsid w:val="00E770FD"/>
    <w:rsid w:val="00E77289"/>
    <w:rsid w:val="00E774D5"/>
    <w:rsid w:val="00E7794C"/>
    <w:rsid w:val="00E77A04"/>
    <w:rsid w:val="00E77A78"/>
    <w:rsid w:val="00E77ECD"/>
    <w:rsid w:val="00E80884"/>
    <w:rsid w:val="00E80BC6"/>
    <w:rsid w:val="00E8108D"/>
    <w:rsid w:val="00E810BF"/>
    <w:rsid w:val="00E8113D"/>
    <w:rsid w:val="00E81234"/>
    <w:rsid w:val="00E812AF"/>
    <w:rsid w:val="00E812CD"/>
    <w:rsid w:val="00E81722"/>
    <w:rsid w:val="00E81747"/>
    <w:rsid w:val="00E818A2"/>
    <w:rsid w:val="00E8190E"/>
    <w:rsid w:val="00E8193F"/>
    <w:rsid w:val="00E81A56"/>
    <w:rsid w:val="00E825A7"/>
    <w:rsid w:val="00E82616"/>
    <w:rsid w:val="00E827F2"/>
    <w:rsid w:val="00E8289D"/>
    <w:rsid w:val="00E82DAE"/>
    <w:rsid w:val="00E82DED"/>
    <w:rsid w:val="00E82FAE"/>
    <w:rsid w:val="00E83101"/>
    <w:rsid w:val="00E8347D"/>
    <w:rsid w:val="00E834D1"/>
    <w:rsid w:val="00E839D4"/>
    <w:rsid w:val="00E83C84"/>
    <w:rsid w:val="00E840A4"/>
    <w:rsid w:val="00E841C5"/>
    <w:rsid w:val="00E843C4"/>
    <w:rsid w:val="00E8442B"/>
    <w:rsid w:val="00E84537"/>
    <w:rsid w:val="00E846FC"/>
    <w:rsid w:val="00E84961"/>
    <w:rsid w:val="00E84CFE"/>
    <w:rsid w:val="00E84E36"/>
    <w:rsid w:val="00E84E5A"/>
    <w:rsid w:val="00E84EF3"/>
    <w:rsid w:val="00E85259"/>
    <w:rsid w:val="00E853E1"/>
    <w:rsid w:val="00E8545A"/>
    <w:rsid w:val="00E85934"/>
    <w:rsid w:val="00E85948"/>
    <w:rsid w:val="00E85A1B"/>
    <w:rsid w:val="00E85FE1"/>
    <w:rsid w:val="00E86112"/>
    <w:rsid w:val="00E86471"/>
    <w:rsid w:val="00E86511"/>
    <w:rsid w:val="00E866EB"/>
    <w:rsid w:val="00E86929"/>
    <w:rsid w:val="00E86952"/>
    <w:rsid w:val="00E86FB6"/>
    <w:rsid w:val="00E87003"/>
    <w:rsid w:val="00E87111"/>
    <w:rsid w:val="00E872DE"/>
    <w:rsid w:val="00E872F7"/>
    <w:rsid w:val="00E87470"/>
    <w:rsid w:val="00E87765"/>
    <w:rsid w:val="00E878EE"/>
    <w:rsid w:val="00E878FA"/>
    <w:rsid w:val="00E878FB"/>
    <w:rsid w:val="00E87AAE"/>
    <w:rsid w:val="00E87CED"/>
    <w:rsid w:val="00E87F13"/>
    <w:rsid w:val="00E87FA1"/>
    <w:rsid w:val="00E9023A"/>
    <w:rsid w:val="00E9058A"/>
    <w:rsid w:val="00E90726"/>
    <w:rsid w:val="00E909B7"/>
    <w:rsid w:val="00E90A18"/>
    <w:rsid w:val="00E90BCB"/>
    <w:rsid w:val="00E90E44"/>
    <w:rsid w:val="00E9110C"/>
    <w:rsid w:val="00E91761"/>
    <w:rsid w:val="00E918C1"/>
    <w:rsid w:val="00E91A9D"/>
    <w:rsid w:val="00E91B27"/>
    <w:rsid w:val="00E91E3E"/>
    <w:rsid w:val="00E91ECE"/>
    <w:rsid w:val="00E92204"/>
    <w:rsid w:val="00E92300"/>
    <w:rsid w:val="00E92633"/>
    <w:rsid w:val="00E9263A"/>
    <w:rsid w:val="00E926E1"/>
    <w:rsid w:val="00E929C5"/>
    <w:rsid w:val="00E92D66"/>
    <w:rsid w:val="00E9300F"/>
    <w:rsid w:val="00E93306"/>
    <w:rsid w:val="00E93532"/>
    <w:rsid w:val="00E93947"/>
    <w:rsid w:val="00E93A14"/>
    <w:rsid w:val="00E93F20"/>
    <w:rsid w:val="00E93FE2"/>
    <w:rsid w:val="00E9453D"/>
    <w:rsid w:val="00E9458F"/>
    <w:rsid w:val="00E94AA1"/>
    <w:rsid w:val="00E94D2D"/>
    <w:rsid w:val="00E94EC7"/>
    <w:rsid w:val="00E9533E"/>
    <w:rsid w:val="00E954ED"/>
    <w:rsid w:val="00E959DC"/>
    <w:rsid w:val="00E95A5E"/>
    <w:rsid w:val="00E95BB2"/>
    <w:rsid w:val="00E95F80"/>
    <w:rsid w:val="00E96233"/>
    <w:rsid w:val="00E964CF"/>
    <w:rsid w:val="00E9652F"/>
    <w:rsid w:val="00E965C9"/>
    <w:rsid w:val="00E965F2"/>
    <w:rsid w:val="00E966E5"/>
    <w:rsid w:val="00E96AC4"/>
    <w:rsid w:val="00E96B07"/>
    <w:rsid w:val="00E96D02"/>
    <w:rsid w:val="00E96F10"/>
    <w:rsid w:val="00E9716D"/>
    <w:rsid w:val="00E9733A"/>
    <w:rsid w:val="00E9747F"/>
    <w:rsid w:val="00E97625"/>
    <w:rsid w:val="00E97A98"/>
    <w:rsid w:val="00E97D56"/>
    <w:rsid w:val="00EA0050"/>
    <w:rsid w:val="00EA0244"/>
    <w:rsid w:val="00EA04FA"/>
    <w:rsid w:val="00EA0717"/>
    <w:rsid w:val="00EA074B"/>
    <w:rsid w:val="00EA08C3"/>
    <w:rsid w:val="00EA0922"/>
    <w:rsid w:val="00EA0D5C"/>
    <w:rsid w:val="00EA0D6D"/>
    <w:rsid w:val="00EA11E8"/>
    <w:rsid w:val="00EA15D0"/>
    <w:rsid w:val="00EA171C"/>
    <w:rsid w:val="00EA19B9"/>
    <w:rsid w:val="00EA1AC0"/>
    <w:rsid w:val="00EA1B99"/>
    <w:rsid w:val="00EA1CBC"/>
    <w:rsid w:val="00EA1EC2"/>
    <w:rsid w:val="00EA2222"/>
    <w:rsid w:val="00EA255B"/>
    <w:rsid w:val="00EA25F7"/>
    <w:rsid w:val="00EA2608"/>
    <w:rsid w:val="00EA26FE"/>
    <w:rsid w:val="00EA2767"/>
    <w:rsid w:val="00EA2836"/>
    <w:rsid w:val="00EA2854"/>
    <w:rsid w:val="00EA2885"/>
    <w:rsid w:val="00EA289B"/>
    <w:rsid w:val="00EA290C"/>
    <w:rsid w:val="00EA291F"/>
    <w:rsid w:val="00EA297F"/>
    <w:rsid w:val="00EA29FB"/>
    <w:rsid w:val="00EA2BB0"/>
    <w:rsid w:val="00EA2C82"/>
    <w:rsid w:val="00EA2CC4"/>
    <w:rsid w:val="00EA2E33"/>
    <w:rsid w:val="00EA2FB6"/>
    <w:rsid w:val="00EA31DE"/>
    <w:rsid w:val="00EA337D"/>
    <w:rsid w:val="00EA3819"/>
    <w:rsid w:val="00EA3A58"/>
    <w:rsid w:val="00EA3BC7"/>
    <w:rsid w:val="00EA3D3C"/>
    <w:rsid w:val="00EA3E62"/>
    <w:rsid w:val="00EA4016"/>
    <w:rsid w:val="00EA4044"/>
    <w:rsid w:val="00EA424A"/>
    <w:rsid w:val="00EA434A"/>
    <w:rsid w:val="00EA43CF"/>
    <w:rsid w:val="00EA467D"/>
    <w:rsid w:val="00EA4987"/>
    <w:rsid w:val="00EA4CE7"/>
    <w:rsid w:val="00EA4E88"/>
    <w:rsid w:val="00EA5044"/>
    <w:rsid w:val="00EA51C1"/>
    <w:rsid w:val="00EA523B"/>
    <w:rsid w:val="00EA54D8"/>
    <w:rsid w:val="00EA55D3"/>
    <w:rsid w:val="00EA563F"/>
    <w:rsid w:val="00EA5811"/>
    <w:rsid w:val="00EA58AC"/>
    <w:rsid w:val="00EA5A29"/>
    <w:rsid w:val="00EA5A60"/>
    <w:rsid w:val="00EA5C85"/>
    <w:rsid w:val="00EA626D"/>
    <w:rsid w:val="00EA66F4"/>
    <w:rsid w:val="00EA67CB"/>
    <w:rsid w:val="00EA680C"/>
    <w:rsid w:val="00EA6A74"/>
    <w:rsid w:val="00EA6CDC"/>
    <w:rsid w:val="00EA6F0A"/>
    <w:rsid w:val="00EA6FDE"/>
    <w:rsid w:val="00EA7566"/>
    <w:rsid w:val="00EA77E7"/>
    <w:rsid w:val="00EA78AB"/>
    <w:rsid w:val="00EA79F3"/>
    <w:rsid w:val="00EA7C00"/>
    <w:rsid w:val="00EB00DD"/>
    <w:rsid w:val="00EB01ED"/>
    <w:rsid w:val="00EB027E"/>
    <w:rsid w:val="00EB037E"/>
    <w:rsid w:val="00EB04F8"/>
    <w:rsid w:val="00EB05C5"/>
    <w:rsid w:val="00EB0BBB"/>
    <w:rsid w:val="00EB0D72"/>
    <w:rsid w:val="00EB18D9"/>
    <w:rsid w:val="00EB192F"/>
    <w:rsid w:val="00EB19FD"/>
    <w:rsid w:val="00EB1CB3"/>
    <w:rsid w:val="00EB1E04"/>
    <w:rsid w:val="00EB21EA"/>
    <w:rsid w:val="00EB2415"/>
    <w:rsid w:val="00EB2416"/>
    <w:rsid w:val="00EB273A"/>
    <w:rsid w:val="00EB2931"/>
    <w:rsid w:val="00EB2D60"/>
    <w:rsid w:val="00EB2F86"/>
    <w:rsid w:val="00EB34C6"/>
    <w:rsid w:val="00EB37FB"/>
    <w:rsid w:val="00EB381F"/>
    <w:rsid w:val="00EB39EA"/>
    <w:rsid w:val="00EB3E9F"/>
    <w:rsid w:val="00EB422E"/>
    <w:rsid w:val="00EB46C0"/>
    <w:rsid w:val="00EB488B"/>
    <w:rsid w:val="00EB4D1C"/>
    <w:rsid w:val="00EB4E99"/>
    <w:rsid w:val="00EB4FCB"/>
    <w:rsid w:val="00EB4FD4"/>
    <w:rsid w:val="00EB518A"/>
    <w:rsid w:val="00EB51A6"/>
    <w:rsid w:val="00EB533D"/>
    <w:rsid w:val="00EB5370"/>
    <w:rsid w:val="00EB55F1"/>
    <w:rsid w:val="00EB5785"/>
    <w:rsid w:val="00EB57B0"/>
    <w:rsid w:val="00EB57CF"/>
    <w:rsid w:val="00EB5B2A"/>
    <w:rsid w:val="00EB5EBD"/>
    <w:rsid w:val="00EB6169"/>
    <w:rsid w:val="00EB6517"/>
    <w:rsid w:val="00EB65CC"/>
    <w:rsid w:val="00EB6853"/>
    <w:rsid w:val="00EB6877"/>
    <w:rsid w:val="00EB6A0D"/>
    <w:rsid w:val="00EB6ABB"/>
    <w:rsid w:val="00EB6C39"/>
    <w:rsid w:val="00EB6E3A"/>
    <w:rsid w:val="00EB6F54"/>
    <w:rsid w:val="00EB7227"/>
    <w:rsid w:val="00EB734C"/>
    <w:rsid w:val="00EB73D4"/>
    <w:rsid w:val="00EB7773"/>
    <w:rsid w:val="00EB7BBC"/>
    <w:rsid w:val="00EB7CAB"/>
    <w:rsid w:val="00EB7DFB"/>
    <w:rsid w:val="00EB7F4C"/>
    <w:rsid w:val="00EC006D"/>
    <w:rsid w:val="00EC05F6"/>
    <w:rsid w:val="00EC0690"/>
    <w:rsid w:val="00EC0799"/>
    <w:rsid w:val="00EC0874"/>
    <w:rsid w:val="00EC0904"/>
    <w:rsid w:val="00EC0B87"/>
    <w:rsid w:val="00EC0DA9"/>
    <w:rsid w:val="00EC0DE5"/>
    <w:rsid w:val="00EC1092"/>
    <w:rsid w:val="00EC10D0"/>
    <w:rsid w:val="00EC1546"/>
    <w:rsid w:val="00EC175C"/>
    <w:rsid w:val="00EC1853"/>
    <w:rsid w:val="00EC1932"/>
    <w:rsid w:val="00EC1982"/>
    <w:rsid w:val="00EC1A38"/>
    <w:rsid w:val="00EC1C3F"/>
    <w:rsid w:val="00EC1D71"/>
    <w:rsid w:val="00EC1DBB"/>
    <w:rsid w:val="00EC2063"/>
    <w:rsid w:val="00EC2176"/>
    <w:rsid w:val="00EC2474"/>
    <w:rsid w:val="00EC26AD"/>
    <w:rsid w:val="00EC27C5"/>
    <w:rsid w:val="00EC29A6"/>
    <w:rsid w:val="00EC2A1A"/>
    <w:rsid w:val="00EC2AE9"/>
    <w:rsid w:val="00EC2B30"/>
    <w:rsid w:val="00EC2B8F"/>
    <w:rsid w:val="00EC2B9C"/>
    <w:rsid w:val="00EC3078"/>
    <w:rsid w:val="00EC3146"/>
    <w:rsid w:val="00EC3222"/>
    <w:rsid w:val="00EC3264"/>
    <w:rsid w:val="00EC357B"/>
    <w:rsid w:val="00EC36D9"/>
    <w:rsid w:val="00EC373D"/>
    <w:rsid w:val="00EC3909"/>
    <w:rsid w:val="00EC396E"/>
    <w:rsid w:val="00EC3BB4"/>
    <w:rsid w:val="00EC3F2B"/>
    <w:rsid w:val="00EC461E"/>
    <w:rsid w:val="00EC4775"/>
    <w:rsid w:val="00EC481A"/>
    <w:rsid w:val="00EC4C01"/>
    <w:rsid w:val="00EC4CF4"/>
    <w:rsid w:val="00EC4DF2"/>
    <w:rsid w:val="00EC4E72"/>
    <w:rsid w:val="00EC4F17"/>
    <w:rsid w:val="00EC50DC"/>
    <w:rsid w:val="00EC5347"/>
    <w:rsid w:val="00EC5368"/>
    <w:rsid w:val="00EC5391"/>
    <w:rsid w:val="00EC57ED"/>
    <w:rsid w:val="00EC59B9"/>
    <w:rsid w:val="00EC5A37"/>
    <w:rsid w:val="00EC5B58"/>
    <w:rsid w:val="00EC5C50"/>
    <w:rsid w:val="00EC5D07"/>
    <w:rsid w:val="00EC5D4F"/>
    <w:rsid w:val="00EC5FE4"/>
    <w:rsid w:val="00EC610B"/>
    <w:rsid w:val="00EC619E"/>
    <w:rsid w:val="00EC61B0"/>
    <w:rsid w:val="00EC6494"/>
    <w:rsid w:val="00EC655D"/>
    <w:rsid w:val="00EC662B"/>
    <w:rsid w:val="00EC6891"/>
    <w:rsid w:val="00EC6D0D"/>
    <w:rsid w:val="00EC6E22"/>
    <w:rsid w:val="00EC6EFD"/>
    <w:rsid w:val="00EC7419"/>
    <w:rsid w:val="00EC74C4"/>
    <w:rsid w:val="00EC7790"/>
    <w:rsid w:val="00EC785F"/>
    <w:rsid w:val="00EC79CD"/>
    <w:rsid w:val="00EC7B54"/>
    <w:rsid w:val="00EC7CC3"/>
    <w:rsid w:val="00ED00D5"/>
    <w:rsid w:val="00ED04F4"/>
    <w:rsid w:val="00ED06C7"/>
    <w:rsid w:val="00ED0722"/>
    <w:rsid w:val="00ED08DE"/>
    <w:rsid w:val="00ED0AF2"/>
    <w:rsid w:val="00ED0BA7"/>
    <w:rsid w:val="00ED0D65"/>
    <w:rsid w:val="00ED0E62"/>
    <w:rsid w:val="00ED1502"/>
    <w:rsid w:val="00ED171B"/>
    <w:rsid w:val="00ED17C6"/>
    <w:rsid w:val="00ED1ABF"/>
    <w:rsid w:val="00ED2000"/>
    <w:rsid w:val="00ED2004"/>
    <w:rsid w:val="00ED21FF"/>
    <w:rsid w:val="00ED23F8"/>
    <w:rsid w:val="00ED2CB7"/>
    <w:rsid w:val="00ED2CEB"/>
    <w:rsid w:val="00ED3060"/>
    <w:rsid w:val="00ED3204"/>
    <w:rsid w:val="00ED3222"/>
    <w:rsid w:val="00ED345C"/>
    <w:rsid w:val="00ED34AF"/>
    <w:rsid w:val="00ED354E"/>
    <w:rsid w:val="00ED3836"/>
    <w:rsid w:val="00ED3ABB"/>
    <w:rsid w:val="00ED3F97"/>
    <w:rsid w:val="00ED3FA7"/>
    <w:rsid w:val="00ED4082"/>
    <w:rsid w:val="00ED4092"/>
    <w:rsid w:val="00ED417C"/>
    <w:rsid w:val="00ED42D0"/>
    <w:rsid w:val="00ED462A"/>
    <w:rsid w:val="00ED48C2"/>
    <w:rsid w:val="00ED49A7"/>
    <w:rsid w:val="00ED4E80"/>
    <w:rsid w:val="00ED4F34"/>
    <w:rsid w:val="00ED4FB9"/>
    <w:rsid w:val="00ED5271"/>
    <w:rsid w:val="00ED527E"/>
    <w:rsid w:val="00ED54E7"/>
    <w:rsid w:val="00ED56F0"/>
    <w:rsid w:val="00ED5720"/>
    <w:rsid w:val="00ED5790"/>
    <w:rsid w:val="00ED580F"/>
    <w:rsid w:val="00ED5897"/>
    <w:rsid w:val="00ED5B22"/>
    <w:rsid w:val="00ED6711"/>
    <w:rsid w:val="00ED6A70"/>
    <w:rsid w:val="00ED6C63"/>
    <w:rsid w:val="00ED6E71"/>
    <w:rsid w:val="00ED730F"/>
    <w:rsid w:val="00ED7321"/>
    <w:rsid w:val="00ED7589"/>
    <w:rsid w:val="00ED75C7"/>
    <w:rsid w:val="00ED75F8"/>
    <w:rsid w:val="00ED7AC5"/>
    <w:rsid w:val="00ED7FE7"/>
    <w:rsid w:val="00ED7FF2"/>
    <w:rsid w:val="00EE0598"/>
    <w:rsid w:val="00EE0916"/>
    <w:rsid w:val="00EE0FD9"/>
    <w:rsid w:val="00EE121F"/>
    <w:rsid w:val="00EE15BE"/>
    <w:rsid w:val="00EE15CE"/>
    <w:rsid w:val="00EE1A22"/>
    <w:rsid w:val="00EE208C"/>
    <w:rsid w:val="00EE2441"/>
    <w:rsid w:val="00EE2B78"/>
    <w:rsid w:val="00EE2ECA"/>
    <w:rsid w:val="00EE2FEC"/>
    <w:rsid w:val="00EE33C5"/>
    <w:rsid w:val="00EE347D"/>
    <w:rsid w:val="00EE3689"/>
    <w:rsid w:val="00EE36C5"/>
    <w:rsid w:val="00EE3C15"/>
    <w:rsid w:val="00EE3CDC"/>
    <w:rsid w:val="00EE3CF2"/>
    <w:rsid w:val="00EE3E22"/>
    <w:rsid w:val="00EE3E89"/>
    <w:rsid w:val="00EE44A1"/>
    <w:rsid w:val="00EE4969"/>
    <w:rsid w:val="00EE4ABE"/>
    <w:rsid w:val="00EE4F3E"/>
    <w:rsid w:val="00EE518F"/>
    <w:rsid w:val="00EE51EC"/>
    <w:rsid w:val="00EE52CB"/>
    <w:rsid w:val="00EE5605"/>
    <w:rsid w:val="00EE594D"/>
    <w:rsid w:val="00EE5B0B"/>
    <w:rsid w:val="00EE5B90"/>
    <w:rsid w:val="00EE5DAF"/>
    <w:rsid w:val="00EE5DE9"/>
    <w:rsid w:val="00EE66E4"/>
    <w:rsid w:val="00EE6906"/>
    <w:rsid w:val="00EE7189"/>
    <w:rsid w:val="00EE7293"/>
    <w:rsid w:val="00EE72DA"/>
    <w:rsid w:val="00EE73B1"/>
    <w:rsid w:val="00EE7704"/>
    <w:rsid w:val="00EE7A26"/>
    <w:rsid w:val="00EE7A72"/>
    <w:rsid w:val="00EE7C1D"/>
    <w:rsid w:val="00EE7EBC"/>
    <w:rsid w:val="00EE7EBD"/>
    <w:rsid w:val="00EF02EC"/>
    <w:rsid w:val="00EF0482"/>
    <w:rsid w:val="00EF0997"/>
    <w:rsid w:val="00EF0DD6"/>
    <w:rsid w:val="00EF1595"/>
    <w:rsid w:val="00EF19E2"/>
    <w:rsid w:val="00EF1D7E"/>
    <w:rsid w:val="00EF2067"/>
    <w:rsid w:val="00EF2133"/>
    <w:rsid w:val="00EF279B"/>
    <w:rsid w:val="00EF2882"/>
    <w:rsid w:val="00EF29CA"/>
    <w:rsid w:val="00EF2BD4"/>
    <w:rsid w:val="00EF2D81"/>
    <w:rsid w:val="00EF2E6F"/>
    <w:rsid w:val="00EF30F0"/>
    <w:rsid w:val="00EF345F"/>
    <w:rsid w:val="00EF381E"/>
    <w:rsid w:val="00EF3A07"/>
    <w:rsid w:val="00EF3B10"/>
    <w:rsid w:val="00EF3C39"/>
    <w:rsid w:val="00EF3D9D"/>
    <w:rsid w:val="00EF42FD"/>
    <w:rsid w:val="00EF4881"/>
    <w:rsid w:val="00EF4921"/>
    <w:rsid w:val="00EF4A20"/>
    <w:rsid w:val="00EF4ED2"/>
    <w:rsid w:val="00EF4F7F"/>
    <w:rsid w:val="00EF50F3"/>
    <w:rsid w:val="00EF559D"/>
    <w:rsid w:val="00EF5702"/>
    <w:rsid w:val="00EF5925"/>
    <w:rsid w:val="00EF5A7A"/>
    <w:rsid w:val="00EF5C33"/>
    <w:rsid w:val="00EF5D1A"/>
    <w:rsid w:val="00EF5D46"/>
    <w:rsid w:val="00EF5F36"/>
    <w:rsid w:val="00EF5FAF"/>
    <w:rsid w:val="00EF6040"/>
    <w:rsid w:val="00EF615A"/>
    <w:rsid w:val="00EF65C2"/>
    <w:rsid w:val="00EF6830"/>
    <w:rsid w:val="00EF6D51"/>
    <w:rsid w:val="00EF6D73"/>
    <w:rsid w:val="00EF6F50"/>
    <w:rsid w:val="00EF6F6E"/>
    <w:rsid w:val="00EF7258"/>
    <w:rsid w:val="00EF7A09"/>
    <w:rsid w:val="00EF7EF1"/>
    <w:rsid w:val="00F0011B"/>
    <w:rsid w:val="00F00179"/>
    <w:rsid w:val="00F00391"/>
    <w:rsid w:val="00F0062C"/>
    <w:rsid w:val="00F0084F"/>
    <w:rsid w:val="00F00A69"/>
    <w:rsid w:val="00F0169F"/>
    <w:rsid w:val="00F01773"/>
    <w:rsid w:val="00F019A1"/>
    <w:rsid w:val="00F01A06"/>
    <w:rsid w:val="00F01AAB"/>
    <w:rsid w:val="00F01B27"/>
    <w:rsid w:val="00F01F70"/>
    <w:rsid w:val="00F021E6"/>
    <w:rsid w:val="00F02289"/>
    <w:rsid w:val="00F024F5"/>
    <w:rsid w:val="00F02668"/>
    <w:rsid w:val="00F0288B"/>
    <w:rsid w:val="00F02EDE"/>
    <w:rsid w:val="00F02FFF"/>
    <w:rsid w:val="00F0338B"/>
    <w:rsid w:val="00F033B3"/>
    <w:rsid w:val="00F03564"/>
    <w:rsid w:val="00F039A9"/>
    <w:rsid w:val="00F03BF4"/>
    <w:rsid w:val="00F03DF0"/>
    <w:rsid w:val="00F03EFF"/>
    <w:rsid w:val="00F0418D"/>
    <w:rsid w:val="00F04BAE"/>
    <w:rsid w:val="00F04D05"/>
    <w:rsid w:val="00F0534A"/>
    <w:rsid w:val="00F05496"/>
    <w:rsid w:val="00F0553C"/>
    <w:rsid w:val="00F05762"/>
    <w:rsid w:val="00F05904"/>
    <w:rsid w:val="00F05945"/>
    <w:rsid w:val="00F05BEA"/>
    <w:rsid w:val="00F06897"/>
    <w:rsid w:val="00F06A40"/>
    <w:rsid w:val="00F06BDE"/>
    <w:rsid w:val="00F070CC"/>
    <w:rsid w:val="00F07165"/>
    <w:rsid w:val="00F07435"/>
    <w:rsid w:val="00F07934"/>
    <w:rsid w:val="00F102BA"/>
    <w:rsid w:val="00F10339"/>
    <w:rsid w:val="00F10411"/>
    <w:rsid w:val="00F1041D"/>
    <w:rsid w:val="00F104FC"/>
    <w:rsid w:val="00F1063A"/>
    <w:rsid w:val="00F10AEF"/>
    <w:rsid w:val="00F10CB2"/>
    <w:rsid w:val="00F10EA8"/>
    <w:rsid w:val="00F11007"/>
    <w:rsid w:val="00F11038"/>
    <w:rsid w:val="00F11665"/>
    <w:rsid w:val="00F11833"/>
    <w:rsid w:val="00F11BED"/>
    <w:rsid w:val="00F11D04"/>
    <w:rsid w:val="00F11E84"/>
    <w:rsid w:val="00F12410"/>
    <w:rsid w:val="00F125C7"/>
    <w:rsid w:val="00F12652"/>
    <w:rsid w:val="00F126E7"/>
    <w:rsid w:val="00F12782"/>
    <w:rsid w:val="00F128A1"/>
    <w:rsid w:val="00F12B10"/>
    <w:rsid w:val="00F12F0D"/>
    <w:rsid w:val="00F130B5"/>
    <w:rsid w:val="00F1404B"/>
    <w:rsid w:val="00F14352"/>
    <w:rsid w:val="00F144F4"/>
    <w:rsid w:val="00F1451A"/>
    <w:rsid w:val="00F14566"/>
    <w:rsid w:val="00F1475E"/>
    <w:rsid w:val="00F1486E"/>
    <w:rsid w:val="00F1486F"/>
    <w:rsid w:val="00F14C9D"/>
    <w:rsid w:val="00F14D0A"/>
    <w:rsid w:val="00F152F5"/>
    <w:rsid w:val="00F153BB"/>
    <w:rsid w:val="00F15471"/>
    <w:rsid w:val="00F154B6"/>
    <w:rsid w:val="00F15569"/>
    <w:rsid w:val="00F15831"/>
    <w:rsid w:val="00F1583A"/>
    <w:rsid w:val="00F15A94"/>
    <w:rsid w:val="00F15C54"/>
    <w:rsid w:val="00F15C9C"/>
    <w:rsid w:val="00F15D07"/>
    <w:rsid w:val="00F15D83"/>
    <w:rsid w:val="00F15FA4"/>
    <w:rsid w:val="00F16324"/>
    <w:rsid w:val="00F166AE"/>
    <w:rsid w:val="00F16BC5"/>
    <w:rsid w:val="00F16BCB"/>
    <w:rsid w:val="00F16D43"/>
    <w:rsid w:val="00F16F22"/>
    <w:rsid w:val="00F16F96"/>
    <w:rsid w:val="00F17651"/>
    <w:rsid w:val="00F17939"/>
    <w:rsid w:val="00F1795D"/>
    <w:rsid w:val="00F17B5D"/>
    <w:rsid w:val="00F17C10"/>
    <w:rsid w:val="00F20347"/>
    <w:rsid w:val="00F20947"/>
    <w:rsid w:val="00F20983"/>
    <w:rsid w:val="00F20A4A"/>
    <w:rsid w:val="00F20BC2"/>
    <w:rsid w:val="00F20ED4"/>
    <w:rsid w:val="00F20F62"/>
    <w:rsid w:val="00F216C5"/>
    <w:rsid w:val="00F21C7B"/>
    <w:rsid w:val="00F21E23"/>
    <w:rsid w:val="00F21E24"/>
    <w:rsid w:val="00F220EE"/>
    <w:rsid w:val="00F222ED"/>
    <w:rsid w:val="00F2256A"/>
    <w:rsid w:val="00F2275E"/>
    <w:rsid w:val="00F22D5F"/>
    <w:rsid w:val="00F22DA6"/>
    <w:rsid w:val="00F23047"/>
    <w:rsid w:val="00F23524"/>
    <w:rsid w:val="00F23982"/>
    <w:rsid w:val="00F23D3A"/>
    <w:rsid w:val="00F23D4D"/>
    <w:rsid w:val="00F2435E"/>
    <w:rsid w:val="00F2444A"/>
    <w:rsid w:val="00F24525"/>
    <w:rsid w:val="00F249C7"/>
    <w:rsid w:val="00F24ADD"/>
    <w:rsid w:val="00F24B3A"/>
    <w:rsid w:val="00F24C1A"/>
    <w:rsid w:val="00F24EF4"/>
    <w:rsid w:val="00F24F47"/>
    <w:rsid w:val="00F25051"/>
    <w:rsid w:val="00F25162"/>
    <w:rsid w:val="00F25386"/>
    <w:rsid w:val="00F25831"/>
    <w:rsid w:val="00F25ABC"/>
    <w:rsid w:val="00F25D4A"/>
    <w:rsid w:val="00F25DDA"/>
    <w:rsid w:val="00F26294"/>
    <w:rsid w:val="00F2647E"/>
    <w:rsid w:val="00F26623"/>
    <w:rsid w:val="00F27B5E"/>
    <w:rsid w:val="00F27BAF"/>
    <w:rsid w:val="00F30073"/>
    <w:rsid w:val="00F303FD"/>
    <w:rsid w:val="00F30699"/>
    <w:rsid w:val="00F308E4"/>
    <w:rsid w:val="00F308E6"/>
    <w:rsid w:val="00F3145C"/>
    <w:rsid w:val="00F31473"/>
    <w:rsid w:val="00F31633"/>
    <w:rsid w:val="00F318C2"/>
    <w:rsid w:val="00F3195C"/>
    <w:rsid w:val="00F31F3F"/>
    <w:rsid w:val="00F31F5D"/>
    <w:rsid w:val="00F32689"/>
    <w:rsid w:val="00F328D2"/>
    <w:rsid w:val="00F32941"/>
    <w:rsid w:val="00F32DAF"/>
    <w:rsid w:val="00F32FA8"/>
    <w:rsid w:val="00F3313D"/>
    <w:rsid w:val="00F333DE"/>
    <w:rsid w:val="00F335E4"/>
    <w:rsid w:val="00F33622"/>
    <w:rsid w:val="00F338D7"/>
    <w:rsid w:val="00F338E0"/>
    <w:rsid w:val="00F33E0A"/>
    <w:rsid w:val="00F33F36"/>
    <w:rsid w:val="00F33F49"/>
    <w:rsid w:val="00F3432C"/>
    <w:rsid w:val="00F34EFE"/>
    <w:rsid w:val="00F35597"/>
    <w:rsid w:val="00F35659"/>
    <w:rsid w:val="00F35775"/>
    <w:rsid w:val="00F35BC9"/>
    <w:rsid w:val="00F35FC2"/>
    <w:rsid w:val="00F36585"/>
    <w:rsid w:val="00F365CD"/>
    <w:rsid w:val="00F36BFB"/>
    <w:rsid w:val="00F36C9B"/>
    <w:rsid w:val="00F36D7A"/>
    <w:rsid w:val="00F36DF8"/>
    <w:rsid w:val="00F36E3C"/>
    <w:rsid w:val="00F36F33"/>
    <w:rsid w:val="00F373A3"/>
    <w:rsid w:val="00F373AD"/>
    <w:rsid w:val="00F374C2"/>
    <w:rsid w:val="00F3782A"/>
    <w:rsid w:val="00F379FB"/>
    <w:rsid w:val="00F37DFB"/>
    <w:rsid w:val="00F37E36"/>
    <w:rsid w:val="00F37FFC"/>
    <w:rsid w:val="00F40015"/>
    <w:rsid w:val="00F402E8"/>
    <w:rsid w:val="00F404AC"/>
    <w:rsid w:val="00F40659"/>
    <w:rsid w:val="00F40799"/>
    <w:rsid w:val="00F40955"/>
    <w:rsid w:val="00F40A0E"/>
    <w:rsid w:val="00F40BEB"/>
    <w:rsid w:val="00F40D43"/>
    <w:rsid w:val="00F40DD2"/>
    <w:rsid w:val="00F40E6C"/>
    <w:rsid w:val="00F40ECF"/>
    <w:rsid w:val="00F40EE4"/>
    <w:rsid w:val="00F410A9"/>
    <w:rsid w:val="00F41628"/>
    <w:rsid w:val="00F41742"/>
    <w:rsid w:val="00F41889"/>
    <w:rsid w:val="00F41905"/>
    <w:rsid w:val="00F41964"/>
    <w:rsid w:val="00F41B20"/>
    <w:rsid w:val="00F41D42"/>
    <w:rsid w:val="00F41FAB"/>
    <w:rsid w:val="00F4229D"/>
    <w:rsid w:val="00F423A2"/>
    <w:rsid w:val="00F42683"/>
    <w:rsid w:val="00F426D1"/>
    <w:rsid w:val="00F429DD"/>
    <w:rsid w:val="00F42D8C"/>
    <w:rsid w:val="00F42E0F"/>
    <w:rsid w:val="00F42F78"/>
    <w:rsid w:val="00F43098"/>
    <w:rsid w:val="00F430A5"/>
    <w:rsid w:val="00F43422"/>
    <w:rsid w:val="00F4359B"/>
    <w:rsid w:val="00F4362D"/>
    <w:rsid w:val="00F43811"/>
    <w:rsid w:val="00F43958"/>
    <w:rsid w:val="00F43BBB"/>
    <w:rsid w:val="00F4427A"/>
    <w:rsid w:val="00F44787"/>
    <w:rsid w:val="00F4478C"/>
    <w:rsid w:val="00F44879"/>
    <w:rsid w:val="00F449DC"/>
    <w:rsid w:val="00F44AC5"/>
    <w:rsid w:val="00F44C1E"/>
    <w:rsid w:val="00F4509A"/>
    <w:rsid w:val="00F45272"/>
    <w:rsid w:val="00F452C0"/>
    <w:rsid w:val="00F45306"/>
    <w:rsid w:val="00F4546A"/>
    <w:rsid w:val="00F45933"/>
    <w:rsid w:val="00F45C78"/>
    <w:rsid w:val="00F45D36"/>
    <w:rsid w:val="00F45FD5"/>
    <w:rsid w:val="00F460B5"/>
    <w:rsid w:val="00F462C7"/>
    <w:rsid w:val="00F46309"/>
    <w:rsid w:val="00F46494"/>
    <w:rsid w:val="00F468C7"/>
    <w:rsid w:val="00F469AA"/>
    <w:rsid w:val="00F47058"/>
    <w:rsid w:val="00F47110"/>
    <w:rsid w:val="00F471AE"/>
    <w:rsid w:val="00F471F9"/>
    <w:rsid w:val="00F47285"/>
    <w:rsid w:val="00F4763A"/>
    <w:rsid w:val="00F47684"/>
    <w:rsid w:val="00F47959"/>
    <w:rsid w:val="00F47BFB"/>
    <w:rsid w:val="00F47FAB"/>
    <w:rsid w:val="00F50024"/>
    <w:rsid w:val="00F50265"/>
    <w:rsid w:val="00F50D83"/>
    <w:rsid w:val="00F5163E"/>
    <w:rsid w:val="00F5243F"/>
    <w:rsid w:val="00F52667"/>
    <w:rsid w:val="00F52701"/>
    <w:rsid w:val="00F52788"/>
    <w:rsid w:val="00F527EA"/>
    <w:rsid w:val="00F52A67"/>
    <w:rsid w:val="00F52B8B"/>
    <w:rsid w:val="00F52D89"/>
    <w:rsid w:val="00F53192"/>
    <w:rsid w:val="00F532F3"/>
    <w:rsid w:val="00F5340B"/>
    <w:rsid w:val="00F53621"/>
    <w:rsid w:val="00F5394E"/>
    <w:rsid w:val="00F53DA9"/>
    <w:rsid w:val="00F53F4A"/>
    <w:rsid w:val="00F53FB3"/>
    <w:rsid w:val="00F544AC"/>
    <w:rsid w:val="00F54598"/>
    <w:rsid w:val="00F54616"/>
    <w:rsid w:val="00F54904"/>
    <w:rsid w:val="00F54A05"/>
    <w:rsid w:val="00F54ED0"/>
    <w:rsid w:val="00F551EE"/>
    <w:rsid w:val="00F5520E"/>
    <w:rsid w:val="00F55365"/>
    <w:rsid w:val="00F55665"/>
    <w:rsid w:val="00F558AB"/>
    <w:rsid w:val="00F559CE"/>
    <w:rsid w:val="00F55B42"/>
    <w:rsid w:val="00F55B89"/>
    <w:rsid w:val="00F55E34"/>
    <w:rsid w:val="00F56A8D"/>
    <w:rsid w:val="00F56B8B"/>
    <w:rsid w:val="00F56DA3"/>
    <w:rsid w:val="00F57142"/>
    <w:rsid w:val="00F573A7"/>
    <w:rsid w:val="00F575BC"/>
    <w:rsid w:val="00F57641"/>
    <w:rsid w:val="00F579D6"/>
    <w:rsid w:val="00F57A18"/>
    <w:rsid w:val="00F57D8B"/>
    <w:rsid w:val="00F600BC"/>
    <w:rsid w:val="00F601B3"/>
    <w:rsid w:val="00F607C6"/>
    <w:rsid w:val="00F60AEA"/>
    <w:rsid w:val="00F60B1F"/>
    <w:rsid w:val="00F60C7A"/>
    <w:rsid w:val="00F60EEF"/>
    <w:rsid w:val="00F60F32"/>
    <w:rsid w:val="00F61683"/>
    <w:rsid w:val="00F6191B"/>
    <w:rsid w:val="00F61BF2"/>
    <w:rsid w:val="00F61D89"/>
    <w:rsid w:val="00F622C5"/>
    <w:rsid w:val="00F624CB"/>
    <w:rsid w:val="00F62628"/>
    <w:rsid w:val="00F62800"/>
    <w:rsid w:val="00F629D3"/>
    <w:rsid w:val="00F62BD1"/>
    <w:rsid w:val="00F62D4C"/>
    <w:rsid w:val="00F62E47"/>
    <w:rsid w:val="00F63828"/>
    <w:rsid w:val="00F6386D"/>
    <w:rsid w:val="00F63E42"/>
    <w:rsid w:val="00F63ED4"/>
    <w:rsid w:val="00F63F7A"/>
    <w:rsid w:val="00F63FE2"/>
    <w:rsid w:val="00F64232"/>
    <w:rsid w:val="00F64482"/>
    <w:rsid w:val="00F644F3"/>
    <w:rsid w:val="00F6463E"/>
    <w:rsid w:val="00F6490D"/>
    <w:rsid w:val="00F649BE"/>
    <w:rsid w:val="00F65002"/>
    <w:rsid w:val="00F65562"/>
    <w:rsid w:val="00F65ABC"/>
    <w:rsid w:val="00F65E22"/>
    <w:rsid w:val="00F65F0C"/>
    <w:rsid w:val="00F660D2"/>
    <w:rsid w:val="00F66114"/>
    <w:rsid w:val="00F66272"/>
    <w:rsid w:val="00F663A6"/>
    <w:rsid w:val="00F6684F"/>
    <w:rsid w:val="00F66EA5"/>
    <w:rsid w:val="00F66EE6"/>
    <w:rsid w:val="00F66F2C"/>
    <w:rsid w:val="00F670EE"/>
    <w:rsid w:val="00F67249"/>
    <w:rsid w:val="00F67A68"/>
    <w:rsid w:val="00F67A85"/>
    <w:rsid w:val="00F67C2A"/>
    <w:rsid w:val="00F67EC2"/>
    <w:rsid w:val="00F7005E"/>
    <w:rsid w:val="00F700B8"/>
    <w:rsid w:val="00F705B4"/>
    <w:rsid w:val="00F708A2"/>
    <w:rsid w:val="00F70A9C"/>
    <w:rsid w:val="00F70F34"/>
    <w:rsid w:val="00F70FB3"/>
    <w:rsid w:val="00F71069"/>
    <w:rsid w:val="00F7130A"/>
    <w:rsid w:val="00F717D1"/>
    <w:rsid w:val="00F71B30"/>
    <w:rsid w:val="00F71D7F"/>
    <w:rsid w:val="00F72144"/>
    <w:rsid w:val="00F721F1"/>
    <w:rsid w:val="00F72693"/>
    <w:rsid w:val="00F72995"/>
    <w:rsid w:val="00F72B47"/>
    <w:rsid w:val="00F72C7A"/>
    <w:rsid w:val="00F72F12"/>
    <w:rsid w:val="00F733B1"/>
    <w:rsid w:val="00F736F0"/>
    <w:rsid w:val="00F736FE"/>
    <w:rsid w:val="00F73852"/>
    <w:rsid w:val="00F7399F"/>
    <w:rsid w:val="00F73CA4"/>
    <w:rsid w:val="00F73D14"/>
    <w:rsid w:val="00F73F13"/>
    <w:rsid w:val="00F73FE3"/>
    <w:rsid w:val="00F74106"/>
    <w:rsid w:val="00F7459D"/>
    <w:rsid w:val="00F74633"/>
    <w:rsid w:val="00F7465E"/>
    <w:rsid w:val="00F74776"/>
    <w:rsid w:val="00F7495A"/>
    <w:rsid w:val="00F74C9E"/>
    <w:rsid w:val="00F74E10"/>
    <w:rsid w:val="00F74F01"/>
    <w:rsid w:val="00F74FEC"/>
    <w:rsid w:val="00F750A0"/>
    <w:rsid w:val="00F7525A"/>
    <w:rsid w:val="00F75442"/>
    <w:rsid w:val="00F755A9"/>
    <w:rsid w:val="00F758FE"/>
    <w:rsid w:val="00F767E3"/>
    <w:rsid w:val="00F76B6F"/>
    <w:rsid w:val="00F76C9B"/>
    <w:rsid w:val="00F76D56"/>
    <w:rsid w:val="00F76DCE"/>
    <w:rsid w:val="00F76E29"/>
    <w:rsid w:val="00F7707C"/>
    <w:rsid w:val="00F772CC"/>
    <w:rsid w:val="00F77391"/>
    <w:rsid w:val="00F77442"/>
    <w:rsid w:val="00F77836"/>
    <w:rsid w:val="00F778DB"/>
    <w:rsid w:val="00F77F23"/>
    <w:rsid w:val="00F801DC"/>
    <w:rsid w:val="00F805F1"/>
    <w:rsid w:val="00F8072B"/>
    <w:rsid w:val="00F80954"/>
    <w:rsid w:val="00F809BD"/>
    <w:rsid w:val="00F80B20"/>
    <w:rsid w:val="00F80E27"/>
    <w:rsid w:val="00F81078"/>
    <w:rsid w:val="00F810A1"/>
    <w:rsid w:val="00F81775"/>
    <w:rsid w:val="00F817C8"/>
    <w:rsid w:val="00F81DDC"/>
    <w:rsid w:val="00F81DE0"/>
    <w:rsid w:val="00F823A8"/>
    <w:rsid w:val="00F8243A"/>
    <w:rsid w:val="00F82676"/>
    <w:rsid w:val="00F826CC"/>
    <w:rsid w:val="00F8276E"/>
    <w:rsid w:val="00F82910"/>
    <w:rsid w:val="00F82A33"/>
    <w:rsid w:val="00F82AEC"/>
    <w:rsid w:val="00F82DA5"/>
    <w:rsid w:val="00F83204"/>
    <w:rsid w:val="00F83450"/>
    <w:rsid w:val="00F8352A"/>
    <w:rsid w:val="00F836EF"/>
    <w:rsid w:val="00F836F0"/>
    <w:rsid w:val="00F83CB0"/>
    <w:rsid w:val="00F83D66"/>
    <w:rsid w:val="00F83D8D"/>
    <w:rsid w:val="00F83E77"/>
    <w:rsid w:val="00F840F1"/>
    <w:rsid w:val="00F84950"/>
    <w:rsid w:val="00F849A7"/>
    <w:rsid w:val="00F84A75"/>
    <w:rsid w:val="00F84D54"/>
    <w:rsid w:val="00F84FCA"/>
    <w:rsid w:val="00F85067"/>
    <w:rsid w:val="00F85146"/>
    <w:rsid w:val="00F852A1"/>
    <w:rsid w:val="00F85590"/>
    <w:rsid w:val="00F8566D"/>
    <w:rsid w:val="00F8579F"/>
    <w:rsid w:val="00F857F2"/>
    <w:rsid w:val="00F85CC9"/>
    <w:rsid w:val="00F85D99"/>
    <w:rsid w:val="00F85E5D"/>
    <w:rsid w:val="00F85FA9"/>
    <w:rsid w:val="00F860D9"/>
    <w:rsid w:val="00F86355"/>
    <w:rsid w:val="00F86370"/>
    <w:rsid w:val="00F866BC"/>
    <w:rsid w:val="00F8678D"/>
    <w:rsid w:val="00F868A5"/>
    <w:rsid w:val="00F86A21"/>
    <w:rsid w:val="00F86ABB"/>
    <w:rsid w:val="00F86BDB"/>
    <w:rsid w:val="00F86C5E"/>
    <w:rsid w:val="00F86C78"/>
    <w:rsid w:val="00F86CA2"/>
    <w:rsid w:val="00F8751A"/>
    <w:rsid w:val="00F875DE"/>
    <w:rsid w:val="00F877E1"/>
    <w:rsid w:val="00F87ABA"/>
    <w:rsid w:val="00F87BD8"/>
    <w:rsid w:val="00F87C4A"/>
    <w:rsid w:val="00F90023"/>
    <w:rsid w:val="00F901C9"/>
    <w:rsid w:val="00F9067F"/>
    <w:rsid w:val="00F9090B"/>
    <w:rsid w:val="00F90C4E"/>
    <w:rsid w:val="00F90D04"/>
    <w:rsid w:val="00F91154"/>
    <w:rsid w:val="00F91282"/>
    <w:rsid w:val="00F916FB"/>
    <w:rsid w:val="00F9177D"/>
    <w:rsid w:val="00F91B57"/>
    <w:rsid w:val="00F91CD6"/>
    <w:rsid w:val="00F91D1C"/>
    <w:rsid w:val="00F91E70"/>
    <w:rsid w:val="00F9201F"/>
    <w:rsid w:val="00F92093"/>
    <w:rsid w:val="00F92106"/>
    <w:rsid w:val="00F930CD"/>
    <w:rsid w:val="00F93677"/>
    <w:rsid w:val="00F939ED"/>
    <w:rsid w:val="00F93FD7"/>
    <w:rsid w:val="00F94056"/>
    <w:rsid w:val="00F9426D"/>
    <w:rsid w:val="00F94564"/>
    <w:rsid w:val="00F94655"/>
    <w:rsid w:val="00F946DE"/>
    <w:rsid w:val="00F948C8"/>
    <w:rsid w:val="00F94A65"/>
    <w:rsid w:val="00F94E85"/>
    <w:rsid w:val="00F95189"/>
    <w:rsid w:val="00F95683"/>
    <w:rsid w:val="00F95715"/>
    <w:rsid w:val="00F95731"/>
    <w:rsid w:val="00F95A62"/>
    <w:rsid w:val="00F95A8C"/>
    <w:rsid w:val="00F95E86"/>
    <w:rsid w:val="00F966B6"/>
    <w:rsid w:val="00F96B8E"/>
    <w:rsid w:val="00F96C31"/>
    <w:rsid w:val="00F96D0C"/>
    <w:rsid w:val="00F96F33"/>
    <w:rsid w:val="00F96FF6"/>
    <w:rsid w:val="00F97249"/>
    <w:rsid w:val="00F97294"/>
    <w:rsid w:val="00F972B7"/>
    <w:rsid w:val="00F97521"/>
    <w:rsid w:val="00F975F2"/>
    <w:rsid w:val="00F977C3"/>
    <w:rsid w:val="00F97FB8"/>
    <w:rsid w:val="00FA0003"/>
    <w:rsid w:val="00FA0221"/>
    <w:rsid w:val="00FA116F"/>
    <w:rsid w:val="00FA1213"/>
    <w:rsid w:val="00FA1875"/>
    <w:rsid w:val="00FA1B70"/>
    <w:rsid w:val="00FA1D2C"/>
    <w:rsid w:val="00FA1D8F"/>
    <w:rsid w:val="00FA1E20"/>
    <w:rsid w:val="00FA231F"/>
    <w:rsid w:val="00FA26B3"/>
    <w:rsid w:val="00FA26C7"/>
    <w:rsid w:val="00FA29F0"/>
    <w:rsid w:val="00FA2A74"/>
    <w:rsid w:val="00FA2AEA"/>
    <w:rsid w:val="00FA3146"/>
    <w:rsid w:val="00FA31E3"/>
    <w:rsid w:val="00FA36C6"/>
    <w:rsid w:val="00FA3723"/>
    <w:rsid w:val="00FA3A16"/>
    <w:rsid w:val="00FA3A81"/>
    <w:rsid w:val="00FA3A8A"/>
    <w:rsid w:val="00FA3C92"/>
    <w:rsid w:val="00FA3D3E"/>
    <w:rsid w:val="00FA416B"/>
    <w:rsid w:val="00FA4252"/>
    <w:rsid w:val="00FA43BA"/>
    <w:rsid w:val="00FA4697"/>
    <w:rsid w:val="00FA478A"/>
    <w:rsid w:val="00FA4BA1"/>
    <w:rsid w:val="00FA4C09"/>
    <w:rsid w:val="00FA4CD4"/>
    <w:rsid w:val="00FA4EB1"/>
    <w:rsid w:val="00FA4F2F"/>
    <w:rsid w:val="00FA5273"/>
    <w:rsid w:val="00FA53E5"/>
    <w:rsid w:val="00FA547A"/>
    <w:rsid w:val="00FA5530"/>
    <w:rsid w:val="00FA5538"/>
    <w:rsid w:val="00FA58F2"/>
    <w:rsid w:val="00FA58FA"/>
    <w:rsid w:val="00FA5938"/>
    <w:rsid w:val="00FA5A16"/>
    <w:rsid w:val="00FA5D13"/>
    <w:rsid w:val="00FA5D50"/>
    <w:rsid w:val="00FA5DD5"/>
    <w:rsid w:val="00FA613A"/>
    <w:rsid w:val="00FA62CB"/>
    <w:rsid w:val="00FA65D3"/>
    <w:rsid w:val="00FA6901"/>
    <w:rsid w:val="00FA70DD"/>
    <w:rsid w:val="00FA7168"/>
    <w:rsid w:val="00FA729E"/>
    <w:rsid w:val="00FA7570"/>
    <w:rsid w:val="00FA78BE"/>
    <w:rsid w:val="00FA7A95"/>
    <w:rsid w:val="00FB0015"/>
    <w:rsid w:val="00FB015F"/>
    <w:rsid w:val="00FB0296"/>
    <w:rsid w:val="00FB03AE"/>
    <w:rsid w:val="00FB065B"/>
    <w:rsid w:val="00FB0706"/>
    <w:rsid w:val="00FB070C"/>
    <w:rsid w:val="00FB0866"/>
    <w:rsid w:val="00FB0916"/>
    <w:rsid w:val="00FB0B22"/>
    <w:rsid w:val="00FB0BBE"/>
    <w:rsid w:val="00FB0C8C"/>
    <w:rsid w:val="00FB104D"/>
    <w:rsid w:val="00FB12B9"/>
    <w:rsid w:val="00FB17AD"/>
    <w:rsid w:val="00FB1899"/>
    <w:rsid w:val="00FB18D1"/>
    <w:rsid w:val="00FB1982"/>
    <w:rsid w:val="00FB1B79"/>
    <w:rsid w:val="00FB1CD7"/>
    <w:rsid w:val="00FB1D0C"/>
    <w:rsid w:val="00FB1D39"/>
    <w:rsid w:val="00FB202F"/>
    <w:rsid w:val="00FB21AE"/>
    <w:rsid w:val="00FB2531"/>
    <w:rsid w:val="00FB26F3"/>
    <w:rsid w:val="00FB2937"/>
    <w:rsid w:val="00FB2B62"/>
    <w:rsid w:val="00FB2FB0"/>
    <w:rsid w:val="00FB30FC"/>
    <w:rsid w:val="00FB33EE"/>
    <w:rsid w:val="00FB342B"/>
    <w:rsid w:val="00FB34FC"/>
    <w:rsid w:val="00FB3755"/>
    <w:rsid w:val="00FB3782"/>
    <w:rsid w:val="00FB3941"/>
    <w:rsid w:val="00FB3C1C"/>
    <w:rsid w:val="00FB3DC7"/>
    <w:rsid w:val="00FB3E56"/>
    <w:rsid w:val="00FB3EEC"/>
    <w:rsid w:val="00FB3F7E"/>
    <w:rsid w:val="00FB403E"/>
    <w:rsid w:val="00FB4247"/>
    <w:rsid w:val="00FB4389"/>
    <w:rsid w:val="00FB45CE"/>
    <w:rsid w:val="00FB470F"/>
    <w:rsid w:val="00FB4852"/>
    <w:rsid w:val="00FB4940"/>
    <w:rsid w:val="00FB4CD5"/>
    <w:rsid w:val="00FB5003"/>
    <w:rsid w:val="00FB5588"/>
    <w:rsid w:val="00FB55BB"/>
    <w:rsid w:val="00FB576E"/>
    <w:rsid w:val="00FB57C2"/>
    <w:rsid w:val="00FB5DB4"/>
    <w:rsid w:val="00FB5DC3"/>
    <w:rsid w:val="00FB5E91"/>
    <w:rsid w:val="00FB5E97"/>
    <w:rsid w:val="00FB5F61"/>
    <w:rsid w:val="00FB61C5"/>
    <w:rsid w:val="00FB61DD"/>
    <w:rsid w:val="00FB667F"/>
    <w:rsid w:val="00FB672C"/>
    <w:rsid w:val="00FB69BF"/>
    <w:rsid w:val="00FB6E1A"/>
    <w:rsid w:val="00FB6F2E"/>
    <w:rsid w:val="00FB6F90"/>
    <w:rsid w:val="00FB702F"/>
    <w:rsid w:val="00FB7146"/>
    <w:rsid w:val="00FB72EA"/>
    <w:rsid w:val="00FB72EB"/>
    <w:rsid w:val="00FB734D"/>
    <w:rsid w:val="00FB7688"/>
    <w:rsid w:val="00FB784F"/>
    <w:rsid w:val="00FB7AD9"/>
    <w:rsid w:val="00FB7D16"/>
    <w:rsid w:val="00FB7FB3"/>
    <w:rsid w:val="00FC0062"/>
    <w:rsid w:val="00FC0144"/>
    <w:rsid w:val="00FC016B"/>
    <w:rsid w:val="00FC02C3"/>
    <w:rsid w:val="00FC0927"/>
    <w:rsid w:val="00FC0A91"/>
    <w:rsid w:val="00FC0E18"/>
    <w:rsid w:val="00FC1332"/>
    <w:rsid w:val="00FC19DA"/>
    <w:rsid w:val="00FC1E37"/>
    <w:rsid w:val="00FC1EB8"/>
    <w:rsid w:val="00FC2141"/>
    <w:rsid w:val="00FC2147"/>
    <w:rsid w:val="00FC241F"/>
    <w:rsid w:val="00FC24E0"/>
    <w:rsid w:val="00FC278E"/>
    <w:rsid w:val="00FC2878"/>
    <w:rsid w:val="00FC2F3C"/>
    <w:rsid w:val="00FC31DF"/>
    <w:rsid w:val="00FC34A9"/>
    <w:rsid w:val="00FC3C5B"/>
    <w:rsid w:val="00FC408E"/>
    <w:rsid w:val="00FC4176"/>
    <w:rsid w:val="00FC452D"/>
    <w:rsid w:val="00FC4742"/>
    <w:rsid w:val="00FC4775"/>
    <w:rsid w:val="00FC4E86"/>
    <w:rsid w:val="00FC5A55"/>
    <w:rsid w:val="00FC5E01"/>
    <w:rsid w:val="00FC63CE"/>
    <w:rsid w:val="00FC63F8"/>
    <w:rsid w:val="00FC642C"/>
    <w:rsid w:val="00FC6771"/>
    <w:rsid w:val="00FC6792"/>
    <w:rsid w:val="00FC6BEC"/>
    <w:rsid w:val="00FC6C5B"/>
    <w:rsid w:val="00FC6F9E"/>
    <w:rsid w:val="00FC71C4"/>
    <w:rsid w:val="00FC7747"/>
    <w:rsid w:val="00FC7DDB"/>
    <w:rsid w:val="00FC7DED"/>
    <w:rsid w:val="00FD013B"/>
    <w:rsid w:val="00FD0383"/>
    <w:rsid w:val="00FD05C9"/>
    <w:rsid w:val="00FD08D0"/>
    <w:rsid w:val="00FD0C3F"/>
    <w:rsid w:val="00FD0CD5"/>
    <w:rsid w:val="00FD0D13"/>
    <w:rsid w:val="00FD0EC5"/>
    <w:rsid w:val="00FD1070"/>
    <w:rsid w:val="00FD107C"/>
    <w:rsid w:val="00FD10EC"/>
    <w:rsid w:val="00FD134A"/>
    <w:rsid w:val="00FD13B6"/>
    <w:rsid w:val="00FD1520"/>
    <w:rsid w:val="00FD1587"/>
    <w:rsid w:val="00FD182E"/>
    <w:rsid w:val="00FD186F"/>
    <w:rsid w:val="00FD18D2"/>
    <w:rsid w:val="00FD194E"/>
    <w:rsid w:val="00FD1A9A"/>
    <w:rsid w:val="00FD1C92"/>
    <w:rsid w:val="00FD1F34"/>
    <w:rsid w:val="00FD2086"/>
    <w:rsid w:val="00FD24FE"/>
    <w:rsid w:val="00FD260E"/>
    <w:rsid w:val="00FD273F"/>
    <w:rsid w:val="00FD2788"/>
    <w:rsid w:val="00FD2906"/>
    <w:rsid w:val="00FD2ABF"/>
    <w:rsid w:val="00FD2D5B"/>
    <w:rsid w:val="00FD2DE6"/>
    <w:rsid w:val="00FD2E5C"/>
    <w:rsid w:val="00FD2F4D"/>
    <w:rsid w:val="00FD307C"/>
    <w:rsid w:val="00FD316C"/>
    <w:rsid w:val="00FD3846"/>
    <w:rsid w:val="00FD38AC"/>
    <w:rsid w:val="00FD3A55"/>
    <w:rsid w:val="00FD3B9C"/>
    <w:rsid w:val="00FD3E7F"/>
    <w:rsid w:val="00FD4132"/>
    <w:rsid w:val="00FD424E"/>
    <w:rsid w:val="00FD4EE6"/>
    <w:rsid w:val="00FD4FB1"/>
    <w:rsid w:val="00FD5037"/>
    <w:rsid w:val="00FD522F"/>
    <w:rsid w:val="00FD5292"/>
    <w:rsid w:val="00FD52C8"/>
    <w:rsid w:val="00FD5309"/>
    <w:rsid w:val="00FD5508"/>
    <w:rsid w:val="00FD57AF"/>
    <w:rsid w:val="00FD590D"/>
    <w:rsid w:val="00FD5AC8"/>
    <w:rsid w:val="00FD5C59"/>
    <w:rsid w:val="00FD5CC4"/>
    <w:rsid w:val="00FD5FFB"/>
    <w:rsid w:val="00FD6108"/>
    <w:rsid w:val="00FD6282"/>
    <w:rsid w:val="00FD62EA"/>
    <w:rsid w:val="00FD63AC"/>
    <w:rsid w:val="00FD65BA"/>
    <w:rsid w:val="00FD65DC"/>
    <w:rsid w:val="00FD681F"/>
    <w:rsid w:val="00FD68CC"/>
    <w:rsid w:val="00FD6DA9"/>
    <w:rsid w:val="00FD70C1"/>
    <w:rsid w:val="00FD7304"/>
    <w:rsid w:val="00FD75DB"/>
    <w:rsid w:val="00FD762F"/>
    <w:rsid w:val="00FD7648"/>
    <w:rsid w:val="00FD767D"/>
    <w:rsid w:val="00FD777E"/>
    <w:rsid w:val="00FD7AEA"/>
    <w:rsid w:val="00FD7C4B"/>
    <w:rsid w:val="00FD7ED9"/>
    <w:rsid w:val="00FD7F59"/>
    <w:rsid w:val="00FE0994"/>
    <w:rsid w:val="00FE0A13"/>
    <w:rsid w:val="00FE0B1F"/>
    <w:rsid w:val="00FE0DC7"/>
    <w:rsid w:val="00FE0E78"/>
    <w:rsid w:val="00FE133B"/>
    <w:rsid w:val="00FE17F6"/>
    <w:rsid w:val="00FE1826"/>
    <w:rsid w:val="00FE184B"/>
    <w:rsid w:val="00FE2245"/>
    <w:rsid w:val="00FE2A5A"/>
    <w:rsid w:val="00FE2D8A"/>
    <w:rsid w:val="00FE2E78"/>
    <w:rsid w:val="00FE3090"/>
    <w:rsid w:val="00FE33BA"/>
    <w:rsid w:val="00FE3553"/>
    <w:rsid w:val="00FE3584"/>
    <w:rsid w:val="00FE36A7"/>
    <w:rsid w:val="00FE3807"/>
    <w:rsid w:val="00FE3808"/>
    <w:rsid w:val="00FE391C"/>
    <w:rsid w:val="00FE3955"/>
    <w:rsid w:val="00FE4301"/>
    <w:rsid w:val="00FE4462"/>
    <w:rsid w:val="00FE49A4"/>
    <w:rsid w:val="00FE4B4C"/>
    <w:rsid w:val="00FE50E5"/>
    <w:rsid w:val="00FE52B5"/>
    <w:rsid w:val="00FE5417"/>
    <w:rsid w:val="00FE5602"/>
    <w:rsid w:val="00FE5A3C"/>
    <w:rsid w:val="00FE5C92"/>
    <w:rsid w:val="00FE5D78"/>
    <w:rsid w:val="00FE60CB"/>
    <w:rsid w:val="00FE6797"/>
    <w:rsid w:val="00FE6A74"/>
    <w:rsid w:val="00FE6ADF"/>
    <w:rsid w:val="00FE6C83"/>
    <w:rsid w:val="00FE6CA1"/>
    <w:rsid w:val="00FE6E0B"/>
    <w:rsid w:val="00FE703B"/>
    <w:rsid w:val="00FE70BD"/>
    <w:rsid w:val="00FE772E"/>
    <w:rsid w:val="00FE7D69"/>
    <w:rsid w:val="00FF038E"/>
    <w:rsid w:val="00FF03D3"/>
    <w:rsid w:val="00FF07F4"/>
    <w:rsid w:val="00FF0886"/>
    <w:rsid w:val="00FF0909"/>
    <w:rsid w:val="00FF0D4B"/>
    <w:rsid w:val="00FF0F55"/>
    <w:rsid w:val="00FF12F6"/>
    <w:rsid w:val="00FF13B4"/>
    <w:rsid w:val="00FF18EB"/>
    <w:rsid w:val="00FF1A0C"/>
    <w:rsid w:val="00FF1F5B"/>
    <w:rsid w:val="00FF229E"/>
    <w:rsid w:val="00FF25D6"/>
    <w:rsid w:val="00FF27D5"/>
    <w:rsid w:val="00FF2B69"/>
    <w:rsid w:val="00FF2BCC"/>
    <w:rsid w:val="00FF2C88"/>
    <w:rsid w:val="00FF2D8F"/>
    <w:rsid w:val="00FF3103"/>
    <w:rsid w:val="00FF3541"/>
    <w:rsid w:val="00FF3A3D"/>
    <w:rsid w:val="00FF3AD4"/>
    <w:rsid w:val="00FF3F6A"/>
    <w:rsid w:val="00FF408A"/>
    <w:rsid w:val="00FF4520"/>
    <w:rsid w:val="00FF45D0"/>
    <w:rsid w:val="00FF4882"/>
    <w:rsid w:val="00FF4F7A"/>
    <w:rsid w:val="00FF5E9E"/>
    <w:rsid w:val="00FF5FCA"/>
    <w:rsid w:val="00FF6017"/>
    <w:rsid w:val="00FF62C1"/>
    <w:rsid w:val="00FF6446"/>
    <w:rsid w:val="00FF67C2"/>
    <w:rsid w:val="00FF68FD"/>
    <w:rsid w:val="00FF69F5"/>
    <w:rsid w:val="00FF6B17"/>
    <w:rsid w:val="00FF7439"/>
    <w:rsid w:val="00FF74D5"/>
    <w:rsid w:val="00FF75A1"/>
    <w:rsid w:val="00FF75EB"/>
    <w:rsid w:val="00FF7669"/>
    <w:rsid w:val="00FF79A8"/>
    <w:rsid w:val="00FF7A4A"/>
    <w:rsid w:val="00FF7B79"/>
    <w:rsid w:val="00FF7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BA59A7"/>
  <w14:defaultImageDpi w14:val="3276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2876E6"/>
    <w:pPr>
      <w:spacing w:after="0"/>
      <w:jc w:val="center"/>
    </w:pPr>
    <w:rPr>
      <w:rFonts w:cs="Times New Roman"/>
    </w:rPr>
  </w:style>
  <w:style w:type="character" w:customStyle="1" w:styleId="EndNoteBibliographyTitle0">
    <w:name w:val="EndNote Bibliography Title 字符"/>
    <w:basedOn w:val="a1"/>
    <w:link w:val="EndNoteBibliographyTitle"/>
    <w:rsid w:val="002876E6"/>
    <w:rPr>
      <w:rFonts w:ascii="Times New Roman" w:hAnsi="Times New Roman" w:cs="Times New Roman"/>
      <w:sz w:val="24"/>
    </w:rPr>
  </w:style>
  <w:style w:type="paragraph" w:customStyle="1" w:styleId="EndNoteBibliography">
    <w:name w:val="EndNote Bibliography"/>
    <w:basedOn w:val="a0"/>
    <w:link w:val="EndNoteBibliography0"/>
    <w:rsid w:val="002876E6"/>
    <w:rPr>
      <w:rFonts w:cs="Times New Roman"/>
    </w:rPr>
  </w:style>
  <w:style w:type="character" w:customStyle="1" w:styleId="EndNoteBibliography0">
    <w:name w:val="EndNote Bibliography 字符"/>
    <w:basedOn w:val="a1"/>
    <w:link w:val="EndNoteBibliography"/>
    <w:rsid w:val="002876E6"/>
    <w:rPr>
      <w:rFonts w:ascii="Times New Roman" w:hAnsi="Times New Roman" w:cs="Times New Roman"/>
      <w:sz w:val="24"/>
    </w:rPr>
  </w:style>
  <w:style w:type="character" w:styleId="aff9">
    <w:name w:val="Unresolved Mention"/>
    <w:basedOn w:val="a1"/>
    <w:uiPriority w:val="99"/>
    <w:semiHidden/>
    <w:unhideWhenUsed/>
    <w:rsid w:val="00CE3BA7"/>
    <w:rPr>
      <w:color w:val="605E5C"/>
      <w:shd w:val="clear" w:color="auto" w:fill="E1DFDD"/>
    </w:rPr>
  </w:style>
  <w:style w:type="character" w:styleId="affa">
    <w:name w:val="Placeholder Text"/>
    <w:basedOn w:val="a1"/>
    <w:uiPriority w:val="99"/>
    <w:semiHidden/>
    <w:rsid w:val="00883E01"/>
    <w:rPr>
      <w:color w:val="808080"/>
    </w:rPr>
  </w:style>
  <w:style w:type="character" w:styleId="affb">
    <w:name w:val="page number"/>
    <w:basedOn w:val="a1"/>
    <w:uiPriority w:val="99"/>
    <w:semiHidden/>
    <w:unhideWhenUsed/>
    <w:rsid w:val="004F2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9545">
      <w:bodyDiv w:val="1"/>
      <w:marLeft w:val="0"/>
      <w:marRight w:val="0"/>
      <w:marTop w:val="0"/>
      <w:marBottom w:val="0"/>
      <w:divBdr>
        <w:top w:val="none" w:sz="0" w:space="0" w:color="auto"/>
        <w:left w:val="none" w:sz="0" w:space="0" w:color="auto"/>
        <w:bottom w:val="none" w:sz="0" w:space="0" w:color="auto"/>
        <w:right w:val="none" w:sz="0" w:space="0" w:color="auto"/>
      </w:divBdr>
    </w:div>
    <w:div w:id="3003398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3141306">
      <w:bodyDiv w:val="1"/>
      <w:marLeft w:val="0"/>
      <w:marRight w:val="0"/>
      <w:marTop w:val="0"/>
      <w:marBottom w:val="0"/>
      <w:divBdr>
        <w:top w:val="none" w:sz="0" w:space="0" w:color="auto"/>
        <w:left w:val="none" w:sz="0" w:space="0" w:color="auto"/>
        <w:bottom w:val="none" w:sz="0" w:space="0" w:color="auto"/>
        <w:right w:val="none" w:sz="0" w:space="0" w:color="auto"/>
      </w:divBdr>
    </w:div>
    <w:div w:id="81723937">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3449209">
      <w:bodyDiv w:val="1"/>
      <w:marLeft w:val="0"/>
      <w:marRight w:val="0"/>
      <w:marTop w:val="0"/>
      <w:marBottom w:val="0"/>
      <w:divBdr>
        <w:top w:val="none" w:sz="0" w:space="0" w:color="auto"/>
        <w:left w:val="none" w:sz="0" w:space="0" w:color="auto"/>
        <w:bottom w:val="none" w:sz="0" w:space="0" w:color="auto"/>
        <w:right w:val="none" w:sz="0" w:space="0" w:color="auto"/>
      </w:divBdr>
    </w:div>
    <w:div w:id="114105126">
      <w:bodyDiv w:val="1"/>
      <w:marLeft w:val="0"/>
      <w:marRight w:val="0"/>
      <w:marTop w:val="0"/>
      <w:marBottom w:val="0"/>
      <w:divBdr>
        <w:top w:val="none" w:sz="0" w:space="0" w:color="auto"/>
        <w:left w:val="none" w:sz="0" w:space="0" w:color="auto"/>
        <w:bottom w:val="none" w:sz="0" w:space="0" w:color="auto"/>
        <w:right w:val="none" w:sz="0" w:space="0" w:color="auto"/>
      </w:divBdr>
    </w:div>
    <w:div w:id="124398848">
      <w:bodyDiv w:val="1"/>
      <w:marLeft w:val="0"/>
      <w:marRight w:val="0"/>
      <w:marTop w:val="0"/>
      <w:marBottom w:val="0"/>
      <w:divBdr>
        <w:top w:val="none" w:sz="0" w:space="0" w:color="auto"/>
        <w:left w:val="none" w:sz="0" w:space="0" w:color="auto"/>
        <w:bottom w:val="none" w:sz="0" w:space="0" w:color="auto"/>
        <w:right w:val="none" w:sz="0" w:space="0" w:color="auto"/>
      </w:divBdr>
    </w:div>
    <w:div w:id="134569047">
      <w:bodyDiv w:val="1"/>
      <w:marLeft w:val="0"/>
      <w:marRight w:val="0"/>
      <w:marTop w:val="0"/>
      <w:marBottom w:val="0"/>
      <w:divBdr>
        <w:top w:val="none" w:sz="0" w:space="0" w:color="auto"/>
        <w:left w:val="none" w:sz="0" w:space="0" w:color="auto"/>
        <w:bottom w:val="none" w:sz="0" w:space="0" w:color="auto"/>
        <w:right w:val="none" w:sz="0" w:space="0" w:color="auto"/>
      </w:divBdr>
    </w:div>
    <w:div w:id="13757288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9096389">
      <w:bodyDiv w:val="1"/>
      <w:marLeft w:val="0"/>
      <w:marRight w:val="0"/>
      <w:marTop w:val="0"/>
      <w:marBottom w:val="0"/>
      <w:divBdr>
        <w:top w:val="none" w:sz="0" w:space="0" w:color="auto"/>
        <w:left w:val="none" w:sz="0" w:space="0" w:color="auto"/>
        <w:bottom w:val="none" w:sz="0" w:space="0" w:color="auto"/>
        <w:right w:val="none" w:sz="0" w:space="0" w:color="auto"/>
      </w:divBdr>
    </w:div>
    <w:div w:id="246114416">
      <w:bodyDiv w:val="1"/>
      <w:marLeft w:val="0"/>
      <w:marRight w:val="0"/>
      <w:marTop w:val="0"/>
      <w:marBottom w:val="0"/>
      <w:divBdr>
        <w:top w:val="none" w:sz="0" w:space="0" w:color="auto"/>
        <w:left w:val="none" w:sz="0" w:space="0" w:color="auto"/>
        <w:bottom w:val="none" w:sz="0" w:space="0" w:color="auto"/>
        <w:right w:val="none" w:sz="0" w:space="0" w:color="auto"/>
      </w:divBdr>
    </w:div>
    <w:div w:id="246421476">
      <w:bodyDiv w:val="1"/>
      <w:marLeft w:val="0"/>
      <w:marRight w:val="0"/>
      <w:marTop w:val="0"/>
      <w:marBottom w:val="0"/>
      <w:divBdr>
        <w:top w:val="none" w:sz="0" w:space="0" w:color="auto"/>
        <w:left w:val="none" w:sz="0" w:space="0" w:color="auto"/>
        <w:bottom w:val="none" w:sz="0" w:space="0" w:color="auto"/>
        <w:right w:val="none" w:sz="0" w:space="0" w:color="auto"/>
      </w:divBdr>
    </w:div>
    <w:div w:id="251014288">
      <w:bodyDiv w:val="1"/>
      <w:marLeft w:val="0"/>
      <w:marRight w:val="0"/>
      <w:marTop w:val="0"/>
      <w:marBottom w:val="0"/>
      <w:divBdr>
        <w:top w:val="none" w:sz="0" w:space="0" w:color="auto"/>
        <w:left w:val="none" w:sz="0" w:space="0" w:color="auto"/>
        <w:bottom w:val="none" w:sz="0" w:space="0" w:color="auto"/>
        <w:right w:val="none" w:sz="0" w:space="0" w:color="auto"/>
      </w:divBdr>
    </w:div>
    <w:div w:id="266348337">
      <w:bodyDiv w:val="1"/>
      <w:marLeft w:val="0"/>
      <w:marRight w:val="0"/>
      <w:marTop w:val="0"/>
      <w:marBottom w:val="0"/>
      <w:divBdr>
        <w:top w:val="none" w:sz="0" w:space="0" w:color="auto"/>
        <w:left w:val="none" w:sz="0" w:space="0" w:color="auto"/>
        <w:bottom w:val="none" w:sz="0" w:space="0" w:color="auto"/>
        <w:right w:val="none" w:sz="0" w:space="0" w:color="auto"/>
      </w:divBdr>
    </w:div>
    <w:div w:id="279194070">
      <w:bodyDiv w:val="1"/>
      <w:marLeft w:val="0"/>
      <w:marRight w:val="0"/>
      <w:marTop w:val="0"/>
      <w:marBottom w:val="0"/>
      <w:divBdr>
        <w:top w:val="none" w:sz="0" w:space="0" w:color="auto"/>
        <w:left w:val="none" w:sz="0" w:space="0" w:color="auto"/>
        <w:bottom w:val="none" w:sz="0" w:space="0" w:color="auto"/>
        <w:right w:val="none" w:sz="0" w:space="0" w:color="auto"/>
      </w:divBdr>
    </w:div>
    <w:div w:id="281154736">
      <w:bodyDiv w:val="1"/>
      <w:marLeft w:val="0"/>
      <w:marRight w:val="0"/>
      <w:marTop w:val="0"/>
      <w:marBottom w:val="0"/>
      <w:divBdr>
        <w:top w:val="none" w:sz="0" w:space="0" w:color="auto"/>
        <w:left w:val="none" w:sz="0" w:space="0" w:color="auto"/>
        <w:bottom w:val="none" w:sz="0" w:space="0" w:color="auto"/>
        <w:right w:val="none" w:sz="0" w:space="0" w:color="auto"/>
      </w:divBdr>
    </w:div>
    <w:div w:id="31734703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0564789">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2310160">
      <w:bodyDiv w:val="1"/>
      <w:marLeft w:val="0"/>
      <w:marRight w:val="0"/>
      <w:marTop w:val="0"/>
      <w:marBottom w:val="0"/>
      <w:divBdr>
        <w:top w:val="none" w:sz="0" w:space="0" w:color="auto"/>
        <w:left w:val="none" w:sz="0" w:space="0" w:color="auto"/>
        <w:bottom w:val="none" w:sz="0" w:space="0" w:color="auto"/>
        <w:right w:val="none" w:sz="0" w:space="0" w:color="auto"/>
      </w:divBdr>
    </w:div>
    <w:div w:id="430782149">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6464616">
      <w:bodyDiv w:val="1"/>
      <w:marLeft w:val="0"/>
      <w:marRight w:val="0"/>
      <w:marTop w:val="0"/>
      <w:marBottom w:val="0"/>
      <w:divBdr>
        <w:top w:val="none" w:sz="0" w:space="0" w:color="auto"/>
        <w:left w:val="none" w:sz="0" w:space="0" w:color="auto"/>
        <w:bottom w:val="none" w:sz="0" w:space="0" w:color="auto"/>
        <w:right w:val="none" w:sz="0" w:space="0" w:color="auto"/>
      </w:divBdr>
    </w:div>
    <w:div w:id="547188844">
      <w:bodyDiv w:val="1"/>
      <w:marLeft w:val="0"/>
      <w:marRight w:val="0"/>
      <w:marTop w:val="0"/>
      <w:marBottom w:val="0"/>
      <w:divBdr>
        <w:top w:val="none" w:sz="0" w:space="0" w:color="auto"/>
        <w:left w:val="none" w:sz="0" w:space="0" w:color="auto"/>
        <w:bottom w:val="none" w:sz="0" w:space="0" w:color="auto"/>
        <w:right w:val="none" w:sz="0" w:space="0" w:color="auto"/>
      </w:divBdr>
    </w:div>
    <w:div w:id="56472692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2810680">
      <w:bodyDiv w:val="1"/>
      <w:marLeft w:val="0"/>
      <w:marRight w:val="0"/>
      <w:marTop w:val="0"/>
      <w:marBottom w:val="0"/>
      <w:divBdr>
        <w:top w:val="none" w:sz="0" w:space="0" w:color="auto"/>
        <w:left w:val="none" w:sz="0" w:space="0" w:color="auto"/>
        <w:bottom w:val="none" w:sz="0" w:space="0" w:color="auto"/>
        <w:right w:val="none" w:sz="0" w:space="0" w:color="auto"/>
      </w:divBdr>
    </w:div>
    <w:div w:id="590898199">
      <w:bodyDiv w:val="1"/>
      <w:marLeft w:val="0"/>
      <w:marRight w:val="0"/>
      <w:marTop w:val="0"/>
      <w:marBottom w:val="0"/>
      <w:divBdr>
        <w:top w:val="none" w:sz="0" w:space="0" w:color="auto"/>
        <w:left w:val="none" w:sz="0" w:space="0" w:color="auto"/>
        <w:bottom w:val="none" w:sz="0" w:space="0" w:color="auto"/>
        <w:right w:val="none" w:sz="0" w:space="0" w:color="auto"/>
      </w:divBdr>
    </w:div>
    <w:div w:id="59212840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5647065">
      <w:bodyDiv w:val="1"/>
      <w:marLeft w:val="0"/>
      <w:marRight w:val="0"/>
      <w:marTop w:val="0"/>
      <w:marBottom w:val="0"/>
      <w:divBdr>
        <w:top w:val="none" w:sz="0" w:space="0" w:color="auto"/>
        <w:left w:val="none" w:sz="0" w:space="0" w:color="auto"/>
        <w:bottom w:val="none" w:sz="0" w:space="0" w:color="auto"/>
        <w:right w:val="none" w:sz="0" w:space="0" w:color="auto"/>
      </w:divBdr>
    </w:div>
    <w:div w:id="647630059">
      <w:bodyDiv w:val="1"/>
      <w:marLeft w:val="0"/>
      <w:marRight w:val="0"/>
      <w:marTop w:val="0"/>
      <w:marBottom w:val="0"/>
      <w:divBdr>
        <w:top w:val="none" w:sz="0" w:space="0" w:color="auto"/>
        <w:left w:val="none" w:sz="0" w:space="0" w:color="auto"/>
        <w:bottom w:val="none" w:sz="0" w:space="0" w:color="auto"/>
        <w:right w:val="none" w:sz="0" w:space="0" w:color="auto"/>
      </w:divBdr>
    </w:div>
    <w:div w:id="652678677">
      <w:bodyDiv w:val="1"/>
      <w:marLeft w:val="0"/>
      <w:marRight w:val="0"/>
      <w:marTop w:val="0"/>
      <w:marBottom w:val="0"/>
      <w:divBdr>
        <w:top w:val="none" w:sz="0" w:space="0" w:color="auto"/>
        <w:left w:val="none" w:sz="0" w:space="0" w:color="auto"/>
        <w:bottom w:val="none" w:sz="0" w:space="0" w:color="auto"/>
        <w:right w:val="none" w:sz="0" w:space="0" w:color="auto"/>
      </w:divBdr>
    </w:div>
    <w:div w:id="665591164">
      <w:bodyDiv w:val="1"/>
      <w:marLeft w:val="0"/>
      <w:marRight w:val="0"/>
      <w:marTop w:val="0"/>
      <w:marBottom w:val="0"/>
      <w:divBdr>
        <w:top w:val="none" w:sz="0" w:space="0" w:color="auto"/>
        <w:left w:val="none" w:sz="0" w:space="0" w:color="auto"/>
        <w:bottom w:val="none" w:sz="0" w:space="0" w:color="auto"/>
        <w:right w:val="none" w:sz="0" w:space="0" w:color="auto"/>
      </w:divBdr>
    </w:div>
    <w:div w:id="669260015">
      <w:bodyDiv w:val="1"/>
      <w:marLeft w:val="0"/>
      <w:marRight w:val="0"/>
      <w:marTop w:val="0"/>
      <w:marBottom w:val="0"/>
      <w:divBdr>
        <w:top w:val="none" w:sz="0" w:space="0" w:color="auto"/>
        <w:left w:val="none" w:sz="0" w:space="0" w:color="auto"/>
        <w:bottom w:val="none" w:sz="0" w:space="0" w:color="auto"/>
        <w:right w:val="none" w:sz="0" w:space="0" w:color="auto"/>
      </w:divBdr>
    </w:div>
    <w:div w:id="699205123">
      <w:bodyDiv w:val="1"/>
      <w:marLeft w:val="0"/>
      <w:marRight w:val="0"/>
      <w:marTop w:val="0"/>
      <w:marBottom w:val="0"/>
      <w:divBdr>
        <w:top w:val="none" w:sz="0" w:space="0" w:color="auto"/>
        <w:left w:val="none" w:sz="0" w:space="0" w:color="auto"/>
        <w:bottom w:val="none" w:sz="0" w:space="0" w:color="auto"/>
        <w:right w:val="none" w:sz="0" w:space="0" w:color="auto"/>
      </w:divBdr>
    </w:div>
    <w:div w:id="712072275">
      <w:bodyDiv w:val="1"/>
      <w:marLeft w:val="0"/>
      <w:marRight w:val="0"/>
      <w:marTop w:val="0"/>
      <w:marBottom w:val="0"/>
      <w:divBdr>
        <w:top w:val="none" w:sz="0" w:space="0" w:color="auto"/>
        <w:left w:val="none" w:sz="0" w:space="0" w:color="auto"/>
        <w:bottom w:val="none" w:sz="0" w:space="0" w:color="auto"/>
        <w:right w:val="none" w:sz="0" w:space="0" w:color="auto"/>
      </w:divBdr>
    </w:div>
    <w:div w:id="799150516">
      <w:bodyDiv w:val="1"/>
      <w:marLeft w:val="0"/>
      <w:marRight w:val="0"/>
      <w:marTop w:val="0"/>
      <w:marBottom w:val="0"/>
      <w:divBdr>
        <w:top w:val="none" w:sz="0" w:space="0" w:color="auto"/>
        <w:left w:val="none" w:sz="0" w:space="0" w:color="auto"/>
        <w:bottom w:val="none" w:sz="0" w:space="0" w:color="auto"/>
        <w:right w:val="none" w:sz="0" w:space="0" w:color="auto"/>
      </w:divBdr>
    </w:div>
    <w:div w:id="87323216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1684469">
      <w:bodyDiv w:val="1"/>
      <w:marLeft w:val="0"/>
      <w:marRight w:val="0"/>
      <w:marTop w:val="0"/>
      <w:marBottom w:val="0"/>
      <w:divBdr>
        <w:top w:val="none" w:sz="0" w:space="0" w:color="auto"/>
        <w:left w:val="none" w:sz="0" w:space="0" w:color="auto"/>
        <w:bottom w:val="none" w:sz="0" w:space="0" w:color="auto"/>
        <w:right w:val="none" w:sz="0" w:space="0" w:color="auto"/>
      </w:divBdr>
    </w:div>
    <w:div w:id="1051535483">
      <w:bodyDiv w:val="1"/>
      <w:marLeft w:val="0"/>
      <w:marRight w:val="0"/>
      <w:marTop w:val="0"/>
      <w:marBottom w:val="0"/>
      <w:divBdr>
        <w:top w:val="none" w:sz="0" w:space="0" w:color="auto"/>
        <w:left w:val="none" w:sz="0" w:space="0" w:color="auto"/>
        <w:bottom w:val="none" w:sz="0" w:space="0" w:color="auto"/>
        <w:right w:val="none" w:sz="0" w:space="0" w:color="auto"/>
      </w:divBdr>
    </w:div>
    <w:div w:id="1055465131">
      <w:bodyDiv w:val="1"/>
      <w:marLeft w:val="0"/>
      <w:marRight w:val="0"/>
      <w:marTop w:val="0"/>
      <w:marBottom w:val="0"/>
      <w:divBdr>
        <w:top w:val="none" w:sz="0" w:space="0" w:color="auto"/>
        <w:left w:val="none" w:sz="0" w:space="0" w:color="auto"/>
        <w:bottom w:val="none" w:sz="0" w:space="0" w:color="auto"/>
        <w:right w:val="none" w:sz="0" w:space="0" w:color="auto"/>
      </w:divBdr>
    </w:div>
    <w:div w:id="1108350194">
      <w:bodyDiv w:val="1"/>
      <w:marLeft w:val="0"/>
      <w:marRight w:val="0"/>
      <w:marTop w:val="0"/>
      <w:marBottom w:val="0"/>
      <w:divBdr>
        <w:top w:val="none" w:sz="0" w:space="0" w:color="auto"/>
        <w:left w:val="none" w:sz="0" w:space="0" w:color="auto"/>
        <w:bottom w:val="none" w:sz="0" w:space="0" w:color="auto"/>
        <w:right w:val="none" w:sz="0" w:space="0" w:color="auto"/>
      </w:divBdr>
    </w:div>
    <w:div w:id="1140079969">
      <w:bodyDiv w:val="1"/>
      <w:marLeft w:val="0"/>
      <w:marRight w:val="0"/>
      <w:marTop w:val="0"/>
      <w:marBottom w:val="0"/>
      <w:divBdr>
        <w:top w:val="none" w:sz="0" w:space="0" w:color="auto"/>
        <w:left w:val="none" w:sz="0" w:space="0" w:color="auto"/>
        <w:bottom w:val="none" w:sz="0" w:space="0" w:color="auto"/>
        <w:right w:val="none" w:sz="0" w:space="0" w:color="auto"/>
      </w:divBdr>
    </w:div>
    <w:div w:id="1147670177">
      <w:bodyDiv w:val="1"/>
      <w:marLeft w:val="0"/>
      <w:marRight w:val="0"/>
      <w:marTop w:val="0"/>
      <w:marBottom w:val="0"/>
      <w:divBdr>
        <w:top w:val="none" w:sz="0" w:space="0" w:color="auto"/>
        <w:left w:val="none" w:sz="0" w:space="0" w:color="auto"/>
        <w:bottom w:val="none" w:sz="0" w:space="0" w:color="auto"/>
        <w:right w:val="none" w:sz="0" w:space="0" w:color="auto"/>
      </w:divBdr>
    </w:div>
    <w:div w:id="1217204949">
      <w:bodyDiv w:val="1"/>
      <w:marLeft w:val="0"/>
      <w:marRight w:val="0"/>
      <w:marTop w:val="0"/>
      <w:marBottom w:val="0"/>
      <w:divBdr>
        <w:top w:val="none" w:sz="0" w:space="0" w:color="auto"/>
        <w:left w:val="none" w:sz="0" w:space="0" w:color="auto"/>
        <w:bottom w:val="none" w:sz="0" w:space="0" w:color="auto"/>
        <w:right w:val="none" w:sz="0" w:space="0" w:color="auto"/>
      </w:divBdr>
    </w:div>
    <w:div w:id="1222671806">
      <w:bodyDiv w:val="1"/>
      <w:marLeft w:val="0"/>
      <w:marRight w:val="0"/>
      <w:marTop w:val="0"/>
      <w:marBottom w:val="0"/>
      <w:divBdr>
        <w:top w:val="none" w:sz="0" w:space="0" w:color="auto"/>
        <w:left w:val="none" w:sz="0" w:space="0" w:color="auto"/>
        <w:bottom w:val="none" w:sz="0" w:space="0" w:color="auto"/>
        <w:right w:val="none" w:sz="0" w:space="0" w:color="auto"/>
      </w:divBdr>
    </w:div>
    <w:div w:id="1232884173">
      <w:bodyDiv w:val="1"/>
      <w:marLeft w:val="0"/>
      <w:marRight w:val="0"/>
      <w:marTop w:val="0"/>
      <w:marBottom w:val="0"/>
      <w:divBdr>
        <w:top w:val="none" w:sz="0" w:space="0" w:color="auto"/>
        <w:left w:val="none" w:sz="0" w:space="0" w:color="auto"/>
        <w:bottom w:val="none" w:sz="0" w:space="0" w:color="auto"/>
        <w:right w:val="none" w:sz="0" w:space="0" w:color="auto"/>
      </w:divBdr>
    </w:div>
    <w:div w:id="1252660702">
      <w:bodyDiv w:val="1"/>
      <w:marLeft w:val="0"/>
      <w:marRight w:val="0"/>
      <w:marTop w:val="0"/>
      <w:marBottom w:val="0"/>
      <w:divBdr>
        <w:top w:val="none" w:sz="0" w:space="0" w:color="auto"/>
        <w:left w:val="none" w:sz="0" w:space="0" w:color="auto"/>
        <w:bottom w:val="none" w:sz="0" w:space="0" w:color="auto"/>
        <w:right w:val="none" w:sz="0" w:space="0" w:color="auto"/>
      </w:divBdr>
    </w:div>
    <w:div w:id="1294166712">
      <w:bodyDiv w:val="1"/>
      <w:marLeft w:val="0"/>
      <w:marRight w:val="0"/>
      <w:marTop w:val="0"/>
      <w:marBottom w:val="0"/>
      <w:divBdr>
        <w:top w:val="none" w:sz="0" w:space="0" w:color="auto"/>
        <w:left w:val="none" w:sz="0" w:space="0" w:color="auto"/>
        <w:bottom w:val="none" w:sz="0" w:space="0" w:color="auto"/>
        <w:right w:val="none" w:sz="0" w:space="0" w:color="auto"/>
      </w:divBdr>
    </w:div>
    <w:div w:id="1327393635">
      <w:bodyDiv w:val="1"/>
      <w:marLeft w:val="0"/>
      <w:marRight w:val="0"/>
      <w:marTop w:val="0"/>
      <w:marBottom w:val="0"/>
      <w:divBdr>
        <w:top w:val="none" w:sz="0" w:space="0" w:color="auto"/>
        <w:left w:val="none" w:sz="0" w:space="0" w:color="auto"/>
        <w:bottom w:val="none" w:sz="0" w:space="0" w:color="auto"/>
        <w:right w:val="none" w:sz="0" w:space="0" w:color="auto"/>
      </w:divBdr>
    </w:div>
    <w:div w:id="1336108923">
      <w:bodyDiv w:val="1"/>
      <w:marLeft w:val="0"/>
      <w:marRight w:val="0"/>
      <w:marTop w:val="0"/>
      <w:marBottom w:val="0"/>
      <w:divBdr>
        <w:top w:val="none" w:sz="0" w:space="0" w:color="auto"/>
        <w:left w:val="none" w:sz="0" w:space="0" w:color="auto"/>
        <w:bottom w:val="none" w:sz="0" w:space="0" w:color="auto"/>
        <w:right w:val="none" w:sz="0" w:space="0" w:color="auto"/>
      </w:divBdr>
    </w:div>
    <w:div w:id="1345207709">
      <w:bodyDiv w:val="1"/>
      <w:marLeft w:val="0"/>
      <w:marRight w:val="0"/>
      <w:marTop w:val="0"/>
      <w:marBottom w:val="0"/>
      <w:divBdr>
        <w:top w:val="none" w:sz="0" w:space="0" w:color="auto"/>
        <w:left w:val="none" w:sz="0" w:space="0" w:color="auto"/>
        <w:bottom w:val="none" w:sz="0" w:space="0" w:color="auto"/>
        <w:right w:val="none" w:sz="0" w:space="0" w:color="auto"/>
      </w:divBdr>
    </w:div>
    <w:div w:id="1351757676">
      <w:bodyDiv w:val="1"/>
      <w:marLeft w:val="0"/>
      <w:marRight w:val="0"/>
      <w:marTop w:val="0"/>
      <w:marBottom w:val="0"/>
      <w:divBdr>
        <w:top w:val="none" w:sz="0" w:space="0" w:color="auto"/>
        <w:left w:val="none" w:sz="0" w:space="0" w:color="auto"/>
        <w:bottom w:val="none" w:sz="0" w:space="0" w:color="auto"/>
        <w:right w:val="none" w:sz="0" w:space="0" w:color="auto"/>
      </w:divBdr>
    </w:div>
    <w:div w:id="1357081052">
      <w:bodyDiv w:val="1"/>
      <w:marLeft w:val="0"/>
      <w:marRight w:val="0"/>
      <w:marTop w:val="0"/>
      <w:marBottom w:val="0"/>
      <w:divBdr>
        <w:top w:val="none" w:sz="0" w:space="0" w:color="auto"/>
        <w:left w:val="none" w:sz="0" w:space="0" w:color="auto"/>
        <w:bottom w:val="none" w:sz="0" w:space="0" w:color="auto"/>
        <w:right w:val="none" w:sz="0" w:space="0" w:color="auto"/>
      </w:divBdr>
    </w:div>
    <w:div w:id="1393624856">
      <w:bodyDiv w:val="1"/>
      <w:marLeft w:val="0"/>
      <w:marRight w:val="0"/>
      <w:marTop w:val="0"/>
      <w:marBottom w:val="0"/>
      <w:divBdr>
        <w:top w:val="none" w:sz="0" w:space="0" w:color="auto"/>
        <w:left w:val="none" w:sz="0" w:space="0" w:color="auto"/>
        <w:bottom w:val="none" w:sz="0" w:space="0" w:color="auto"/>
        <w:right w:val="none" w:sz="0" w:space="0" w:color="auto"/>
      </w:divBdr>
    </w:div>
    <w:div w:id="1406759786">
      <w:bodyDiv w:val="1"/>
      <w:marLeft w:val="0"/>
      <w:marRight w:val="0"/>
      <w:marTop w:val="0"/>
      <w:marBottom w:val="0"/>
      <w:divBdr>
        <w:top w:val="none" w:sz="0" w:space="0" w:color="auto"/>
        <w:left w:val="none" w:sz="0" w:space="0" w:color="auto"/>
        <w:bottom w:val="none" w:sz="0" w:space="0" w:color="auto"/>
        <w:right w:val="none" w:sz="0" w:space="0" w:color="auto"/>
      </w:divBdr>
    </w:div>
    <w:div w:id="1478104705">
      <w:bodyDiv w:val="1"/>
      <w:marLeft w:val="0"/>
      <w:marRight w:val="0"/>
      <w:marTop w:val="0"/>
      <w:marBottom w:val="0"/>
      <w:divBdr>
        <w:top w:val="none" w:sz="0" w:space="0" w:color="auto"/>
        <w:left w:val="none" w:sz="0" w:space="0" w:color="auto"/>
        <w:bottom w:val="none" w:sz="0" w:space="0" w:color="auto"/>
        <w:right w:val="none" w:sz="0" w:space="0" w:color="auto"/>
      </w:divBdr>
    </w:div>
    <w:div w:id="1482307411">
      <w:bodyDiv w:val="1"/>
      <w:marLeft w:val="0"/>
      <w:marRight w:val="0"/>
      <w:marTop w:val="0"/>
      <w:marBottom w:val="0"/>
      <w:divBdr>
        <w:top w:val="none" w:sz="0" w:space="0" w:color="auto"/>
        <w:left w:val="none" w:sz="0" w:space="0" w:color="auto"/>
        <w:bottom w:val="none" w:sz="0" w:space="0" w:color="auto"/>
        <w:right w:val="none" w:sz="0" w:space="0" w:color="auto"/>
      </w:divBdr>
    </w:div>
    <w:div w:id="1490288779">
      <w:bodyDiv w:val="1"/>
      <w:marLeft w:val="0"/>
      <w:marRight w:val="0"/>
      <w:marTop w:val="0"/>
      <w:marBottom w:val="0"/>
      <w:divBdr>
        <w:top w:val="none" w:sz="0" w:space="0" w:color="auto"/>
        <w:left w:val="none" w:sz="0" w:space="0" w:color="auto"/>
        <w:bottom w:val="none" w:sz="0" w:space="0" w:color="auto"/>
        <w:right w:val="none" w:sz="0" w:space="0" w:color="auto"/>
      </w:divBdr>
    </w:div>
    <w:div w:id="1510557169">
      <w:bodyDiv w:val="1"/>
      <w:marLeft w:val="0"/>
      <w:marRight w:val="0"/>
      <w:marTop w:val="0"/>
      <w:marBottom w:val="0"/>
      <w:divBdr>
        <w:top w:val="none" w:sz="0" w:space="0" w:color="auto"/>
        <w:left w:val="none" w:sz="0" w:space="0" w:color="auto"/>
        <w:bottom w:val="none" w:sz="0" w:space="0" w:color="auto"/>
        <w:right w:val="none" w:sz="0" w:space="0" w:color="auto"/>
      </w:divBdr>
    </w:div>
    <w:div w:id="1519659190">
      <w:bodyDiv w:val="1"/>
      <w:marLeft w:val="0"/>
      <w:marRight w:val="0"/>
      <w:marTop w:val="0"/>
      <w:marBottom w:val="0"/>
      <w:divBdr>
        <w:top w:val="none" w:sz="0" w:space="0" w:color="auto"/>
        <w:left w:val="none" w:sz="0" w:space="0" w:color="auto"/>
        <w:bottom w:val="none" w:sz="0" w:space="0" w:color="auto"/>
        <w:right w:val="none" w:sz="0" w:space="0" w:color="auto"/>
      </w:divBdr>
    </w:div>
    <w:div w:id="1553073343">
      <w:bodyDiv w:val="1"/>
      <w:marLeft w:val="0"/>
      <w:marRight w:val="0"/>
      <w:marTop w:val="0"/>
      <w:marBottom w:val="0"/>
      <w:divBdr>
        <w:top w:val="none" w:sz="0" w:space="0" w:color="auto"/>
        <w:left w:val="none" w:sz="0" w:space="0" w:color="auto"/>
        <w:bottom w:val="none" w:sz="0" w:space="0" w:color="auto"/>
        <w:right w:val="none" w:sz="0" w:space="0" w:color="auto"/>
      </w:divBdr>
    </w:div>
    <w:div w:id="1565794381">
      <w:bodyDiv w:val="1"/>
      <w:marLeft w:val="0"/>
      <w:marRight w:val="0"/>
      <w:marTop w:val="0"/>
      <w:marBottom w:val="0"/>
      <w:divBdr>
        <w:top w:val="none" w:sz="0" w:space="0" w:color="auto"/>
        <w:left w:val="none" w:sz="0" w:space="0" w:color="auto"/>
        <w:bottom w:val="none" w:sz="0" w:space="0" w:color="auto"/>
        <w:right w:val="none" w:sz="0" w:space="0" w:color="auto"/>
      </w:divBdr>
    </w:div>
    <w:div w:id="1597782884">
      <w:bodyDiv w:val="1"/>
      <w:marLeft w:val="0"/>
      <w:marRight w:val="0"/>
      <w:marTop w:val="0"/>
      <w:marBottom w:val="0"/>
      <w:divBdr>
        <w:top w:val="none" w:sz="0" w:space="0" w:color="auto"/>
        <w:left w:val="none" w:sz="0" w:space="0" w:color="auto"/>
        <w:bottom w:val="none" w:sz="0" w:space="0" w:color="auto"/>
        <w:right w:val="none" w:sz="0" w:space="0" w:color="auto"/>
      </w:divBdr>
    </w:div>
    <w:div w:id="1636056568">
      <w:bodyDiv w:val="1"/>
      <w:marLeft w:val="0"/>
      <w:marRight w:val="0"/>
      <w:marTop w:val="0"/>
      <w:marBottom w:val="0"/>
      <w:divBdr>
        <w:top w:val="none" w:sz="0" w:space="0" w:color="auto"/>
        <w:left w:val="none" w:sz="0" w:space="0" w:color="auto"/>
        <w:bottom w:val="none" w:sz="0" w:space="0" w:color="auto"/>
        <w:right w:val="none" w:sz="0" w:space="0" w:color="auto"/>
      </w:divBdr>
    </w:div>
    <w:div w:id="1650554636">
      <w:bodyDiv w:val="1"/>
      <w:marLeft w:val="0"/>
      <w:marRight w:val="0"/>
      <w:marTop w:val="0"/>
      <w:marBottom w:val="0"/>
      <w:divBdr>
        <w:top w:val="none" w:sz="0" w:space="0" w:color="auto"/>
        <w:left w:val="none" w:sz="0" w:space="0" w:color="auto"/>
        <w:bottom w:val="none" w:sz="0" w:space="0" w:color="auto"/>
        <w:right w:val="none" w:sz="0" w:space="0" w:color="auto"/>
      </w:divBdr>
    </w:div>
    <w:div w:id="1652294492">
      <w:bodyDiv w:val="1"/>
      <w:marLeft w:val="0"/>
      <w:marRight w:val="0"/>
      <w:marTop w:val="0"/>
      <w:marBottom w:val="0"/>
      <w:divBdr>
        <w:top w:val="none" w:sz="0" w:space="0" w:color="auto"/>
        <w:left w:val="none" w:sz="0" w:space="0" w:color="auto"/>
        <w:bottom w:val="none" w:sz="0" w:space="0" w:color="auto"/>
        <w:right w:val="none" w:sz="0" w:space="0" w:color="auto"/>
      </w:divBdr>
    </w:div>
    <w:div w:id="1691368798">
      <w:bodyDiv w:val="1"/>
      <w:marLeft w:val="0"/>
      <w:marRight w:val="0"/>
      <w:marTop w:val="0"/>
      <w:marBottom w:val="0"/>
      <w:divBdr>
        <w:top w:val="none" w:sz="0" w:space="0" w:color="auto"/>
        <w:left w:val="none" w:sz="0" w:space="0" w:color="auto"/>
        <w:bottom w:val="none" w:sz="0" w:space="0" w:color="auto"/>
        <w:right w:val="none" w:sz="0" w:space="0" w:color="auto"/>
      </w:divBdr>
    </w:div>
    <w:div w:id="1695958937">
      <w:bodyDiv w:val="1"/>
      <w:marLeft w:val="0"/>
      <w:marRight w:val="0"/>
      <w:marTop w:val="0"/>
      <w:marBottom w:val="0"/>
      <w:divBdr>
        <w:top w:val="none" w:sz="0" w:space="0" w:color="auto"/>
        <w:left w:val="none" w:sz="0" w:space="0" w:color="auto"/>
        <w:bottom w:val="none" w:sz="0" w:space="0" w:color="auto"/>
        <w:right w:val="none" w:sz="0" w:space="0" w:color="auto"/>
      </w:divBdr>
    </w:div>
    <w:div w:id="1752510269">
      <w:bodyDiv w:val="1"/>
      <w:marLeft w:val="0"/>
      <w:marRight w:val="0"/>
      <w:marTop w:val="0"/>
      <w:marBottom w:val="0"/>
      <w:divBdr>
        <w:top w:val="none" w:sz="0" w:space="0" w:color="auto"/>
        <w:left w:val="none" w:sz="0" w:space="0" w:color="auto"/>
        <w:bottom w:val="none" w:sz="0" w:space="0" w:color="auto"/>
        <w:right w:val="none" w:sz="0" w:space="0" w:color="auto"/>
      </w:divBdr>
    </w:div>
    <w:div w:id="1765415246">
      <w:bodyDiv w:val="1"/>
      <w:marLeft w:val="0"/>
      <w:marRight w:val="0"/>
      <w:marTop w:val="0"/>
      <w:marBottom w:val="0"/>
      <w:divBdr>
        <w:top w:val="none" w:sz="0" w:space="0" w:color="auto"/>
        <w:left w:val="none" w:sz="0" w:space="0" w:color="auto"/>
        <w:bottom w:val="none" w:sz="0" w:space="0" w:color="auto"/>
        <w:right w:val="none" w:sz="0" w:space="0" w:color="auto"/>
      </w:divBdr>
    </w:div>
    <w:div w:id="1767535960">
      <w:bodyDiv w:val="1"/>
      <w:marLeft w:val="0"/>
      <w:marRight w:val="0"/>
      <w:marTop w:val="0"/>
      <w:marBottom w:val="0"/>
      <w:divBdr>
        <w:top w:val="none" w:sz="0" w:space="0" w:color="auto"/>
        <w:left w:val="none" w:sz="0" w:space="0" w:color="auto"/>
        <w:bottom w:val="none" w:sz="0" w:space="0" w:color="auto"/>
        <w:right w:val="none" w:sz="0" w:space="0" w:color="auto"/>
      </w:divBdr>
    </w:div>
    <w:div w:id="1796174335">
      <w:bodyDiv w:val="1"/>
      <w:marLeft w:val="0"/>
      <w:marRight w:val="0"/>
      <w:marTop w:val="0"/>
      <w:marBottom w:val="0"/>
      <w:divBdr>
        <w:top w:val="none" w:sz="0" w:space="0" w:color="auto"/>
        <w:left w:val="none" w:sz="0" w:space="0" w:color="auto"/>
        <w:bottom w:val="none" w:sz="0" w:space="0" w:color="auto"/>
        <w:right w:val="none" w:sz="0" w:space="0" w:color="auto"/>
      </w:divBdr>
    </w:div>
    <w:div w:id="1817794427">
      <w:bodyDiv w:val="1"/>
      <w:marLeft w:val="0"/>
      <w:marRight w:val="0"/>
      <w:marTop w:val="0"/>
      <w:marBottom w:val="0"/>
      <w:divBdr>
        <w:top w:val="none" w:sz="0" w:space="0" w:color="auto"/>
        <w:left w:val="none" w:sz="0" w:space="0" w:color="auto"/>
        <w:bottom w:val="none" w:sz="0" w:space="0" w:color="auto"/>
        <w:right w:val="none" w:sz="0" w:space="0" w:color="auto"/>
      </w:divBdr>
    </w:div>
    <w:div w:id="1825313719">
      <w:bodyDiv w:val="1"/>
      <w:marLeft w:val="0"/>
      <w:marRight w:val="0"/>
      <w:marTop w:val="0"/>
      <w:marBottom w:val="0"/>
      <w:divBdr>
        <w:top w:val="none" w:sz="0" w:space="0" w:color="auto"/>
        <w:left w:val="none" w:sz="0" w:space="0" w:color="auto"/>
        <w:bottom w:val="none" w:sz="0" w:space="0" w:color="auto"/>
        <w:right w:val="none" w:sz="0" w:space="0" w:color="auto"/>
      </w:divBdr>
    </w:div>
    <w:div w:id="1836800796">
      <w:bodyDiv w:val="1"/>
      <w:marLeft w:val="0"/>
      <w:marRight w:val="0"/>
      <w:marTop w:val="0"/>
      <w:marBottom w:val="0"/>
      <w:divBdr>
        <w:top w:val="none" w:sz="0" w:space="0" w:color="auto"/>
        <w:left w:val="none" w:sz="0" w:space="0" w:color="auto"/>
        <w:bottom w:val="none" w:sz="0" w:space="0" w:color="auto"/>
        <w:right w:val="none" w:sz="0" w:space="0" w:color="auto"/>
      </w:divBdr>
    </w:div>
    <w:div w:id="1873493594">
      <w:bodyDiv w:val="1"/>
      <w:marLeft w:val="0"/>
      <w:marRight w:val="0"/>
      <w:marTop w:val="0"/>
      <w:marBottom w:val="0"/>
      <w:divBdr>
        <w:top w:val="none" w:sz="0" w:space="0" w:color="auto"/>
        <w:left w:val="none" w:sz="0" w:space="0" w:color="auto"/>
        <w:bottom w:val="none" w:sz="0" w:space="0" w:color="auto"/>
        <w:right w:val="none" w:sz="0" w:space="0" w:color="auto"/>
      </w:divBdr>
    </w:div>
    <w:div w:id="1909801408">
      <w:bodyDiv w:val="1"/>
      <w:marLeft w:val="0"/>
      <w:marRight w:val="0"/>
      <w:marTop w:val="0"/>
      <w:marBottom w:val="0"/>
      <w:divBdr>
        <w:top w:val="none" w:sz="0" w:space="0" w:color="auto"/>
        <w:left w:val="none" w:sz="0" w:space="0" w:color="auto"/>
        <w:bottom w:val="none" w:sz="0" w:space="0" w:color="auto"/>
        <w:right w:val="none" w:sz="0" w:space="0" w:color="auto"/>
      </w:divBdr>
    </w:div>
    <w:div w:id="1916426494">
      <w:bodyDiv w:val="1"/>
      <w:marLeft w:val="0"/>
      <w:marRight w:val="0"/>
      <w:marTop w:val="0"/>
      <w:marBottom w:val="0"/>
      <w:divBdr>
        <w:top w:val="none" w:sz="0" w:space="0" w:color="auto"/>
        <w:left w:val="none" w:sz="0" w:space="0" w:color="auto"/>
        <w:bottom w:val="none" w:sz="0" w:space="0" w:color="auto"/>
        <w:right w:val="none" w:sz="0" w:space="0" w:color="auto"/>
      </w:divBdr>
    </w:div>
    <w:div w:id="1920750405">
      <w:bodyDiv w:val="1"/>
      <w:marLeft w:val="0"/>
      <w:marRight w:val="0"/>
      <w:marTop w:val="0"/>
      <w:marBottom w:val="0"/>
      <w:divBdr>
        <w:top w:val="none" w:sz="0" w:space="0" w:color="auto"/>
        <w:left w:val="none" w:sz="0" w:space="0" w:color="auto"/>
        <w:bottom w:val="none" w:sz="0" w:space="0" w:color="auto"/>
        <w:right w:val="none" w:sz="0" w:space="0" w:color="auto"/>
      </w:divBdr>
    </w:div>
    <w:div w:id="1970936504">
      <w:bodyDiv w:val="1"/>
      <w:marLeft w:val="0"/>
      <w:marRight w:val="0"/>
      <w:marTop w:val="0"/>
      <w:marBottom w:val="0"/>
      <w:divBdr>
        <w:top w:val="none" w:sz="0" w:space="0" w:color="auto"/>
        <w:left w:val="none" w:sz="0" w:space="0" w:color="auto"/>
        <w:bottom w:val="none" w:sz="0" w:space="0" w:color="auto"/>
        <w:right w:val="none" w:sz="0" w:space="0" w:color="auto"/>
      </w:divBdr>
    </w:div>
    <w:div w:id="1987933069">
      <w:bodyDiv w:val="1"/>
      <w:marLeft w:val="0"/>
      <w:marRight w:val="0"/>
      <w:marTop w:val="0"/>
      <w:marBottom w:val="0"/>
      <w:divBdr>
        <w:top w:val="none" w:sz="0" w:space="0" w:color="auto"/>
        <w:left w:val="none" w:sz="0" w:space="0" w:color="auto"/>
        <w:bottom w:val="none" w:sz="0" w:space="0" w:color="auto"/>
        <w:right w:val="none" w:sz="0" w:space="0" w:color="auto"/>
      </w:divBdr>
    </w:div>
    <w:div w:id="2009942105">
      <w:bodyDiv w:val="1"/>
      <w:marLeft w:val="0"/>
      <w:marRight w:val="0"/>
      <w:marTop w:val="0"/>
      <w:marBottom w:val="0"/>
      <w:divBdr>
        <w:top w:val="none" w:sz="0" w:space="0" w:color="auto"/>
        <w:left w:val="none" w:sz="0" w:space="0" w:color="auto"/>
        <w:bottom w:val="none" w:sz="0" w:space="0" w:color="auto"/>
        <w:right w:val="none" w:sz="0" w:space="0" w:color="auto"/>
      </w:divBdr>
    </w:div>
    <w:div w:id="2019455451">
      <w:bodyDiv w:val="1"/>
      <w:marLeft w:val="0"/>
      <w:marRight w:val="0"/>
      <w:marTop w:val="0"/>
      <w:marBottom w:val="0"/>
      <w:divBdr>
        <w:top w:val="none" w:sz="0" w:space="0" w:color="auto"/>
        <w:left w:val="none" w:sz="0" w:space="0" w:color="auto"/>
        <w:bottom w:val="none" w:sz="0" w:space="0" w:color="auto"/>
        <w:right w:val="none" w:sz="0" w:space="0" w:color="auto"/>
      </w:divBdr>
    </w:div>
    <w:div w:id="204702191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5443459">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6A1D514-3E71-304A-B604-F1A8FD3D1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12383</TotalTime>
  <Pages>2</Pages>
  <Words>382</Words>
  <Characters>218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边 百生</dc:creator>
  <cp:keywords/>
  <dc:description/>
  <cp:lastModifiedBy>渡边 百生</cp:lastModifiedBy>
  <cp:revision>15727</cp:revision>
  <cp:lastPrinted>2021-07-24T12:47:00Z</cp:lastPrinted>
  <dcterms:created xsi:type="dcterms:W3CDTF">2021-07-24T12:47:00Z</dcterms:created>
  <dcterms:modified xsi:type="dcterms:W3CDTF">2023-03-10T11:50:00Z</dcterms:modified>
</cp:coreProperties>
</file>